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DACD" w14:textId="34254E74" w:rsidR="00881785" w:rsidRDefault="00881785">
      <w:pPr>
        <w:rPr>
          <w:lang w:val="en-GB"/>
        </w:rPr>
      </w:pPr>
      <w:r w:rsidRPr="00671B1F">
        <w:rPr>
          <w:b/>
          <w:bCs/>
          <w:lang w:val="en-GB"/>
        </w:rPr>
        <w:t>Table S1</w:t>
      </w:r>
      <w:r>
        <w:rPr>
          <w:lang w:val="en-GB"/>
        </w:rPr>
        <w:t xml:space="preserve">. </w:t>
      </w:r>
      <w:r w:rsidR="006D2EB3">
        <w:rPr>
          <w:lang w:val="en-GB"/>
        </w:rPr>
        <w:t>S</w:t>
      </w:r>
      <w:r w:rsidR="00671B1F" w:rsidRPr="00732E2D">
        <w:rPr>
          <w:lang w:val="en-GB"/>
        </w:rPr>
        <w:t>earch strateg</w:t>
      </w:r>
      <w:r w:rsidR="003857D9">
        <w:rPr>
          <w:lang w:val="en-GB"/>
        </w:rPr>
        <w:t>ies</w:t>
      </w:r>
      <w:r w:rsidR="00671B1F" w:rsidRPr="00732E2D">
        <w:rPr>
          <w:lang w:val="en-GB"/>
        </w:rPr>
        <w:t xml:space="preserve"> to identify studies in which the effectiveness of the use of BoNT-A injections to treat drooling in children with neurodevelopmental disorders is evaluated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60"/>
      </w:tblGrid>
      <w:tr w:rsidR="00671B1F" w:rsidRPr="002A7E61" w14:paraId="20C5C8B0" w14:textId="77777777" w:rsidTr="003857D9">
        <w:trPr>
          <w:trHeight w:val="377"/>
        </w:trPr>
        <w:tc>
          <w:tcPr>
            <w:tcW w:w="9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AFAC0DE" w14:textId="55233EEA" w:rsidR="00671B1F" w:rsidRPr="00732E2D" w:rsidRDefault="003857D9" w:rsidP="003857D9">
            <w:pPr>
              <w:spacing w:before="60" w:line="276" w:lineRule="auto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ubMed</w:t>
            </w:r>
          </w:p>
        </w:tc>
      </w:tr>
      <w:tr w:rsidR="003857D9" w:rsidRPr="00EC026B" w14:paraId="5907C671" w14:textId="77777777" w:rsidTr="003857D9">
        <w:trPr>
          <w:trHeight w:val="4948"/>
        </w:trPr>
        <w:tc>
          <w:tcPr>
            <w:tcW w:w="9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077694D" w14:textId="77777777" w:rsidR="003857D9" w:rsidRDefault="003857D9" w:rsidP="003857D9">
            <w:pPr>
              <w:spacing w:before="160" w:after="160" w:line="276" w:lineRule="auto"/>
              <w:rPr>
                <w:lang w:val="en-GB"/>
              </w:rPr>
            </w:pPr>
            <w:r w:rsidRPr="009539C2">
              <w:rPr>
                <w:lang w:val="en-GB"/>
              </w:rPr>
              <w:t xml:space="preserve">(((((((((((child*[Title/Abstract]) OR infant*[Title/Abstract]) OR </w:t>
            </w:r>
            <w:proofErr w:type="spellStart"/>
            <w:r w:rsidRPr="009539C2">
              <w:rPr>
                <w:lang w:val="en-GB"/>
              </w:rPr>
              <w:t>pediatric</w:t>
            </w:r>
            <w:proofErr w:type="spellEnd"/>
            <w:r w:rsidRPr="009539C2">
              <w:rPr>
                <w:lang w:val="en-GB"/>
              </w:rPr>
              <w:t>[Title/Abstract]) OR Child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 OR Child, Preschool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 OR Infant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 OR Adolescent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 OR </w:t>
            </w:r>
            <w:proofErr w:type="spellStart"/>
            <w:r w:rsidRPr="009539C2">
              <w:rPr>
                <w:lang w:val="en-GB"/>
              </w:rPr>
              <w:t>Pediatrics</w:t>
            </w:r>
            <w:proofErr w:type="spellEnd"/>
            <w:r w:rsidRPr="009539C2">
              <w:rPr>
                <w:lang w:val="en-GB"/>
              </w:rPr>
              <w:t>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) AND </w:t>
            </w:r>
          </w:p>
          <w:p w14:paraId="400F7D59" w14:textId="77777777" w:rsidR="003857D9" w:rsidRDefault="003857D9" w:rsidP="003857D9">
            <w:pPr>
              <w:spacing w:before="160" w:after="160" w:line="276" w:lineRule="auto"/>
              <w:rPr>
                <w:lang w:val="en-GB"/>
              </w:rPr>
            </w:pPr>
            <w:r w:rsidRPr="009539C2">
              <w:rPr>
                <w:lang w:val="en-GB"/>
              </w:rPr>
              <w:t>(((((((((neurodevelopmental dis*[Title/Abstract]) OR neurological dis*[Title/Abstract]) OR developmental dis*[Title/Abstract]) OR intellectual dis*[Title/Abstract]) OR mental dis*[Title/Abstract]) OR cerebral palsy[Title/Abstract]) OR Neurodevelopmental disorders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 OR Developmental disabilities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 OR Cerebral Palsy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) AND </w:t>
            </w:r>
          </w:p>
          <w:p w14:paraId="2D489906" w14:textId="77777777" w:rsidR="003857D9" w:rsidRDefault="003857D9" w:rsidP="003857D9">
            <w:pPr>
              <w:spacing w:before="160" w:after="160" w:line="276" w:lineRule="auto"/>
              <w:rPr>
                <w:lang w:val="en-GB"/>
              </w:rPr>
            </w:pPr>
            <w:r w:rsidRPr="009539C2">
              <w:rPr>
                <w:lang w:val="en-GB"/>
              </w:rPr>
              <w:t xml:space="preserve">((((((((botulinum toxin injection*[Title/Abstract]) OR </w:t>
            </w:r>
            <w:proofErr w:type="spellStart"/>
            <w:r w:rsidRPr="009539C2">
              <w:rPr>
                <w:lang w:val="en-GB"/>
              </w:rPr>
              <w:t>botox</w:t>
            </w:r>
            <w:proofErr w:type="spellEnd"/>
            <w:r w:rsidRPr="009539C2">
              <w:rPr>
                <w:lang w:val="en-GB"/>
              </w:rPr>
              <w:t xml:space="preserve"> injection*[Title/Abstract]) OR botulinum toxin[Title/Abstract]) OR botulinum neurotoxin[Title/Abstract]) OR </w:t>
            </w:r>
            <w:proofErr w:type="spellStart"/>
            <w:r w:rsidRPr="009539C2">
              <w:rPr>
                <w:lang w:val="en-GB"/>
              </w:rPr>
              <w:t>onabotulinumtoxinA</w:t>
            </w:r>
            <w:proofErr w:type="spellEnd"/>
            <w:r w:rsidRPr="009539C2">
              <w:rPr>
                <w:lang w:val="en-GB"/>
              </w:rPr>
              <w:t xml:space="preserve">[Title/Abstract]) OR </w:t>
            </w:r>
            <w:proofErr w:type="spellStart"/>
            <w:r w:rsidRPr="009539C2">
              <w:rPr>
                <w:lang w:val="en-GB"/>
              </w:rPr>
              <w:t>incobotulinumtoxinA</w:t>
            </w:r>
            <w:proofErr w:type="spellEnd"/>
            <w:r w:rsidRPr="009539C2">
              <w:rPr>
                <w:lang w:val="en-GB"/>
              </w:rPr>
              <w:t xml:space="preserve">[Title/Abstract]) OR </w:t>
            </w:r>
            <w:proofErr w:type="spellStart"/>
            <w:r w:rsidRPr="009539C2">
              <w:rPr>
                <w:lang w:val="en-GB"/>
              </w:rPr>
              <w:t>abobotulinumtoxinA</w:t>
            </w:r>
            <w:proofErr w:type="spellEnd"/>
            <w:r w:rsidRPr="009539C2">
              <w:rPr>
                <w:lang w:val="en-GB"/>
              </w:rPr>
              <w:t>[Title/Abstract]) OR Botulinum Toxins, Type A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) AND </w:t>
            </w:r>
          </w:p>
          <w:p w14:paraId="0E65234C" w14:textId="77777777" w:rsidR="003857D9" w:rsidRDefault="003857D9" w:rsidP="003857D9">
            <w:pPr>
              <w:spacing w:before="160" w:after="160" w:line="276" w:lineRule="auto"/>
              <w:rPr>
                <w:b/>
                <w:bCs/>
                <w:lang w:val="en-GB"/>
              </w:rPr>
            </w:pPr>
            <w:r w:rsidRPr="009539C2">
              <w:rPr>
                <w:lang w:val="en-GB"/>
              </w:rPr>
              <w:t>(((((((drool*[Title/Abstract]) OR hypersalivation[Title/Abstract]) OR dribbling[Title/Abstract]) OR sialorrhea[Title/Abstract]) OR saliva*[Title/Abstract]) OR saliva control[Title/Abstract]) OR Sialorrhea[</w:t>
            </w:r>
            <w:proofErr w:type="spellStart"/>
            <w:r w:rsidRPr="009539C2">
              <w:rPr>
                <w:lang w:val="en-GB"/>
              </w:rPr>
              <w:t>MeSH</w:t>
            </w:r>
            <w:proofErr w:type="spellEnd"/>
            <w:r w:rsidRPr="009539C2">
              <w:rPr>
                <w:lang w:val="en-GB"/>
              </w:rPr>
              <w:t xml:space="preserve"> Terms])</w:t>
            </w:r>
          </w:p>
        </w:tc>
      </w:tr>
      <w:tr w:rsidR="003857D9" w:rsidRPr="002A7E61" w14:paraId="363ACB00" w14:textId="77777777" w:rsidTr="003857D9">
        <w:trPr>
          <w:trHeight w:val="347"/>
        </w:trPr>
        <w:tc>
          <w:tcPr>
            <w:tcW w:w="9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6228AFC" w14:textId="7CA1456F" w:rsidR="003857D9" w:rsidRPr="003857D9" w:rsidRDefault="003857D9" w:rsidP="003857D9">
            <w:pPr>
              <w:spacing w:before="60" w:line="276" w:lineRule="auto"/>
              <w:rPr>
                <w:b/>
                <w:bCs/>
                <w:lang w:val="en-GB"/>
              </w:rPr>
            </w:pPr>
            <w:r w:rsidRPr="003857D9">
              <w:rPr>
                <w:b/>
                <w:bCs/>
                <w:lang w:val="en-GB"/>
              </w:rPr>
              <w:t>Embase</w:t>
            </w:r>
          </w:p>
        </w:tc>
      </w:tr>
      <w:tr w:rsidR="003857D9" w:rsidRPr="002A7E61" w14:paraId="32A2D287" w14:textId="77777777" w:rsidTr="003857D9">
        <w:trPr>
          <w:trHeight w:val="347"/>
        </w:trPr>
        <w:tc>
          <w:tcPr>
            <w:tcW w:w="9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63D3440" w14:textId="77777777" w:rsidR="003857D9" w:rsidRDefault="008D186B" w:rsidP="003857D9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child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>. OR infant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 xml:space="preserve">. OR </w:t>
            </w:r>
            <w:proofErr w:type="spellStart"/>
            <w:r>
              <w:rPr>
                <w:lang w:val="en-GB"/>
              </w:rPr>
              <w:t>paediatric.ti,ab,kf</w:t>
            </w:r>
            <w:proofErr w:type="spellEnd"/>
            <w:r>
              <w:rPr>
                <w:lang w:val="en-GB"/>
              </w:rPr>
              <w:t xml:space="preserve">. OR </w:t>
            </w:r>
            <w:proofErr w:type="spellStart"/>
            <w:r>
              <w:rPr>
                <w:lang w:val="en-GB"/>
              </w:rPr>
              <w:t>pediatric.ti,ab,kf</w:t>
            </w:r>
            <w:proofErr w:type="spellEnd"/>
            <w:r>
              <w:rPr>
                <w:lang w:val="en-GB"/>
              </w:rPr>
              <w:t xml:space="preserve">. OR child/ OR preschool child/ OR school child/ OR infant/ OR toddler/ OR adolescent/ OR </w:t>
            </w:r>
            <w:proofErr w:type="spellStart"/>
            <w:r>
              <w:rPr>
                <w:lang w:val="en-GB"/>
              </w:rPr>
              <w:t>pediatrics</w:t>
            </w:r>
            <w:proofErr w:type="spellEnd"/>
            <w:r>
              <w:rPr>
                <w:lang w:val="en-GB"/>
              </w:rPr>
              <w:t>/) AND</w:t>
            </w:r>
          </w:p>
          <w:p w14:paraId="1BC3DB8B" w14:textId="77777777" w:rsidR="008D186B" w:rsidRDefault="008D186B" w:rsidP="003857D9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neurodevelopmental dis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>. OR developmental dis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>. OR intellectual dis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>. OR mental dis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>. OR neurological dis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 xml:space="preserve">. OR cerebral </w:t>
            </w:r>
            <w:proofErr w:type="spellStart"/>
            <w:r>
              <w:rPr>
                <w:lang w:val="en-GB"/>
              </w:rPr>
              <w:t>palsy.ti,ab,kf</w:t>
            </w:r>
            <w:proofErr w:type="spellEnd"/>
            <w:r>
              <w:rPr>
                <w:lang w:val="en-GB"/>
              </w:rPr>
              <w:t>. OR mental disease/ OR developmental disorder/ OR cerebral palsy/) AND</w:t>
            </w:r>
          </w:p>
          <w:p w14:paraId="3C427013" w14:textId="77777777" w:rsidR="008D186B" w:rsidRDefault="008D186B" w:rsidP="003857D9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botulinum toxin injection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 xml:space="preserve">. OR </w:t>
            </w:r>
            <w:proofErr w:type="spellStart"/>
            <w:r>
              <w:rPr>
                <w:lang w:val="en-GB"/>
              </w:rPr>
              <w:t>botox</w:t>
            </w:r>
            <w:proofErr w:type="spellEnd"/>
            <w:r>
              <w:rPr>
                <w:lang w:val="en-GB"/>
              </w:rPr>
              <w:t xml:space="preserve"> injection*.</w:t>
            </w:r>
            <w:proofErr w:type="spellStart"/>
            <w:r>
              <w:rPr>
                <w:lang w:val="en-GB"/>
              </w:rPr>
              <w:t>ti,ab,kf</w:t>
            </w:r>
            <w:proofErr w:type="spellEnd"/>
            <w:r>
              <w:rPr>
                <w:lang w:val="en-GB"/>
              </w:rPr>
              <w:t xml:space="preserve">. OR botulinum </w:t>
            </w:r>
            <w:proofErr w:type="spellStart"/>
            <w:r>
              <w:rPr>
                <w:lang w:val="en-GB"/>
              </w:rPr>
              <w:t>toxin.ti,ab,kf</w:t>
            </w:r>
            <w:proofErr w:type="spellEnd"/>
            <w:r>
              <w:rPr>
                <w:lang w:val="en-GB"/>
              </w:rPr>
              <w:t xml:space="preserve">. OR botulinum </w:t>
            </w:r>
            <w:proofErr w:type="spellStart"/>
            <w:r>
              <w:rPr>
                <w:lang w:val="en-GB"/>
              </w:rPr>
              <w:t>neurotoxin.ti,ab,kf</w:t>
            </w:r>
            <w:proofErr w:type="spellEnd"/>
            <w:r>
              <w:rPr>
                <w:lang w:val="en-GB"/>
              </w:rPr>
              <w:t xml:space="preserve">. OR </w:t>
            </w:r>
            <w:proofErr w:type="spellStart"/>
            <w:r w:rsidRPr="001F7D3F">
              <w:rPr>
                <w:lang w:val="en-GB"/>
              </w:rPr>
              <w:t>onabotulinumtoxinA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</w:t>
            </w:r>
            <w:r w:rsidRPr="001F7D3F">
              <w:rPr>
                <w:lang w:val="en-GB"/>
              </w:rPr>
              <w:t xml:space="preserve"> </w:t>
            </w:r>
            <w:proofErr w:type="spellStart"/>
            <w:r w:rsidRPr="001F7D3F">
              <w:rPr>
                <w:lang w:val="en-GB"/>
              </w:rPr>
              <w:t>incobotulinumtoxinA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proofErr w:type="spellStart"/>
            <w:r w:rsidRPr="001F7D3F">
              <w:rPr>
                <w:lang w:val="en-GB"/>
              </w:rPr>
              <w:t>abobotulinumtoxinA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botulinum toxin A/) AND</w:t>
            </w:r>
          </w:p>
          <w:p w14:paraId="41F6C2FA" w14:textId="50ADF0A4" w:rsidR="008D186B" w:rsidRDefault="008D186B" w:rsidP="003857D9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 w:rsidRPr="001F7D3F">
              <w:rPr>
                <w:lang w:val="en-GB"/>
              </w:rPr>
              <w:t>hypersalivation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proofErr w:type="spellStart"/>
            <w:r w:rsidRPr="001F7D3F">
              <w:rPr>
                <w:lang w:val="en-GB"/>
              </w:rPr>
              <w:t>dribbling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proofErr w:type="spellStart"/>
            <w:r w:rsidRPr="001F7D3F">
              <w:rPr>
                <w:lang w:val="en-GB"/>
              </w:rPr>
              <w:t>sialorrhea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r w:rsidRPr="001F7D3F">
              <w:rPr>
                <w:lang w:val="en-GB"/>
              </w:rPr>
              <w:t>drool*.</w:t>
            </w:r>
            <w:proofErr w:type="spellStart"/>
            <w:r w:rsidRPr="001F7D3F">
              <w:rPr>
                <w:lang w:val="en-GB"/>
              </w:rPr>
              <w:t>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r w:rsidRPr="001F7D3F">
              <w:rPr>
                <w:lang w:val="en-GB"/>
              </w:rPr>
              <w:t>saliva*.</w:t>
            </w:r>
            <w:proofErr w:type="spellStart"/>
            <w:r w:rsidRPr="001F7D3F">
              <w:rPr>
                <w:lang w:val="en-GB"/>
              </w:rPr>
              <w:t>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r w:rsidRPr="001F7D3F">
              <w:rPr>
                <w:lang w:val="en-GB"/>
              </w:rPr>
              <w:t xml:space="preserve">saliva </w:t>
            </w:r>
            <w:proofErr w:type="spellStart"/>
            <w:r w:rsidRPr="001F7D3F">
              <w:rPr>
                <w:lang w:val="en-GB"/>
              </w:rPr>
              <w:t>control.ti,ab,kf</w:t>
            </w:r>
            <w:proofErr w:type="spellEnd"/>
            <w:r w:rsidRPr="001F7D3F">
              <w:rPr>
                <w:lang w:val="en-GB"/>
              </w:rPr>
              <w:t>.</w:t>
            </w:r>
            <w:r>
              <w:rPr>
                <w:lang w:val="en-GB"/>
              </w:rPr>
              <w:t xml:space="preserve"> OR </w:t>
            </w:r>
            <w:r w:rsidRPr="001F7D3F">
              <w:rPr>
                <w:lang w:val="en-GB"/>
              </w:rPr>
              <w:t>hypersalivation/</w:t>
            </w:r>
            <w:r>
              <w:rPr>
                <w:lang w:val="en-GB"/>
              </w:rPr>
              <w:t xml:space="preserve">) </w:t>
            </w:r>
          </w:p>
        </w:tc>
      </w:tr>
      <w:tr w:rsidR="003857D9" w:rsidRPr="002A7E61" w14:paraId="5D3185BA" w14:textId="77777777" w:rsidTr="003857D9">
        <w:trPr>
          <w:trHeight w:val="347"/>
        </w:trPr>
        <w:tc>
          <w:tcPr>
            <w:tcW w:w="9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DA4FAAD" w14:textId="6AA00EF8" w:rsidR="003857D9" w:rsidRDefault="003857D9" w:rsidP="003857D9">
            <w:pPr>
              <w:spacing w:before="60" w:line="276" w:lineRule="auto"/>
              <w:rPr>
                <w:lang w:val="en-GB"/>
              </w:rPr>
            </w:pPr>
            <w:r w:rsidRPr="003857D9">
              <w:rPr>
                <w:b/>
                <w:bCs/>
                <w:lang w:val="en-GB"/>
              </w:rPr>
              <w:t>Web of Science</w:t>
            </w:r>
          </w:p>
        </w:tc>
      </w:tr>
      <w:tr w:rsidR="008D186B" w:rsidRPr="00EC026B" w14:paraId="0B947AFC" w14:textId="77777777" w:rsidTr="008D186B">
        <w:trPr>
          <w:trHeight w:val="347"/>
        </w:trPr>
        <w:tc>
          <w:tcPr>
            <w:tcW w:w="9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27FC6B" w14:textId="3A0B58C2" w:rsidR="008D186B" w:rsidRDefault="008D186B" w:rsidP="008D186B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(child* OR infant* OR paediatric OR </w:t>
            </w:r>
            <w:proofErr w:type="spellStart"/>
            <w:r>
              <w:rPr>
                <w:lang w:val="en-GB"/>
              </w:rPr>
              <w:t>pediatric</w:t>
            </w:r>
            <w:proofErr w:type="spellEnd"/>
            <w:r>
              <w:rPr>
                <w:lang w:val="en-GB"/>
              </w:rPr>
              <w:t>) AND</w:t>
            </w:r>
          </w:p>
          <w:p w14:paraId="69587D6A" w14:textId="70F99991" w:rsidR="0098581C" w:rsidRDefault="0098581C" w:rsidP="0098581C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98581C">
              <w:rPr>
                <w:lang w:val="en-GB"/>
              </w:rPr>
              <w:t>neurodevelopmental dis* OR neurological dis* OR developmental dis</w:t>
            </w:r>
            <w:r w:rsidR="004A0E09">
              <w:rPr>
                <w:lang w:val="en-GB"/>
              </w:rPr>
              <w:t>*</w:t>
            </w:r>
            <w:r w:rsidRPr="0098581C">
              <w:rPr>
                <w:lang w:val="en-GB"/>
              </w:rPr>
              <w:t xml:space="preserve"> OR intellectual dis* OR mental dis* OR cerebral palsy</w:t>
            </w:r>
            <w:r>
              <w:rPr>
                <w:lang w:val="en-GB"/>
              </w:rPr>
              <w:t>) AND</w:t>
            </w:r>
          </w:p>
          <w:p w14:paraId="28462479" w14:textId="77777777" w:rsidR="0098581C" w:rsidRDefault="0098581C" w:rsidP="0098581C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98581C">
              <w:rPr>
                <w:lang w:val="en-GB"/>
              </w:rPr>
              <w:t xml:space="preserve">botulinum toxin injection* OR </w:t>
            </w:r>
            <w:proofErr w:type="spellStart"/>
            <w:r w:rsidRPr="0098581C">
              <w:rPr>
                <w:lang w:val="en-GB"/>
              </w:rPr>
              <w:t>botox</w:t>
            </w:r>
            <w:proofErr w:type="spellEnd"/>
            <w:r w:rsidRPr="0098581C">
              <w:rPr>
                <w:lang w:val="en-GB"/>
              </w:rPr>
              <w:t xml:space="preserve"> injection* OR botulinum toxin OR botulinum neurotoxin OR </w:t>
            </w:r>
            <w:proofErr w:type="spellStart"/>
            <w:r w:rsidRPr="0098581C">
              <w:rPr>
                <w:lang w:val="en-GB"/>
              </w:rPr>
              <w:t>onabotulinumtoxinA</w:t>
            </w:r>
            <w:proofErr w:type="spellEnd"/>
            <w:r w:rsidRPr="0098581C">
              <w:rPr>
                <w:lang w:val="en-GB"/>
              </w:rPr>
              <w:t xml:space="preserve"> OR </w:t>
            </w:r>
            <w:proofErr w:type="spellStart"/>
            <w:r w:rsidRPr="0098581C">
              <w:rPr>
                <w:lang w:val="en-GB"/>
              </w:rPr>
              <w:t>incobotulinumtoxinA</w:t>
            </w:r>
            <w:proofErr w:type="spellEnd"/>
            <w:r w:rsidRPr="0098581C">
              <w:rPr>
                <w:lang w:val="en-GB"/>
              </w:rPr>
              <w:t xml:space="preserve"> OR </w:t>
            </w:r>
            <w:proofErr w:type="spellStart"/>
            <w:r w:rsidRPr="0098581C">
              <w:rPr>
                <w:lang w:val="en-GB"/>
              </w:rPr>
              <w:t>abobotulinumtoxinA</w:t>
            </w:r>
            <w:proofErr w:type="spellEnd"/>
            <w:r>
              <w:rPr>
                <w:lang w:val="en-GB"/>
              </w:rPr>
              <w:t>) AND</w:t>
            </w:r>
          </w:p>
          <w:p w14:paraId="59401C8F" w14:textId="21D90BCC" w:rsidR="0098581C" w:rsidRPr="008D186B" w:rsidRDefault="0098581C" w:rsidP="0098581C">
            <w:pPr>
              <w:spacing w:before="160"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98581C">
              <w:rPr>
                <w:lang w:val="en-GB"/>
              </w:rPr>
              <w:t>drool* OR hypersalivation OR dribbling OR sialorrhea OR saliva</w:t>
            </w:r>
            <w:r w:rsidR="004A0E09">
              <w:rPr>
                <w:lang w:val="en-GB"/>
              </w:rPr>
              <w:t>*</w:t>
            </w:r>
            <w:r w:rsidRPr="0098581C">
              <w:rPr>
                <w:lang w:val="en-GB"/>
              </w:rPr>
              <w:t xml:space="preserve"> OR saliva control</w:t>
            </w:r>
            <w:r>
              <w:rPr>
                <w:lang w:val="en-GB"/>
              </w:rPr>
              <w:t>)</w:t>
            </w:r>
          </w:p>
        </w:tc>
      </w:tr>
    </w:tbl>
    <w:p w14:paraId="4BEC0B2B" w14:textId="4E2B688F" w:rsidR="00671B1F" w:rsidRDefault="00671B1F">
      <w:pPr>
        <w:rPr>
          <w:lang w:val="en-GB"/>
        </w:rPr>
        <w:sectPr w:rsidR="00671B1F" w:rsidSect="0088178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53DBFA6" w14:textId="4AFB106D" w:rsidR="00A411D6" w:rsidRDefault="00A411D6">
      <w:pPr>
        <w:rPr>
          <w:lang w:val="en-GB"/>
        </w:rPr>
      </w:pPr>
      <w:r w:rsidRPr="00671B1F">
        <w:rPr>
          <w:b/>
          <w:bCs/>
          <w:lang w:val="en-GB"/>
        </w:rPr>
        <w:lastRenderedPageBreak/>
        <w:t>Table S</w:t>
      </w:r>
      <w:r w:rsidR="006F2CCD" w:rsidRPr="00671B1F">
        <w:rPr>
          <w:b/>
          <w:bCs/>
          <w:lang w:val="en-GB"/>
        </w:rPr>
        <w:t>2</w:t>
      </w:r>
      <w:r w:rsidRPr="00671B1F">
        <w:rPr>
          <w:b/>
          <w:bCs/>
          <w:lang w:val="en-GB"/>
        </w:rPr>
        <w:t>.</w:t>
      </w:r>
      <w:r w:rsidR="00881785">
        <w:rPr>
          <w:lang w:val="en-GB"/>
        </w:rPr>
        <w:t xml:space="preserve"> Summary of included studies</w:t>
      </w:r>
    </w:p>
    <w:tbl>
      <w:tblPr>
        <w:tblStyle w:val="Tabelraster"/>
        <w:tblW w:w="16160" w:type="dxa"/>
        <w:tblInd w:w="-113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52"/>
        <w:gridCol w:w="3451"/>
        <w:gridCol w:w="2646"/>
        <w:gridCol w:w="1276"/>
        <w:gridCol w:w="2032"/>
        <w:gridCol w:w="1417"/>
        <w:gridCol w:w="1985"/>
      </w:tblGrid>
      <w:tr w:rsidR="006D12E1" w:rsidRPr="00EC026B" w14:paraId="3A6BA545" w14:textId="77777777" w:rsidTr="002E5B55">
        <w:trPr>
          <w:trHeight w:val="970"/>
        </w:trPr>
        <w:tc>
          <w:tcPr>
            <w:tcW w:w="1701" w:type="dxa"/>
            <w:shd w:val="clear" w:color="auto" w:fill="F2F2F2" w:themeFill="background1" w:themeFillShade="F2"/>
          </w:tcPr>
          <w:p w14:paraId="1CEE204B" w14:textId="4A21406E" w:rsidR="006D12E1" w:rsidRPr="00DE3F96" w:rsidRDefault="006D12E1" w:rsidP="001C2215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irst author, location, and year published</w:t>
            </w:r>
          </w:p>
        </w:tc>
        <w:tc>
          <w:tcPr>
            <w:tcW w:w="1652" w:type="dxa"/>
            <w:shd w:val="clear" w:color="auto" w:fill="F2F2F2" w:themeFill="background1" w:themeFillShade="F2"/>
          </w:tcPr>
          <w:p w14:paraId="7659A0AE" w14:textId="5CAE23DA" w:rsidR="006D12E1" w:rsidRPr="00DE3F96" w:rsidRDefault="006D12E1" w:rsidP="001C2215">
            <w:pPr>
              <w:rPr>
                <w:b/>
                <w:bCs/>
                <w:lang w:val="en-GB"/>
              </w:rPr>
            </w:pPr>
            <w:r w:rsidRPr="00DE3F96">
              <w:rPr>
                <w:b/>
                <w:bCs/>
                <w:lang w:val="en-GB"/>
              </w:rPr>
              <w:t>Study design</w:t>
            </w:r>
            <w:r>
              <w:rPr>
                <w:b/>
                <w:bCs/>
                <w:lang w:val="en-GB"/>
              </w:rPr>
              <w:t xml:space="preserve"> and year(s) of inclusion</w:t>
            </w:r>
          </w:p>
        </w:tc>
        <w:tc>
          <w:tcPr>
            <w:tcW w:w="3451" w:type="dxa"/>
            <w:shd w:val="clear" w:color="auto" w:fill="F2F2F2" w:themeFill="background1" w:themeFillShade="F2"/>
          </w:tcPr>
          <w:p w14:paraId="399CDDEA" w14:textId="407CAF7C" w:rsidR="006D12E1" w:rsidRPr="00DE3F96" w:rsidRDefault="006D12E1" w:rsidP="001C2215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mple size and characteristics of study population</w:t>
            </w:r>
          </w:p>
        </w:tc>
        <w:tc>
          <w:tcPr>
            <w:tcW w:w="2646" w:type="dxa"/>
            <w:shd w:val="clear" w:color="auto" w:fill="F2F2F2" w:themeFill="background1" w:themeFillShade="F2"/>
          </w:tcPr>
          <w:p w14:paraId="06678039" w14:textId="4D0CCFAD" w:rsidR="006D12E1" w:rsidRPr="00DE3F96" w:rsidRDefault="006D12E1" w:rsidP="006D12E1">
            <w:pPr>
              <w:rPr>
                <w:b/>
                <w:bCs/>
                <w:lang w:val="en-GB"/>
              </w:rPr>
            </w:pPr>
            <w:r w:rsidRPr="00DE3F96">
              <w:rPr>
                <w:b/>
                <w:bCs/>
                <w:lang w:val="en-GB"/>
              </w:rPr>
              <w:t xml:space="preserve">Treatment </w:t>
            </w:r>
            <w:r w:rsidR="00941C5D">
              <w:rPr>
                <w:b/>
                <w:bCs/>
                <w:lang w:val="en-GB"/>
              </w:rPr>
              <w:t>procedures</w:t>
            </w:r>
            <w:r>
              <w:rPr>
                <w:b/>
                <w:bCs/>
                <w:lang w:val="en-GB"/>
              </w:rPr>
              <w:t xml:space="preserve"> (ultrasound guidance, anaesthesia, </w:t>
            </w:r>
            <w:r w:rsidRPr="00DE3F96">
              <w:rPr>
                <w:b/>
                <w:bCs/>
                <w:lang w:val="en-GB"/>
              </w:rPr>
              <w:t>BoNT-A formulation and dose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AEC78C" w14:textId="77777777" w:rsidR="006D12E1" w:rsidRPr="00DE3F96" w:rsidRDefault="006D12E1" w:rsidP="001C2215">
            <w:pPr>
              <w:rPr>
                <w:b/>
                <w:bCs/>
                <w:lang w:val="en-GB"/>
              </w:rPr>
            </w:pPr>
            <w:r w:rsidRPr="00DE3F96">
              <w:rPr>
                <w:b/>
                <w:bCs/>
                <w:lang w:val="en-GB"/>
              </w:rPr>
              <w:t>Timing of follow-up</w:t>
            </w:r>
            <w:r>
              <w:rPr>
                <w:b/>
                <w:bCs/>
                <w:lang w:val="en-GB"/>
              </w:rPr>
              <w:t xml:space="preserve"> (reported)</w:t>
            </w:r>
          </w:p>
        </w:tc>
        <w:tc>
          <w:tcPr>
            <w:tcW w:w="2032" w:type="dxa"/>
            <w:shd w:val="clear" w:color="auto" w:fill="F2F2F2" w:themeFill="background1" w:themeFillShade="F2"/>
          </w:tcPr>
          <w:p w14:paraId="0B2A3295" w14:textId="77777777" w:rsidR="006D12E1" w:rsidRPr="00DE3F96" w:rsidRDefault="006D12E1" w:rsidP="001C2215">
            <w:pPr>
              <w:rPr>
                <w:b/>
                <w:bCs/>
                <w:lang w:val="en-GB"/>
              </w:rPr>
            </w:pPr>
            <w:r w:rsidRPr="00DE3F96">
              <w:rPr>
                <w:b/>
                <w:bCs/>
                <w:lang w:val="en-GB"/>
              </w:rPr>
              <w:t>Outcome measure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CE3471B" w14:textId="042C4A05" w:rsidR="006D12E1" w:rsidRPr="00DE3F96" w:rsidRDefault="006D12E1" w:rsidP="001C2215">
            <w:pPr>
              <w:rPr>
                <w:b/>
                <w:bCs/>
                <w:lang w:val="en-GB"/>
              </w:rPr>
            </w:pPr>
            <w:r w:rsidRPr="00DE3F96">
              <w:rPr>
                <w:b/>
                <w:bCs/>
                <w:lang w:val="en-GB"/>
              </w:rPr>
              <w:t xml:space="preserve">Reported patient </w:t>
            </w:r>
            <w:r w:rsidR="002E5B55">
              <w:rPr>
                <w:b/>
                <w:bCs/>
                <w:lang w:val="en-GB"/>
              </w:rPr>
              <w:t>character-</w:t>
            </w:r>
            <w:proofErr w:type="spellStart"/>
            <w:r w:rsidRPr="00DE3F96">
              <w:rPr>
                <w:b/>
                <w:bCs/>
                <w:lang w:val="en-GB"/>
              </w:rPr>
              <w:t>istics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</w:tcPr>
          <w:p w14:paraId="662BD3DD" w14:textId="77777777" w:rsidR="006D12E1" w:rsidRPr="00F8504B" w:rsidRDefault="006D12E1" w:rsidP="001C2215">
            <w:pPr>
              <w:rPr>
                <w:b/>
                <w:bCs/>
                <w:lang w:val="en-GB"/>
              </w:rPr>
            </w:pPr>
            <w:r w:rsidRPr="00F8504B">
              <w:rPr>
                <w:b/>
                <w:bCs/>
                <w:lang w:val="en-GB"/>
              </w:rPr>
              <w:t>Adverse effect rate and specification</w:t>
            </w:r>
          </w:p>
        </w:tc>
      </w:tr>
      <w:tr w:rsidR="00A411D6" w:rsidRPr="00DE3F96" w14:paraId="543D0808" w14:textId="77777777" w:rsidTr="006A7212">
        <w:trPr>
          <w:trHeight w:val="416"/>
        </w:trPr>
        <w:tc>
          <w:tcPr>
            <w:tcW w:w="16160" w:type="dxa"/>
            <w:gridSpan w:val="8"/>
            <w:shd w:val="clear" w:color="auto" w:fill="F2F2F2" w:themeFill="background1" w:themeFillShade="F2"/>
            <w:vAlign w:val="center"/>
          </w:tcPr>
          <w:p w14:paraId="4EB015B1" w14:textId="77777777" w:rsidR="00A411D6" w:rsidRPr="00F8504B" w:rsidRDefault="00A411D6" w:rsidP="00E06B3B">
            <w:pPr>
              <w:rPr>
                <w:b/>
                <w:bCs/>
                <w:lang w:val="en-GB"/>
              </w:rPr>
            </w:pPr>
            <w:r w:rsidRPr="00F8504B">
              <w:rPr>
                <w:b/>
                <w:bCs/>
                <w:lang w:val="en-GB"/>
              </w:rPr>
              <w:t>Submandibular gland injections</w:t>
            </w:r>
          </w:p>
        </w:tc>
      </w:tr>
      <w:tr w:rsidR="006D12E1" w:rsidRPr="00EC026B" w14:paraId="1D3EBC0B" w14:textId="77777777" w:rsidTr="002E5B55">
        <w:tc>
          <w:tcPr>
            <w:tcW w:w="1701" w:type="dxa"/>
          </w:tcPr>
          <w:p w14:paraId="446A07DA" w14:textId="63AEED1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ekkers</w:t>
            </w:r>
            <w:r w:rsidR="00700C5A">
              <w:rPr>
                <w:lang w:val="en-GB"/>
              </w:rPr>
              <w:fldChar w:fldCharType="begin">
                <w:fldData xml:space="preserve">PEVuZE5vdGU+PENpdGU+PEF1dGhvcj5CZWtrZXJzPC9BdXRob3I+PFllYXI+MjAxOTwvWWVhcj48
UmVjTnVtPjQ3PC9SZWNOdW0+PERpc3BsYXlUZXh0PjxzdHlsZSBmYWNlPSJzdXBlcnNjcmlwdCI+
MTwvc3R5bGU+PC9EaXNwbGF5VGV4dD48cmVjb3JkPjxyZWMtbnVtYmVyPjQ3PC9yZWMtbnVtYmVy
Pjxmb3JlaWduLWtleXM+PGtleSBhcHA9IkVOIiBkYi1pZD0iYXZmdHByYTBldnB0MmxldGF4NXh0
dHN6YWQwdmZyMnpkeDU1IiB0aW1lc3RhbXA9IjE2NjU3Mzg5NzgiPjQ3PC9rZXk+PC9mb3JlaWdu
LWtleXM+PHJlZi10eXBlIG5hbWU9IkpvdXJuYWwgQXJ0aWNsZSI+MTc8L3JlZi10eXBlPjxjb250
cmlidXRvcnM+PGF1dGhvcnM+PGF1dGhvcj5CZWtrZXJzLCBTLjwvYXV0aG9yPjxhdXRob3I+RGVs
c2luZywgQy4gUC48L2F1dGhvcj48YXV0aG9yPktvaywgUy4gRS48L2F1dGhvcj48YXV0aG9yPnZh
biBIdWxzdCwgSy48L2F1dGhvcj48YXV0aG9yPkVyYXNtdXMsIEMuIEUuPC9hdXRob3I+PGF1dGhv
cj5TY2hlZmZlciwgQS4gUi4gVC48L2F1dGhvcj48YXV0aG9yPnZhbiBkZW4gSG9vZ2VuLCBGLiBK
LiBBLjwvYXV0aG9yPjwvYXV0aG9ycz48L2NvbnRyaWJ1dG9ycz48YXV0aC1hZGRyZXNzPkZyb20g
dGhlIERlcGFydG1lbnQgb2YgT3Rvcmhpbm9sYXJ5bmdvbG9neSBhbmQgSGVhZCBhbmQgTmVjayBT
dXJnZXJ5IChTLkIuLCBDLlAuRC4sIFMuRS5LLiwgQS5SLlQuUy4sIEYuSi5BLnYuZC5ILiksIFJh
ZGJvdWQgVW5pdmVyc2l0eSBNZWRpY2FsIENlbnRyZSwgTmlqbWVnZW47IGFuZCBEZXBhcnRtZW50
cyBvZiBSZWhhYmlsaXRhdGlvbiAoSy52LkguKSBhbmQgUGFlZGlhdHJpYyBOZXVyb2xvZ3kgKEMu
RS5FLiksIERvbmRlcnMgSW5zdGl0dXRlIGZvciBCcmFpbiwgQ29nbml0aW9uLCBhbmQgQmVoYXZp
b3VyLCBSYWRib3VkIFVuaXZlcnNpdHkgTWVkaWNhbCBDZW50cmUsIE5pam1lZ2VuLCB0aGUgTmV0
aGVybGFuZHMuIFN0aWpuLkJla2tlcnNAcmFkYm91ZHVtYy5ubC4mI3hEO0Zyb20gdGhlIERlcGFy
dG1lbnQgb2YgT3Rvcmhpbm9sYXJ5bmdvbG9neSBhbmQgSGVhZCBhbmQgTmVjayBTdXJnZXJ5IChT
LkIuLCBDLlAuRC4sIFMuRS5LLiwgQS5SLlQuUy4sIEYuSi5BLnYuZC5ILiksIFJhZGJvdWQgVW5p
dmVyc2l0eSBNZWRpY2FsIENlbnRyZSwgTmlqbWVnZW47IGFuZCBEZXBhcnRtZW50cyBvZiBSZWhh
YmlsaXRhdGlvbiAoSy52LkguKSBhbmQgUGFlZGlhdHJpYyBOZXVyb2xvZ3kgKEMuRS5FLiksIERv
bmRlcnMgSW5zdGl0dXRlIGZvciBCcmFpbiwgQ29nbml0aW9uLCBhbmQgQmVoYXZpb3VyLCBSYWRi
b3VkIFVuaXZlcnNpdHkgTWVkaWNhbCBDZW50cmUsIE5pam1lZ2VuLCB0aGUgTmV0aGVybGFuZHMu
PC9hdXRoLWFkZHJlc3M+PHRpdGxlcz48dGl0bGU+UmFuZG9taXplZCBjb250cm9sbGVkIHRyaWFs
IGNvbXBhcmluZyBib3R1bGludW0gdnMgc3VyZ2VyeSBmb3IgZHJvb2xpbmcgaW4gbmV1cm9kaXNh
YmlsaXRpZXM8L3RpdGxlPjxzZWNvbmRhcnktdGl0bGU+TmV1cm9sb2d5PC9zZWNvbmRhcnktdGl0
bGU+PGFsdC10aXRsZT5OZXVyb2xvZ3k8L2FsdC10aXRsZT48L3RpdGxlcz48cGVyaW9kaWNhbD48
ZnVsbC10aXRsZT5OZXVyb2xvZ3k8L2Z1bGwtdGl0bGU+PC9wZXJpb2RpY2FsPjxhbHQtcGVyaW9k
aWNhbD48ZnVsbC10aXRsZT5OZXVyb2xvZ3k8L2Z1bGwtdGl0bGU+PC9hbHQtcGVyaW9kaWNhbD48
cGFnZXM+ZTExOTUtZTEyMDQ8L3BhZ2VzPjx2b2x1bWU+OTI8L3ZvbHVtZT48bnVtYmVyPjExPC9u
dW1iZXI+PGVkaXRpb24+MjAxOS8wMi8wODwvZWRpdGlvbj48ZGF0ZXM+PHllYXI+MjAxOTwveWVh
cj48cHViLWRhdGVzPjxkYXRlPk1hciAxMjwvZGF0ZT48L3B1Yi1kYXRlcz48L2RhdGVzPjxpc2Ju
PjAwMjgtMzg3ODwvaXNibj48YWNjZXNzaW9uLW51bT4zMDcyODMxMTwvYWNjZXNzaW9uLW51bT48
dXJscz48L3VybHM+PGVsZWN0cm9uaWMtcmVzb3VyY2UtbnVtPjEwLjEyMTIvd25sLjAwMDAwMDAw
MDAwMDcwODE8L2VsZWN0cm9uaWMtcmVzb3VyY2UtbnVtPjxyZW1vdGUtZGF0YWJhc2UtcHJvdmlk
ZXI+TkxNPC9yZW1vdGUtZGF0YWJhc2UtcHJvdmlkZXI+PGxhbmd1YWdlPmVuZzwvbGFuZ3VhZ2U+
PC9yZWNvcmQ+PC9DaXRlPjwvRW5kTm90ZT4A
</w:fldData>
              </w:fldChar>
            </w:r>
            <w:r w:rsidR="00700C5A">
              <w:rPr>
                <w:lang w:val="en-GB"/>
              </w:rPr>
              <w:instrText xml:space="preserve"> ADDIN EN.CITE </w:instrText>
            </w:r>
            <w:r w:rsidR="00700C5A">
              <w:rPr>
                <w:lang w:val="en-GB"/>
              </w:rPr>
              <w:fldChar w:fldCharType="begin">
                <w:fldData xml:space="preserve">PEVuZE5vdGU+PENpdGU+PEF1dGhvcj5CZWtrZXJzPC9BdXRob3I+PFllYXI+MjAxOTwvWWVhcj48
UmVjTnVtPjQ3PC9SZWNOdW0+PERpc3BsYXlUZXh0PjxzdHlsZSBmYWNlPSJzdXBlcnNjcmlwdCI+
MTwvc3R5bGU+PC9EaXNwbGF5VGV4dD48cmVjb3JkPjxyZWMtbnVtYmVyPjQ3PC9yZWMtbnVtYmVy
Pjxmb3JlaWduLWtleXM+PGtleSBhcHA9IkVOIiBkYi1pZD0iYXZmdHByYTBldnB0MmxldGF4NXh0
dHN6YWQwdmZyMnpkeDU1IiB0aW1lc3RhbXA9IjE2NjU3Mzg5NzgiPjQ3PC9rZXk+PC9mb3JlaWdu
LWtleXM+PHJlZi10eXBlIG5hbWU9IkpvdXJuYWwgQXJ0aWNsZSI+MTc8L3JlZi10eXBlPjxjb250
cmlidXRvcnM+PGF1dGhvcnM+PGF1dGhvcj5CZWtrZXJzLCBTLjwvYXV0aG9yPjxhdXRob3I+RGVs
c2luZywgQy4gUC48L2F1dGhvcj48YXV0aG9yPktvaywgUy4gRS48L2F1dGhvcj48YXV0aG9yPnZh
biBIdWxzdCwgSy48L2F1dGhvcj48YXV0aG9yPkVyYXNtdXMsIEMuIEUuPC9hdXRob3I+PGF1dGhv
cj5TY2hlZmZlciwgQS4gUi4gVC48L2F1dGhvcj48YXV0aG9yPnZhbiBkZW4gSG9vZ2VuLCBGLiBK
LiBBLjwvYXV0aG9yPjwvYXV0aG9ycz48L2NvbnRyaWJ1dG9ycz48YXV0aC1hZGRyZXNzPkZyb20g
dGhlIERlcGFydG1lbnQgb2YgT3Rvcmhpbm9sYXJ5bmdvbG9neSBhbmQgSGVhZCBhbmQgTmVjayBT
dXJnZXJ5IChTLkIuLCBDLlAuRC4sIFMuRS5LLiwgQS5SLlQuUy4sIEYuSi5BLnYuZC5ILiksIFJh
ZGJvdWQgVW5pdmVyc2l0eSBNZWRpY2FsIENlbnRyZSwgTmlqbWVnZW47IGFuZCBEZXBhcnRtZW50
cyBvZiBSZWhhYmlsaXRhdGlvbiAoSy52LkguKSBhbmQgUGFlZGlhdHJpYyBOZXVyb2xvZ3kgKEMu
RS5FLiksIERvbmRlcnMgSW5zdGl0dXRlIGZvciBCcmFpbiwgQ29nbml0aW9uLCBhbmQgQmVoYXZp
b3VyLCBSYWRib3VkIFVuaXZlcnNpdHkgTWVkaWNhbCBDZW50cmUsIE5pam1lZ2VuLCB0aGUgTmV0
aGVybGFuZHMuIFN0aWpuLkJla2tlcnNAcmFkYm91ZHVtYy5ubC4mI3hEO0Zyb20gdGhlIERlcGFy
dG1lbnQgb2YgT3Rvcmhpbm9sYXJ5bmdvbG9neSBhbmQgSGVhZCBhbmQgTmVjayBTdXJnZXJ5IChT
LkIuLCBDLlAuRC4sIFMuRS5LLiwgQS5SLlQuUy4sIEYuSi5BLnYuZC5ILiksIFJhZGJvdWQgVW5p
dmVyc2l0eSBNZWRpY2FsIENlbnRyZSwgTmlqbWVnZW47IGFuZCBEZXBhcnRtZW50cyBvZiBSZWhh
YmlsaXRhdGlvbiAoSy52LkguKSBhbmQgUGFlZGlhdHJpYyBOZXVyb2xvZ3kgKEMuRS5FLiksIERv
bmRlcnMgSW5zdGl0dXRlIGZvciBCcmFpbiwgQ29nbml0aW9uLCBhbmQgQmVoYXZpb3VyLCBSYWRi
b3VkIFVuaXZlcnNpdHkgTWVkaWNhbCBDZW50cmUsIE5pam1lZ2VuLCB0aGUgTmV0aGVybGFuZHMu
PC9hdXRoLWFkZHJlc3M+PHRpdGxlcz48dGl0bGU+UmFuZG9taXplZCBjb250cm9sbGVkIHRyaWFs
IGNvbXBhcmluZyBib3R1bGludW0gdnMgc3VyZ2VyeSBmb3IgZHJvb2xpbmcgaW4gbmV1cm9kaXNh
YmlsaXRpZXM8L3RpdGxlPjxzZWNvbmRhcnktdGl0bGU+TmV1cm9sb2d5PC9zZWNvbmRhcnktdGl0
bGU+PGFsdC10aXRsZT5OZXVyb2xvZ3k8L2FsdC10aXRsZT48L3RpdGxlcz48cGVyaW9kaWNhbD48
ZnVsbC10aXRsZT5OZXVyb2xvZ3k8L2Z1bGwtdGl0bGU+PC9wZXJpb2RpY2FsPjxhbHQtcGVyaW9k
aWNhbD48ZnVsbC10aXRsZT5OZXVyb2xvZ3k8L2Z1bGwtdGl0bGU+PC9hbHQtcGVyaW9kaWNhbD48
cGFnZXM+ZTExOTUtZTEyMDQ8L3BhZ2VzPjx2b2x1bWU+OTI8L3ZvbHVtZT48bnVtYmVyPjExPC9u
dW1iZXI+PGVkaXRpb24+MjAxOS8wMi8wODwvZWRpdGlvbj48ZGF0ZXM+PHllYXI+MjAxOTwveWVh
cj48cHViLWRhdGVzPjxkYXRlPk1hciAxMjwvZGF0ZT48L3B1Yi1kYXRlcz48L2RhdGVzPjxpc2Ju
PjAwMjgtMzg3ODwvaXNibj48YWNjZXNzaW9uLW51bT4zMDcyODMxMTwvYWNjZXNzaW9uLW51bT48
dXJscz48L3VybHM+PGVsZWN0cm9uaWMtcmVzb3VyY2UtbnVtPjEwLjEyMTIvd25sLjAwMDAwMDAw
MDAwMDcwODE8L2VsZWN0cm9uaWMtcmVzb3VyY2UtbnVtPjxyZW1vdGUtZGF0YWJhc2UtcHJvdmlk
ZXI+TkxNPC9yZW1vdGUtZGF0YWJhc2UtcHJvdmlkZXI+PGxhbmd1YWdlPmVuZzwvbGFuZ3VhZ2U+
PC9yZWNvcmQ+PC9DaXRlPjwvRW5kTm90ZT4A
</w:fldData>
              </w:fldChar>
            </w:r>
            <w:r w:rsidR="00700C5A">
              <w:rPr>
                <w:lang w:val="en-GB"/>
              </w:rPr>
              <w:instrText xml:space="preserve"> ADDIN EN.CITE.DATA </w:instrText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1</w:t>
            </w:r>
            <w:r w:rsidR="00700C5A">
              <w:rPr>
                <w:lang w:val="en-GB"/>
              </w:rPr>
              <w:fldChar w:fldCharType="end"/>
            </w:r>
          </w:p>
          <w:p w14:paraId="32BC1415" w14:textId="2D990DB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(</w:t>
            </w:r>
            <w:r>
              <w:rPr>
                <w:lang w:val="en-GB"/>
              </w:rPr>
              <w:t xml:space="preserve">Nijmegen, </w:t>
            </w:r>
            <w:r w:rsidRPr="00DE3F96">
              <w:rPr>
                <w:lang w:val="en-GB"/>
              </w:rPr>
              <w:t>the Netherlands)</w:t>
            </w:r>
            <w:r>
              <w:rPr>
                <w:lang w:val="en-GB"/>
              </w:rPr>
              <w:t>, 2019</w:t>
            </w:r>
          </w:p>
        </w:tc>
        <w:tc>
          <w:tcPr>
            <w:tcW w:w="1652" w:type="dxa"/>
            <w:vMerge w:val="restart"/>
          </w:tcPr>
          <w:p w14:paraId="595463A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CT</w:t>
            </w:r>
            <w:r>
              <w:rPr>
                <w:rFonts w:cstheme="minorHAnsi"/>
                <w:lang w:val="en-GB"/>
              </w:rPr>
              <w:t>‡</w:t>
            </w:r>
            <w:r>
              <w:rPr>
                <w:lang w:val="en-GB"/>
              </w:rPr>
              <w:t xml:space="preserve"> (BoNT-A vs. submandibular duct ligation)</w:t>
            </w:r>
          </w:p>
          <w:p w14:paraId="41591C8F" w14:textId="77777777" w:rsidR="006D12E1" w:rsidRDefault="006D12E1" w:rsidP="001C2215">
            <w:pPr>
              <w:rPr>
                <w:lang w:val="en-GB"/>
              </w:rPr>
            </w:pPr>
          </w:p>
          <w:p w14:paraId="745B33F4" w14:textId="12A9781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2-2017</w:t>
            </w:r>
          </w:p>
        </w:tc>
        <w:tc>
          <w:tcPr>
            <w:tcW w:w="3451" w:type="dxa"/>
            <w:vMerge w:val="restart"/>
          </w:tcPr>
          <w:p w14:paraId="0E5ADF21" w14:textId="0490ADAE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26 children; 15 boys, 11 girls</w:t>
            </w:r>
          </w:p>
          <w:p w14:paraId="4D29C195" w14:textId="3C8F4B3F" w:rsidR="006D12E1" w:rsidRDefault="006D12E1" w:rsidP="001C2215">
            <w:pPr>
              <w:rPr>
                <w:lang w:val="en-GB"/>
              </w:rPr>
            </w:pPr>
          </w:p>
          <w:p w14:paraId="0EB983C0" w14:textId="54CB3917" w:rsidR="006D12E1" w:rsidRDefault="006D12E1" w:rsidP="00A07B13">
            <w:pPr>
              <w:rPr>
                <w:lang w:val="en-GB"/>
              </w:rPr>
            </w:pPr>
            <w:r>
              <w:rPr>
                <w:lang w:val="en-GB"/>
              </w:rPr>
              <w:t>Aged 8-22 years (mean age 11y 2m; SD 2y 6m)</w:t>
            </w:r>
          </w:p>
          <w:p w14:paraId="7E002846" w14:textId="77777777" w:rsidR="006D12E1" w:rsidRDefault="006D12E1" w:rsidP="00A07B13">
            <w:pPr>
              <w:rPr>
                <w:lang w:val="en-GB"/>
              </w:rPr>
            </w:pPr>
          </w:p>
          <w:p w14:paraId="60469470" w14:textId="1E3BA7D0" w:rsidR="006D12E1" w:rsidRDefault="006D12E1" w:rsidP="00A07B13">
            <w:pPr>
              <w:rPr>
                <w:lang w:val="en-GB"/>
              </w:rPr>
            </w:pPr>
            <w:r>
              <w:rPr>
                <w:lang w:val="en-GB"/>
              </w:rPr>
              <w:t>Primary diagnosis: spastic CP (n=10), dyskinetic CP (n=1), spastic/ dyskinetic CP (n=5), CP not further specified (n=1), other non-progressive neurodevelopmental disability (n=9)</w:t>
            </w:r>
          </w:p>
          <w:p w14:paraId="4CD4037D" w14:textId="7C96A846" w:rsidR="006D12E1" w:rsidRDefault="006D12E1" w:rsidP="00A07B13">
            <w:pPr>
              <w:rPr>
                <w:lang w:val="en-GB"/>
              </w:rPr>
            </w:pPr>
          </w:p>
          <w:p w14:paraId="15E47ECE" w14:textId="4653E5F5" w:rsidR="006D12E1" w:rsidRPr="007E0A84" w:rsidRDefault="006D12E1" w:rsidP="001C2215">
            <w:pPr>
              <w:rPr>
                <w:lang w:val="en-US"/>
              </w:rPr>
            </w:pPr>
            <w:r>
              <w:rPr>
                <w:lang w:val="en-GB"/>
              </w:rPr>
              <w:t>All children had s</w:t>
            </w:r>
            <w:r w:rsidRPr="007E0A84">
              <w:rPr>
                <w:lang w:val="en-GB"/>
              </w:rPr>
              <w:t>evere drooling (</w:t>
            </w:r>
            <w:r>
              <w:rPr>
                <w:lang w:val="en-GB"/>
              </w:rPr>
              <w:t>DF and DS</w:t>
            </w:r>
            <w:r w:rsidRPr="007E0A84">
              <w:rPr>
                <w:lang w:val="en-GB"/>
              </w:rPr>
              <w:t xml:space="preserve"> score ≥3</w:t>
            </w:r>
            <w:r>
              <w:rPr>
                <w:lang w:val="en-GB"/>
              </w:rPr>
              <w:t xml:space="preserve"> and </w:t>
            </w:r>
            <w:r w:rsidRPr="007E0A84">
              <w:rPr>
                <w:lang w:val="en-GB"/>
              </w:rPr>
              <w:t>≥2</w:t>
            </w:r>
            <w:r>
              <w:rPr>
                <w:lang w:val="en-GB"/>
              </w:rPr>
              <w:t>, respectively) at baseline</w:t>
            </w:r>
          </w:p>
        </w:tc>
        <w:tc>
          <w:tcPr>
            <w:tcW w:w="2646" w:type="dxa"/>
            <w:vMerge w:val="restart"/>
          </w:tcPr>
          <w:p w14:paraId="48A8463A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7A9AFC81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general anaesth</w:t>
            </w:r>
            <w:r>
              <w:rPr>
                <w:lang w:val="en-GB"/>
              </w:rPr>
              <w:t>e</w:t>
            </w:r>
            <w:r w:rsidRPr="00DE3F96">
              <w:rPr>
                <w:lang w:val="en-GB"/>
              </w:rPr>
              <w:t>sia</w:t>
            </w:r>
          </w:p>
          <w:p w14:paraId="26D5CE1C" w14:textId="77777777" w:rsidR="006D12E1" w:rsidRDefault="006D12E1" w:rsidP="006D12E1">
            <w:pPr>
              <w:rPr>
                <w:lang w:val="en-GB"/>
              </w:rPr>
            </w:pPr>
          </w:p>
          <w:p w14:paraId="7350DBB7" w14:textId="77777777" w:rsidR="006D12E1" w:rsidRPr="00DE3F96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</w:t>
            </w:r>
          </w:p>
          <w:p w14:paraId="6791C1BE" w14:textId="0009E9A1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5 U</w:t>
            </w:r>
            <w:r>
              <w:rPr>
                <w:lang w:val="en-GB"/>
              </w:rPr>
              <w:t>/</w:t>
            </w:r>
            <w:r w:rsidRPr="00DE3F96">
              <w:rPr>
                <w:lang w:val="en-GB"/>
              </w:rPr>
              <w:t>gland</w:t>
            </w:r>
          </w:p>
        </w:tc>
        <w:tc>
          <w:tcPr>
            <w:tcW w:w="1276" w:type="dxa"/>
            <w:vMerge w:val="restart"/>
          </w:tcPr>
          <w:p w14:paraId="6F5B2E7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40729DB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8 weeks, </w:t>
            </w:r>
          </w:p>
          <w:p w14:paraId="5DC2763B" w14:textId="181388C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2 weeks</w:t>
            </w:r>
          </w:p>
        </w:tc>
        <w:tc>
          <w:tcPr>
            <w:tcW w:w="2032" w:type="dxa"/>
          </w:tcPr>
          <w:p w14:paraId="083E97F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DQ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6458B319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39DBB427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  <w:vMerge w:val="restart"/>
          </w:tcPr>
          <w:p w14:paraId="3C9B0F7D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0C4FA99A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23AE07A7" w14:textId="58027C63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+ </w:t>
            </w:r>
            <w:r w:rsidRPr="00DE3F96">
              <w:rPr>
                <w:lang w:val="en-GB"/>
              </w:rPr>
              <w:t>CP subtype</w:t>
            </w:r>
          </w:p>
          <w:p w14:paraId="3469E36C" w14:textId="77777777" w:rsidR="006D12E1" w:rsidRDefault="006D12E1" w:rsidP="0002508F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5D4681DF" w14:textId="77777777" w:rsidR="006D12E1" w:rsidRPr="00DE3F96" w:rsidRDefault="006D12E1" w:rsidP="0002508F">
            <w:pPr>
              <w:rPr>
                <w:lang w:val="en-GB"/>
              </w:rPr>
            </w:pPr>
            <w:r>
              <w:rPr>
                <w:lang w:val="en-GB"/>
              </w:rPr>
              <w:t>GORD</w:t>
            </w:r>
          </w:p>
          <w:p w14:paraId="666851F4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3A86F461" w14:textId="77777777" w:rsidR="006D12E1" w:rsidRDefault="006D12E1" w:rsidP="0002508F">
            <w:pPr>
              <w:rPr>
                <w:lang w:val="en-GB"/>
              </w:rPr>
            </w:pPr>
            <w:r w:rsidRPr="00DE3F96">
              <w:rPr>
                <w:lang w:val="en-GB"/>
              </w:rPr>
              <w:t>Cognition</w:t>
            </w:r>
          </w:p>
          <w:p w14:paraId="4B1CF80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7F1FD542" w14:textId="00B2315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  <w:vMerge w:val="restart"/>
          </w:tcPr>
          <w:p w14:paraId="03453346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4 (15%)</w:t>
            </w:r>
          </w:p>
          <w:p w14:paraId="10CCC64B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51C0EF39" w14:textId="3085B008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Dysphagia (n=2), diminished feeding due to nausea (</w:t>
            </w:r>
            <w:r>
              <w:rPr>
                <w:lang w:val="en-GB"/>
              </w:rPr>
              <w:t>n</w:t>
            </w:r>
            <w:r w:rsidRPr="00F8504B">
              <w:rPr>
                <w:lang w:val="en-GB"/>
              </w:rPr>
              <w:t>=1), pneumonia (n = 1)</w:t>
            </w:r>
          </w:p>
          <w:p w14:paraId="1ADFF821" w14:textId="74851352" w:rsidR="006D12E1" w:rsidRPr="00F8504B" w:rsidRDefault="006D12E1" w:rsidP="001C2215">
            <w:pPr>
              <w:rPr>
                <w:lang w:val="en-GB"/>
              </w:rPr>
            </w:pPr>
          </w:p>
        </w:tc>
      </w:tr>
      <w:tr w:rsidR="006D12E1" w:rsidRPr="00DE3F96" w14:paraId="7842CB68" w14:textId="77777777" w:rsidTr="002E5B55">
        <w:tc>
          <w:tcPr>
            <w:tcW w:w="1701" w:type="dxa"/>
          </w:tcPr>
          <w:p w14:paraId="0AC0B25D" w14:textId="42958FBA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ekkers</w:t>
            </w:r>
            <w:r w:rsidR="00700C5A">
              <w:rPr>
                <w:lang w:val="en-GB"/>
              </w:rPr>
              <w:fldChar w:fldCharType="begin">
                <w:fldData xml:space="preserve">PEVuZE5vdGU+PENpdGU+PEF1dGhvcj5CZWtrZXJzPC9BdXRob3I+PFllYXI+MjAyMTwvWWVhcj48
UmVjTnVtPjkzPC9SZWNOdW0+PERpc3BsYXlUZXh0PjxzdHlsZSBmYWNlPSJzdXBlcnNjcmlwdCI+
Mjwvc3R5bGU+PC9EaXNwbGF5VGV4dD48cmVjb3JkPjxyZWMtbnVtYmVyPjkzPC9yZWMtbnVtYmVy
Pjxmb3JlaWduLWtleXM+PGtleSBhcHA9IkVOIiBkYi1pZD0iYXZmdHByYTBldnB0MmxldGF4NXh0
dHN6YWQwdmZyMnpkeDU1IiB0aW1lc3RhbXA9IjE2NjYyNzM4NjUiPjkzPC9rZXk+PC9mb3JlaWdu
LWtleXM+PHJlZi10eXBlIG5hbWU9IkpvdXJuYWwgQXJ0aWNsZSI+MTc8L3JlZi10eXBlPjxjb250
cmlidXRvcnM+PGF1dGhvcnM+PGF1dGhvcj5CZWtrZXJzLCBTLjwvYXV0aG9yPjxhdXRob3I+UHJ1
aWpuLCBJLiBNLiBKLjwvYXV0aG9yPjxhdXRob3I+dmFuIGRlciBCdXJnLCBKLiBKLiBXLjwvYXV0
aG9yPjxhdXRob3I+dmFuIEh1bHN0LCBLLjwvYXV0aG9yPjxhdXRob3I+S29rLCBTLiBFLjwvYXV0
aG9yPjxhdXRob3I+RGVsc2luZywgQy4gUC48L2F1dGhvcj48YXV0aG9yPlNjaGVmZmVyLCBBLiBS
LiBULjwvYXV0aG9yPjxhdXRob3I+dmFuIGRlbiBIb29nZW4sIEYuIEouIEEuPC9hdXRob3I+PC9h
dXRob3JzPjwvY29udHJpYnV0b3JzPjxhdXRoLWFkZHJlc3M+RGVwYXJ0bWVudCBvZiBPdG9yaGlu
b2xhcnluZ29sb2d5IGFuZCBIZWFkIGFuZCBOZWNrIFN1cmdlcnksIFJhZGJvdWQgVW5pdmVyc2l0
eSBNZWRpY2FsIENlbnRlciwgTmlqbWVnZW4sIHRoZSBOZXRoZXJsYW5kcy4mI3hEO0RlcGFydG1l
bnQgb2YgUGVkaWF0cmljIFJlaGFiaWxpdGF0aW9uLCBTaW50IE1hYXJ0ZW5za2xpbmllaywgTmlq
bWVnZW4sIHRoZSBOZXRoZXJsYW5kcy4mI3hEO1NjaG9vbCBvZiBQZWRhZ29naWNhbCBhbmQgRWR1
Y2F0aW9uYWwgU2NpZW5jZSwgUmFkYm91ZCBVbml2ZXJzaXR5LCBOaWptZWdlbiwgdGhlIE5ldGhl
cmxhbmRzLiYjeEQ7RGVwYXJ0bWVudCBvZiBSZWhhYmlsaXRhdGlvbiwgUmFkYm91ZCBVbml2ZXJz
aXR5IE1lZGljYWwgQ2VudGVyLCBEb25kZXJzIEluc3RpdHV0ZSBmb3IgQnJhaW4sIENvZ25pdGlv
biBhbmQgQmVoYXZpb3VyLCBOaWptZWdlbiwgdGhlIE5ldGhlcmxhbmRzLjwvYXV0aC1hZGRyZXNz
Pjx0aXRsZXM+PHRpdGxlPlN1cmdlcnkgdmVyc3VzIGJvdHVsaW51bSBuZXVyb3RveGluIEEgdG8g
cmVkdWNlIGRyb29saW5nIGFuZCBpbXByb3ZlIGRhaWx5IGxpZmUgZm9yIGNoaWxkcmVuIHdpdGgg
bmV1cm9kZXZlbG9wbWVudGFsIGRpc2FiaWxpdGllczogYSByYW5kb21pemVkIGNvbnRyb2xsZWQg
dHJpYWw8L3RpdGxlPjxzZWNvbmRhcnktdGl0bGU+RGV2ZWxvcG1lbnRhbCBNZWRpY2luZSAmYW1w
OyBDaGlsZCBOZXVyb2xvZ3k8L3NlY29uZGFyeS10aXRsZT48L3RpdGxlcz48cGVyaW9kaWNhbD48
ZnVsbC10aXRsZT5EZXZlbG9wbWVudGFsIE1lZGljaW5lICZhbXA7IENoaWxkIE5ldXJvbG9neTwv
ZnVsbC10aXRsZT48L3BlcmlvZGljYWw+PHBhZ2VzPjEzNTEtMTM1OTwvcGFnZXM+PHZvbHVtZT42
Mzwvdm9sdW1lPjxudW1iZXI+MTE8L251bWJlcj48ZWRpdGlvbj4yMDIxMDUxNjwvZWRpdGlvbj48
a2V5d29yZHM+PGtleXdvcmQ+QWRvbGVzY2VudDwva2V5d29yZD48a2V5d29yZD5Cb3R1bGludW0g
VG94aW5zLCBUeXBlIEEvKnRoZXJhcGV1dGljIHVzZTwva2V5d29yZD48a2V5d29yZD5DaGlsZDwv
a2V5d29yZD48a2V5d29yZD5EZXZlbG9wbWVudGFsIERpc2FiaWxpdGllcy9kcnVnIHRoZXJhcHkv
c3VyZ2VyeS8qdGhlcmFweTwva2V5d29yZD48a2V5d29yZD5GZW1hbGU8L2tleXdvcmQ+PGtleXdv
cmQ+SHVtYW5zPC9rZXl3b3JkPjxrZXl3b3JkPk1hbGU8L2tleXdvcmQ+PGtleXdvcmQ+KlF1YWxp
dHkgb2YgTGlmZTwva2V5d29yZD48a2V5d29yZD5TYWxpdmFyeSBEdWN0cy8qc3VyZ2VyeTwva2V5
d29yZD48a2V5d29yZD5TaWFsb3JyaGVhL2RydWcgdGhlcmFweS9zdXJnZXJ5Lyp0aGVyYXB5PC9r
ZXl3b3JkPjxrZXl3b3JkPlRyZWF0bWVudCBPdXRjb21lPC9rZXl3b3JkPjxrZXl3b3JkPllvdW5n
IEFkdWx0PC9rZXl3b3JkPjwva2V5d29yZHM+PGRhdGVzPjx5ZWFyPjIwMjE8L3llYXI+PHB1Yi1k
YXRlcz48ZGF0ZT5Ob3Y8L2RhdGU+PC9wdWItZGF0ZXM+PC9kYXRlcz48aXNibj4wMDEyLTE2MjIg
KFByaW50KSYjeEQ7MDAxMi0xNjIyPC9pc2JuPjxhY2Nlc3Npb24tbnVtPjMzOTk3OTU5PC9hY2Nl
c3Npb24tbnVtPjx1cmxzPjwvdXJscz48Y3VzdG9tMj5QTUM4NTk3MTU4PC9jdXN0b20yPjxlbGVj
dHJvbmljLXJlc291cmNlLW51bT4xMC4xMTExL2RtY24uMTQ5MjQ8L2VsZWN0cm9uaWMtcmVzb3Vy
Y2UtbnVtPjxyZW1vdGUtZGF0YWJhc2UtcHJvdmlkZXI+TkxNPC9yZW1vdGUtZGF0YWJhc2UtcHJv
dmlkZXI+PGxhbmd1YWdlPmVuZzwvbGFuZ3VhZ2U+PC9yZWNvcmQ+PC9DaXRlPjwvRW5kTm90ZT5=
</w:fldData>
              </w:fldChar>
            </w:r>
            <w:r w:rsidR="00700C5A">
              <w:rPr>
                <w:lang w:val="en-GB"/>
              </w:rPr>
              <w:instrText xml:space="preserve"> ADDIN EN.CITE </w:instrText>
            </w:r>
            <w:r w:rsidR="00700C5A">
              <w:rPr>
                <w:lang w:val="en-GB"/>
              </w:rPr>
              <w:fldChar w:fldCharType="begin">
                <w:fldData xml:space="preserve">PEVuZE5vdGU+PENpdGU+PEF1dGhvcj5CZWtrZXJzPC9BdXRob3I+PFllYXI+MjAyMTwvWWVhcj48
UmVjTnVtPjkzPC9SZWNOdW0+PERpc3BsYXlUZXh0PjxzdHlsZSBmYWNlPSJzdXBlcnNjcmlwdCI+
Mjwvc3R5bGU+PC9EaXNwbGF5VGV4dD48cmVjb3JkPjxyZWMtbnVtYmVyPjkzPC9yZWMtbnVtYmVy
Pjxmb3JlaWduLWtleXM+PGtleSBhcHA9IkVOIiBkYi1pZD0iYXZmdHByYTBldnB0MmxldGF4NXh0
dHN6YWQwdmZyMnpkeDU1IiB0aW1lc3RhbXA9IjE2NjYyNzM4NjUiPjkzPC9rZXk+PC9mb3JlaWdu
LWtleXM+PHJlZi10eXBlIG5hbWU9IkpvdXJuYWwgQXJ0aWNsZSI+MTc8L3JlZi10eXBlPjxjb250
cmlidXRvcnM+PGF1dGhvcnM+PGF1dGhvcj5CZWtrZXJzLCBTLjwvYXV0aG9yPjxhdXRob3I+UHJ1
aWpuLCBJLiBNLiBKLjwvYXV0aG9yPjxhdXRob3I+dmFuIGRlciBCdXJnLCBKLiBKLiBXLjwvYXV0
aG9yPjxhdXRob3I+dmFuIEh1bHN0LCBLLjwvYXV0aG9yPjxhdXRob3I+S29rLCBTLiBFLjwvYXV0
aG9yPjxhdXRob3I+RGVsc2luZywgQy4gUC48L2F1dGhvcj48YXV0aG9yPlNjaGVmZmVyLCBBLiBS
LiBULjwvYXV0aG9yPjxhdXRob3I+dmFuIGRlbiBIb29nZW4sIEYuIEouIEEuPC9hdXRob3I+PC9h
dXRob3JzPjwvY29udHJpYnV0b3JzPjxhdXRoLWFkZHJlc3M+RGVwYXJ0bWVudCBvZiBPdG9yaGlu
b2xhcnluZ29sb2d5IGFuZCBIZWFkIGFuZCBOZWNrIFN1cmdlcnksIFJhZGJvdWQgVW5pdmVyc2l0
eSBNZWRpY2FsIENlbnRlciwgTmlqbWVnZW4sIHRoZSBOZXRoZXJsYW5kcy4mI3hEO0RlcGFydG1l
bnQgb2YgUGVkaWF0cmljIFJlaGFiaWxpdGF0aW9uLCBTaW50IE1hYXJ0ZW5za2xpbmllaywgTmlq
bWVnZW4sIHRoZSBOZXRoZXJsYW5kcy4mI3hEO1NjaG9vbCBvZiBQZWRhZ29naWNhbCBhbmQgRWR1
Y2F0aW9uYWwgU2NpZW5jZSwgUmFkYm91ZCBVbml2ZXJzaXR5LCBOaWptZWdlbiwgdGhlIE5ldGhl
cmxhbmRzLiYjeEQ7RGVwYXJ0bWVudCBvZiBSZWhhYmlsaXRhdGlvbiwgUmFkYm91ZCBVbml2ZXJz
aXR5IE1lZGljYWwgQ2VudGVyLCBEb25kZXJzIEluc3RpdHV0ZSBmb3IgQnJhaW4sIENvZ25pdGlv
biBhbmQgQmVoYXZpb3VyLCBOaWptZWdlbiwgdGhlIE5ldGhlcmxhbmRzLjwvYXV0aC1hZGRyZXNz
Pjx0aXRsZXM+PHRpdGxlPlN1cmdlcnkgdmVyc3VzIGJvdHVsaW51bSBuZXVyb3RveGluIEEgdG8g
cmVkdWNlIGRyb29saW5nIGFuZCBpbXByb3ZlIGRhaWx5IGxpZmUgZm9yIGNoaWxkcmVuIHdpdGgg
bmV1cm9kZXZlbG9wbWVudGFsIGRpc2FiaWxpdGllczogYSByYW5kb21pemVkIGNvbnRyb2xsZWQg
dHJpYWw8L3RpdGxlPjxzZWNvbmRhcnktdGl0bGU+RGV2ZWxvcG1lbnRhbCBNZWRpY2luZSAmYW1w
OyBDaGlsZCBOZXVyb2xvZ3k8L3NlY29uZGFyeS10aXRsZT48L3RpdGxlcz48cGVyaW9kaWNhbD48
ZnVsbC10aXRsZT5EZXZlbG9wbWVudGFsIE1lZGljaW5lICZhbXA7IENoaWxkIE5ldXJvbG9neTwv
ZnVsbC10aXRsZT48L3BlcmlvZGljYWw+PHBhZ2VzPjEzNTEtMTM1OTwvcGFnZXM+PHZvbHVtZT42
Mzwvdm9sdW1lPjxudW1iZXI+MTE8L251bWJlcj48ZWRpdGlvbj4yMDIxMDUxNjwvZWRpdGlvbj48
a2V5d29yZHM+PGtleXdvcmQ+QWRvbGVzY2VudDwva2V5d29yZD48a2V5d29yZD5Cb3R1bGludW0g
VG94aW5zLCBUeXBlIEEvKnRoZXJhcGV1dGljIHVzZTwva2V5d29yZD48a2V5d29yZD5DaGlsZDwv
a2V5d29yZD48a2V5d29yZD5EZXZlbG9wbWVudGFsIERpc2FiaWxpdGllcy9kcnVnIHRoZXJhcHkv
c3VyZ2VyeS8qdGhlcmFweTwva2V5d29yZD48a2V5d29yZD5GZW1hbGU8L2tleXdvcmQ+PGtleXdv
cmQ+SHVtYW5zPC9rZXl3b3JkPjxrZXl3b3JkPk1hbGU8L2tleXdvcmQ+PGtleXdvcmQ+KlF1YWxp
dHkgb2YgTGlmZTwva2V5d29yZD48a2V5d29yZD5TYWxpdmFyeSBEdWN0cy8qc3VyZ2VyeTwva2V5
d29yZD48a2V5d29yZD5TaWFsb3JyaGVhL2RydWcgdGhlcmFweS9zdXJnZXJ5Lyp0aGVyYXB5PC9r
ZXl3b3JkPjxrZXl3b3JkPlRyZWF0bWVudCBPdXRjb21lPC9rZXl3b3JkPjxrZXl3b3JkPllvdW5n
IEFkdWx0PC9rZXl3b3JkPjwva2V5d29yZHM+PGRhdGVzPjx5ZWFyPjIwMjE8L3llYXI+PHB1Yi1k
YXRlcz48ZGF0ZT5Ob3Y8L2RhdGU+PC9wdWItZGF0ZXM+PC9kYXRlcz48aXNibj4wMDEyLTE2MjIg
KFByaW50KSYjeEQ7MDAxMi0xNjIyPC9pc2JuPjxhY2Nlc3Npb24tbnVtPjMzOTk3OTU5PC9hY2Nl
c3Npb24tbnVtPjx1cmxzPjwvdXJscz48Y3VzdG9tMj5QTUM4NTk3MTU4PC9jdXN0b20yPjxlbGVj
dHJvbmljLXJlc291cmNlLW51bT4xMC4xMTExL2RtY24uMTQ5MjQ8L2VsZWN0cm9uaWMtcmVzb3Vy
Y2UtbnVtPjxyZW1vdGUtZGF0YWJhc2UtcHJvdmlkZXI+TkxNPC9yZW1vdGUtZGF0YWJhc2UtcHJv
dmlkZXI+PGxhbmd1YWdlPmVuZzwvbGFuZ3VhZ2U+PC9yZWNvcmQ+PC9DaXRlPjwvRW5kTm90ZT5=
</w:fldData>
              </w:fldChar>
            </w:r>
            <w:r w:rsidR="00700C5A">
              <w:rPr>
                <w:lang w:val="en-GB"/>
              </w:rPr>
              <w:instrText xml:space="preserve"> ADDIN EN.CITE.DATA </w:instrText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2</w:t>
            </w:r>
            <w:r w:rsidR="00700C5A">
              <w:rPr>
                <w:lang w:val="en-GB"/>
              </w:rPr>
              <w:fldChar w:fldCharType="end"/>
            </w:r>
          </w:p>
          <w:p w14:paraId="1D874E63" w14:textId="2CB0810D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(</w:t>
            </w:r>
            <w:r>
              <w:rPr>
                <w:lang w:val="en-GB"/>
              </w:rPr>
              <w:t xml:space="preserve">Nijmegen, </w:t>
            </w:r>
            <w:r w:rsidRPr="00DE3F96">
              <w:rPr>
                <w:lang w:val="en-GB"/>
              </w:rPr>
              <w:t>the Netherlands</w:t>
            </w:r>
            <w:r>
              <w:rPr>
                <w:lang w:val="en-GB"/>
              </w:rPr>
              <w:t>), 20</w:t>
            </w:r>
            <w:r w:rsidR="00D40903">
              <w:rPr>
                <w:lang w:val="en-GB"/>
              </w:rPr>
              <w:t>2</w:t>
            </w:r>
            <w:r>
              <w:rPr>
                <w:lang w:val="en-GB"/>
              </w:rPr>
              <w:t>1</w:t>
            </w:r>
          </w:p>
        </w:tc>
        <w:tc>
          <w:tcPr>
            <w:tcW w:w="1652" w:type="dxa"/>
            <w:vMerge/>
          </w:tcPr>
          <w:p w14:paraId="6AD6F312" w14:textId="77777777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3451" w:type="dxa"/>
            <w:vMerge/>
          </w:tcPr>
          <w:p w14:paraId="21DFC8F4" w14:textId="77777777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2646" w:type="dxa"/>
            <w:vMerge/>
          </w:tcPr>
          <w:p w14:paraId="54E39BA1" w14:textId="77777777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1276" w:type="dxa"/>
            <w:vMerge/>
          </w:tcPr>
          <w:p w14:paraId="3AD6461B" w14:textId="77777777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2032" w:type="dxa"/>
          </w:tcPr>
          <w:p w14:paraId="494C52C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Questionnaire on impact</w:t>
            </w:r>
            <w:r>
              <w:rPr>
                <w:lang w:val="en-GB"/>
              </w:rPr>
              <w:t>*</w:t>
            </w:r>
          </w:p>
        </w:tc>
        <w:tc>
          <w:tcPr>
            <w:tcW w:w="1417" w:type="dxa"/>
            <w:vMerge/>
          </w:tcPr>
          <w:p w14:paraId="100F5A88" w14:textId="77777777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1985" w:type="dxa"/>
            <w:vMerge/>
          </w:tcPr>
          <w:p w14:paraId="3810D186" w14:textId="77777777" w:rsidR="006D12E1" w:rsidRPr="00F8504B" w:rsidRDefault="006D12E1" w:rsidP="001C2215">
            <w:pPr>
              <w:rPr>
                <w:lang w:val="en-GB"/>
              </w:rPr>
            </w:pPr>
          </w:p>
        </w:tc>
      </w:tr>
      <w:tr w:rsidR="006D12E1" w:rsidRPr="00EC026B" w14:paraId="6245B47C" w14:textId="77777777" w:rsidTr="002E5B55">
        <w:tc>
          <w:tcPr>
            <w:tcW w:w="1701" w:type="dxa"/>
          </w:tcPr>
          <w:p w14:paraId="35824ACB" w14:textId="5400EC6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Ciftci</w:t>
            </w:r>
            <w:r w:rsidR="00700C5A">
              <w:rPr>
                <w:lang w:val="en-GB"/>
              </w:rPr>
              <w:fldChar w:fldCharType="begin"/>
            </w:r>
            <w:r w:rsidR="00700C5A">
              <w:rPr>
                <w:lang w:val="en-GB"/>
              </w:rPr>
              <w:instrText xml:space="preserve"> ADDIN EN.CITE &lt;EndNote&gt;&lt;Cite&gt;&lt;Author&gt;Ciftci&lt;/Author&gt;&lt;Year&gt;2013&lt;/Year&gt;&lt;RecNum&gt;128&lt;/RecNum&gt;&lt;DisplayText&gt;&lt;style face="superscript"&gt;3&lt;/style&gt;&lt;/DisplayText&gt;&lt;record&gt;&lt;rec-number&gt;128&lt;/rec-number&gt;&lt;foreign-keys&gt;&lt;key app="EN" db-id="avftpra0evpt2letax5xttszad0vfr2zdx55" timestamp="1667228112"&gt;128&lt;/key&gt;&lt;/foreign-keys&gt;&lt;ref-type name="Journal Article"&gt;17&lt;/ref-type&gt;&lt;contributors&gt;&lt;authors&gt;&lt;author&gt;Ciftci, T.&lt;/author&gt;&lt;author&gt;Akinci, D.&lt;/author&gt;&lt;author&gt;Yurttutan, N.&lt;/author&gt;&lt;author&gt;Akhan, O.&lt;/author&gt;&lt;/authors&gt;&lt;/contributors&gt;&lt;titles&gt;&lt;title&gt;US-guided botulinum toxin injection for excessive drooling in children&lt;/title&gt;&lt;secondary-title&gt;Diagnostic and Interventional Radiology&lt;/secondary-title&gt;&lt;/titles&gt;&lt;periodical&gt;&lt;full-title&gt;Diagnostic and Interventional Radiology&lt;/full-title&gt;&lt;/periodical&gt;&lt;pages&gt;56-60&lt;/pages&gt;&lt;volume&gt;19(1)&lt;/volume&gt;&lt;dates&gt;&lt;year&gt;2013&lt;/year&gt;&lt;pub-dates&gt;&lt;date&gt;January-February&lt;/date&gt;&lt;/pub-dates&gt;&lt;/dates&gt;&lt;urls&gt;&lt;related-urls&gt;&lt;url&gt;https://ovidsp.ovid.com/ovidweb.cgi?T=JS&amp;amp;CSC=Y&amp;amp;NEWS=N&amp;amp;PAGE=fulltext&amp;amp;D=emed14&amp;amp;AN=368100846&lt;/url&gt;&lt;url&gt;http://ru.on.worldcat.org/atoztitles/link?/?url_ver=Z39.88-2004&amp;amp;rft_val_fmt=info:ofi/fmt:kev:mtx:journal&amp;amp;rfr_id=info:sid/Ovid:emed14&amp;amp;rft.genre=article&amp;amp;rft_id=info:doi/10.4261%2F1305-3825.DIR.5940-12.1&amp;amp;rft_id=info:pmid/22798155&amp;amp;rft.issn=1305-3825&amp;amp;rft.volume=19&amp;amp;rft.issue=1&amp;amp;rft.spage=56&amp;amp;rft.pages=56-60&amp;amp;rft.date=2013&amp;amp;rft.jtitle=Diagnostic+and+Interventional+Radiology&amp;amp;rft.atitle=Us-guided+botulinum+toxin+injection+for+excessive+drooling+in+children&amp;amp;rft.aulast=Ciftci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3</w:t>
            </w:r>
            <w:r w:rsidR="00700C5A">
              <w:rPr>
                <w:lang w:val="en-GB"/>
              </w:rPr>
              <w:fldChar w:fldCharType="end"/>
            </w:r>
          </w:p>
          <w:p w14:paraId="627C2AE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(Ankara, Turkey)</w:t>
            </w:r>
            <w:r>
              <w:rPr>
                <w:lang w:val="en-GB"/>
              </w:rPr>
              <w:t>, 2013</w:t>
            </w:r>
          </w:p>
        </w:tc>
        <w:tc>
          <w:tcPr>
            <w:tcW w:w="1652" w:type="dxa"/>
          </w:tcPr>
          <w:p w14:paraId="224AA9AB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trospective cohort study</w:t>
            </w:r>
          </w:p>
          <w:p w14:paraId="4ED9084F" w14:textId="77777777" w:rsidR="006D12E1" w:rsidRDefault="006D12E1" w:rsidP="001C2215">
            <w:pPr>
              <w:rPr>
                <w:lang w:val="en-GB"/>
              </w:rPr>
            </w:pPr>
          </w:p>
          <w:p w14:paraId="5085F179" w14:textId="7720984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6-2011</w:t>
            </w:r>
          </w:p>
        </w:tc>
        <w:tc>
          <w:tcPr>
            <w:tcW w:w="3451" w:type="dxa"/>
          </w:tcPr>
          <w:p w14:paraId="2D1BF8C0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</w:t>
            </w:r>
            <w:r>
              <w:rPr>
                <w:lang w:val="en-GB"/>
              </w:rPr>
              <w:t xml:space="preserve"> children; 15 boys, 5 girls</w:t>
            </w:r>
          </w:p>
          <w:p w14:paraId="4076C731" w14:textId="77777777" w:rsidR="006D12E1" w:rsidRDefault="006D12E1" w:rsidP="001C2215">
            <w:pPr>
              <w:rPr>
                <w:lang w:val="en-GB"/>
              </w:rPr>
            </w:pPr>
          </w:p>
          <w:p w14:paraId="6A210A49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3-16 years (mean age 9.1 years)</w:t>
            </w:r>
          </w:p>
          <w:p w14:paraId="2DED5EF8" w14:textId="77777777" w:rsidR="006D12E1" w:rsidRDefault="006D12E1" w:rsidP="001C2215">
            <w:pPr>
              <w:rPr>
                <w:lang w:val="en-GB"/>
              </w:rPr>
            </w:pPr>
          </w:p>
          <w:p w14:paraId="18ABF3F0" w14:textId="6C86BBF4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081EB5">
              <w:rPr>
                <w:lang w:val="en-US"/>
              </w:rPr>
              <w:t xml:space="preserve"> diagnosis: CP (n=8), motor and menta</w:t>
            </w:r>
            <w:r>
              <w:rPr>
                <w:lang w:val="en-US"/>
              </w:rPr>
              <w:t>l retardation (n=4), hypoxic ischemic encephalopathy (n=2), other underlying disease (n=6)</w:t>
            </w:r>
          </w:p>
          <w:p w14:paraId="5522454A" w14:textId="77777777" w:rsidR="006D12E1" w:rsidRDefault="006D12E1" w:rsidP="001C2215">
            <w:pPr>
              <w:rPr>
                <w:lang w:val="en-US"/>
              </w:rPr>
            </w:pPr>
          </w:p>
          <w:p w14:paraId="7B46FA73" w14:textId="68F44D3D" w:rsidR="006D12E1" w:rsidRPr="002E5B55" w:rsidRDefault="006D12E1" w:rsidP="001C2215">
            <w:pPr>
              <w:rPr>
                <w:lang w:val="en-GB"/>
              </w:rPr>
            </w:pPr>
            <w:r>
              <w:rPr>
                <w:lang w:val="en-US"/>
              </w:rPr>
              <w:t xml:space="preserve">All children had severe drooling (TDS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3) </w:t>
            </w:r>
            <w:r>
              <w:rPr>
                <w:lang w:val="en-GB"/>
              </w:rPr>
              <w:t>at baseline</w:t>
            </w:r>
          </w:p>
        </w:tc>
        <w:tc>
          <w:tcPr>
            <w:tcW w:w="2646" w:type="dxa"/>
          </w:tcPr>
          <w:p w14:paraId="21FD56E9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  <w:r>
              <w:rPr>
                <w:lang w:val="en-GB"/>
              </w:rPr>
              <w:t>intravenous</w:t>
            </w:r>
            <w:r w:rsidRPr="00DE3F96">
              <w:rPr>
                <w:lang w:val="en-GB"/>
              </w:rPr>
              <w:t xml:space="preserve"> sedation </w:t>
            </w:r>
          </w:p>
          <w:p w14:paraId="0EFBEB69" w14:textId="77777777" w:rsidR="006D12E1" w:rsidRDefault="006D12E1" w:rsidP="006D12E1">
            <w:pPr>
              <w:rPr>
                <w:lang w:val="en-GB"/>
              </w:rPr>
            </w:pPr>
          </w:p>
          <w:p w14:paraId="7182C88C" w14:textId="77777777" w:rsidR="006D12E1" w:rsidRPr="00DE3F96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</w:t>
            </w:r>
          </w:p>
          <w:p w14:paraId="6A9EACA2" w14:textId="4154A5E9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U/gland for &lt;15 kg, 20 U/gland for 15-25 kg, 25 U/gland for &gt;25 kg</w:t>
            </w:r>
            <w:r>
              <w:rPr>
                <w:lang w:val="en-GB"/>
              </w:rPr>
              <w:t xml:space="preserve"> – mean dose 20U/gland</w:t>
            </w:r>
          </w:p>
        </w:tc>
        <w:tc>
          <w:tcPr>
            <w:tcW w:w="1276" w:type="dxa"/>
          </w:tcPr>
          <w:p w14:paraId="7AD4EA5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67F0317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4 weeks,</w:t>
            </w:r>
          </w:p>
          <w:p w14:paraId="6451B916" w14:textId="04A5A04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2 weeks</w:t>
            </w:r>
          </w:p>
        </w:tc>
        <w:tc>
          <w:tcPr>
            <w:tcW w:w="2032" w:type="dxa"/>
          </w:tcPr>
          <w:p w14:paraId="2E3672F6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TD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79E5056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620D4FE7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33BF4B21" w14:textId="6AE020B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4CB1EE47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1 (5%)</w:t>
            </w:r>
          </w:p>
          <w:p w14:paraId="610F09F5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18FDF8FD" w14:textId="1F0A530C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Intermittent problems with swallowing due to viscous saliva (n=1)</w:t>
            </w:r>
          </w:p>
        </w:tc>
      </w:tr>
      <w:tr w:rsidR="006D12E1" w:rsidRPr="00EC026B" w14:paraId="1365D84B" w14:textId="77777777" w:rsidTr="002E5B55">
        <w:tc>
          <w:tcPr>
            <w:tcW w:w="1701" w:type="dxa"/>
          </w:tcPr>
          <w:p w14:paraId="2729EA31" w14:textId="6501F18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Gok</w:t>
            </w:r>
            <w:r w:rsidR="00700C5A">
              <w:rPr>
                <w:lang w:val="en-GB"/>
              </w:rPr>
              <w:fldChar w:fldCharType="begin">
                <w:fldData xml:space="preserve">PEVuZE5vdGU+PENpdGU+PEF1dGhvcj5Hb2s8L0F1dGhvcj48WWVhcj4yMDEzPC9ZZWFyPjxSZWNO
dW0+NTc8L1JlY051bT48RGlzcGxheVRleHQ+PHN0eWxlIGZhY2U9InN1cGVyc2NyaXB0Ij40PC9z
dHlsZT48L0Rpc3BsYXlUZXh0PjxyZWNvcmQ+PHJlYy1udW1iZXI+NTc8L3JlYy1udW1iZXI+PGZv
cmVpZ24ta2V5cz48a2V5IGFwcD0iRU4iIGRiLWlkPSJhdmZ0cHJhMGV2cHQybGV0YXg1eHR0c3ph
ZDB2ZnIyemR4NTUiIHRpbWVzdGFtcD0iMTY2NTczOTI0OCI+NTc8L2tleT48L2ZvcmVpZ24ta2V5
cz48cmVmLXR5cGUgbmFtZT0iSm91cm5hbCBBcnRpY2xlIj4xNzwvcmVmLXR5cGU+PGNvbnRyaWJ1
dG9ycz48YXV0aG9ycz48YXV0aG9yPkdvaywgRy48L2F1dGhvcj48YXV0aG9yPkNveCwgTi48L2F1
dGhvcj48YXV0aG9yPkJhandhLCBKLjwvYXV0aG9yPjxhdXRob3I+Q2hyaXN0b2RvdWxvdSwgRC48
L2F1dGhvcj48YXV0aG9yPk1vb2R5LCBBLjwvYXV0aG9yPjxhdXRob3I+SG93bGV0dCwgRC4gQy48
L2F1dGhvcj48L2F1dGhvcnM+PC9jb250cmlidXRvcnM+PGF1dGgtYWRkcmVzcz5EZXBhcnRtZW50
IG9mIE9yYWwgYW5kIE1heGlsbG9mYWNpYWwgU3VyZ2VyeSwgRWFzdGJvdXJuZSBEaXN0cmljdCBH
ZW5lcmFsIEhvc3BpdGFsLCBLaW5ncyBEcml2ZSwgRWFzdGJvdXJuZSwgRWFzdCBTdXNzZXggQk4y
MSAyVUQsIFVLLiBndWxjYW5nb2s0M0Bob3RtYWlsLmNvLnVrPC9hdXRoLWFkZHJlc3M+PHRpdGxl
cz48dGl0bGU+VWx0cmFzb3VuZC1ndWlkZWQgaW5qZWN0aW9uIG9mIGJvdHVsaW51bSB0b3hpbiBB
IGludG8gdGhlIHN1Ym1hbmRpYnVsYXIgZ2xhbmQgaW4gY2hpbGRyZW4gYW5kIHlvdW5nIGFkdWx0
cyB3aXRoIHNpYWxvcnJob2VhPC90aXRsZT48c2Vjb25kYXJ5LXRpdGxlPkJyaXRpc2ggSm91cm5h
bCBvZiBPcmFsICZhbXA7IE1heGlsbG9mYWNpYWwgU3VyZ2VyeTwvc2Vjb25kYXJ5LXRpdGxlPjxh
bHQtdGl0bGU+VGhlIEJyaXRpc2ggam91cm5hbCBvZiBvcmFsICZhbXA7IG1heGlsbG9mYWNpYWwg
c3VyZ2VyeTwvYWx0LXRpdGxlPjwvdGl0bGVzPjxwZXJpb2RpY2FsPjxmdWxsLXRpdGxlPkJyaXRp
c2ggSm91cm5hbCBvZiBPcmFsICZhbXA7IE1heGlsbG9mYWNpYWwgU3VyZ2VyeTwvZnVsbC10aXRs
ZT48L3BlcmlvZGljYWw+PGFsdC1wZXJpb2RpY2FsPjxmdWxsLXRpdGxlPkJyIEogT3JhbCBNYXhp
bGxvZmFjIFN1cmc8L2Z1bGwtdGl0bGU+PGFiYnItMT5UaGUgQnJpdGlzaCBqb3VybmFsIG9mIG9y
YWwgJmFtcDsgbWF4aWxsb2ZhY2lhbCBzdXJnZXJ5PC9hYmJyLTE+PC9hbHQtcGVyaW9kaWNhbD48
cGFnZXM+MjMxLTM8L3BhZ2VzPjx2b2x1bWU+NTE8L3ZvbHVtZT48bnVtYmVyPjM8L251bWJlcj48
ZWRpdGlvbj4yMDEyLzA5LzA0PC9lZGl0aW9uPjxrZXl3b3Jkcz48a2V5d29yZD5BZG9sZXNjZW50
PC9rZXl3b3JkPjxrZXl3b3JkPkFkdWx0PC9rZXl3b3JkPjxrZXl3b3JkPkJvdHVsaW51bSBUb3hp
bnMsIFR5cGUgQS8qYWRtaW5pc3RyYXRpb24gJmFtcDsgZG9zYWdlPC9rZXl3b3JkPjxrZXl3b3Jk
PkNlcmVicmFsIFBhbHN5L2NvbXBsaWNhdGlvbnM8L2tleXdvcmQ+PGtleXdvcmQ+Q2hpbGQ8L2tl
eXdvcmQ+PGtleXdvcmQ+Q2hpbGQsIFByZXNjaG9vbDwva2V5d29yZD48a2V5d29yZD5GZW1hbGU8
L2tleXdvcmQ+PGtleXdvcmQ+Rm9sbG93LVVwIFN0dWRpZXM8L2tleXdvcmQ+PGtleXdvcmQ+SHVt
YW5zPC9rZXl3b3JkPjxrZXl3b3JkPkluamVjdGlvbnM8L2tleXdvcmQ+PGtleXdvcmQ+TGVhcm5p
bmcgRGlzb3JkZXJzL2NvbXBsaWNhdGlvbnM8L2tleXdvcmQ+PGtleXdvcmQ+TWFsZTwva2V5d29y
ZD48a2V5d29yZD5OZXVyb211c2N1bGFyIEFnZW50cy8qYWRtaW5pc3RyYXRpb24gJmFtcDsgZG9z
YWdlPC9rZXl3b3JkPjxrZXl3b3JkPlF1YWxpdHkgb2YgTGlmZTwva2V5d29yZD48a2V5d29yZD5T
aWFsb3JyaGVhLypkcnVnIHRoZXJhcHk8L2tleXdvcmQ+PGtleXdvcmQ+U3VibWFuZGlidWxhciBH
bGFuZC9kaWFnbm9zdGljIGltYWdpbmcvKmRydWcgZWZmZWN0czwva2V5d29yZD48a2V5d29yZD5U
cmVhdG1lbnQgT3V0Y29tZTwva2V5d29yZD48a2V5d29yZD4qVWx0cmFzb25vZ3JhcGh5LCBJbnRl
cnZlbnRpb25hbDwva2V5d29yZD48a2V5d29yZD5Zb3VuZyBBZHVsdDwva2V5d29yZD48L2tleXdv
cmRzPjxkYXRlcz48eWVhcj4yMDEzPC95ZWFyPjxwdWItZGF0ZXM+PGRhdGU+QXByPC9kYXRlPjwv
cHViLWRhdGVzPjwvZGF0ZXM+PGlzYm4+MDI2Ni00MzU2PC9pc2JuPjxhY2Nlc3Npb24tbnVtPjIy
OTM5ODkzPC9hY2Nlc3Npb24tbnVtPjx1cmxzPjwvdXJscz48ZWxlY3Ryb25pYy1yZXNvdXJjZS1u
dW0+MTAuMTAxNi9qLmJqb21zLjIwMTIuMDcuMDEyPC9lbGVjdHJvbmljLXJlc291cmNlLW51bT48
cmVtb3RlLWRhdGFiYXNlLXByb3ZpZGVyPk5MTTwvcmVtb3RlLWRhdGFiYXNlLXByb3ZpZGVyPjxs
YW5ndWFnZT5lbmc8L2xhbmd1YWdlPjwvcmVjb3JkPjwvQ2l0ZT48L0VuZE5vdGU+AG==
</w:fldData>
              </w:fldChar>
            </w:r>
            <w:r w:rsidR="00700C5A">
              <w:rPr>
                <w:lang w:val="en-GB"/>
              </w:rPr>
              <w:instrText xml:space="preserve"> ADDIN EN.CITE </w:instrText>
            </w:r>
            <w:r w:rsidR="00700C5A">
              <w:rPr>
                <w:lang w:val="en-GB"/>
              </w:rPr>
              <w:fldChar w:fldCharType="begin">
                <w:fldData xml:space="preserve">PEVuZE5vdGU+PENpdGU+PEF1dGhvcj5Hb2s8L0F1dGhvcj48WWVhcj4yMDEzPC9ZZWFyPjxSZWNO
dW0+NTc8L1JlY051bT48RGlzcGxheVRleHQ+PHN0eWxlIGZhY2U9InN1cGVyc2NyaXB0Ij40PC9z
dHlsZT48L0Rpc3BsYXlUZXh0PjxyZWNvcmQ+PHJlYy1udW1iZXI+NTc8L3JlYy1udW1iZXI+PGZv
cmVpZ24ta2V5cz48a2V5IGFwcD0iRU4iIGRiLWlkPSJhdmZ0cHJhMGV2cHQybGV0YXg1eHR0c3ph
ZDB2ZnIyemR4NTUiIHRpbWVzdGFtcD0iMTY2NTczOTI0OCI+NTc8L2tleT48L2ZvcmVpZ24ta2V5
cz48cmVmLXR5cGUgbmFtZT0iSm91cm5hbCBBcnRpY2xlIj4xNzwvcmVmLXR5cGU+PGNvbnRyaWJ1
dG9ycz48YXV0aG9ycz48YXV0aG9yPkdvaywgRy48L2F1dGhvcj48YXV0aG9yPkNveCwgTi48L2F1
dGhvcj48YXV0aG9yPkJhandhLCBKLjwvYXV0aG9yPjxhdXRob3I+Q2hyaXN0b2RvdWxvdSwgRC48
L2F1dGhvcj48YXV0aG9yPk1vb2R5LCBBLjwvYXV0aG9yPjxhdXRob3I+SG93bGV0dCwgRC4gQy48
L2F1dGhvcj48L2F1dGhvcnM+PC9jb250cmlidXRvcnM+PGF1dGgtYWRkcmVzcz5EZXBhcnRtZW50
IG9mIE9yYWwgYW5kIE1heGlsbG9mYWNpYWwgU3VyZ2VyeSwgRWFzdGJvdXJuZSBEaXN0cmljdCBH
ZW5lcmFsIEhvc3BpdGFsLCBLaW5ncyBEcml2ZSwgRWFzdGJvdXJuZSwgRWFzdCBTdXNzZXggQk4y
MSAyVUQsIFVLLiBndWxjYW5nb2s0M0Bob3RtYWlsLmNvLnVrPC9hdXRoLWFkZHJlc3M+PHRpdGxl
cz48dGl0bGU+VWx0cmFzb3VuZC1ndWlkZWQgaW5qZWN0aW9uIG9mIGJvdHVsaW51bSB0b3hpbiBB
IGludG8gdGhlIHN1Ym1hbmRpYnVsYXIgZ2xhbmQgaW4gY2hpbGRyZW4gYW5kIHlvdW5nIGFkdWx0
cyB3aXRoIHNpYWxvcnJob2VhPC90aXRsZT48c2Vjb25kYXJ5LXRpdGxlPkJyaXRpc2ggSm91cm5h
bCBvZiBPcmFsICZhbXA7IE1heGlsbG9mYWNpYWwgU3VyZ2VyeTwvc2Vjb25kYXJ5LXRpdGxlPjxh
bHQtdGl0bGU+VGhlIEJyaXRpc2ggam91cm5hbCBvZiBvcmFsICZhbXA7IG1heGlsbG9mYWNpYWwg
c3VyZ2VyeTwvYWx0LXRpdGxlPjwvdGl0bGVzPjxwZXJpb2RpY2FsPjxmdWxsLXRpdGxlPkJyaXRp
c2ggSm91cm5hbCBvZiBPcmFsICZhbXA7IE1heGlsbG9mYWNpYWwgU3VyZ2VyeTwvZnVsbC10aXRs
ZT48L3BlcmlvZGljYWw+PGFsdC1wZXJpb2RpY2FsPjxmdWxsLXRpdGxlPkJyIEogT3JhbCBNYXhp
bGxvZmFjIFN1cmc8L2Z1bGwtdGl0bGU+PGFiYnItMT5UaGUgQnJpdGlzaCBqb3VybmFsIG9mIG9y
YWwgJmFtcDsgbWF4aWxsb2ZhY2lhbCBzdXJnZXJ5PC9hYmJyLTE+PC9hbHQtcGVyaW9kaWNhbD48
cGFnZXM+MjMxLTM8L3BhZ2VzPjx2b2x1bWU+NTE8L3ZvbHVtZT48bnVtYmVyPjM8L251bWJlcj48
ZWRpdGlvbj4yMDEyLzA5LzA0PC9lZGl0aW9uPjxrZXl3b3Jkcz48a2V5d29yZD5BZG9sZXNjZW50
PC9rZXl3b3JkPjxrZXl3b3JkPkFkdWx0PC9rZXl3b3JkPjxrZXl3b3JkPkJvdHVsaW51bSBUb3hp
bnMsIFR5cGUgQS8qYWRtaW5pc3RyYXRpb24gJmFtcDsgZG9zYWdlPC9rZXl3b3JkPjxrZXl3b3Jk
PkNlcmVicmFsIFBhbHN5L2NvbXBsaWNhdGlvbnM8L2tleXdvcmQ+PGtleXdvcmQ+Q2hpbGQ8L2tl
eXdvcmQ+PGtleXdvcmQ+Q2hpbGQsIFByZXNjaG9vbDwva2V5d29yZD48a2V5d29yZD5GZW1hbGU8
L2tleXdvcmQ+PGtleXdvcmQ+Rm9sbG93LVVwIFN0dWRpZXM8L2tleXdvcmQ+PGtleXdvcmQ+SHVt
YW5zPC9rZXl3b3JkPjxrZXl3b3JkPkluamVjdGlvbnM8L2tleXdvcmQ+PGtleXdvcmQ+TGVhcm5p
bmcgRGlzb3JkZXJzL2NvbXBsaWNhdGlvbnM8L2tleXdvcmQ+PGtleXdvcmQ+TWFsZTwva2V5d29y
ZD48a2V5d29yZD5OZXVyb211c2N1bGFyIEFnZW50cy8qYWRtaW5pc3RyYXRpb24gJmFtcDsgZG9z
YWdlPC9rZXl3b3JkPjxrZXl3b3JkPlF1YWxpdHkgb2YgTGlmZTwva2V5d29yZD48a2V5d29yZD5T
aWFsb3JyaGVhLypkcnVnIHRoZXJhcHk8L2tleXdvcmQ+PGtleXdvcmQ+U3VibWFuZGlidWxhciBH
bGFuZC9kaWFnbm9zdGljIGltYWdpbmcvKmRydWcgZWZmZWN0czwva2V5d29yZD48a2V5d29yZD5U
cmVhdG1lbnQgT3V0Y29tZTwva2V5d29yZD48a2V5d29yZD4qVWx0cmFzb25vZ3JhcGh5LCBJbnRl
cnZlbnRpb25hbDwva2V5d29yZD48a2V5d29yZD5Zb3VuZyBBZHVsdDwva2V5d29yZD48L2tleXdv
cmRzPjxkYXRlcz48eWVhcj4yMDEzPC95ZWFyPjxwdWItZGF0ZXM+PGRhdGU+QXByPC9kYXRlPjwv
cHViLWRhdGVzPjwvZGF0ZXM+PGlzYm4+MDI2Ni00MzU2PC9pc2JuPjxhY2Nlc3Npb24tbnVtPjIy
OTM5ODkzPC9hY2Nlc3Npb24tbnVtPjx1cmxzPjwvdXJscz48ZWxlY3Ryb25pYy1yZXNvdXJjZS1u
dW0+MTAuMTAxNi9qLmJqb21zLjIwMTIuMDcuMDEyPC9lbGVjdHJvbmljLXJlc291cmNlLW51bT48
cmVtb3RlLWRhdGFiYXNlLXByb3ZpZGVyPk5MTTwvcmVtb3RlLWRhdGFiYXNlLXByb3ZpZGVyPjxs
YW5ndWFnZT5lbmc8L2xhbmd1YWdlPjwvcmVjb3JkPjwvQ2l0ZT48L0VuZE5vdGU+AG==
</w:fldData>
              </w:fldChar>
            </w:r>
            <w:r w:rsidR="00700C5A">
              <w:rPr>
                <w:lang w:val="en-GB"/>
              </w:rPr>
              <w:instrText xml:space="preserve"> ADDIN EN.CITE.DATA </w:instrText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4</w:t>
            </w:r>
            <w:r w:rsidR="00700C5A">
              <w:rPr>
                <w:lang w:val="en-GB"/>
              </w:rPr>
              <w:fldChar w:fldCharType="end"/>
            </w:r>
          </w:p>
          <w:p w14:paraId="0E0A17EB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(East Sussex, UK)</w:t>
            </w:r>
            <w:r>
              <w:rPr>
                <w:lang w:val="en-GB"/>
              </w:rPr>
              <w:t>, 2013</w:t>
            </w:r>
          </w:p>
        </w:tc>
        <w:tc>
          <w:tcPr>
            <w:tcW w:w="1652" w:type="dxa"/>
          </w:tcPr>
          <w:p w14:paraId="74E682E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cohort study</w:t>
            </w:r>
          </w:p>
          <w:p w14:paraId="30CB7199" w14:textId="77777777" w:rsidR="006D12E1" w:rsidRDefault="006D12E1" w:rsidP="001C2215">
            <w:pPr>
              <w:rPr>
                <w:lang w:val="en-GB"/>
              </w:rPr>
            </w:pPr>
          </w:p>
          <w:p w14:paraId="34445C1A" w14:textId="07D1C42A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8-2011</w:t>
            </w:r>
          </w:p>
        </w:tc>
        <w:tc>
          <w:tcPr>
            <w:tcW w:w="3451" w:type="dxa"/>
          </w:tcPr>
          <w:p w14:paraId="00FB0001" w14:textId="73528FEC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9</w:t>
            </w:r>
            <w:r>
              <w:rPr>
                <w:lang w:val="en-GB"/>
              </w:rPr>
              <w:t xml:space="preserve"> children; 6 boys, 3 girls</w:t>
            </w:r>
          </w:p>
          <w:p w14:paraId="4168343D" w14:textId="55A8EA64" w:rsidR="006D12E1" w:rsidRDefault="006D12E1" w:rsidP="001C2215">
            <w:pPr>
              <w:rPr>
                <w:lang w:val="en-GB"/>
              </w:rPr>
            </w:pPr>
          </w:p>
          <w:p w14:paraId="4C34DD30" w14:textId="382CDF16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3-25 years (mean age 12 years)</w:t>
            </w:r>
          </w:p>
          <w:p w14:paraId="2C771E45" w14:textId="70D0F748" w:rsidR="006D12E1" w:rsidRDefault="006D12E1" w:rsidP="001C2215">
            <w:pPr>
              <w:rPr>
                <w:lang w:val="en-GB"/>
              </w:rPr>
            </w:pPr>
          </w:p>
          <w:p w14:paraId="1BAB8A88" w14:textId="26AF1EBC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081EB5">
              <w:rPr>
                <w:lang w:val="en-US"/>
              </w:rPr>
              <w:t xml:space="preserve"> diagnosis: CP (n=1), severe lear</w:t>
            </w:r>
            <w:r>
              <w:rPr>
                <w:lang w:val="en-US"/>
              </w:rPr>
              <w:t>ning disability (n=8)</w:t>
            </w:r>
          </w:p>
          <w:p w14:paraId="3CD4F127" w14:textId="50343DBC" w:rsidR="006D12E1" w:rsidRDefault="006D12E1" w:rsidP="001C2215">
            <w:pPr>
              <w:rPr>
                <w:lang w:val="en-US"/>
              </w:rPr>
            </w:pPr>
          </w:p>
          <w:p w14:paraId="7F312398" w14:textId="4C9D7836" w:rsidR="006D12E1" w:rsidRPr="00081EB5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All children had severe drooling (</w:t>
            </w:r>
            <w:r w:rsidRPr="005E0B2A">
              <w:rPr>
                <w:lang w:val="en-US"/>
              </w:rPr>
              <w:t>D</w:t>
            </w:r>
            <w:r>
              <w:rPr>
                <w:lang w:val="en-US"/>
              </w:rPr>
              <w:t>S</w:t>
            </w:r>
            <w:r w:rsidRPr="005E0B2A">
              <w:rPr>
                <w:lang w:val="en-US"/>
              </w:rPr>
              <w:t xml:space="preserve"> and DF</w:t>
            </w:r>
            <w:r>
              <w:rPr>
                <w:lang w:val="en-US"/>
              </w:rPr>
              <w:t xml:space="preserve">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4 and 4, respectively)</w:t>
            </w:r>
            <w:r>
              <w:rPr>
                <w:lang w:val="en-GB"/>
              </w:rPr>
              <w:t xml:space="preserve"> at baseline</w:t>
            </w:r>
          </w:p>
          <w:p w14:paraId="109872C8" w14:textId="382BBCE9" w:rsidR="006D12E1" w:rsidRPr="00081EB5" w:rsidRDefault="006D12E1" w:rsidP="001C2215">
            <w:pPr>
              <w:rPr>
                <w:lang w:val="en-US"/>
              </w:rPr>
            </w:pPr>
          </w:p>
        </w:tc>
        <w:tc>
          <w:tcPr>
            <w:tcW w:w="2646" w:type="dxa"/>
          </w:tcPr>
          <w:p w14:paraId="0BC4739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UG,</w:t>
            </w:r>
          </w:p>
          <w:p w14:paraId="0A943D62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general anaesthesia </w:t>
            </w:r>
          </w:p>
          <w:p w14:paraId="740388ED" w14:textId="77777777" w:rsidR="006D12E1" w:rsidRDefault="006D12E1" w:rsidP="006D12E1">
            <w:pPr>
              <w:rPr>
                <w:lang w:val="en-GB"/>
              </w:rPr>
            </w:pPr>
          </w:p>
          <w:p w14:paraId="46A8F25E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74FD9A1C" w14:textId="5A66ED2B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-25U</w:t>
            </w:r>
            <w:r>
              <w:rPr>
                <w:lang w:val="en-GB"/>
              </w:rPr>
              <w:t>/</w:t>
            </w:r>
            <w:r w:rsidRPr="00DE3F96">
              <w:rPr>
                <w:lang w:val="en-GB"/>
              </w:rPr>
              <w:t>gland</w:t>
            </w:r>
          </w:p>
        </w:tc>
        <w:tc>
          <w:tcPr>
            <w:tcW w:w="1276" w:type="dxa"/>
          </w:tcPr>
          <w:p w14:paraId="64D80FB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400E1863" w14:textId="6103AB8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6 weeks</w:t>
            </w:r>
          </w:p>
        </w:tc>
        <w:tc>
          <w:tcPr>
            <w:tcW w:w="2032" w:type="dxa"/>
          </w:tcPr>
          <w:p w14:paraId="77CA5D5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296AAD9D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7C933B1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374E15FA" w14:textId="150BD813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49ADFC26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1 (11%)</w:t>
            </w:r>
          </w:p>
          <w:p w14:paraId="32AF1FF6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0369F843" w14:textId="031D20DD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Difficulty keeping prosthetic globe in place (n=1)</w:t>
            </w:r>
          </w:p>
        </w:tc>
      </w:tr>
      <w:tr w:rsidR="006D12E1" w:rsidRPr="003D4E33" w14:paraId="3B4E2532" w14:textId="77777777" w:rsidTr="002E5B55">
        <w:tc>
          <w:tcPr>
            <w:tcW w:w="1701" w:type="dxa"/>
          </w:tcPr>
          <w:p w14:paraId="45276054" w14:textId="0DF13DA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Hay</w:t>
            </w:r>
            <w:r w:rsidR="00700C5A">
              <w:rPr>
                <w:lang w:val="en-GB"/>
              </w:rPr>
              <w:fldChar w:fldCharType="begin"/>
            </w:r>
            <w:r w:rsidR="00700C5A">
              <w:rPr>
                <w:lang w:val="en-GB"/>
              </w:rPr>
              <w:instrText xml:space="preserve"> ADDIN EN.CITE &lt;EndNote&gt;&lt;Cite&gt;&lt;Author&gt;Hay&lt;/Author&gt;&lt;Year&gt;2011&lt;/Year&gt;&lt;RecNum&gt;127&lt;/RecNum&gt;&lt;DisplayText&gt;&lt;style face="superscript"&gt;5&lt;/style&gt;&lt;/DisplayText&gt;&lt;record&gt;&lt;rec-number&gt;127&lt;/rec-number&gt;&lt;foreign-keys&gt;&lt;key app="EN" db-id="avftpra0evpt2letax5xttszad0vfr2zdx55" timestamp="1667228056"&gt;127&lt;/key&gt;&lt;/foreign-keys&gt;&lt;ref-type name="Journal Article"&gt;17&lt;/ref-type&gt;&lt;contributors&gt;&lt;authors&gt;&lt;author&gt;Hay, N.&lt;/author&gt;&lt;author&gt;Penn, C.&lt;/author&gt;&lt;/authors&gt;&lt;/contributors&gt;&lt;titles&gt;&lt;title&gt;Botox(®) to reduce drooling in a paediatric population with neurological impairments: a Phase I study&lt;/title&gt;&lt;secondary-title&gt;International Journal of Language &amp;amp; Communication Disorders&lt;/secondary-title&gt;&lt;/titles&gt;&lt;periodical&gt;&lt;full-title&gt;International Journal of Language &amp;amp; Communication Disorders&lt;/full-title&gt;&lt;/periodical&gt;&lt;pages&gt;550-563&lt;/pages&gt;&lt;volume&gt;46(5)&lt;/volume&gt;&lt;dates&gt;&lt;year&gt;2011&lt;/year&gt;&lt;pub-dates&gt;&lt;date&gt;2011&lt;/date&gt;&lt;/pub-dates&gt;&lt;/dates&gt;&lt;urls&gt;&lt;related-urls&gt;&lt;url&gt;https://ovidsp.ovid.com/ovidweb.cgi?T=JS&amp;amp;CSC=Y&amp;amp;NEWS=N&amp;amp;PAGE=fulltext&amp;amp;D=emed12&amp;amp;AN=560069459&lt;/url&gt;&lt;url&gt;http://ru.on.worldcat.org/atoztitles/link?/?url_ver=Z39.88-2004&amp;amp;rft_val_fmt=info:ofi/fmt:kev:mtx:journal&amp;amp;rfr_id=info:sid/Ovid:emed12&amp;amp;rft.genre=article&amp;amp;rft_id=info:doi/&amp;amp;rft_id=info:pmid/21899672&amp;amp;rft.issn=1460-6984&amp;amp;rft.volume=46&amp;amp;rft.issue=5&amp;amp;rft.spage=550&amp;amp;rft.pages=550-563&amp;amp;rft.date=2011&amp;amp;rft.jtitle=International+journal+of+language+%26+communication+disorders+%2F+Royal+College+of+Speech+%26+Language+Therapists&amp;amp;rft.atitle=Botox%28%29+to+reduce+drooling+in+a+paediatric+population+with+neurological+impairments%3A+a+Phase+I+study&amp;amp;rft.aulast=Hay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5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South Africa)</w:t>
            </w:r>
            <w:r>
              <w:rPr>
                <w:lang w:val="en-GB"/>
              </w:rPr>
              <w:t>, 2011</w:t>
            </w:r>
          </w:p>
        </w:tc>
        <w:tc>
          <w:tcPr>
            <w:tcW w:w="1652" w:type="dxa"/>
          </w:tcPr>
          <w:p w14:paraId="21564D4C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trospective cohort study</w:t>
            </w:r>
          </w:p>
          <w:p w14:paraId="5EDB5662" w14:textId="77777777" w:rsidR="006D12E1" w:rsidRDefault="006D12E1" w:rsidP="001C2215">
            <w:pPr>
              <w:rPr>
                <w:lang w:val="en-GB"/>
              </w:rPr>
            </w:pPr>
          </w:p>
          <w:p w14:paraId="12A7615E" w14:textId="37D6CAED" w:rsidR="006D12E1" w:rsidRPr="00DE3F96" w:rsidRDefault="00EC652D" w:rsidP="001C2215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3451" w:type="dxa"/>
          </w:tcPr>
          <w:p w14:paraId="14B32FBD" w14:textId="14F942D4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9</w:t>
            </w:r>
            <w:r>
              <w:rPr>
                <w:lang w:val="en-GB"/>
              </w:rPr>
              <w:t xml:space="preserve"> children; 6 boys, 3 girls</w:t>
            </w:r>
          </w:p>
          <w:p w14:paraId="2E0EC50E" w14:textId="77777777" w:rsidR="006D12E1" w:rsidRDefault="006D12E1" w:rsidP="001C2215">
            <w:pPr>
              <w:rPr>
                <w:lang w:val="en-GB"/>
              </w:rPr>
            </w:pPr>
          </w:p>
          <w:p w14:paraId="7D503BD1" w14:textId="6DB2DBCA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5-17 years (mean age 9y 4m)</w:t>
            </w:r>
          </w:p>
          <w:p w14:paraId="2F58899A" w14:textId="77777777" w:rsidR="006D12E1" w:rsidRDefault="006D12E1" w:rsidP="001C2215">
            <w:pPr>
              <w:rPr>
                <w:lang w:val="en-GB"/>
              </w:rPr>
            </w:pPr>
          </w:p>
          <w:p w14:paraId="7BFFF3FD" w14:textId="00EFEED1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spastic CP (n=2), dyskinetic CP (n=3), ataxic CP (n=2), operculum syndrome (n=2)</w:t>
            </w:r>
          </w:p>
          <w:p w14:paraId="2C91A14C" w14:textId="77777777" w:rsidR="006D12E1" w:rsidRDefault="006D12E1" w:rsidP="001C2215">
            <w:pPr>
              <w:rPr>
                <w:lang w:val="en-GB"/>
              </w:rPr>
            </w:pPr>
          </w:p>
          <w:p w14:paraId="4C1F9E19" w14:textId="2DEA8E25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7 children had severe drooling (DS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4), 2 children had mild drooling (DS score 2) at baseline</w:t>
            </w:r>
          </w:p>
          <w:p w14:paraId="04DAB882" w14:textId="27B20E60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2646" w:type="dxa"/>
          </w:tcPr>
          <w:p w14:paraId="63E27846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Manual manipulation</w:t>
            </w:r>
            <w:r>
              <w:rPr>
                <w:lang w:val="en-GB"/>
              </w:rPr>
              <w:t>, anaesthesia not reported</w:t>
            </w:r>
            <w:r w:rsidRPr="00DE3F96">
              <w:rPr>
                <w:lang w:val="en-GB"/>
              </w:rPr>
              <w:t xml:space="preserve"> </w:t>
            </w:r>
          </w:p>
          <w:p w14:paraId="022D097F" w14:textId="77777777" w:rsidR="006D12E1" w:rsidRDefault="006D12E1" w:rsidP="006D12E1">
            <w:pPr>
              <w:rPr>
                <w:lang w:val="en-GB"/>
              </w:rPr>
            </w:pPr>
          </w:p>
          <w:p w14:paraId="14D20E7A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</w:t>
            </w:r>
          </w:p>
          <w:p w14:paraId="6CCB8103" w14:textId="598220C8" w:rsidR="006D12E1" w:rsidRPr="00DE3F96" w:rsidRDefault="006D12E1" w:rsidP="00841B4F">
            <w:pPr>
              <w:rPr>
                <w:lang w:val="en-GB"/>
              </w:rPr>
            </w:pPr>
            <w:r w:rsidRPr="00DE3F96">
              <w:rPr>
                <w:lang w:val="en-GB"/>
              </w:rPr>
              <w:t>15-25U</w:t>
            </w:r>
            <w:r>
              <w:rPr>
                <w:lang w:val="en-GB"/>
              </w:rPr>
              <w:t>/</w:t>
            </w:r>
            <w:r w:rsidRPr="00DE3F96">
              <w:rPr>
                <w:lang w:val="en-GB"/>
              </w:rPr>
              <w:t>gland dependent on body weight</w:t>
            </w:r>
          </w:p>
        </w:tc>
        <w:tc>
          <w:tcPr>
            <w:tcW w:w="1276" w:type="dxa"/>
          </w:tcPr>
          <w:p w14:paraId="32A75A2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56213431" w14:textId="4FDED53D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8 weeks, 24-26 weeks</w:t>
            </w:r>
          </w:p>
        </w:tc>
        <w:tc>
          <w:tcPr>
            <w:tcW w:w="2032" w:type="dxa"/>
          </w:tcPr>
          <w:p w14:paraId="52DC2F6A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drooling severity based on photographs in several situations)</w:t>
            </w:r>
          </w:p>
          <w:p w14:paraId="6413D9C3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6895E907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5A198D8E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21585C86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Questionnaire on impact</w:t>
            </w:r>
          </w:p>
        </w:tc>
        <w:tc>
          <w:tcPr>
            <w:tcW w:w="1417" w:type="dxa"/>
          </w:tcPr>
          <w:p w14:paraId="55E255A6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1707709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66FC9A64" w14:textId="13781F6A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  <w:r w:rsidRPr="00DE3F96">
              <w:rPr>
                <w:lang w:val="en-GB"/>
              </w:rPr>
              <w:t xml:space="preserve"> CP subtype</w:t>
            </w:r>
          </w:p>
          <w:p w14:paraId="465DD733" w14:textId="77777777" w:rsidR="006D12E1" w:rsidRDefault="006D12E1" w:rsidP="0002508F">
            <w:pPr>
              <w:rPr>
                <w:lang w:val="en-GB"/>
              </w:rPr>
            </w:pPr>
            <w:r>
              <w:rPr>
                <w:lang w:val="en-GB"/>
              </w:rPr>
              <w:t>GORD</w:t>
            </w:r>
          </w:p>
          <w:p w14:paraId="1915988B" w14:textId="77777777" w:rsidR="006D12E1" w:rsidRPr="00DE3F96" w:rsidRDefault="006D12E1" w:rsidP="0002508F">
            <w:pPr>
              <w:rPr>
                <w:lang w:val="en-GB"/>
              </w:rPr>
            </w:pPr>
            <w:r>
              <w:rPr>
                <w:lang w:val="en-GB"/>
              </w:rPr>
              <w:t>Speech</w:t>
            </w:r>
          </w:p>
          <w:p w14:paraId="03BBED69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2CD5094C" w14:textId="55024DB8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03D27138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Not reported</w:t>
            </w:r>
          </w:p>
        </w:tc>
      </w:tr>
      <w:tr w:rsidR="006D12E1" w:rsidRPr="00DE3F96" w14:paraId="67DA4E04" w14:textId="77777777" w:rsidTr="002E5B55">
        <w:tc>
          <w:tcPr>
            <w:tcW w:w="1701" w:type="dxa"/>
          </w:tcPr>
          <w:p w14:paraId="3FF5BD51" w14:textId="59C9676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ahadevan</w:t>
            </w:r>
            <w:r w:rsidR="00700C5A">
              <w:rPr>
                <w:lang w:val="en-GB"/>
              </w:rPr>
              <w:fldChar w:fldCharType="begin">
                <w:fldData xml:space="preserve">PEVuZE5vdGU+PENpdGU+PEF1dGhvcj5NYWhhZGV2YW48L0F1dGhvcj48WWVhcj4yMDE2PC9ZZWFy
PjxSZWNOdW0+NjI8L1JlY051bT48RGlzcGxheVRleHQ+PHN0eWxlIGZhY2U9InN1cGVyc2NyaXB0
Ij42PC9zdHlsZT48L0Rpc3BsYXlUZXh0PjxyZWNvcmQ+PHJlYy1udW1iZXI+NjI8L3JlYy1udW1i
ZXI+PGZvcmVpZ24ta2V5cz48a2V5IGFwcD0iRU4iIGRiLWlkPSJhdmZ0cHJhMGV2cHQybGV0YXg1
eHR0c3phZDB2ZnIyemR4NTUiIHRpbWVzdGFtcD0iMTY2NTczOTM3OSI+NjI8L2tleT48L2ZvcmVp
Z24ta2V5cz48cmVmLXR5cGUgbmFtZT0iSm91cm5hbCBBcnRpY2xlIj4xNzwvcmVmLXR5cGU+PGNv
bnRyaWJ1dG9ycz48YXV0aG9ycz48YXV0aG9yPk1haGFkZXZhbiwgTS48L2F1dGhvcj48YXV0aG9y
PkdydWJlciwgTS48L2F1dGhvcj48YXV0aG9yPkJpbGlzaCwgRC48L2F1dGhvcj48YXV0aG9yPkVk
d2FyZHMsIEsuPC9hdXRob3I+PGF1dGhvcj5EYXZpZXMtUGF5bmUsIEQuPC9hdXRob3I+PGF1dGhv
cj52YW4gZGVyIE1lZXIsIEcuPC9hdXRob3I+PC9hdXRob3JzPjwvY29udHJpYnV0b3JzPjxhdXRo
LWFkZHJlc3M+RGVwYXJ0bWVudCBvZiBQZWRpYXRyaWMgT3RvbGFyeW5nb2xvZ3ksIFN0YXJzaGlw
IENoaWxkcmVuJmFwb3M7cyBIZWFsdGgsIFBhcmsgUm9hZCwgR3JhZnRvbiwgQXVja2xhbmQsIDEw
MjMsIE5ldyBaZWFsYW5kLiBFbGVjdHJvbmljIGFkZHJlc3M6IE11cmFsaU1AYWRoYi5nb3Z0Lm56
LiYjeEQ7RGVwYXJ0bWVudCBvZiBQZWRpYXRyaWMgT3RvbGFyeW5nb2xvZ3ksIFN0YXJzaGlwIENo
aWxkcmVuJmFwb3M7cyBIZWFsdGgsIFBhcmsgUm9hZCwgR3JhZnRvbiwgQXVja2xhbmQsIDEwMjMs
IE5ldyBaZWFsYW5kLiYjeEQ7Q2hpbGQgUmVoYWJpbGl0YXRpb24gU2VydmljZSwgU3RhcnNoaXAg
Q2hpbGRyZW4mYXBvcztzIEhlYWx0aCwgUGFyayBSb2FkLCBHcmFmdG9uLCBBdWNrbGFuZCwgMTAy
MywgTmV3IFplYWxhbmQuJiN4RDtEZXBhcnRtZW50IG9mIFBhZWRpYXRyaWMgUmFkaW9sb2d5LCBT
dGFyc2hpcCBDaGlsZHJlbiZhcG9zO3MgSGVhbHRoLCBQYXJrIFJvYWQsIEdyYWZ0b24sIEF1Y2ts
YW5kLCAxMDIzLCBOZXcgWmVhbGFuZC48L2F1dGgtYWRkcmVzcz48dGl0bGVzPjx0aXRsZT5Cb3R1
bGludW0gdG94aW4gaW5qZWN0aW9ucyBmb3IgY2hyb25pYyBzaWFsb3JyaG9lYSBpbiBjaGlsZHJl
biBhcmUgZWZmZWN0aXZlIHJlZ2FyZGxlc3Mgb2YgdGhlIGRlZ3JlZSBvZiBuZXVyb2xvZ2ljYWwg
ZHlzZnVuY3Rpb246IEEgc2luZ2xlIHRlcnRpYXJ5IGluc3RpdHV0aW9uIGV4cGVyaWVuY2U8L3Rp
dGxlPjxzZWNvbmRhcnktdGl0bGU+SW50ZXJuYXRpb25hbCBKb3VybmFsIG9mIFBlZGlhdHJpYyBP
dG9yaGlub2xhcnluZ29sb2d5PC9zZWNvbmRhcnktdGl0bGU+PGFsdC10aXRsZT5JbnRlcm5hdGlv
bmFsIGpvdXJuYWwgb2YgcGVkaWF0cmljIG90b3JoaW5vbGFyeW5nb2xvZ3k8L2FsdC10aXRsZT48
L3RpdGxlcz48cGVyaW9kaWNhbD48ZnVsbC10aXRsZT5JbnRlcm5hdGlvbmFsIEpvdXJuYWwgb2Yg
UGVkaWF0cmljIE90b3JoaW5vbGFyeW5nb2xvZ3k8L2Z1bGwtdGl0bGU+PC9wZXJpb2RpY2FsPjxh
bHQtcGVyaW9kaWNhbD48ZnVsbC10aXRsZT5JbnRlcm5hdGlvbmFsIEpvdXJuYWwgb2YgUGVkaWF0
cmljIE90b3JoaW5vbGFyeW5nb2xvZ3k8L2Z1bGwtdGl0bGU+PC9hbHQtcGVyaW9kaWNhbD48cGFn
ZXM+MTQyLTU8L3BhZ2VzPjx2b2x1bWU+ODg8L3ZvbHVtZT48ZWRpdGlvbj4yMDE2LzA4LzA5PC9l
ZGl0aW9uPjxrZXl3b3Jkcz48a2V5d29yZD5BZG9sZXNjZW50PC9rZXl3b3JkPjxrZXl3b3JkPkJv
dHVsaW51bSBUb3hpbnMsIFR5cGUgQS8qdGhlcmFwZXV0aWMgdXNlPC9rZXl3b3JkPjxrZXl3b3Jk
PkNlcmVicmFsIFBhbHN5Lypjb21wbGljYXRpb25zPC9rZXl3b3JkPjxrZXl3b3JkPkNoaWxkPC9r
ZXl3b3JkPjxrZXl3b3JkPkNoaWxkLCBQcmVzY2hvb2w8L2tleXdvcmQ+PGtleXdvcmQ+RGVnbHV0
aXRpb24gRGlzb3JkZXJzLypjb21wbGljYXRpb25zPC9rZXl3b3JkPjxrZXl3b3JkPkZlbWFsZTwv
a2V5d29yZD48a2V5d29yZD5IdW1hbnM8L2tleXdvcmQ+PGtleXdvcmQ+SW5mYW50PC9rZXl3b3Jk
PjxrZXl3b3JkPkluamVjdGlvbnM8L2tleXdvcmQ+PGtleXdvcmQ+TWFsZTwva2V5d29yZD48a2V5
d29yZD5OZXJ2b3VzIFN5c3RlbSBEaXNlYXNlcy9jb21wbGljYXRpb25zPC9rZXl3b3JkPjxrZXl3
b3JkPk5ldXJvbXVzY3VsYXIgQWdlbnRzLyp0aGVyYXBldXRpYyB1c2U8L2tleXdvcmQ+PGtleXdv
cmQ+UmV0cm9zcGVjdGl2ZSBTdHVkaWVzPC9rZXl3b3JkPjxrZXl3b3JkPlNpYWxvcnJoZWEvKmRy
dWcgdGhlcmFweS9ldGlvbG9neTwva2V5d29yZD48a2V5d29yZD4qU3VibWFuZGlidWxhciBHbGFu
ZDwva2V5d29yZD48a2V5d29yZD5UcmVhdG1lbnQgT3V0Y29tZTwva2V5d29yZD48a2V5d29yZD5C
b3RveCgoUikpPC9rZXl3b3JkPjxrZXl3b3JkPkJvdHVsaW51bSB0b3hpbiB0eXBlLUE8L2tleXdv
cmQ+PGtleXdvcmQ+Q2VyZWJyYWwgcGFsc3k8L2tleXdvcmQ+PGtleXdvcmQ+RHJvb2xpbmc8L2tl
eXdvcmQ+PGtleXdvcmQ+U2lhbG9ycmhvZWE8L2tleXdvcmQ+PGtleXdvcmQ+U3VibWFuZGlidWxh
ciBnbGFuZHM8L2tleXdvcmQ+PC9rZXl3b3Jkcz48ZGF0ZXM+PHllYXI+MjAxNjwveWVhcj48cHVi
LWRhdGVzPjxkYXRlPlNlcDwvZGF0ZT48L3B1Yi1kYXRlcz48L2RhdGVzPjxpc2JuPjAxNjUtNTg3
NjwvaXNibj48YWNjZXNzaW9uLW51bT4yNzQ5NzQwMjwvYWNjZXNzaW9uLW51bT48dXJscz48L3Vy
bHM+PGVsZWN0cm9uaWMtcmVzb3VyY2UtbnVtPjEwLjEwMTYvai5panBvcmwuMjAxNi4wNi4wMzE8
L2VsZWN0cm9uaWMtcmVzb3VyY2UtbnVtPjxyZW1vdGUtZGF0YWJhc2UtcHJvdmlkZXI+TkxNPC9y
ZW1vdGUtZGF0YWJhc2UtcHJvdmlkZXI+PGxhbmd1YWdlPmVuZzwvbGFuZ3VhZ2U+PC9yZWNvcmQ+
PC9DaXRlPjwvRW5kTm90ZT4A
</w:fldData>
              </w:fldChar>
            </w:r>
            <w:r w:rsidR="00700C5A">
              <w:rPr>
                <w:lang w:val="en-GB"/>
              </w:rPr>
              <w:instrText xml:space="preserve"> ADDIN EN.CITE </w:instrText>
            </w:r>
            <w:r w:rsidR="00700C5A">
              <w:rPr>
                <w:lang w:val="en-GB"/>
              </w:rPr>
              <w:fldChar w:fldCharType="begin">
                <w:fldData xml:space="preserve">PEVuZE5vdGU+PENpdGU+PEF1dGhvcj5NYWhhZGV2YW48L0F1dGhvcj48WWVhcj4yMDE2PC9ZZWFy
PjxSZWNOdW0+NjI8L1JlY051bT48RGlzcGxheVRleHQ+PHN0eWxlIGZhY2U9InN1cGVyc2NyaXB0
Ij42PC9zdHlsZT48L0Rpc3BsYXlUZXh0PjxyZWNvcmQ+PHJlYy1udW1iZXI+NjI8L3JlYy1udW1i
ZXI+PGZvcmVpZ24ta2V5cz48a2V5IGFwcD0iRU4iIGRiLWlkPSJhdmZ0cHJhMGV2cHQybGV0YXg1
eHR0c3phZDB2ZnIyemR4NTUiIHRpbWVzdGFtcD0iMTY2NTczOTM3OSI+NjI8L2tleT48L2ZvcmVp
Z24ta2V5cz48cmVmLXR5cGUgbmFtZT0iSm91cm5hbCBBcnRpY2xlIj4xNzwvcmVmLXR5cGU+PGNv
bnRyaWJ1dG9ycz48YXV0aG9ycz48YXV0aG9yPk1haGFkZXZhbiwgTS48L2F1dGhvcj48YXV0aG9y
PkdydWJlciwgTS48L2F1dGhvcj48YXV0aG9yPkJpbGlzaCwgRC48L2F1dGhvcj48YXV0aG9yPkVk
d2FyZHMsIEsuPC9hdXRob3I+PGF1dGhvcj5EYXZpZXMtUGF5bmUsIEQuPC9hdXRob3I+PGF1dGhv
cj52YW4gZGVyIE1lZXIsIEcuPC9hdXRob3I+PC9hdXRob3JzPjwvY29udHJpYnV0b3JzPjxhdXRo
LWFkZHJlc3M+RGVwYXJ0bWVudCBvZiBQZWRpYXRyaWMgT3RvbGFyeW5nb2xvZ3ksIFN0YXJzaGlw
IENoaWxkcmVuJmFwb3M7cyBIZWFsdGgsIFBhcmsgUm9hZCwgR3JhZnRvbiwgQXVja2xhbmQsIDEw
MjMsIE5ldyBaZWFsYW5kLiBFbGVjdHJvbmljIGFkZHJlc3M6IE11cmFsaU1AYWRoYi5nb3Z0Lm56
LiYjeEQ7RGVwYXJ0bWVudCBvZiBQZWRpYXRyaWMgT3RvbGFyeW5nb2xvZ3ksIFN0YXJzaGlwIENo
aWxkcmVuJmFwb3M7cyBIZWFsdGgsIFBhcmsgUm9hZCwgR3JhZnRvbiwgQXVja2xhbmQsIDEwMjMs
IE5ldyBaZWFsYW5kLiYjeEQ7Q2hpbGQgUmVoYWJpbGl0YXRpb24gU2VydmljZSwgU3RhcnNoaXAg
Q2hpbGRyZW4mYXBvcztzIEhlYWx0aCwgUGFyayBSb2FkLCBHcmFmdG9uLCBBdWNrbGFuZCwgMTAy
MywgTmV3IFplYWxhbmQuJiN4RDtEZXBhcnRtZW50IG9mIFBhZWRpYXRyaWMgUmFkaW9sb2d5LCBT
dGFyc2hpcCBDaGlsZHJlbiZhcG9zO3MgSGVhbHRoLCBQYXJrIFJvYWQsIEdyYWZ0b24sIEF1Y2ts
YW5kLCAxMDIzLCBOZXcgWmVhbGFuZC48L2F1dGgtYWRkcmVzcz48dGl0bGVzPjx0aXRsZT5Cb3R1
bGludW0gdG94aW4gaW5qZWN0aW9ucyBmb3IgY2hyb25pYyBzaWFsb3JyaG9lYSBpbiBjaGlsZHJl
biBhcmUgZWZmZWN0aXZlIHJlZ2FyZGxlc3Mgb2YgdGhlIGRlZ3JlZSBvZiBuZXVyb2xvZ2ljYWwg
ZHlzZnVuY3Rpb246IEEgc2luZ2xlIHRlcnRpYXJ5IGluc3RpdHV0aW9uIGV4cGVyaWVuY2U8L3Rp
dGxlPjxzZWNvbmRhcnktdGl0bGU+SW50ZXJuYXRpb25hbCBKb3VybmFsIG9mIFBlZGlhdHJpYyBP
dG9yaGlub2xhcnluZ29sb2d5PC9zZWNvbmRhcnktdGl0bGU+PGFsdC10aXRsZT5JbnRlcm5hdGlv
bmFsIGpvdXJuYWwgb2YgcGVkaWF0cmljIG90b3JoaW5vbGFyeW5nb2xvZ3k8L2FsdC10aXRsZT48
L3RpdGxlcz48cGVyaW9kaWNhbD48ZnVsbC10aXRsZT5JbnRlcm5hdGlvbmFsIEpvdXJuYWwgb2Yg
UGVkaWF0cmljIE90b3JoaW5vbGFyeW5nb2xvZ3k8L2Z1bGwtdGl0bGU+PC9wZXJpb2RpY2FsPjxh
bHQtcGVyaW9kaWNhbD48ZnVsbC10aXRsZT5JbnRlcm5hdGlvbmFsIEpvdXJuYWwgb2YgUGVkaWF0
cmljIE90b3JoaW5vbGFyeW5nb2xvZ3k8L2Z1bGwtdGl0bGU+PC9hbHQtcGVyaW9kaWNhbD48cGFn
ZXM+MTQyLTU8L3BhZ2VzPjx2b2x1bWU+ODg8L3ZvbHVtZT48ZWRpdGlvbj4yMDE2LzA4LzA5PC9l
ZGl0aW9uPjxrZXl3b3Jkcz48a2V5d29yZD5BZG9sZXNjZW50PC9rZXl3b3JkPjxrZXl3b3JkPkJv
dHVsaW51bSBUb3hpbnMsIFR5cGUgQS8qdGhlcmFwZXV0aWMgdXNlPC9rZXl3b3JkPjxrZXl3b3Jk
PkNlcmVicmFsIFBhbHN5Lypjb21wbGljYXRpb25zPC9rZXl3b3JkPjxrZXl3b3JkPkNoaWxkPC9r
ZXl3b3JkPjxrZXl3b3JkPkNoaWxkLCBQcmVzY2hvb2w8L2tleXdvcmQ+PGtleXdvcmQ+RGVnbHV0
aXRpb24gRGlzb3JkZXJzLypjb21wbGljYXRpb25zPC9rZXl3b3JkPjxrZXl3b3JkPkZlbWFsZTwv
a2V5d29yZD48a2V5d29yZD5IdW1hbnM8L2tleXdvcmQ+PGtleXdvcmQ+SW5mYW50PC9rZXl3b3Jk
PjxrZXl3b3JkPkluamVjdGlvbnM8L2tleXdvcmQ+PGtleXdvcmQ+TWFsZTwva2V5d29yZD48a2V5
d29yZD5OZXJ2b3VzIFN5c3RlbSBEaXNlYXNlcy9jb21wbGljYXRpb25zPC9rZXl3b3JkPjxrZXl3
b3JkPk5ldXJvbXVzY3VsYXIgQWdlbnRzLyp0aGVyYXBldXRpYyB1c2U8L2tleXdvcmQ+PGtleXdv
cmQ+UmV0cm9zcGVjdGl2ZSBTdHVkaWVzPC9rZXl3b3JkPjxrZXl3b3JkPlNpYWxvcnJoZWEvKmRy
dWcgdGhlcmFweS9ldGlvbG9neTwva2V5d29yZD48a2V5d29yZD4qU3VibWFuZGlidWxhciBHbGFu
ZDwva2V5d29yZD48a2V5d29yZD5UcmVhdG1lbnQgT3V0Y29tZTwva2V5d29yZD48a2V5d29yZD5C
b3RveCgoUikpPC9rZXl3b3JkPjxrZXl3b3JkPkJvdHVsaW51bSB0b3hpbiB0eXBlLUE8L2tleXdv
cmQ+PGtleXdvcmQ+Q2VyZWJyYWwgcGFsc3k8L2tleXdvcmQ+PGtleXdvcmQ+RHJvb2xpbmc8L2tl
eXdvcmQ+PGtleXdvcmQ+U2lhbG9ycmhvZWE8L2tleXdvcmQ+PGtleXdvcmQ+U3VibWFuZGlidWxh
ciBnbGFuZHM8L2tleXdvcmQ+PC9rZXl3b3Jkcz48ZGF0ZXM+PHllYXI+MjAxNjwveWVhcj48cHVi
LWRhdGVzPjxkYXRlPlNlcDwvZGF0ZT48L3B1Yi1kYXRlcz48L2RhdGVzPjxpc2JuPjAxNjUtNTg3
NjwvaXNibj48YWNjZXNzaW9uLW51bT4yNzQ5NzQwMjwvYWNjZXNzaW9uLW51bT48dXJscz48L3Vy
bHM+PGVsZWN0cm9uaWMtcmVzb3VyY2UtbnVtPjEwLjEwMTYvai5panBvcmwuMjAxNi4wNi4wMzE8
L2VsZWN0cm9uaWMtcmVzb3VyY2UtbnVtPjxyZW1vdGUtZGF0YWJhc2UtcHJvdmlkZXI+TkxNPC9y
ZW1vdGUtZGF0YWJhc2UtcHJvdmlkZXI+PGxhbmd1YWdlPmVuZzwvbGFuZ3VhZ2U+PC9yZWNvcmQ+
PC9DaXRlPjwvRW5kTm90ZT4A
</w:fldData>
              </w:fldChar>
            </w:r>
            <w:r w:rsidR="00700C5A">
              <w:rPr>
                <w:lang w:val="en-GB"/>
              </w:rPr>
              <w:instrText xml:space="preserve"> ADDIN EN.CITE.DATA </w:instrText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6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New Zealand)</w:t>
            </w:r>
            <w:r>
              <w:rPr>
                <w:lang w:val="en-GB"/>
              </w:rPr>
              <w:t>, 2016</w:t>
            </w:r>
          </w:p>
        </w:tc>
        <w:tc>
          <w:tcPr>
            <w:tcW w:w="1652" w:type="dxa"/>
          </w:tcPr>
          <w:p w14:paraId="674DDF5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trospective chart review</w:t>
            </w:r>
          </w:p>
          <w:p w14:paraId="711104FD" w14:textId="77777777" w:rsidR="006D12E1" w:rsidRDefault="006D12E1" w:rsidP="001C2215">
            <w:pPr>
              <w:rPr>
                <w:lang w:val="en-GB"/>
              </w:rPr>
            </w:pPr>
          </w:p>
          <w:p w14:paraId="516C9136" w14:textId="34F95AF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8-2013</w:t>
            </w:r>
          </w:p>
        </w:tc>
        <w:tc>
          <w:tcPr>
            <w:tcW w:w="3451" w:type="dxa"/>
          </w:tcPr>
          <w:p w14:paraId="2BB70A3C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6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48 procedures); 14 boys, 12 girls</w:t>
            </w:r>
          </w:p>
          <w:p w14:paraId="19C9C2E4" w14:textId="77777777" w:rsidR="006D12E1" w:rsidRDefault="006D12E1" w:rsidP="001C2215">
            <w:pPr>
              <w:rPr>
                <w:lang w:val="en-GB"/>
              </w:rPr>
            </w:pPr>
          </w:p>
          <w:p w14:paraId="38E0708A" w14:textId="56697616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7 months-18 years (mean age 9.5 years) at time of injection</w:t>
            </w:r>
          </w:p>
          <w:p w14:paraId="5B71BBB4" w14:textId="77777777" w:rsidR="006D12E1" w:rsidRDefault="006D12E1" w:rsidP="001C2215">
            <w:pPr>
              <w:rPr>
                <w:lang w:val="en-GB"/>
              </w:rPr>
            </w:pPr>
          </w:p>
          <w:p w14:paraId="349B927E" w14:textId="6522B04B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C64B4B">
              <w:rPr>
                <w:lang w:val="en-US"/>
              </w:rPr>
              <w:t xml:space="preserve"> diagnosis: CP (n=17), othe</w:t>
            </w:r>
            <w:r>
              <w:rPr>
                <w:lang w:val="en-US"/>
              </w:rPr>
              <w:t>r neurodevelopmental disability (n=9)</w:t>
            </w:r>
          </w:p>
          <w:p w14:paraId="505510FD" w14:textId="6DC1886C" w:rsidR="006D12E1" w:rsidRPr="00C64B4B" w:rsidRDefault="006D12E1" w:rsidP="001C2215">
            <w:pPr>
              <w:rPr>
                <w:lang w:val="en-US"/>
              </w:rPr>
            </w:pPr>
          </w:p>
        </w:tc>
        <w:tc>
          <w:tcPr>
            <w:tcW w:w="2646" w:type="dxa"/>
          </w:tcPr>
          <w:p w14:paraId="2746CA70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UG,</w:t>
            </w:r>
          </w:p>
          <w:p w14:paraId="61D0E056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general anaesthesia </w:t>
            </w:r>
          </w:p>
          <w:p w14:paraId="253B1F2E" w14:textId="77777777" w:rsidR="006D12E1" w:rsidRDefault="006D12E1" w:rsidP="006D12E1">
            <w:pPr>
              <w:rPr>
                <w:lang w:val="en-GB"/>
              </w:rPr>
            </w:pPr>
          </w:p>
          <w:p w14:paraId="6827FCAD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5704613F" w14:textId="6115784D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-25U/gland dependent on body weight</w:t>
            </w:r>
          </w:p>
        </w:tc>
        <w:tc>
          <w:tcPr>
            <w:tcW w:w="1276" w:type="dxa"/>
          </w:tcPr>
          <w:p w14:paraId="0D8040FC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5E13997B" w14:textId="59397D1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 months</w:t>
            </w:r>
          </w:p>
        </w:tc>
        <w:tc>
          <w:tcPr>
            <w:tcW w:w="2032" w:type="dxa"/>
          </w:tcPr>
          <w:p w14:paraId="30F3FD9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1B54780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128C724B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3109560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</w:tc>
        <w:tc>
          <w:tcPr>
            <w:tcW w:w="1985" w:type="dxa"/>
          </w:tcPr>
          <w:p w14:paraId="4E352507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Not reported</w:t>
            </w:r>
          </w:p>
        </w:tc>
      </w:tr>
      <w:tr w:rsidR="006D12E1" w:rsidRPr="003D4E33" w14:paraId="094953E3" w14:textId="77777777" w:rsidTr="002E5B55">
        <w:tc>
          <w:tcPr>
            <w:tcW w:w="1701" w:type="dxa"/>
          </w:tcPr>
          <w:p w14:paraId="0752D0E7" w14:textId="56F84D63" w:rsidR="006D12E1" w:rsidRPr="00836CC4" w:rsidRDefault="006D12E1" w:rsidP="001C2215">
            <w:r>
              <w:lastRenderedPageBreak/>
              <w:t>v</w:t>
            </w:r>
            <w:r w:rsidRPr="00836CC4">
              <w:t>an Hulst</w:t>
            </w:r>
            <w:r w:rsidR="00700C5A">
              <w:fldChar w:fldCharType="begin"/>
            </w:r>
            <w:r w:rsidR="00700C5A">
              <w:instrText xml:space="preserve"> ADDIN EN.CITE &lt;EndNote&gt;&lt;Cite&gt;&lt;Author&gt;van Hulst&lt;/Author&gt;&lt;Year&gt;2020&lt;/Year&gt;&lt;RecNum&gt;25&lt;/RecNum&gt;&lt;DisplayText&gt;&lt;style face="superscript"&gt;7&lt;/style&gt;&lt;/DisplayText&gt;&lt;record&gt;&lt;rec-number&gt;25&lt;/rec-number&gt;&lt;foreign-keys&gt;&lt;key app="EN" db-id="avftpra0evpt2letax5xttszad0vfr2zdx55" timestamp="1665736423"&gt;25&lt;/key&gt;&lt;/foreign-keys&gt;&lt;ref-type name="Journal Article"&gt;17&lt;/ref-type&gt;&lt;contributors&gt;&lt;authors&gt;&lt;author&gt;van Hulst, K.&lt;/author&gt;&lt;author&gt;van der Burg, J. J. W.&lt;/author&gt;&lt;author&gt;Jongerius, P. H.&lt;/author&gt;&lt;author&gt;Geurts, A. C. H.&lt;/author&gt;&lt;author&gt;Erasmus, C. E.&lt;/author&gt;&lt;/authors&gt;&lt;/contributors&gt;&lt;auth-address&gt;Radboud University Medical Center, Donders Institute for Brain, Cognition and Behaviour, Department of Rehabilitation, Nijmegen, the Netherlands.&amp;#xD;Rehabilitation Center Sint Maartenskliniek, Department of Rehabilitation, Nijmegen, the Netherlands.&amp;#xD;Radboud University, School of Pedagogical and Educational Science, Nijmegen, the Netherlands.&amp;#xD;Radboud University Medical Center, Donders Institute for Brain, Cognition and Behaviour, Department of Pediatric Neurology, Nijmegen, the Netherlands.&lt;/auth-address&gt;&lt;titles&gt;&lt;title&gt;Changes in severity and impact of drooling after submandibular gland botulinum neurotoxin A injections in children with neurodevelopmental disabilities&lt;/title&gt;&lt;secondary-title&gt;Developmental Medicine &amp;amp; Child Neurology&lt;/secondary-title&gt;&lt;/titles&gt;&lt;periodical&gt;&lt;full-title&gt;Developmental Medicine &amp;amp; Child Neurology&lt;/full-title&gt;&lt;/periodical&gt;&lt;pages&gt;354-362&lt;/pages&gt;&lt;volume&gt;62&lt;/volume&gt;&lt;number&gt;3&lt;/number&gt;&lt;edition&gt;2019/11/16&lt;/edition&gt;&lt;dates&gt;&lt;year&gt;2020&lt;/year&gt;&lt;pub-dates&gt;&lt;date&gt;Mar&lt;/date&gt;&lt;/pub-dates&gt;&lt;/dates&gt;&lt;isbn&gt;1469-8749 (Electronic)&amp;#xD;0012-1622 (Linking)&lt;/isbn&gt;&lt;accession-num&gt;31729034&lt;/accession-num&gt;&lt;urls&gt;&lt;related-urls&gt;&lt;url&gt;&lt;style face="underline" font="default" size="100%"&gt;https://www.ncbi.nlm.nih.gov/pubmed/31729034&lt;/style&gt;&lt;/url&gt;&lt;/related-urls&gt;&lt;/urls&gt;&lt;electronic-resource-num&gt;10.1111/dmcn.14391&lt;/electronic-resource-num&gt;&lt;/record&gt;&lt;/Cite&gt;&lt;/EndNote&gt;</w:instrText>
            </w:r>
            <w:r w:rsidR="00700C5A">
              <w:fldChar w:fldCharType="separate"/>
            </w:r>
            <w:r w:rsidR="00700C5A" w:rsidRPr="00700C5A">
              <w:rPr>
                <w:noProof/>
                <w:vertAlign w:val="superscript"/>
              </w:rPr>
              <w:t>7</w:t>
            </w:r>
            <w:r w:rsidR="00700C5A">
              <w:fldChar w:fldCharType="end"/>
            </w:r>
            <w:r w:rsidRPr="00836CC4">
              <w:t xml:space="preserve"> (Nijmegen, </w:t>
            </w:r>
            <w:proofErr w:type="spellStart"/>
            <w:r w:rsidRPr="00836CC4">
              <w:t>the</w:t>
            </w:r>
            <w:proofErr w:type="spellEnd"/>
            <w:r w:rsidRPr="00836CC4">
              <w:t xml:space="preserve"> Netherlands)</w:t>
            </w:r>
            <w:r>
              <w:t>, 2020</w:t>
            </w:r>
          </w:p>
        </w:tc>
        <w:tc>
          <w:tcPr>
            <w:tcW w:w="1652" w:type="dxa"/>
          </w:tcPr>
          <w:p w14:paraId="03E53F28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, observational study</w:t>
            </w:r>
          </w:p>
          <w:p w14:paraId="07E4B278" w14:textId="77777777" w:rsidR="006D12E1" w:rsidRDefault="006D12E1" w:rsidP="001C2215">
            <w:pPr>
              <w:rPr>
                <w:lang w:val="en-GB"/>
              </w:rPr>
            </w:pPr>
          </w:p>
          <w:p w14:paraId="0F24E212" w14:textId="6B9F628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0-2012</w:t>
            </w:r>
          </w:p>
        </w:tc>
        <w:tc>
          <w:tcPr>
            <w:tcW w:w="3451" w:type="dxa"/>
          </w:tcPr>
          <w:p w14:paraId="618A3B4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60</w:t>
            </w:r>
            <w:r>
              <w:rPr>
                <w:lang w:val="en-GB"/>
              </w:rPr>
              <w:t xml:space="preserve"> children; 92 boys, 68 girls</w:t>
            </w:r>
          </w:p>
          <w:p w14:paraId="416B4FAE" w14:textId="77777777" w:rsidR="006D12E1" w:rsidRDefault="006D12E1" w:rsidP="001C2215">
            <w:pPr>
              <w:rPr>
                <w:lang w:val="en-GB"/>
              </w:rPr>
            </w:pPr>
          </w:p>
          <w:p w14:paraId="53A80EAD" w14:textId="725B28AD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3-17 years (mean age 9y 1m; SD 3y 6m)</w:t>
            </w:r>
          </w:p>
          <w:p w14:paraId="6E90AA99" w14:textId="77777777" w:rsidR="006D12E1" w:rsidRDefault="006D12E1" w:rsidP="001C2215">
            <w:pPr>
              <w:rPr>
                <w:lang w:val="en-GB"/>
              </w:rPr>
            </w:pPr>
          </w:p>
          <w:p w14:paraId="0D8E6562" w14:textId="74801FC9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C64B4B">
              <w:rPr>
                <w:lang w:val="en-US"/>
              </w:rPr>
              <w:t xml:space="preserve"> diagnosis: CP (n=123), othe</w:t>
            </w:r>
            <w:r>
              <w:rPr>
                <w:lang w:val="en-US"/>
              </w:rPr>
              <w:t>r non-progressive neurodevelopmental disability (n=37)</w:t>
            </w:r>
          </w:p>
          <w:p w14:paraId="269A035A" w14:textId="77777777" w:rsidR="006D12E1" w:rsidRDefault="006D12E1" w:rsidP="001C2215">
            <w:pPr>
              <w:rPr>
                <w:lang w:val="en-US"/>
              </w:rPr>
            </w:pPr>
          </w:p>
          <w:p w14:paraId="6C239B5E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US"/>
              </w:rPr>
              <w:t xml:space="preserve">All patients had severe drooling (TDS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)</w:t>
            </w:r>
            <w:r>
              <w:rPr>
                <w:lang w:val="en-GB"/>
              </w:rPr>
              <w:t xml:space="preserve"> at baseline</w:t>
            </w:r>
          </w:p>
          <w:p w14:paraId="7805CF30" w14:textId="625EDBD0" w:rsidR="00F54320" w:rsidRPr="00C64B4B" w:rsidRDefault="00F54320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42F9F4FA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0A37E8F9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general anaesthesia </w:t>
            </w:r>
          </w:p>
          <w:p w14:paraId="1DF15D3E" w14:textId="77777777" w:rsidR="006D12E1" w:rsidRDefault="006D12E1" w:rsidP="006D12E1">
            <w:pPr>
              <w:rPr>
                <w:lang w:val="en-GB"/>
              </w:rPr>
            </w:pPr>
          </w:p>
          <w:p w14:paraId="4F92E39F" w14:textId="77777777" w:rsidR="006D12E1" w:rsidRPr="00DE3F96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</w:t>
            </w:r>
          </w:p>
          <w:p w14:paraId="5B480589" w14:textId="51332B4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5U/gland</w:t>
            </w:r>
          </w:p>
        </w:tc>
        <w:tc>
          <w:tcPr>
            <w:tcW w:w="1276" w:type="dxa"/>
          </w:tcPr>
          <w:p w14:paraId="035B2EB8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36168535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8 weeks, </w:t>
            </w:r>
          </w:p>
          <w:p w14:paraId="75094663" w14:textId="5C1BEB1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2 weeks</w:t>
            </w:r>
          </w:p>
        </w:tc>
        <w:tc>
          <w:tcPr>
            <w:tcW w:w="2032" w:type="dxa"/>
          </w:tcPr>
          <w:p w14:paraId="7FDE3A33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DQ5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0B6BA8A6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3C318DFF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54213120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18666907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Questionnaire on impact</w:t>
            </w:r>
            <w:r>
              <w:rPr>
                <w:lang w:val="en-GB"/>
              </w:rPr>
              <w:t>*</w:t>
            </w:r>
          </w:p>
        </w:tc>
        <w:tc>
          <w:tcPr>
            <w:tcW w:w="1417" w:type="dxa"/>
          </w:tcPr>
          <w:p w14:paraId="2BD7E133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13E72916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7A22A554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261FF66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161A793A" w14:textId="77777777" w:rsidR="006D12E1" w:rsidRDefault="006D12E1" w:rsidP="0075072E">
            <w:pPr>
              <w:rPr>
                <w:lang w:val="en-GB"/>
              </w:rPr>
            </w:pPr>
            <w:r w:rsidRPr="00DE3F96">
              <w:rPr>
                <w:lang w:val="en-GB"/>
              </w:rPr>
              <w:t>Cognition</w:t>
            </w:r>
          </w:p>
          <w:p w14:paraId="333BA25C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50732DDB" w14:textId="685451A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6DB30EBD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Not reported</w:t>
            </w:r>
          </w:p>
        </w:tc>
      </w:tr>
      <w:tr w:rsidR="00A411D6" w:rsidRPr="003D4E33" w14:paraId="43C519E1" w14:textId="77777777" w:rsidTr="006A7212">
        <w:trPr>
          <w:trHeight w:val="438"/>
        </w:trPr>
        <w:tc>
          <w:tcPr>
            <w:tcW w:w="16160" w:type="dxa"/>
            <w:gridSpan w:val="8"/>
            <w:shd w:val="clear" w:color="auto" w:fill="F2F2F2" w:themeFill="background1" w:themeFillShade="F2"/>
            <w:vAlign w:val="center"/>
          </w:tcPr>
          <w:p w14:paraId="5D23DC3E" w14:textId="77777777" w:rsidR="00A411D6" w:rsidRPr="00F8504B" w:rsidRDefault="00A411D6" w:rsidP="00E06B3B">
            <w:pPr>
              <w:rPr>
                <w:b/>
                <w:bCs/>
                <w:lang w:val="en-GB"/>
              </w:rPr>
            </w:pPr>
            <w:proofErr w:type="spellStart"/>
            <w:r w:rsidRPr="00F8504B">
              <w:rPr>
                <w:b/>
                <w:bCs/>
              </w:rPr>
              <w:t>Four-gland</w:t>
            </w:r>
            <w:proofErr w:type="spellEnd"/>
            <w:r w:rsidRPr="00F8504B">
              <w:rPr>
                <w:b/>
                <w:bCs/>
              </w:rPr>
              <w:t xml:space="preserve"> </w:t>
            </w:r>
            <w:proofErr w:type="spellStart"/>
            <w:r w:rsidRPr="00F8504B">
              <w:rPr>
                <w:b/>
                <w:bCs/>
              </w:rPr>
              <w:t>injections</w:t>
            </w:r>
            <w:proofErr w:type="spellEnd"/>
          </w:p>
        </w:tc>
      </w:tr>
      <w:tr w:rsidR="006D12E1" w:rsidRPr="00EC026B" w14:paraId="2A9E04CF" w14:textId="77777777" w:rsidTr="002E5B55">
        <w:tc>
          <w:tcPr>
            <w:tcW w:w="1701" w:type="dxa"/>
          </w:tcPr>
          <w:p w14:paraId="7B7EA108" w14:textId="361B1D1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lvarenga</w:t>
            </w:r>
            <w:r w:rsidR="00700C5A">
              <w:rPr>
                <w:lang w:val="en-GB"/>
              </w:rPr>
              <w:fldChar w:fldCharType="begin"/>
            </w:r>
            <w:r w:rsidR="00700C5A">
              <w:rPr>
                <w:lang w:val="en-GB"/>
              </w:rPr>
              <w:instrText xml:space="preserve"> ADDIN EN.CITE &lt;EndNote&gt;&lt;Cite&gt;&lt;Author&gt;Alvarenga&lt;/Author&gt;&lt;Year&gt;2017&lt;/Year&gt;&lt;RecNum&gt;130&lt;/RecNum&gt;&lt;DisplayText&gt;&lt;style face="superscript"&gt;8&lt;/style&gt;&lt;/DisplayText&gt;&lt;record&gt;&lt;rec-number&gt;130&lt;/rec-number&gt;&lt;foreign-keys&gt;&lt;key app="EN" db-id="avftpra0evpt2letax5xttszad0vfr2zdx55" timestamp="1667228268"&gt;130&lt;/key&gt;&lt;/foreign-keys&gt;&lt;ref-type name="Journal Article"&gt;17&lt;/ref-type&gt;&lt;contributors&gt;&lt;authors&gt;&lt;author&gt;Alvarenga, A.&lt;/author&gt;&lt;author&gt;Campos, M.&lt;/author&gt;&lt;author&gt;Dias, M.&lt;/author&gt;&lt;author&gt;Melao, L.&lt;/author&gt;&lt;author&gt;Estevao-Costa, J.&lt;/author&gt;&lt;/authors&gt;&lt;/contributors&gt;&lt;titles&gt;&lt;title&gt;BOTOX-A injection of salivary glands for drooling&lt;/title&gt;&lt;secondary-title&gt;Journal of Pediatric Surgery&lt;/secondary-title&gt;&lt;/titles&gt;&lt;periodical&gt;&lt;full-title&gt;Journal of Pediatric Surgery&lt;/full-title&gt;&lt;/periodical&gt;&lt;pages&gt;1283-1286&lt;/pages&gt;&lt;volume&gt;52&lt;/volume&gt;&lt;number&gt;8&lt;/number&gt;&lt;dates&gt;&lt;year&gt;2017&lt;/year&gt;&lt;pub-dates&gt;&lt;date&gt;Aug&lt;/date&gt;&lt;/pub-dates&gt;&lt;/dates&gt;&lt;isbn&gt;0022-3468&lt;/isbn&gt;&lt;accession-num&gt;WOS:000406421300011&lt;/accession-num&gt;&lt;urls&gt;&lt;related-urls&gt;&lt;url&gt;&amp;lt;Go to ISI&amp;gt;://WOS:000406421300011&lt;/url&gt;&lt;/related-urls&gt;&lt;/urls&gt;&lt;electronic-resource-num&gt;10.1016/j.jpedsurg.2016.09.074&lt;/electronic-resource-num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8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Portugal)</w:t>
            </w:r>
            <w:r>
              <w:rPr>
                <w:lang w:val="en-GB"/>
              </w:rPr>
              <w:t>, 2017</w:t>
            </w:r>
          </w:p>
        </w:tc>
        <w:tc>
          <w:tcPr>
            <w:tcW w:w="1652" w:type="dxa"/>
          </w:tcPr>
          <w:p w14:paraId="1DB7C9C6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cohort study</w:t>
            </w:r>
          </w:p>
          <w:p w14:paraId="42F0118D" w14:textId="77777777" w:rsidR="006D12E1" w:rsidRDefault="006D12E1" w:rsidP="001C2215">
            <w:pPr>
              <w:rPr>
                <w:lang w:val="en-GB"/>
              </w:rPr>
            </w:pPr>
          </w:p>
          <w:p w14:paraId="43F49702" w14:textId="0EDE2F1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2-2015</w:t>
            </w:r>
          </w:p>
        </w:tc>
        <w:tc>
          <w:tcPr>
            <w:tcW w:w="3451" w:type="dxa"/>
          </w:tcPr>
          <w:p w14:paraId="600BEAF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7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25 procedures); 11 boys, 6 girls</w:t>
            </w:r>
          </w:p>
          <w:p w14:paraId="5C7C003E" w14:textId="77777777" w:rsidR="006D12E1" w:rsidRDefault="006D12E1" w:rsidP="001C2215">
            <w:pPr>
              <w:rPr>
                <w:lang w:val="en-GB"/>
              </w:rPr>
            </w:pPr>
          </w:p>
          <w:p w14:paraId="6704D3E0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4-19 years (mean age 12.1 years; SD 5.1 years)</w:t>
            </w:r>
          </w:p>
          <w:p w14:paraId="4127B9D7" w14:textId="77777777" w:rsidR="006D12E1" w:rsidRDefault="006D12E1" w:rsidP="001C2215">
            <w:pPr>
              <w:rPr>
                <w:lang w:val="en-GB"/>
              </w:rPr>
            </w:pPr>
          </w:p>
          <w:p w14:paraId="0BE14782" w14:textId="119475A5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hypoxic-ischemic syndromes (n=12), rare syndromes (n=5)</w:t>
            </w:r>
          </w:p>
          <w:p w14:paraId="594073D9" w14:textId="78692A00" w:rsidR="006D12E1" w:rsidRDefault="006D12E1" w:rsidP="001C2215">
            <w:pPr>
              <w:rPr>
                <w:lang w:val="en-GB"/>
              </w:rPr>
            </w:pPr>
          </w:p>
          <w:p w14:paraId="4DC194A7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US"/>
              </w:rPr>
              <w:t xml:space="preserve">All children had severe </w:t>
            </w:r>
            <w:r w:rsidRPr="005E0B2A">
              <w:rPr>
                <w:lang w:val="en-US"/>
              </w:rPr>
              <w:t>drooling (DS and DF</w:t>
            </w:r>
            <w:r>
              <w:rPr>
                <w:lang w:val="en-US"/>
              </w:rPr>
              <w:t xml:space="preserve">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4 an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, respectively)</w:t>
            </w:r>
            <w:r>
              <w:rPr>
                <w:lang w:val="en-GB"/>
              </w:rPr>
              <w:t xml:space="preserve"> at baseline</w:t>
            </w:r>
          </w:p>
          <w:p w14:paraId="79B6ED7C" w14:textId="2D0C5910" w:rsidR="00F54320" w:rsidRPr="00AA2D4B" w:rsidRDefault="00F54320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3ECF40A3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2FEF7034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general anaesthesia</w:t>
            </w:r>
          </w:p>
          <w:p w14:paraId="0FB03D35" w14:textId="77777777" w:rsidR="006D12E1" w:rsidRDefault="006D12E1" w:rsidP="006D12E1">
            <w:pPr>
              <w:rPr>
                <w:lang w:val="en-GB"/>
              </w:rPr>
            </w:pPr>
          </w:p>
          <w:p w14:paraId="7728C436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0970E138" w14:textId="71FC410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0U/parotid gland, 20U/submandibular gland</w:t>
            </w:r>
          </w:p>
        </w:tc>
        <w:tc>
          <w:tcPr>
            <w:tcW w:w="1276" w:type="dxa"/>
          </w:tcPr>
          <w:p w14:paraId="58DF2A90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766CA86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1 month, </w:t>
            </w:r>
          </w:p>
          <w:p w14:paraId="18863CA2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 months,</w:t>
            </w:r>
          </w:p>
          <w:p w14:paraId="4A7CD0FF" w14:textId="3E8BE969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6 months</w:t>
            </w:r>
          </w:p>
        </w:tc>
        <w:tc>
          <w:tcPr>
            <w:tcW w:w="2032" w:type="dxa"/>
          </w:tcPr>
          <w:p w14:paraId="316AB48F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659D9755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69C3795C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0B13A454" w14:textId="541DEBD1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0B93DF32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 xml:space="preserve">1 (4% of all procedures) </w:t>
            </w:r>
          </w:p>
          <w:p w14:paraId="42E628E0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12BAFD8F" w14:textId="1BB1C7BD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Mild transient dysphagia (n=1)</w:t>
            </w:r>
          </w:p>
        </w:tc>
      </w:tr>
      <w:tr w:rsidR="006D12E1" w:rsidRPr="00EC026B" w14:paraId="35109A60" w14:textId="77777777" w:rsidTr="002E5B55">
        <w:tc>
          <w:tcPr>
            <w:tcW w:w="1701" w:type="dxa"/>
          </w:tcPr>
          <w:p w14:paraId="0B2B32F9" w14:textId="61D00B2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nerjee</w:t>
            </w:r>
            <w:r w:rsidR="00700C5A">
              <w:rPr>
                <w:lang w:val="en-GB"/>
              </w:rPr>
              <w:fldChar w:fldCharType="begin">
                <w:fldData xml:space="preserve">PEVuZE5vdGU+PENpdGU+PEF1dGhvcj5CYW5lcmplZTwvQXV0aG9yPjxZZWFyPjIwMDY8L1llYXI+
PFJlY051bT42MTwvUmVjTnVtPjxEaXNwbGF5VGV4dD48c3R5bGUgZmFjZT0ic3VwZXJzY3JpcHQi
Pjk8L3N0eWxlPjwvRGlzcGxheVRleHQ+PHJlY29yZD48cmVjLW51bWJlcj42MTwvcmVjLW51bWJl
cj48Zm9yZWlnbi1rZXlzPjxrZXkgYXBwPSJFTiIgZGItaWQ9ImF2ZnRwcmEwZXZwdDJsZXRheDV4
dHRzemFkMHZmcjJ6ZHg1NSIgdGltZXN0YW1wPSIxNjY1NzM5MzU2Ij42MTwva2V5PjwvZm9yZWln
bi1rZXlzPjxyZWYtdHlwZSBuYW1lPSJKb3VybmFsIEFydGljbGUiPjE3PC9yZWYtdHlwZT48Y29u
dHJpYnV0b3JzPjxhdXRob3JzPjxhdXRob3I+QmFuZXJqZWUsIEsuIEouPC9hdXRob3I+PGF1dGhv
cj5HbGFzc29uLCBDLjwvYXV0aG9yPjxhdXRob3I+TyZhcG9zO0ZsYWhlcnR5LCBTLiBKLjwvYXV0
aG9yPjwvYXV0aG9ycz48L2NvbnRyaWJ1dG9ycz48YXV0aC1hZGRyZXNzPkRlcGFydG1lbnQgb2Yg
UmVoYWJpbGl0YXRpb24sIFRoZSBDaGlsZHJlbiZhcG9zO3MgSG9zcGl0YWwgYXQgV2VzdG1lYWQs
IFN5ZG5leSwgQXVzdHJhbGlhLiBrYXRpZWJhbmVyamVlQGJsdWV5b25kZXIuY28udWs8L2F1dGgt
YWRkcmVzcz48dGl0bGVzPjx0aXRsZT5QYXJvdGlkIGFuZCBzdWJtYW5kaWJ1bGFyIGJvdHVsaW51
bSB0b3hpbiBBIGluamVjdGlvbnMgZm9yIHNpYWxvcnJob2VhIGluIGNoaWxkcmVuIHdpdGggY2Vy
ZWJyYWwgcGFsc3k8L3RpdGxlPjxzZWNvbmRhcnktdGl0bGU+RGV2ZWxvcG1lbnRhbCBNZWRpY2lu
ZSAmYW1wOyBDaGlsZCBOZXVyb2xvZ3k8L3NlY29uZGFyeS10aXRsZT48YWx0LXRpdGxlPkRldmVs
b3BtZW50YWwgbWVkaWNpbmUgYW5kIGNoaWxkIG5ldXJvbG9neTwvYWx0LXRpdGxlPjwvdGl0bGVz
PjxwZXJpb2RpY2FsPjxmdWxsLXRpdGxlPkRldmVsb3BtZW50YWwgTWVkaWNpbmUgJmFtcDsgQ2hp
bGQgTmV1cm9sb2d5PC9mdWxsLXRpdGxlPjwvcGVyaW9kaWNhbD48YWx0LXBlcmlvZGljYWw+PGZ1
bGwtdGl0bGU+RGV2ZWxvcG1lbnRhbCBNZWRpY2luZSBhbmQgQ2hpbGQgTmV1cm9sb2d5PC9mdWxs
LXRpdGxlPjwvYWx0LXBlcmlvZGljYWw+PHBhZ2VzPjg4My03PC9wYWdlcz48dm9sdW1lPjQ4PC92
b2x1bWU+PG51bWJlcj4xMTwvbnVtYmVyPjxlZGl0aW9uPjIwMDYvMTAvMTk8L2VkaXRpb24+PGtl
eXdvcmRzPjxrZXl3b3JkPkFkb2xlc2NlbnQ8L2tleXdvcmQ+PGtleXdvcmQ+Qm90dWxpbnVtIFRv
eGlucywgVHlwZSBBLyphZG1pbmlzdHJhdGlvbiAmYW1wOyBkb3NhZ2U8L2tleXdvcmQ+PGtleXdv
cmQ+Q2VyZWJyYWwgUGFsc3kvKmNvbXBsaWNhdGlvbnM8L2tleXdvcmQ+PGtleXdvcmQ+Q2hpbGQ8
L2tleXdvcmQ+PGtleXdvcmQ+RG9zZS1SZXNwb25zZSBSZWxhdGlvbnNoaXAsIERydWc8L2tleXdv
cmQ+PGtleXdvcmQ+RmVtYWxlPC9rZXl3b3JkPjxrZXl3b3JkPkh1bWFuczwva2V5d29yZD48a2V5
d29yZD5JbmplY3Rpb25zPC9rZXl3b3JkPjxrZXl3b3JkPk1hbGU8L2tleXdvcmQ+PGtleXdvcmQ+
TmV1cm9tdXNjdWxhciBBZ2VudHMvKmFkbWluaXN0cmF0aW9uICZhbXA7IGRvc2FnZTwva2V5d29y
ZD48a2V5d29yZD4qUGFyb3RpZCBHbGFuZDwva2V5d29yZD48a2V5d29yZD5Qcm9zcGVjdGl2ZSBT
dHVkaWVzPC9rZXl3b3JkPjxrZXl3b3JkPlF1YWxpdHkgb2YgTGlmZTwva2V5d29yZD48a2V5d29y
ZD5TaWFsb3JyaGVhLypkcnVnIHRoZXJhcHkvZXRpb2xvZ3k8L2tleXdvcmQ+PGtleXdvcmQ+KlN1
Ym1hbmRpYnVsYXIgR2xhbmQ8L2tleXdvcmQ+PGtleXdvcmQ+VHJlYXRtZW50IE91dGNvbWU8L2tl
eXdvcmQ+PC9rZXl3b3Jkcz48ZGF0ZXM+PHllYXI+MjAwNjwveWVhcj48cHViLWRhdGVzPjxkYXRl
Pk5vdjwvZGF0ZT48L3B1Yi1kYXRlcz48L2RhdGVzPjxpc2JuPjAwMTItMTYyMiAoUHJpbnQpJiN4
RDswMDEyLTE2MjI8L2lzYm4+PGFjY2Vzc2lvbi1udW0+MTcwNDQ5NTQ8L2FjY2Vzc2lvbi1udW0+
PHVybHM+PC91cmxzPjxlbGVjdHJvbmljLXJlc291cmNlLW51bT4xMC4xMDE3L3MwMDEyMTYyMjA2
MDAxOTM5PC9lbGVjdHJvbmljLXJlc291cmNlLW51bT48cmVtb3RlLWRhdGFiYXNlLXByb3ZpZGVy
Pk5MTTwvcmVtb3RlLWRhdGFiYXNlLXByb3ZpZGVyPjxsYW5ndWFnZT5lbmc8L2xhbmd1YWdlPjwv
cmVjb3JkPjwvQ2l0ZT48L0VuZE5vdGU+
</w:fldData>
              </w:fldChar>
            </w:r>
            <w:r w:rsidR="00700C5A">
              <w:rPr>
                <w:lang w:val="en-GB"/>
              </w:rPr>
              <w:instrText xml:space="preserve"> ADDIN EN.CITE </w:instrText>
            </w:r>
            <w:r w:rsidR="00700C5A">
              <w:rPr>
                <w:lang w:val="en-GB"/>
              </w:rPr>
              <w:fldChar w:fldCharType="begin">
                <w:fldData xml:space="preserve">PEVuZE5vdGU+PENpdGU+PEF1dGhvcj5CYW5lcmplZTwvQXV0aG9yPjxZZWFyPjIwMDY8L1llYXI+
PFJlY051bT42MTwvUmVjTnVtPjxEaXNwbGF5VGV4dD48c3R5bGUgZmFjZT0ic3VwZXJzY3JpcHQi
Pjk8L3N0eWxlPjwvRGlzcGxheVRleHQ+PHJlY29yZD48cmVjLW51bWJlcj42MTwvcmVjLW51bWJl
cj48Zm9yZWlnbi1rZXlzPjxrZXkgYXBwPSJFTiIgZGItaWQ9ImF2ZnRwcmEwZXZwdDJsZXRheDV4
dHRzemFkMHZmcjJ6ZHg1NSIgdGltZXN0YW1wPSIxNjY1NzM5MzU2Ij42MTwva2V5PjwvZm9yZWln
bi1rZXlzPjxyZWYtdHlwZSBuYW1lPSJKb3VybmFsIEFydGljbGUiPjE3PC9yZWYtdHlwZT48Y29u
dHJpYnV0b3JzPjxhdXRob3JzPjxhdXRob3I+QmFuZXJqZWUsIEsuIEouPC9hdXRob3I+PGF1dGhv
cj5HbGFzc29uLCBDLjwvYXV0aG9yPjxhdXRob3I+TyZhcG9zO0ZsYWhlcnR5LCBTLiBKLjwvYXV0
aG9yPjwvYXV0aG9ycz48L2NvbnRyaWJ1dG9ycz48YXV0aC1hZGRyZXNzPkRlcGFydG1lbnQgb2Yg
UmVoYWJpbGl0YXRpb24sIFRoZSBDaGlsZHJlbiZhcG9zO3MgSG9zcGl0YWwgYXQgV2VzdG1lYWQs
IFN5ZG5leSwgQXVzdHJhbGlhLiBrYXRpZWJhbmVyamVlQGJsdWV5b25kZXIuY28udWs8L2F1dGgt
YWRkcmVzcz48dGl0bGVzPjx0aXRsZT5QYXJvdGlkIGFuZCBzdWJtYW5kaWJ1bGFyIGJvdHVsaW51
bSB0b3hpbiBBIGluamVjdGlvbnMgZm9yIHNpYWxvcnJob2VhIGluIGNoaWxkcmVuIHdpdGggY2Vy
ZWJyYWwgcGFsc3k8L3RpdGxlPjxzZWNvbmRhcnktdGl0bGU+RGV2ZWxvcG1lbnRhbCBNZWRpY2lu
ZSAmYW1wOyBDaGlsZCBOZXVyb2xvZ3k8L3NlY29uZGFyeS10aXRsZT48YWx0LXRpdGxlPkRldmVs
b3BtZW50YWwgbWVkaWNpbmUgYW5kIGNoaWxkIG5ldXJvbG9neTwvYWx0LXRpdGxlPjwvdGl0bGVz
PjxwZXJpb2RpY2FsPjxmdWxsLXRpdGxlPkRldmVsb3BtZW50YWwgTWVkaWNpbmUgJmFtcDsgQ2hp
bGQgTmV1cm9sb2d5PC9mdWxsLXRpdGxlPjwvcGVyaW9kaWNhbD48YWx0LXBlcmlvZGljYWw+PGZ1
bGwtdGl0bGU+RGV2ZWxvcG1lbnRhbCBNZWRpY2luZSBhbmQgQ2hpbGQgTmV1cm9sb2d5PC9mdWxs
LXRpdGxlPjwvYWx0LXBlcmlvZGljYWw+PHBhZ2VzPjg4My03PC9wYWdlcz48dm9sdW1lPjQ4PC92
b2x1bWU+PG51bWJlcj4xMTwvbnVtYmVyPjxlZGl0aW9uPjIwMDYvMTAvMTk8L2VkaXRpb24+PGtl
eXdvcmRzPjxrZXl3b3JkPkFkb2xlc2NlbnQ8L2tleXdvcmQ+PGtleXdvcmQ+Qm90dWxpbnVtIFRv
eGlucywgVHlwZSBBLyphZG1pbmlzdHJhdGlvbiAmYW1wOyBkb3NhZ2U8L2tleXdvcmQ+PGtleXdv
cmQ+Q2VyZWJyYWwgUGFsc3kvKmNvbXBsaWNhdGlvbnM8L2tleXdvcmQ+PGtleXdvcmQ+Q2hpbGQ8
L2tleXdvcmQ+PGtleXdvcmQ+RG9zZS1SZXNwb25zZSBSZWxhdGlvbnNoaXAsIERydWc8L2tleXdv
cmQ+PGtleXdvcmQ+RmVtYWxlPC9rZXl3b3JkPjxrZXl3b3JkPkh1bWFuczwva2V5d29yZD48a2V5
d29yZD5JbmplY3Rpb25zPC9rZXl3b3JkPjxrZXl3b3JkPk1hbGU8L2tleXdvcmQ+PGtleXdvcmQ+
TmV1cm9tdXNjdWxhciBBZ2VudHMvKmFkbWluaXN0cmF0aW9uICZhbXA7IGRvc2FnZTwva2V5d29y
ZD48a2V5d29yZD4qUGFyb3RpZCBHbGFuZDwva2V5d29yZD48a2V5d29yZD5Qcm9zcGVjdGl2ZSBT
dHVkaWVzPC9rZXl3b3JkPjxrZXl3b3JkPlF1YWxpdHkgb2YgTGlmZTwva2V5d29yZD48a2V5d29y
ZD5TaWFsb3JyaGVhLypkcnVnIHRoZXJhcHkvZXRpb2xvZ3k8L2tleXdvcmQ+PGtleXdvcmQ+KlN1
Ym1hbmRpYnVsYXIgR2xhbmQ8L2tleXdvcmQ+PGtleXdvcmQ+VHJlYXRtZW50IE91dGNvbWU8L2tl
eXdvcmQ+PC9rZXl3b3Jkcz48ZGF0ZXM+PHllYXI+MjAwNjwveWVhcj48cHViLWRhdGVzPjxkYXRl
Pk5vdjwvZGF0ZT48L3B1Yi1kYXRlcz48L2RhdGVzPjxpc2JuPjAwMTItMTYyMiAoUHJpbnQpJiN4
RDswMDEyLTE2MjI8L2lzYm4+PGFjY2Vzc2lvbi1udW0+MTcwNDQ5NTQ8L2FjY2Vzc2lvbi1udW0+
PHVybHM+PC91cmxzPjxlbGVjdHJvbmljLXJlc291cmNlLW51bT4xMC4xMDE3L3MwMDEyMTYyMjA2
MDAxOTM5PC9lbGVjdHJvbmljLXJlc291cmNlLW51bT48cmVtb3RlLWRhdGFiYXNlLXByb3ZpZGVy
Pk5MTTwvcmVtb3RlLWRhdGFiYXNlLXByb3ZpZGVyPjxsYW5ndWFnZT5lbmc8L2xhbmd1YWdlPjwv
cmVjb3JkPjwvQ2l0ZT48L0VuZE5vdGU+
</w:fldData>
              </w:fldChar>
            </w:r>
            <w:r w:rsidR="00700C5A">
              <w:rPr>
                <w:lang w:val="en-GB"/>
              </w:rPr>
              <w:instrText xml:space="preserve"> ADDIN EN.CITE.DATA </w:instrText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9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Sydney, Australia)</w:t>
            </w:r>
            <w:r>
              <w:rPr>
                <w:lang w:val="en-GB"/>
              </w:rPr>
              <w:t>, 2006</w:t>
            </w:r>
          </w:p>
        </w:tc>
        <w:tc>
          <w:tcPr>
            <w:tcW w:w="1652" w:type="dxa"/>
          </w:tcPr>
          <w:p w14:paraId="1525C6EB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escriptive open-label prospective study</w:t>
            </w:r>
          </w:p>
          <w:p w14:paraId="4EE8BCDC" w14:textId="77777777" w:rsidR="006D12E1" w:rsidRDefault="006D12E1" w:rsidP="001C2215">
            <w:pPr>
              <w:rPr>
                <w:lang w:val="en-GB"/>
              </w:rPr>
            </w:pPr>
          </w:p>
          <w:p w14:paraId="134F2FA9" w14:textId="44532141" w:rsidR="006D12E1" w:rsidRPr="00DE3F96" w:rsidRDefault="00EC652D" w:rsidP="001C2215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3451" w:type="dxa"/>
          </w:tcPr>
          <w:p w14:paraId="35F5AEE4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20 children; 10 boys, 10 girls</w:t>
            </w:r>
          </w:p>
          <w:p w14:paraId="06EC66C5" w14:textId="77777777" w:rsidR="006D12E1" w:rsidRDefault="006D12E1" w:rsidP="001C2215">
            <w:pPr>
              <w:rPr>
                <w:lang w:val="en-GB"/>
              </w:rPr>
            </w:pPr>
          </w:p>
          <w:p w14:paraId="383C856D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6y 1m-16y 7m (mean age 10y 1 m; SD 3y 8m)</w:t>
            </w:r>
          </w:p>
          <w:p w14:paraId="5730FF58" w14:textId="77777777" w:rsidR="006D12E1" w:rsidRDefault="006D12E1" w:rsidP="001C2215">
            <w:pPr>
              <w:rPr>
                <w:lang w:val="en-GB"/>
              </w:rPr>
            </w:pPr>
          </w:p>
          <w:p w14:paraId="124515F6" w14:textId="16709C58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rimary diagnosis: spastic CP (n=17), dystonic CP (n=1), mixed CP (n=2)</w:t>
            </w:r>
          </w:p>
          <w:p w14:paraId="792A8EFE" w14:textId="77777777" w:rsidR="00F54320" w:rsidRDefault="00F54320" w:rsidP="001C2215">
            <w:pPr>
              <w:rPr>
                <w:lang w:val="en-GB"/>
              </w:rPr>
            </w:pPr>
          </w:p>
          <w:p w14:paraId="14D0DFD4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All children had severe drooling (DSFS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6) at baseline</w:t>
            </w:r>
          </w:p>
          <w:p w14:paraId="4C8D9403" w14:textId="05728123" w:rsidR="006F6AE9" w:rsidRPr="00DE3F96" w:rsidRDefault="006F6AE9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45064D5B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 xml:space="preserve">UG, </w:t>
            </w:r>
          </w:p>
          <w:p w14:paraId="1DD26411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topical anaesthetic and sedation</w:t>
            </w:r>
          </w:p>
          <w:p w14:paraId="2B55A902" w14:textId="77777777" w:rsidR="006D12E1" w:rsidRDefault="006D12E1" w:rsidP="006D12E1">
            <w:pPr>
              <w:rPr>
                <w:lang w:val="en-GB"/>
              </w:rPr>
            </w:pPr>
          </w:p>
          <w:p w14:paraId="10417A7C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4C070244" w14:textId="391B144E" w:rsidR="006F6AE9" w:rsidRPr="00DE3F96" w:rsidRDefault="006D12E1" w:rsidP="006F6AE9">
            <w:pPr>
              <w:spacing w:line="276" w:lineRule="auto"/>
              <w:rPr>
                <w:lang w:val="en-GB"/>
              </w:rPr>
            </w:pPr>
            <w:r w:rsidRPr="00DE3F96">
              <w:rPr>
                <w:lang w:val="en-GB"/>
              </w:rPr>
              <w:t>2U/kg divided over the four glands</w:t>
            </w:r>
          </w:p>
        </w:tc>
        <w:tc>
          <w:tcPr>
            <w:tcW w:w="1276" w:type="dxa"/>
          </w:tcPr>
          <w:p w14:paraId="18D60255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36FB3C6C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DE3F96">
              <w:rPr>
                <w:lang w:val="en-GB"/>
              </w:rPr>
              <w:t xml:space="preserve"> weeks, </w:t>
            </w:r>
          </w:p>
          <w:p w14:paraId="43EEB7F4" w14:textId="6524270E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2 weeks</w:t>
            </w:r>
          </w:p>
        </w:tc>
        <w:tc>
          <w:tcPr>
            <w:tcW w:w="2032" w:type="dxa"/>
          </w:tcPr>
          <w:p w14:paraId="3813EFE5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saliva weight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DQ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6FE6FF60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0BE0084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no. bibs/day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2CA95B30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781C1567" w14:textId="77777777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QoL</w:t>
            </w:r>
            <w:r w:rsidRPr="00DE3F96">
              <w:rPr>
                <w:lang w:val="en-GB"/>
              </w:rPr>
              <w:t xml:space="preserve"> questionnaire</w:t>
            </w:r>
          </w:p>
        </w:tc>
        <w:tc>
          <w:tcPr>
            <w:tcW w:w="1417" w:type="dxa"/>
          </w:tcPr>
          <w:p w14:paraId="686E0FDE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6163B6CD" w14:textId="4919408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Diagnosis </w:t>
            </w:r>
            <w:r>
              <w:rPr>
                <w:lang w:val="en-GB"/>
              </w:rPr>
              <w:br/>
              <w:t xml:space="preserve">+ </w:t>
            </w:r>
            <w:r w:rsidRPr="00DE3F96">
              <w:rPr>
                <w:lang w:val="en-GB"/>
              </w:rPr>
              <w:t>CP subtype</w:t>
            </w:r>
          </w:p>
          <w:p w14:paraId="4968B9AD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51A80E91" w14:textId="26CA8419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3743C005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 xml:space="preserve">2 (10%) </w:t>
            </w:r>
          </w:p>
          <w:p w14:paraId="3D2A5682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1C459923" w14:textId="4F748B5E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Transiently dry lips (n=1), dry saliva ball attached to palate (n=1)</w:t>
            </w:r>
          </w:p>
        </w:tc>
      </w:tr>
      <w:tr w:rsidR="006D12E1" w:rsidRPr="00EC026B" w14:paraId="12C9FF91" w14:textId="77777777" w:rsidTr="002E5B55">
        <w:tc>
          <w:tcPr>
            <w:tcW w:w="1701" w:type="dxa"/>
          </w:tcPr>
          <w:p w14:paraId="58FF135D" w14:textId="475B755A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ernardo</w:t>
            </w:r>
            <w:r w:rsidR="00700C5A">
              <w:rPr>
                <w:lang w:val="en-GB"/>
              </w:rPr>
              <w:fldChar w:fldCharType="begin">
                <w:fldData xml:space="preserve">PEVuZE5vdGU+PENpdGU+PEF1dGhvcj5CZXJuYXJkbzwvQXV0aG9yPjxZZWFyPjIwMTk8L1llYXI+
PFJlY051bT4xMjY8L1JlY051bT48RGlzcGxheVRleHQ+PHN0eWxlIGZhY2U9InN1cGVyc2NyaXB0
Ij4xMDwvc3R5bGU+PC9EaXNwbGF5VGV4dD48cmVjb3JkPjxyZWMtbnVtYmVyPjEyNjwvcmVjLW51
bWJlcj48Zm9yZWlnbi1rZXlzPjxrZXkgYXBwPSJFTiIgZGItaWQ9ImF2ZnRwcmEwZXZwdDJsZXRh
eDV4dHRzemFkMHZmcjJ6ZHg1NSIgdGltZXN0YW1wPSIxNjY3MjI4MDAzIj4xMjY8L2tleT48L2Zv
cmVpZ24ta2V5cz48cmVmLXR5cGUgbmFtZT0iSm91cm5hbCBBcnRpY2xlIj4xNzwvcmVmLXR5cGU+
PGNvbnRyaWJ1dG9ycz48YXV0aG9ycz48YXV0aG9yPkJlcm5hcmRvLCBQLjwvYXV0aG9yPjxhdXRo
b3I+UmFpYW5vLCBFLjwvYXV0aG9yPjxhdXRob3I+Q2FwcHVjY2lvLCBHLjwvYXV0aG9yPjxhdXRo
b3I+RHViYmlvc28sIFIuPC9hdXRob3I+PGF1dGhvcj5CcmF2YWNjaW8sIEMuPC9hdXRob3I+PGF1
dGhvcj5WZXJnYXJhLCBFLjwvYXV0aG9yPjxhdXRob3I+UGVsdXNvLCBTLjwvYXV0aG9yPjxhdXRo
b3I+TWFuZ2FuZWxsaSwgRi48L2F1dGhvcj48YXV0aG9yPkVzcG9zaXRvLCBNLjwvYXV0aG9yPjwv
YXV0aG9ycz48L2NvbnRyaWJ1dG9ycz48YXV0aC1hZGRyZXNzPkRlcGFydG1lbnQgb2YgVHJhbnNs
YXRpb25hbCBNZWRpY2FsIFNjaWVuY2VzLCBGZWRlcmljbyBJSSBVbml2ZXJzaXR5LCBOYXBsZXMs
IEl0YWx5LiBwaWEuYmVybmFyZG84NEBnbWFpbC5jb20uJiN4RDtEZXBhcnRtZW50IG9mIFBlZGlh
dHJpYyBOZXVyb3NjaWVuY2VzLCBOZXVyb3BzeWNoaWF0cnkgVW5pdCwgU2FudG9ib25vLVBhdXNp
bGlwb24gQ2hpbGRyZW4mYXBvcztzIEhvc3BpdGFsLCBOYXBsZXMsIEl0YWx5LiBwaWEuYmVybmFy
ZG84NEBnbWFpbC5jb20uJiN4RDtEZXBhcnRtZW50IG9mIE5ldXJvc2NpZW5jZXMsIFJlcHJvZHVj
dGl2ZSBTY2llbmNlcyBhbmQgT2RvbnRvc3RvbWF0b2xvZ3ksIFVuaXZlcnNpdHkgRmVkZXJpY28g
SUkgb2YgTmFwbGVzLCBOYXBsZXMsIEl0YWx5LiYjeEQ7RGVwYXJ0bWVudCBvZiBUcmFuc2xhdGlv
bmFsIE1lZGljYWwgU2NpZW5jZXMsIEZlZGVyaWNvIElJIFVuaXZlcnNpdHksIE5hcGxlcywgSXRh
bHkuJiN4RDtEZXBhcnRtZW50IG9mIEFkdmFuY2VkIEJpb21lZGljYWwgU2NpZW5jZXMsIFVuaXZl
cnNpdHkgb2YgTmFwbGVzIEZlZGVyaWNvIElJLCBOYXBsZXMsIEl0YWx5LjwvYXV0aC1hZGRyZXNz
Pjx0aXRsZXM+PHRpdGxlPlRoZSBUcmVhdG1lbnQgb2YgSHlwZXJzYWxpdmF0aW9uIGluIFJldHQg
U3luZHJvbWUgd2l0aCBCb3R1bGludW0gVG94aW46IEVmZmljYWN5IGFuZCBDbGluaWNhbCBJbXBs
aWNhdGlvbnM8L3RpdGxlPjxzZWNvbmRhcnktdGl0bGU+TmV1cm9sb2d5IGFuZCBUaGVyYXB5PC9z
ZWNvbmRhcnktdGl0bGU+PC90aXRsZXM+PHBlcmlvZGljYWw+PGZ1bGwtdGl0bGU+TmV1cm9sb2d5
IGFuZCBUaGVyYXB5PC9mdWxsLXRpdGxlPjwvcGVyaW9kaWNhbD48cGFnZXM+MTU1LTE2MDwvcGFn
ZXM+PHZvbHVtZT44PC92b2x1bWU+PG51bWJlcj4xPC9udW1iZXI+PGVkaXRpb24+MjAxOS8wMS8w
OTwvZWRpdGlvbj48a2V5d29yZHM+PGtleXdvcmQ+Qm90dWxpbnVtIHRveGluPC9rZXl3b3JkPjxr
ZXl3b3JkPkJydXhpc208L2tleXdvcmQ+PGtleXdvcmQ+RHJvb2xpbmc8L2tleXdvcmQ+PGtleXdv
cmQ+UmV0dCBzeW5kcm9tZTwva2V5d29yZD48L2tleXdvcmRzPjxkYXRlcz48eWVhcj4yMDE5PC95
ZWFyPjxwdWItZGF0ZXM+PGRhdGU+SnVuPC9kYXRlPjwvcHViLWRhdGVzPjwvZGF0ZXM+PGlzYm4+
MjE5My04MjUzIChQcmludCkmI3hEOzIxOTMtNjUzNjwvaXNibj48YWNjZXNzaW9uLW51bT4zMDYx
NzgzODwvYWNjZXNzaW9uLW51bT48dXJscz48L3VybHM+PGN1c3RvbTI+UE1DNjUzNDYyMjwvY3Vz
dG9tMj48ZWxlY3Ryb25pYy1yZXNvdXJjZS1udW0+MTAuMTAwNy9zNDAxMjAtMDE4LTAxMjUtOTwv
ZWxlY3Ryb25pYy1yZXNvdXJjZS1udW0+PHJlbW90ZS1kYXRhYmFzZS1wcm92aWRlcj5OTE08L3Jl
bW90ZS1kYXRhYmFzZS1wcm92aWRlcj48bGFuZ3VhZ2U+ZW5nPC9sYW5ndWFnZT48L3JlY29yZD48
L0NpdGU+PC9FbmROb3RlPgB=
</w:fldData>
              </w:fldChar>
            </w:r>
            <w:r w:rsidR="00700C5A">
              <w:rPr>
                <w:lang w:val="en-GB"/>
              </w:rPr>
              <w:instrText xml:space="preserve"> ADDIN EN.CITE </w:instrText>
            </w:r>
            <w:r w:rsidR="00700C5A">
              <w:rPr>
                <w:lang w:val="en-GB"/>
              </w:rPr>
              <w:fldChar w:fldCharType="begin">
                <w:fldData xml:space="preserve">PEVuZE5vdGU+PENpdGU+PEF1dGhvcj5CZXJuYXJkbzwvQXV0aG9yPjxZZWFyPjIwMTk8L1llYXI+
PFJlY051bT4xMjY8L1JlY051bT48RGlzcGxheVRleHQ+PHN0eWxlIGZhY2U9InN1cGVyc2NyaXB0
Ij4xMDwvc3R5bGU+PC9EaXNwbGF5VGV4dD48cmVjb3JkPjxyZWMtbnVtYmVyPjEyNjwvcmVjLW51
bWJlcj48Zm9yZWlnbi1rZXlzPjxrZXkgYXBwPSJFTiIgZGItaWQ9ImF2ZnRwcmEwZXZwdDJsZXRh
eDV4dHRzemFkMHZmcjJ6ZHg1NSIgdGltZXN0YW1wPSIxNjY3MjI4MDAzIj4xMjY8L2tleT48L2Zv
cmVpZ24ta2V5cz48cmVmLXR5cGUgbmFtZT0iSm91cm5hbCBBcnRpY2xlIj4xNzwvcmVmLXR5cGU+
PGNvbnRyaWJ1dG9ycz48YXV0aG9ycz48YXV0aG9yPkJlcm5hcmRvLCBQLjwvYXV0aG9yPjxhdXRo
b3I+UmFpYW5vLCBFLjwvYXV0aG9yPjxhdXRob3I+Q2FwcHVjY2lvLCBHLjwvYXV0aG9yPjxhdXRo
b3I+RHViYmlvc28sIFIuPC9hdXRob3I+PGF1dGhvcj5CcmF2YWNjaW8sIEMuPC9hdXRob3I+PGF1
dGhvcj5WZXJnYXJhLCBFLjwvYXV0aG9yPjxhdXRob3I+UGVsdXNvLCBTLjwvYXV0aG9yPjxhdXRo
b3I+TWFuZ2FuZWxsaSwgRi48L2F1dGhvcj48YXV0aG9yPkVzcG9zaXRvLCBNLjwvYXV0aG9yPjwv
YXV0aG9ycz48L2NvbnRyaWJ1dG9ycz48YXV0aC1hZGRyZXNzPkRlcGFydG1lbnQgb2YgVHJhbnNs
YXRpb25hbCBNZWRpY2FsIFNjaWVuY2VzLCBGZWRlcmljbyBJSSBVbml2ZXJzaXR5LCBOYXBsZXMs
IEl0YWx5LiBwaWEuYmVybmFyZG84NEBnbWFpbC5jb20uJiN4RDtEZXBhcnRtZW50IG9mIFBlZGlh
dHJpYyBOZXVyb3NjaWVuY2VzLCBOZXVyb3BzeWNoaWF0cnkgVW5pdCwgU2FudG9ib25vLVBhdXNp
bGlwb24gQ2hpbGRyZW4mYXBvcztzIEhvc3BpdGFsLCBOYXBsZXMsIEl0YWx5LiBwaWEuYmVybmFy
ZG84NEBnbWFpbC5jb20uJiN4RDtEZXBhcnRtZW50IG9mIE5ldXJvc2NpZW5jZXMsIFJlcHJvZHVj
dGl2ZSBTY2llbmNlcyBhbmQgT2RvbnRvc3RvbWF0b2xvZ3ksIFVuaXZlcnNpdHkgRmVkZXJpY28g
SUkgb2YgTmFwbGVzLCBOYXBsZXMsIEl0YWx5LiYjeEQ7RGVwYXJ0bWVudCBvZiBUcmFuc2xhdGlv
bmFsIE1lZGljYWwgU2NpZW5jZXMsIEZlZGVyaWNvIElJIFVuaXZlcnNpdHksIE5hcGxlcywgSXRh
bHkuJiN4RDtEZXBhcnRtZW50IG9mIEFkdmFuY2VkIEJpb21lZGljYWwgU2NpZW5jZXMsIFVuaXZl
cnNpdHkgb2YgTmFwbGVzIEZlZGVyaWNvIElJLCBOYXBsZXMsIEl0YWx5LjwvYXV0aC1hZGRyZXNz
Pjx0aXRsZXM+PHRpdGxlPlRoZSBUcmVhdG1lbnQgb2YgSHlwZXJzYWxpdmF0aW9uIGluIFJldHQg
U3luZHJvbWUgd2l0aCBCb3R1bGludW0gVG94aW46IEVmZmljYWN5IGFuZCBDbGluaWNhbCBJbXBs
aWNhdGlvbnM8L3RpdGxlPjxzZWNvbmRhcnktdGl0bGU+TmV1cm9sb2d5IGFuZCBUaGVyYXB5PC9z
ZWNvbmRhcnktdGl0bGU+PC90aXRsZXM+PHBlcmlvZGljYWw+PGZ1bGwtdGl0bGU+TmV1cm9sb2d5
IGFuZCBUaGVyYXB5PC9mdWxsLXRpdGxlPjwvcGVyaW9kaWNhbD48cGFnZXM+MTU1LTE2MDwvcGFn
ZXM+PHZvbHVtZT44PC92b2x1bWU+PG51bWJlcj4xPC9udW1iZXI+PGVkaXRpb24+MjAxOS8wMS8w
OTwvZWRpdGlvbj48a2V5d29yZHM+PGtleXdvcmQ+Qm90dWxpbnVtIHRveGluPC9rZXl3b3JkPjxr
ZXl3b3JkPkJydXhpc208L2tleXdvcmQ+PGtleXdvcmQ+RHJvb2xpbmc8L2tleXdvcmQ+PGtleXdv
cmQ+UmV0dCBzeW5kcm9tZTwva2V5d29yZD48L2tleXdvcmRzPjxkYXRlcz48eWVhcj4yMDE5PC95
ZWFyPjxwdWItZGF0ZXM+PGRhdGU+SnVuPC9kYXRlPjwvcHViLWRhdGVzPjwvZGF0ZXM+PGlzYm4+
MjE5My04MjUzIChQcmludCkmI3hEOzIxOTMtNjUzNjwvaXNibj48YWNjZXNzaW9uLW51bT4zMDYx
NzgzODwvYWNjZXNzaW9uLW51bT48dXJscz48L3VybHM+PGN1c3RvbTI+UE1DNjUzNDYyMjwvY3Vz
dG9tMj48ZWxlY3Ryb25pYy1yZXNvdXJjZS1udW0+MTAuMTAwNy9zNDAxMjAtMDE4LTAxMjUtOTwv
ZWxlY3Ryb25pYy1yZXNvdXJjZS1udW0+PHJlbW90ZS1kYXRhYmFzZS1wcm92aWRlcj5OTE08L3Jl
bW90ZS1kYXRhYmFzZS1wcm92aWRlcj48bGFuZ3VhZ2U+ZW5nPC9sYW5ndWFnZT48L3JlY29yZD48
L0NpdGU+PC9FbmROb3RlPgB=
</w:fldData>
              </w:fldChar>
            </w:r>
            <w:r w:rsidR="00700C5A">
              <w:rPr>
                <w:lang w:val="en-GB"/>
              </w:rPr>
              <w:instrText xml:space="preserve"> ADDIN EN.CITE.DATA </w:instrText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10</w:t>
            </w:r>
            <w:r w:rsidR="00700C5A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(Italy), 2019</w:t>
            </w:r>
          </w:p>
        </w:tc>
        <w:tc>
          <w:tcPr>
            <w:tcW w:w="1652" w:type="dxa"/>
          </w:tcPr>
          <w:p w14:paraId="01DCF3B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cohort study</w:t>
            </w:r>
          </w:p>
          <w:p w14:paraId="7E2A65DC" w14:textId="77777777" w:rsidR="006D12E1" w:rsidRDefault="006D12E1" w:rsidP="001C2215">
            <w:pPr>
              <w:rPr>
                <w:lang w:val="en-GB"/>
              </w:rPr>
            </w:pPr>
          </w:p>
          <w:p w14:paraId="4C96C35B" w14:textId="3B92B62A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7-2018</w:t>
            </w:r>
          </w:p>
        </w:tc>
        <w:tc>
          <w:tcPr>
            <w:tcW w:w="3451" w:type="dxa"/>
          </w:tcPr>
          <w:p w14:paraId="07A90C22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5</w:t>
            </w:r>
            <w:r>
              <w:rPr>
                <w:lang w:val="en-GB"/>
              </w:rPr>
              <w:t xml:space="preserve"> children; 0 boys, 5 girls</w:t>
            </w:r>
          </w:p>
          <w:p w14:paraId="5BA652D0" w14:textId="77777777" w:rsidR="006D12E1" w:rsidRDefault="006D12E1" w:rsidP="001C2215">
            <w:pPr>
              <w:rPr>
                <w:lang w:val="en-GB"/>
              </w:rPr>
            </w:pPr>
          </w:p>
          <w:p w14:paraId="069EB40F" w14:textId="4B597531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13-23 years (mean age 18.4 years; median age 19 years)</w:t>
            </w:r>
          </w:p>
          <w:p w14:paraId="50672B13" w14:textId="77777777" w:rsidR="006D12E1" w:rsidRDefault="006D12E1" w:rsidP="001C2215">
            <w:pPr>
              <w:rPr>
                <w:lang w:val="en-GB"/>
              </w:rPr>
            </w:pPr>
          </w:p>
          <w:p w14:paraId="0A11F30C" w14:textId="789C007F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Rett syndrome (n=5)</w:t>
            </w:r>
          </w:p>
          <w:p w14:paraId="0D2B6183" w14:textId="77777777" w:rsidR="006D12E1" w:rsidRDefault="006D12E1" w:rsidP="001C2215">
            <w:pPr>
              <w:rPr>
                <w:lang w:val="en-GB"/>
              </w:rPr>
            </w:pPr>
          </w:p>
          <w:p w14:paraId="0E8DDC0A" w14:textId="77777777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Median DSFS score 4 (IQR 1) at baseline</w:t>
            </w:r>
          </w:p>
          <w:p w14:paraId="50AEC32A" w14:textId="70BC9ADC" w:rsidR="00F54320" w:rsidRPr="00DE3F96" w:rsidRDefault="00F54320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73795630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  <w:r>
              <w:rPr>
                <w:lang w:val="en-GB"/>
              </w:rPr>
              <w:t>anaesthesia not reported</w:t>
            </w:r>
          </w:p>
          <w:p w14:paraId="10EC5CD6" w14:textId="77777777" w:rsidR="006D12E1" w:rsidRDefault="006D12E1" w:rsidP="006D12E1">
            <w:pPr>
              <w:rPr>
                <w:lang w:val="en-GB"/>
              </w:rPr>
            </w:pPr>
          </w:p>
          <w:p w14:paraId="56B238B6" w14:textId="77777777" w:rsidR="006D12E1" w:rsidRDefault="006D12E1" w:rsidP="006D12E1">
            <w:pPr>
              <w:rPr>
                <w:lang w:val="en-GB"/>
              </w:rPr>
            </w:pPr>
            <w:proofErr w:type="spellStart"/>
            <w:r w:rsidRPr="00DE3F96">
              <w:rPr>
                <w:lang w:val="en-GB"/>
              </w:rPr>
              <w:t>Xeomin</w:t>
            </w:r>
            <w:proofErr w:type="spellEnd"/>
            <w:r w:rsidRPr="00DE3F96">
              <w:rPr>
                <w:lang w:val="en-GB"/>
              </w:rPr>
              <w:t>®</w:t>
            </w:r>
          </w:p>
          <w:p w14:paraId="4F304FBD" w14:textId="0E36761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0U divided over the four glands</w:t>
            </w:r>
          </w:p>
        </w:tc>
        <w:tc>
          <w:tcPr>
            <w:tcW w:w="1276" w:type="dxa"/>
          </w:tcPr>
          <w:p w14:paraId="2CDC5E75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02387F5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4 weeks, </w:t>
            </w:r>
          </w:p>
          <w:p w14:paraId="0B6FEE7D" w14:textId="1D207BC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2 weeks</w:t>
            </w:r>
          </w:p>
        </w:tc>
        <w:tc>
          <w:tcPr>
            <w:tcW w:w="2032" w:type="dxa"/>
          </w:tcPr>
          <w:p w14:paraId="601CE94E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) </w:t>
            </w:r>
          </w:p>
        </w:tc>
        <w:tc>
          <w:tcPr>
            <w:tcW w:w="1417" w:type="dxa"/>
          </w:tcPr>
          <w:p w14:paraId="502F428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401741A7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0ED996F6" w14:textId="77777777" w:rsidR="006D12E1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4C810D1E" w14:textId="77777777" w:rsidR="006D12E1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GORD</w:t>
            </w:r>
          </w:p>
          <w:p w14:paraId="573E87FF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63FCB52D" w14:textId="77777777" w:rsidR="006D12E1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Speech</w:t>
            </w:r>
          </w:p>
          <w:p w14:paraId="00011F74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osture</w:t>
            </w:r>
            <w:r w:rsidRPr="00DE3F96">
              <w:rPr>
                <w:lang w:val="en-GB"/>
              </w:rPr>
              <w:t xml:space="preserve"> Mobility</w:t>
            </w:r>
          </w:p>
          <w:p w14:paraId="750DFAA2" w14:textId="3470C413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34551B87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1 (20%)</w:t>
            </w:r>
          </w:p>
          <w:p w14:paraId="400DDB7E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6EAA3541" w14:textId="684A3F74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Worsened swallowing difficulties 2 weeks after injection, recovering 4 weeks later, not resulting in major complications (n=1)</w:t>
            </w:r>
          </w:p>
        </w:tc>
      </w:tr>
      <w:tr w:rsidR="006D12E1" w:rsidRPr="00EC026B" w14:paraId="47D6F424" w14:textId="77777777" w:rsidTr="002E5B55">
        <w:tc>
          <w:tcPr>
            <w:tcW w:w="1701" w:type="dxa"/>
          </w:tcPr>
          <w:p w14:paraId="6A5E2861" w14:textId="4AEA5A0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erweck</w:t>
            </w:r>
            <w:r w:rsidR="00700C5A">
              <w:rPr>
                <w:lang w:val="en-GB"/>
              </w:rPr>
              <w:fldChar w:fldCharType="begin"/>
            </w:r>
            <w:r w:rsidR="00700C5A">
              <w:rPr>
                <w:lang w:val="en-GB"/>
              </w:rPr>
              <w:instrText xml:space="preserve"> ADDIN EN.CITE &lt;EndNote&gt;&lt;Cite&gt;&lt;Author&gt;Berweck&lt;/Author&gt;&lt;Year&gt;2021&lt;/Year&gt;&lt;RecNum&gt;21&lt;/RecNum&gt;&lt;DisplayText&gt;&lt;style face="superscript"&gt;11&lt;/style&gt;&lt;/DisplayText&gt;&lt;record&gt;&lt;rec-number&gt;21&lt;/rec-number&gt;&lt;foreign-keys&gt;&lt;key app="EN" db-id="avftpra0evpt2letax5xttszad0vfr2zdx55" timestamp="1665736352"&gt;21&lt;/key&gt;&lt;/foreign-keys&gt;&lt;ref-type name="Journal Article"&gt;17&lt;/ref-type&gt;&lt;contributors&gt;&lt;authors&gt;&lt;author&gt;Berweck, S.&lt;/author&gt;&lt;author&gt;Bonikowski, M.&lt;/author&gt;&lt;author&gt;Kim, H.&lt;/author&gt;&lt;author&gt;Althaus, M.&lt;/author&gt;&lt;author&gt;Flatau-Baque, B.&lt;/author&gt;&lt;author&gt;Mueller, D.&lt;/author&gt;&lt;author&gt;Banach, M. D.&lt;/author&gt;&lt;/authors&gt;&lt;/contributors&gt;&lt;titles&gt;&lt;title&gt;Placebo-controlled clinical trial of incobotulinumtoxinA for sialorrhea in children: SIPEXI&lt;/title&gt;&lt;secondary-title&gt;Neurology&lt;/secondary-title&gt;&lt;/titles&gt;&lt;periodical&gt;&lt;full-title&gt;Neurology&lt;/full-title&gt;&lt;/periodical&gt;&lt;volume&gt;02&lt;/volume&gt;&lt;dates&gt;&lt;year&gt;2021&lt;/year&gt;&lt;/dates&gt;&lt;urls&gt;&lt;related-urls&gt;&lt;url&gt;https://ovidsp.ovid.com/ovidweb.cgi?T=JS&amp;amp;CSC=Y&amp;amp;NEWS=N&amp;amp;PAGE=fulltext&amp;amp;D=emexa&amp;amp;AN=635792676&lt;/url&gt;&lt;url&gt;http://ru.on.worldcat.org/atoztitles/link?/?url_ver=Z39.88-2004&amp;amp;rft_val_fmt=info:ofi/fmt:kev:mtx:journal&amp;amp;rfr_id=info:sid/Ovid:emexa&amp;amp;rft.genre=article&amp;amp;rft_id=info:doi/10.1212%2FWNL.0000000000012573&amp;amp;rft_id=info:pmid/34341153&amp;amp;rft.issn=1526-632X&amp;amp;rft.volume=97&amp;amp;rft.issue=14&amp;amp;rft.spage=e1425&amp;amp;rft.pages=&amp;amp;rft.date=2021&amp;amp;rft.jtitle=Neurology&amp;amp;rft.atitle=Placebo-Controlled+Clinical+Trial+of+IncobotulinumtoxinA+for+Sialorrhea+in+Children%3A+SIPEXI&amp;amp;rft.aulast=Berweck&amp;amp;rft.isbn=&lt;/url&gt;&lt;/related-urls&gt;&lt;/urls&gt;&lt;electronic-resource-num&gt;10.1212/WNL.0000000000012573&lt;/electronic-resource-num&gt;&lt;remote-database-name&gt;Embase&lt;/remote-database-name&gt;&lt;remote-database-provider&gt;Ovid Technologies&lt;/remote-database-provider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700C5A" w:rsidRPr="00700C5A">
              <w:rPr>
                <w:noProof/>
                <w:vertAlign w:val="superscript"/>
                <w:lang w:val="en-GB"/>
              </w:rPr>
              <w:t>11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Georgia, Hungary, Poland, Russia, Serbia, Ukraine)</w:t>
            </w:r>
            <w:r>
              <w:rPr>
                <w:lang w:val="en-GB"/>
              </w:rPr>
              <w:t>, 2021</w:t>
            </w:r>
          </w:p>
        </w:tc>
        <w:tc>
          <w:tcPr>
            <w:tcW w:w="1652" w:type="dxa"/>
          </w:tcPr>
          <w:p w14:paraId="083858B9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DE3F96">
              <w:rPr>
                <w:lang w:val="en-GB"/>
              </w:rPr>
              <w:t>ulticentre RCT</w:t>
            </w:r>
            <w:r>
              <w:rPr>
                <w:rFonts w:cstheme="minorHAnsi"/>
                <w:lang w:val="en-GB"/>
              </w:rPr>
              <w:t>‡</w:t>
            </w:r>
            <w:r>
              <w:rPr>
                <w:lang w:val="en-GB"/>
              </w:rPr>
              <w:t xml:space="preserve"> (BoNT-A vs. placebo)</w:t>
            </w:r>
          </w:p>
          <w:p w14:paraId="2EE815AD" w14:textId="77777777" w:rsidR="006D12E1" w:rsidRDefault="006D12E1" w:rsidP="001C2215">
            <w:pPr>
              <w:rPr>
                <w:lang w:val="en-GB"/>
              </w:rPr>
            </w:pPr>
          </w:p>
          <w:p w14:paraId="393FEEC0" w14:textId="1894693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5-2019</w:t>
            </w:r>
          </w:p>
        </w:tc>
        <w:tc>
          <w:tcPr>
            <w:tcW w:w="3451" w:type="dxa"/>
          </w:tcPr>
          <w:p w14:paraId="572A88C4" w14:textId="3817B95B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8</w:t>
            </w:r>
            <w:r>
              <w:rPr>
                <w:lang w:val="en-GB"/>
              </w:rPr>
              <w:t>3 children across two age-based cohorts (2-5 year-olds and 6-17 year-olds); 115 boys, 68 girls</w:t>
            </w:r>
          </w:p>
          <w:p w14:paraId="1070B48D" w14:textId="77777777" w:rsidR="006D12E1" w:rsidRDefault="006D12E1" w:rsidP="001C2215">
            <w:pPr>
              <w:rPr>
                <w:lang w:val="en-GB"/>
              </w:rPr>
            </w:pPr>
          </w:p>
          <w:p w14:paraId="2AF6F46E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2-17 years (mean age 3.9 years; SD 0.9 years in the 2-5 cohort) (mean age 10.4 years; SD 3.2 years in the 6-17 cohort) (overall mean age 9.2 years)</w:t>
            </w:r>
          </w:p>
          <w:p w14:paraId="6955A0D3" w14:textId="77777777" w:rsidR="006D12E1" w:rsidRDefault="006D12E1" w:rsidP="001C2215">
            <w:pPr>
              <w:rPr>
                <w:lang w:val="en-GB"/>
              </w:rPr>
            </w:pPr>
          </w:p>
          <w:p w14:paraId="33B8F612" w14:textId="2FA0BF2F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E83C97">
              <w:rPr>
                <w:lang w:val="en-US"/>
              </w:rPr>
              <w:t xml:space="preserve"> diagnosis: CP (n=122), traumatic brain i</w:t>
            </w:r>
            <w:r>
              <w:rPr>
                <w:lang w:val="en-US"/>
              </w:rPr>
              <w:t>njury (n=9), other neurologic condition (n=52)</w:t>
            </w:r>
          </w:p>
          <w:p w14:paraId="7223FFA0" w14:textId="77777777" w:rsidR="006D12E1" w:rsidRDefault="006D12E1" w:rsidP="001C2215">
            <w:pPr>
              <w:rPr>
                <w:lang w:val="en-US"/>
              </w:rPr>
            </w:pPr>
          </w:p>
          <w:p w14:paraId="5B481C6C" w14:textId="77777777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All children had severe drooling (</w:t>
            </w:r>
            <w:proofErr w:type="spellStart"/>
            <w:r>
              <w:rPr>
                <w:lang w:val="en-US"/>
              </w:rPr>
              <w:t>mTDS</w:t>
            </w:r>
            <w:proofErr w:type="spellEnd"/>
            <w:r>
              <w:rPr>
                <w:lang w:val="en-US"/>
              </w:rPr>
              <w:t xml:space="preserve">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6) at baseline</w:t>
            </w:r>
          </w:p>
          <w:p w14:paraId="5CF82838" w14:textId="733F37AF" w:rsidR="00F54320" w:rsidRPr="00E83C97" w:rsidRDefault="00F54320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316A6629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59DE0B62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analgesia and sedation</w:t>
            </w:r>
            <w:r>
              <w:rPr>
                <w:lang w:val="en-GB"/>
              </w:rPr>
              <w:t xml:space="preserve"> i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90%</w:t>
            </w:r>
            <w:r w:rsidRPr="00DE3F96">
              <w:rPr>
                <w:lang w:val="en-GB"/>
              </w:rPr>
              <w:t xml:space="preserve"> </w:t>
            </w:r>
          </w:p>
          <w:p w14:paraId="36679C4C" w14:textId="77777777" w:rsidR="006D12E1" w:rsidRDefault="006D12E1" w:rsidP="006D12E1">
            <w:pPr>
              <w:rPr>
                <w:lang w:val="en-GB"/>
              </w:rPr>
            </w:pPr>
          </w:p>
          <w:p w14:paraId="3FE3E674" w14:textId="77777777" w:rsidR="006D12E1" w:rsidRDefault="006D12E1" w:rsidP="006D12E1">
            <w:pPr>
              <w:rPr>
                <w:lang w:val="en-GB"/>
              </w:rPr>
            </w:pPr>
            <w:proofErr w:type="spellStart"/>
            <w:r w:rsidRPr="00DE3F96">
              <w:rPr>
                <w:lang w:val="en-GB"/>
              </w:rPr>
              <w:t>Xeomin</w:t>
            </w:r>
            <w:proofErr w:type="spellEnd"/>
            <w:r w:rsidRPr="00DE3F96">
              <w:rPr>
                <w:lang w:val="en-GB"/>
              </w:rPr>
              <w:t>®</w:t>
            </w:r>
          </w:p>
          <w:p w14:paraId="055614F1" w14:textId="250CB7A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-75U divided over the four glands</w:t>
            </w:r>
          </w:p>
        </w:tc>
        <w:tc>
          <w:tcPr>
            <w:tcW w:w="1276" w:type="dxa"/>
          </w:tcPr>
          <w:p w14:paraId="28C80342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6152BB53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4 weeks, </w:t>
            </w:r>
          </w:p>
          <w:p w14:paraId="370E3C04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8 weeks, </w:t>
            </w:r>
          </w:p>
          <w:p w14:paraId="61B9BB47" w14:textId="3DE937CB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2 weeks</w:t>
            </w:r>
          </w:p>
          <w:p w14:paraId="2D527819" w14:textId="77777777" w:rsidR="006D12E1" w:rsidRDefault="006D12E1" w:rsidP="001C2215">
            <w:pPr>
              <w:rPr>
                <w:lang w:val="en-GB"/>
              </w:rPr>
            </w:pPr>
          </w:p>
          <w:p w14:paraId="4FD620BC" w14:textId="75E1B757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2032" w:type="dxa"/>
          </w:tcPr>
          <w:p w14:paraId="64B2BB57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</w:t>
            </w:r>
            <w:r>
              <w:rPr>
                <w:lang w:val="en-GB"/>
              </w:rPr>
              <w:t>salivary flow rate*</w:t>
            </w:r>
            <w:r w:rsidRPr="00DE3F96">
              <w:rPr>
                <w:lang w:val="en-GB"/>
              </w:rPr>
              <w:t>, DQ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37C9D9CA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7720382A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GIC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, </w:t>
            </w:r>
            <w:proofErr w:type="spellStart"/>
            <w:r w:rsidRPr="00DE3F96">
              <w:rPr>
                <w:lang w:val="en-GB"/>
              </w:rPr>
              <w:t>mTDS</w:t>
            </w:r>
            <w:proofErr w:type="spellEnd"/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</w:p>
          <w:p w14:paraId="6962268A" w14:textId="77777777" w:rsidR="006D12E1" w:rsidRDefault="006D12E1" w:rsidP="001C2215">
            <w:pPr>
              <w:rPr>
                <w:lang w:val="en-GB"/>
              </w:rPr>
            </w:pPr>
          </w:p>
          <w:p w14:paraId="55B4E469" w14:textId="2A17AD5A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Only averaged DQ and </w:t>
            </w:r>
            <w:proofErr w:type="spellStart"/>
            <w:r>
              <w:rPr>
                <w:lang w:val="en-GB"/>
              </w:rPr>
              <w:t>mTDS</w:t>
            </w:r>
            <w:proofErr w:type="spellEnd"/>
            <w:r>
              <w:rPr>
                <w:lang w:val="en-GB"/>
              </w:rPr>
              <w:t xml:space="preserve"> scores reported</w:t>
            </w:r>
          </w:p>
        </w:tc>
        <w:tc>
          <w:tcPr>
            <w:tcW w:w="1417" w:type="dxa"/>
          </w:tcPr>
          <w:p w14:paraId="17AB7BAB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28B41BB3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329B6A6D" w14:textId="77777777" w:rsidR="006D12E1" w:rsidRPr="00DE3F96" w:rsidRDefault="006D12E1" w:rsidP="0075072E">
            <w:pPr>
              <w:rPr>
                <w:lang w:val="en-GB"/>
              </w:rPr>
            </w:pPr>
            <w:r w:rsidRPr="00DE3F96">
              <w:rPr>
                <w:lang w:val="en-GB"/>
              </w:rPr>
              <w:t>Cognition</w:t>
            </w:r>
          </w:p>
          <w:p w14:paraId="20976DEF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64B0C483" w14:textId="42DE4D8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6C6FD14B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 xml:space="preserve">32 (18%) </w:t>
            </w:r>
          </w:p>
          <w:p w14:paraId="18BD262E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2B6E76F9" w14:textId="0D2B4C9D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Mild, transient dysphagia (n=1), nasopharyngitis (n=3), administration site conditions (n=1), other adverse effects not specified</w:t>
            </w:r>
          </w:p>
        </w:tc>
      </w:tr>
    </w:tbl>
    <w:p w14:paraId="37821511" w14:textId="77777777" w:rsidR="002A7E61" w:rsidRPr="00570FB3" w:rsidRDefault="002A7E61">
      <w:pPr>
        <w:rPr>
          <w:lang w:val="en-US"/>
        </w:rPr>
      </w:pPr>
      <w:r w:rsidRPr="00570FB3">
        <w:rPr>
          <w:lang w:val="en-US"/>
        </w:rPr>
        <w:br w:type="page"/>
      </w:r>
    </w:p>
    <w:tbl>
      <w:tblPr>
        <w:tblStyle w:val="Tabelraster"/>
        <w:tblW w:w="16160" w:type="dxa"/>
        <w:tblInd w:w="-113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52"/>
        <w:gridCol w:w="3451"/>
        <w:gridCol w:w="2646"/>
        <w:gridCol w:w="1276"/>
        <w:gridCol w:w="2032"/>
        <w:gridCol w:w="1417"/>
        <w:gridCol w:w="1985"/>
      </w:tblGrid>
      <w:tr w:rsidR="002A7E61" w:rsidRPr="00EC026B" w14:paraId="0468969C" w14:textId="77777777" w:rsidTr="002E5B55">
        <w:tc>
          <w:tcPr>
            <w:tcW w:w="1701" w:type="dxa"/>
          </w:tcPr>
          <w:p w14:paraId="654E6B6A" w14:textId="42712ED8" w:rsidR="002A7E61" w:rsidRPr="002A7E61" w:rsidRDefault="002A7E61" w:rsidP="001C22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hazavi</w:t>
            </w:r>
            <w:r w:rsidR="002500B0">
              <w:rPr>
                <w:lang w:val="en-US"/>
              </w:rPr>
              <w:fldChar w:fldCharType="begin"/>
            </w:r>
            <w:r w:rsidR="002500B0">
              <w:rPr>
                <w:lang w:val="en-US"/>
              </w:rPr>
              <w:instrText xml:space="preserve"> ADDIN EN.CITE &lt;EndNote&gt;&lt;Cite&gt;&lt;Author&gt;Ghazavi&lt;/Author&gt;&lt;Year&gt;2023&lt;/Year&gt;&lt;RecNum&gt;217&lt;/RecNum&gt;&lt;DisplayText&gt;&lt;style face="superscript"&gt;12&lt;/style&gt;&lt;/DisplayText&gt;&lt;record&gt;&lt;rec-number&gt;217&lt;/rec-number&gt;&lt;foreign-keys&gt;&lt;key app="EN" db-id="avftpra0evpt2letax5xttszad0vfr2zdx55" timestamp="1696491712"&gt;217&lt;/key&gt;&lt;/foreign-keys&gt;&lt;ref-type name="Journal Article"&gt;17&lt;/ref-type&gt;&lt;contributors&gt;&lt;authors&gt;&lt;author&gt;Ghazavi, M.&lt;/author&gt;&lt;author&gt;Rezaii, S.&lt;/author&gt;&lt;author&gt;Ghasemi, M.&lt;/author&gt;&lt;author&gt;Azin, N.&lt;/author&gt;&lt;author&gt;Reisi, M.&lt;/author&gt;&lt;/authors&gt;&lt;/contributors&gt;&lt;auth-address&gt;Pediatric Neurologist, Isfahan University of Medical Sciences Isfahan, Iran.&amp;#xD;Emam Hossein Children Hospital, Isfahan University of Medical Sciences Isfahan, Iran.&amp;#xD;Pediatrician, Isfahan University of Medical Sciences Isfahan, Iran.&amp;#xD;Isfahan University of Medical Sciences Isfahan, Iran.&amp;#xD;Pediatric Pulmonologist, Imam Hossein Children Hospital, Isfahan University of Medical Sciences Isfahan, Iran.&lt;/auth-address&gt;&lt;titles&gt;&lt;title&gt;Botox injection in treatment of sialorrhea in children with cerebral palsy&lt;/title&gt;&lt;secondary-title&gt;American Journal of Neurodegenerative Disease&lt;/secondary-title&gt;&lt;/titles&gt;&lt;periodical&gt;&lt;full-title&gt;American Journal of Neurodegenerative Disease&lt;/full-title&gt;&lt;/periodical&gt;&lt;pages&gt;97-102&lt;/pages&gt;&lt;volume&gt;12&lt;/volume&gt;&lt;number&gt;3&lt;/number&gt;&lt;edition&gt;20230615&lt;/edition&gt;&lt;keywords&gt;&lt;keyword&gt;Botox&lt;/keyword&gt;&lt;keyword&gt;cerebral palsy&lt;/keyword&gt;&lt;keyword&gt;sialorrhea&lt;/keyword&gt;&lt;/keywords&gt;&lt;dates&gt;&lt;year&gt;2023&lt;/year&gt;&lt;/dates&gt;&lt;isbn&gt;2165-591X (Print)&amp;#xD;2165-591x&lt;/isbn&gt;&lt;accession-num&gt;37457841&lt;/accession-num&gt;&lt;urls&gt;&lt;/urls&gt;&lt;custom1&gt;None.&lt;/custom1&gt;&lt;custom2&gt;PMC10349299&lt;/custom2&gt;&lt;remote-database-provider&gt;NLM&lt;/remote-database-provider&gt;&lt;language&gt;eng&lt;/language&gt;&lt;/record&gt;&lt;/Cite&gt;&lt;/EndNote&gt;</w:instrText>
            </w:r>
            <w:r w:rsidR="002500B0">
              <w:rPr>
                <w:lang w:val="en-US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US"/>
              </w:rPr>
              <w:t>12</w:t>
            </w:r>
            <w:r w:rsidR="002500B0"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(Isfahan, Iran), 2023</w:t>
            </w:r>
          </w:p>
        </w:tc>
        <w:tc>
          <w:tcPr>
            <w:tcW w:w="1652" w:type="dxa"/>
          </w:tcPr>
          <w:p w14:paraId="0C7BB3C7" w14:textId="7639309C" w:rsidR="002A7E61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Prospective cohort study</w:t>
            </w:r>
          </w:p>
        </w:tc>
        <w:tc>
          <w:tcPr>
            <w:tcW w:w="3451" w:type="dxa"/>
          </w:tcPr>
          <w:p w14:paraId="24D14289" w14:textId="77777777" w:rsidR="002A7E61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12 children; 4 boys, 8 girls</w:t>
            </w:r>
          </w:p>
          <w:p w14:paraId="09BABA82" w14:textId="77777777" w:rsidR="002A7E61" w:rsidRDefault="002A7E61" w:rsidP="001C2215">
            <w:pPr>
              <w:rPr>
                <w:lang w:val="en-GB"/>
              </w:rPr>
            </w:pPr>
          </w:p>
          <w:p w14:paraId="52CE7B62" w14:textId="68188054" w:rsidR="002A7E61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Aged 1-16 years (mean age 6.87 years; SD 4.12 years)</w:t>
            </w:r>
          </w:p>
          <w:p w14:paraId="44C37850" w14:textId="77777777" w:rsidR="002A7E61" w:rsidRDefault="002A7E61" w:rsidP="001C2215">
            <w:pPr>
              <w:rPr>
                <w:lang w:val="en-GB"/>
              </w:rPr>
            </w:pPr>
          </w:p>
          <w:p w14:paraId="0D67690A" w14:textId="77777777" w:rsidR="002A7E61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CP (n=12)</w:t>
            </w:r>
          </w:p>
          <w:p w14:paraId="3FF8020D" w14:textId="77777777" w:rsidR="002A7E61" w:rsidRDefault="002A7E61" w:rsidP="001C2215">
            <w:pPr>
              <w:rPr>
                <w:lang w:val="en-GB"/>
              </w:rPr>
            </w:pPr>
          </w:p>
          <w:p w14:paraId="00AC8CD9" w14:textId="4DB01C92" w:rsidR="006F6AE9" w:rsidRPr="00DE3F96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DSFS score of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5 at baseline</w:t>
            </w:r>
          </w:p>
        </w:tc>
        <w:tc>
          <w:tcPr>
            <w:tcW w:w="2646" w:type="dxa"/>
            <w:shd w:val="clear" w:color="auto" w:fill="auto"/>
          </w:tcPr>
          <w:p w14:paraId="20F82518" w14:textId="77777777" w:rsidR="002A7E61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UG, general anaesthesia</w:t>
            </w:r>
          </w:p>
          <w:p w14:paraId="11A69CB4" w14:textId="77777777" w:rsidR="002A7E61" w:rsidRDefault="002A7E61" w:rsidP="001C2215">
            <w:pPr>
              <w:rPr>
                <w:lang w:val="en-GB"/>
              </w:rPr>
            </w:pPr>
          </w:p>
          <w:p w14:paraId="55778EC6" w14:textId="77777777" w:rsidR="002A7E61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Botox®</w:t>
            </w:r>
          </w:p>
          <w:p w14:paraId="76A4131B" w14:textId="79C5E69D" w:rsidR="002A7E61" w:rsidRPr="00DE3F96" w:rsidRDefault="002A7E61" w:rsidP="001C2215">
            <w:pPr>
              <w:rPr>
                <w:lang w:val="en-GB"/>
              </w:rPr>
            </w:pPr>
            <w:r>
              <w:rPr>
                <w:lang w:val="en-GB"/>
              </w:rPr>
              <w:t>0.5 U/kg/gland</w:t>
            </w:r>
          </w:p>
        </w:tc>
        <w:tc>
          <w:tcPr>
            <w:tcW w:w="1276" w:type="dxa"/>
          </w:tcPr>
          <w:p w14:paraId="3E02294B" w14:textId="77777777" w:rsidR="006F6AE9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Baseline, </w:t>
            </w:r>
          </w:p>
          <w:p w14:paraId="669EB93D" w14:textId="77777777" w:rsidR="006F6AE9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2 weeks, </w:t>
            </w:r>
          </w:p>
          <w:p w14:paraId="7FF201A6" w14:textId="77777777" w:rsidR="006F6AE9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4 weeks, </w:t>
            </w:r>
          </w:p>
          <w:p w14:paraId="751EFEC4" w14:textId="77777777" w:rsidR="006F6AE9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8 weeks, </w:t>
            </w:r>
          </w:p>
          <w:p w14:paraId="0F7DEE72" w14:textId="0236386A" w:rsidR="002A7E61" w:rsidRPr="00DE3F96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16 weeks, 24 weeks</w:t>
            </w:r>
          </w:p>
        </w:tc>
        <w:tc>
          <w:tcPr>
            <w:tcW w:w="2032" w:type="dxa"/>
          </w:tcPr>
          <w:p w14:paraId="6D313F30" w14:textId="085DE716" w:rsidR="006F6AE9" w:rsidRPr="00DE3F96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Subjective (DSFS*, volume score)</w:t>
            </w:r>
          </w:p>
        </w:tc>
        <w:tc>
          <w:tcPr>
            <w:tcW w:w="1417" w:type="dxa"/>
          </w:tcPr>
          <w:p w14:paraId="08C9FB30" w14:textId="77777777" w:rsidR="002A7E61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  <w:p w14:paraId="34067B38" w14:textId="77777777" w:rsidR="006F6AE9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Diagnosis</w:t>
            </w:r>
          </w:p>
          <w:p w14:paraId="155201FC" w14:textId="36369EFF" w:rsidR="006F6AE9" w:rsidRPr="00DE3F96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4BED919B" w14:textId="77777777" w:rsidR="002A7E61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3 (25%)</w:t>
            </w:r>
          </w:p>
          <w:p w14:paraId="03719834" w14:textId="77777777" w:rsidR="006F6AE9" w:rsidRDefault="006F6AE9" w:rsidP="001C2215">
            <w:pPr>
              <w:rPr>
                <w:lang w:val="en-GB"/>
              </w:rPr>
            </w:pPr>
          </w:p>
          <w:p w14:paraId="0622E99B" w14:textId="0FA02154" w:rsidR="006F6AE9" w:rsidRPr="00F8504B" w:rsidRDefault="006F6AE9" w:rsidP="001C2215">
            <w:pPr>
              <w:rPr>
                <w:lang w:val="en-GB"/>
              </w:rPr>
            </w:pPr>
            <w:r>
              <w:rPr>
                <w:lang w:val="en-GB"/>
              </w:rPr>
              <w:t>Dysphagia (n=2), bleeding from injection site (n=1)</w:t>
            </w:r>
          </w:p>
        </w:tc>
      </w:tr>
      <w:tr w:rsidR="006D12E1" w:rsidRPr="00EC026B" w14:paraId="47C86438" w14:textId="77777777" w:rsidTr="002E5B55">
        <w:tc>
          <w:tcPr>
            <w:tcW w:w="1701" w:type="dxa"/>
          </w:tcPr>
          <w:p w14:paraId="1C60E013" w14:textId="1DDCA41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Gubbay</w:t>
            </w:r>
            <w:r w:rsidR="00700C5A">
              <w:rPr>
                <w:lang w:val="en-GB"/>
              </w:rPr>
              <w:fldChar w:fldCharType="begin">
                <w:fldData xml:space="preserve">PEVuZE5vdGU+PENpdGU+PEF1dGhvcj5HdWJiYXk8L0F1dGhvcj48WWVhcj4yMDE5PC9ZZWFyPjxS
ZWNOdW0+Nzc8L1JlY051bT48RGlzcGxheVRleHQ+PHN0eWxlIGZhY2U9InN1cGVyc2NyaXB0Ij4x
Mzwvc3R5bGU+PC9EaXNwbGF5VGV4dD48cmVjb3JkPjxyZWMtbnVtYmVyPjc3PC9yZWMtbnVtYmVy
Pjxmb3JlaWduLWtleXM+PGtleSBhcHA9IkVOIiBkYi1pZD0iYXZmdHByYTBldnB0MmxldGF4NXh0
dHN6YWQwdmZyMnpkeDU1IiB0aW1lc3RhbXA9IjE2NjU3Mzk3OTAiPjc3PC9rZXk+PC9mb3JlaWdu
LWtleXM+PHJlZi10eXBlIG5hbWU9IkpvdXJuYWwgQXJ0aWNsZSI+MTc8L3JlZi10eXBlPjxjb250
cmlidXRvcnM+PGF1dGhvcnM+PGF1dGhvcj5HdWJiYXksIEEuPC9hdXRob3I+PGF1dGhvcj5NYXJp
ZSBCbGFja21vcmUsIEEuPC9hdXRob3I+PC9hdXRob3JzPjwvY29udHJpYnV0b3JzPjxhdXRoLWFk
ZHJlc3M+UGFlZGlhdHJpYyBSZWhhYmlsaXRhdGlvbiwgUHJpbmNlc3MgTWFyZ2FyZXQgSG9zcGl0
YWwgZm9yIENoaWxkcmVuLCBTdWJpYWNvLCBXZXN0ZXJuIEF1c3RyYWxpYSwgQXVzdHJhbGlhLiBF
bGVjdHJvbmljIGFkZHJlc3M6IGFubmEuZ3ViYmF5QGhlYWx0aC53YS5nb3YuYXUuJiN4RDtSZXNl
YXJjaCBhbmQgRGV2ZWxvcG1lbnQsIEFiaWxpdHkgQ2VudHJlLCBNb3VudCBMYXdsZXksIFdlc3Rl
cm4gQXVzdHJhbGlhLCBBdXN0cmFsaWEuPC9hdXRoLWFkZHJlc3M+PHRpdGxlcz48dGl0bGU+RWZm
ZWN0cyBvZiBzYWxpdmFyeSBnbGFuZCBib3R1bGludW0gVG94aW4tQSBvbiBkcm9vbGluZyBhbmQg
cmVzcGlyYXRvcnkgbW9yYmlkaXR5IGluIGNoaWxkcmVuIHdpdGggbmV1cm9sb2dpY2FsIGR5c2Z1
bmN0aW9uPC90aXRsZT48c2Vjb25kYXJ5LXRpdGxlPkludGVybmF0aW9uYWwgSm91cm5hbCBvZiBQ
ZWRpYXRyaWMgT3Rvcmhpbm9sYXJ5bmdvbG9neTwvc2Vjb25kYXJ5LXRpdGxlPjwvdGl0bGVzPjxw
ZXJpb2RpY2FsPjxmdWxsLXRpdGxlPkludGVybmF0aW9uYWwgSm91cm5hbCBvZiBQZWRpYXRyaWMg
T3Rvcmhpbm9sYXJ5bmdvbG9neTwvZnVsbC10aXRsZT48L3BlcmlvZGljYWw+PHBhZ2VzPjEyNC0x
Mjg8L3BhZ2VzPjx2b2x1bWU+MTI0PC92b2x1bWU+PGVkaXRpb24+MjAxOS8wNi8xMjwvZWRpdGlv
bj48a2V5d29yZHM+PGtleXdvcmQ+QWRvbGVzY2VudDwva2V5d29yZD48a2V5d29yZD5Cb3R1bGlu
dW0gVG94aW5zLCBUeXBlIEEvKmFkbWluaXN0cmF0aW9uICZhbXA7IGRvc2FnZTwva2V5d29yZD48
a2V5d29yZD5DZXJlYnJhbCBQYWxzeS8qY29tcGxpY2F0aW9uczwva2V5d29yZD48a2V5d29yZD5D
aGlsZDwva2V5d29yZD48a2V5d29yZD5DaGlsZCwgUHJlc2Nob29sPC9rZXl3b3JkPjxrZXl3b3Jk
PkZlbWFsZTwva2V5d29yZD48a2V5d29yZD5IdW1hbnM8L2tleXdvcmQ+PGtleXdvcmQ+SW5qZWN0
aW9uczwva2V5d29yZD48a2V5d29yZD5NYWxlPC9rZXl3b3JkPjxrZXl3b3JkPk5ldXJvbXVzY3Vs
YXIgQWdlbnRzLyphZG1pbmlzdHJhdGlvbiAmYW1wOyBkb3NhZ2U8L2tleXdvcmQ+PGtleXdvcmQ+
UHJvc3BlY3RpdmUgU3R1ZGllczwva2V5d29yZD48a2V5d29yZD4qU2FsaXZhcnkgR2xhbmRzPC9r
ZXl3b3JkPjxrZXl3b3JkPlNpYWxvcnJoZWEvKmRydWcgdGhlcmFweS9ldGlvbG9neTwva2V5d29y
ZD48a2V5d29yZD5UcmVhdG1lbnQgT3V0Y29tZTwva2V5d29yZD48a2V5d29yZD5Bc3BpcmF0aW9u
PC9rZXl3b3JkPjxrZXl3b3JkPkJvdHVsaW51bTwva2V5d29yZD48a2V5d29yZD5Ecm9vbGluZzwv
a2V5d29yZD48a2V5d29yZD5QbmV1bW9uaWE8L2tleXdvcmQ+PGtleXdvcmQ+U2FsaXZhcnk8L2tl
eXdvcmQ+PGtleXdvcmQ+U2lhbG9ycmhlYTwva2V5d29yZD48L2tleXdvcmRzPjxkYXRlcz48eWVh
cj4yMDE5PC95ZWFyPjxwdWItZGF0ZXM+PGRhdGU+U2VwPC9kYXRlPjwvcHViLWRhdGVzPjwvZGF0
ZXM+PGlzYm4+MDE2NS01ODc2PC9pc2JuPjxhY2Nlc3Npb24tbnVtPjMxMTg1MzQzPC9hY2Nlc3Np
b24tbnVtPjx1cmxzPjwvdXJscz48ZWxlY3Ryb25pYy1yZXNvdXJjZS1udW0+MTAuMTAxNi9qLmlq
cG9ybC4yMDE5LjA1LjA0NDwvZWxlY3Ryb25pYy1yZXNvdXJjZS1udW0+PHJlbW90ZS1kYXRhYmFz
ZS1wcm92aWRlcj5OTE08L3JlbW90ZS1kYXRhYmFzZS1wcm92aWRlcj48bGFuZ3VhZ2U+ZW5nPC9s
YW5ndWFnZT48L3JlY29yZD48L0NpdGU+PC9FbmROb3RlPn=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HdWJiYXk8L0F1dGhvcj48WWVhcj4yMDE5PC9ZZWFyPjxS
ZWNOdW0+Nzc8L1JlY051bT48RGlzcGxheVRleHQ+PHN0eWxlIGZhY2U9InN1cGVyc2NyaXB0Ij4x
Mzwvc3R5bGU+PC9EaXNwbGF5VGV4dD48cmVjb3JkPjxyZWMtbnVtYmVyPjc3PC9yZWMtbnVtYmVy
Pjxmb3JlaWduLWtleXM+PGtleSBhcHA9IkVOIiBkYi1pZD0iYXZmdHByYTBldnB0MmxldGF4NXh0
dHN6YWQwdmZyMnpkeDU1IiB0aW1lc3RhbXA9IjE2NjU3Mzk3OTAiPjc3PC9rZXk+PC9mb3JlaWdu
LWtleXM+PHJlZi10eXBlIG5hbWU9IkpvdXJuYWwgQXJ0aWNsZSI+MTc8L3JlZi10eXBlPjxjb250
cmlidXRvcnM+PGF1dGhvcnM+PGF1dGhvcj5HdWJiYXksIEEuPC9hdXRob3I+PGF1dGhvcj5NYXJp
ZSBCbGFja21vcmUsIEEuPC9hdXRob3I+PC9hdXRob3JzPjwvY29udHJpYnV0b3JzPjxhdXRoLWFk
ZHJlc3M+UGFlZGlhdHJpYyBSZWhhYmlsaXRhdGlvbiwgUHJpbmNlc3MgTWFyZ2FyZXQgSG9zcGl0
YWwgZm9yIENoaWxkcmVuLCBTdWJpYWNvLCBXZXN0ZXJuIEF1c3RyYWxpYSwgQXVzdHJhbGlhLiBF
bGVjdHJvbmljIGFkZHJlc3M6IGFubmEuZ3ViYmF5QGhlYWx0aC53YS5nb3YuYXUuJiN4RDtSZXNl
YXJjaCBhbmQgRGV2ZWxvcG1lbnQsIEFiaWxpdHkgQ2VudHJlLCBNb3VudCBMYXdsZXksIFdlc3Rl
cm4gQXVzdHJhbGlhLCBBdXN0cmFsaWEuPC9hdXRoLWFkZHJlc3M+PHRpdGxlcz48dGl0bGU+RWZm
ZWN0cyBvZiBzYWxpdmFyeSBnbGFuZCBib3R1bGludW0gVG94aW4tQSBvbiBkcm9vbGluZyBhbmQg
cmVzcGlyYXRvcnkgbW9yYmlkaXR5IGluIGNoaWxkcmVuIHdpdGggbmV1cm9sb2dpY2FsIGR5c2Z1
bmN0aW9uPC90aXRsZT48c2Vjb25kYXJ5LXRpdGxlPkludGVybmF0aW9uYWwgSm91cm5hbCBvZiBQ
ZWRpYXRyaWMgT3Rvcmhpbm9sYXJ5bmdvbG9neTwvc2Vjb25kYXJ5LXRpdGxlPjwvdGl0bGVzPjxw
ZXJpb2RpY2FsPjxmdWxsLXRpdGxlPkludGVybmF0aW9uYWwgSm91cm5hbCBvZiBQZWRpYXRyaWMg
T3Rvcmhpbm9sYXJ5bmdvbG9neTwvZnVsbC10aXRsZT48L3BlcmlvZGljYWw+PHBhZ2VzPjEyNC0x
Mjg8L3BhZ2VzPjx2b2x1bWU+MTI0PC92b2x1bWU+PGVkaXRpb24+MjAxOS8wNi8xMjwvZWRpdGlv
bj48a2V5d29yZHM+PGtleXdvcmQ+QWRvbGVzY2VudDwva2V5d29yZD48a2V5d29yZD5Cb3R1bGlu
dW0gVG94aW5zLCBUeXBlIEEvKmFkbWluaXN0cmF0aW9uICZhbXA7IGRvc2FnZTwva2V5d29yZD48
a2V5d29yZD5DZXJlYnJhbCBQYWxzeS8qY29tcGxpY2F0aW9uczwva2V5d29yZD48a2V5d29yZD5D
aGlsZDwva2V5d29yZD48a2V5d29yZD5DaGlsZCwgUHJlc2Nob29sPC9rZXl3b3JkPjxrZXl3b3Jk
PkZlbWFsZTwva2V5d29yZD48a2V5d29yZD5IdW1hbnM8L2tleXdvcmQ+PGtleXdvcmQ+SW5qZWN0
aW9uczwva2V5d29yZD48a2V5d29yZD5NYWxlPC9rZXl3b3JkPjxrZXl3b3JkPk5ldXJvbXVzY3Vs
YXIgQWdlbnRzLyphZG1pbmlzdHJhdGlvbiAmYW1wOyBkb3NhZ2U8L2tleXdvcmQ+PGtleXdvcmQ+
UHJvc3BlY3RpdmUgU3R1ZGllczwva2V5d29yZD48a2V5d29yZD4qU2FsaXZhcnkgR2xhbmRzPC9r
ZXl3b3JkPjxrZXl3b3JkPlNpYWxvcnJoZWEvKmRydWcgdGhlcmFweS9ldGlvbG9neTwva2V5d29y
ZD48a2V5d29yZD5UcmVhdG1lbnQgT3V0Y29tZTwva2V5d29yZD48a2V5d29yZD5Bc3BpcmF0aW9u
PC9rZXl3b3JkPjxrZXl3b3JkPkJvdHVsaW51bTwva2V5d29yZD48a2V5d29yZD5Ecm9vbGluZzwv
a2V5d29yZD48a2V5d29yZD5QbmV1bW9uaWE8L2tleXdvcmQ+PGtleXdvcmQ+U2FsaXZhcnk8L2tl
eXdvcmQ+PGtleXdvcmQ+U2lhbG9ycmhlYTwva2V5d29yZD48L2tleXdvcmRzPjxkYXRlcz48eWVh
cj4yMDE5PC95ZWFyPjxwdWItZGF0ZXM+PGRhdGU+U2VwPC9kYXRlPjwvcHViLWRhdGVzPjwvZGF0
ZXM+PGlzYm4+MDE2NS01ODc2PC9pc2JuPjxhY2Nlc3Npb24tbnVtPjMxMTg1MzQzPC9hY2Nlc3Np
b24tbnVtPjx1cmxzPjwvdXJscz48ZWxlY3Ryb25pYy1yZXNvdXJjZS1udW0+MTAuMTAxNi9qLmlq
cG9ybC4yMDE5LjA1LjA0NDwvZWxlY3Ryb25pYy1yZXNvdXJjZS1udW0+PHJlbW90ZS1kYXRhYmFz
ZS1wcm92aWRlcj5OTE08L3JlbW90ZS1kYXRhYmFzZS1wcm92aWRlcj48bGFuZ3VhZ2U+ZW5nPC9s
YW5ndWFnZT48L3JlY29yZD48L0NpdGU+PC9FbmROb3RlPn=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3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Perth, Australia)</w:t>
            </w:r>
            <w:r>
              <w:rPr>
                <w:lang w:val="en-GB"/>
              </w:rPr>
              <w:t>, 2019</w:t>
            </w:r>
          </w:p>
        </w:tc>
        <w:tc>
          <w:tcPr>
            <w:tcW w:w="1652" w:type="dxa"/>
          </w:tcPr>
          <w:p w14:paraId="6C826D12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observational case series</w:t>
            </w:r>
          </w:p>
          <w:p w14:paraId="0F558162" w14:textId="77777777" w:rsidR="006D12E1" w:rsidRDefault="006D12E1" w:rsidP="001C2215">
            <w:pPr>
              <w:rPr>
                <w:lang w:val="en-GB"/>
              </w:rPr>
            </w:pPr>
          </w:p>
          <w:p w14:paraId="4B80E7F5" w14:textId="5E514DF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0-2014</w:t>
            </w:r>
          </w:p>
        </w:tc>
        <w:tc>
          <w:tcPr>
            <w:tcW w:w="3451" w:type="dxa"/>
          </w:tcPr>
          <w:p w14:paraId="6FAB6DDC" w14:textId="5152BD7F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 (</w:t>
            </w:r>
            <w:r>
              <w:rPr>
                <w:lang w:val="en-GB"/>
              </w:rPr>
              <w:t>71 procedures); 8 boys, 7 girls</w:t>
            </w:r>
          </w:p>
          <w:p w14:paraId="5C71483C" w14:textId="77777777" w:rsidR="006D12E1" w:rsidRDefault="006D12E1" w:rsidP="001C2215">
            <w:pPr>
              <w:rPr>
                <w:lang w:val="en-GB"/>
              </w:rPr>
            </w:pPr>
          </w:p>
          <w:p w14:paraId="15EA318A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3-14 years (mean age 9.9 years; SD 3.4 years) at baseline</w:t>
            </w:r>
          </w:p>
          <w:p w14:paraId="13F47124" w14:textId="77777777" w:rsidR="006D12E1" w:rsidRDefault="006D12E1" w:rsidP="001C2215">
            <w:pPr>
              <w:rPr>
                <w:lang w:val="en-GB"/>
              </w:rPr>
            </w:pPr>
          </w:p>
          <w:p w14:paraId="01044253" w14:textId="34DBA754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E83C97">
              <w:rPr>
                <w:lang w:val="en-US"/>
              </w:rPr>
              <w:t xml:space="preserve"> diagnosis: CP (n=11), Angelman syndrome (n=1), </w:t>
            </w:r>
            <w:r>
              <w:rPr>
                <w:lang w:val="en-US"/>
              </w:rPr>
              <w:t>ATRX syndrome (n=1), 1q44 microdeletion (n=1), undiagnosed d</w:t>
            </w:r>
            <w:r w:rsidRPr="00E83C97">
              <w:rPr>
                <w:lang w:val="en-US"/>
              </w:rPr>
              <w:t>evelopmenta</w:t>
            </w:r>
            <w:r>
              <w:rPr>
                <w:lang w:val="en-US"/>
              </w:rPr>
              <w:t>l impairment (n=1)</w:t>
            </w:r>
          </w:p>
          <w:p w14:paraId="5EE92B62" w14:textId="77777777" w:rsidR="006D12E1" w:rsidRDefault="006D12E1" w:rsidP="001C2215">
            <w:pPr>
              <w:rPr>
                <w:lang w:val="en-US"/>
              </w:rPr>
            </w:pPr>
          </w:p>
          <w:p w14:paraId="23B65A7D" w14:textId="78775224" w:rsidR="006D12E1" w:rsidRPr="00E83C97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 xml:space="preserve">12 patients had severe drooling (DS and DF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4 an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, respectively) at baseline, 3 patients had moderate drooling (DS score 3)</w:t>
            </w:r>
          </w:p>
        </w:tc>
        <w:tc>
          <w:tcPr>
            <w:tcW w:w="2646" w:type="dxa"/>
            <w:shd w:val="clear" w:color="auto" w:fill="auto"/>
          </w:tcPr>
          <w:p w14:paraId="48461E2B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450035F5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topical anaesthetic and sedation or general anaesthesia</w:t>
            </w:r>
          </w:p>
          <w:p w14:paraId="3422C5C8" w14:textId="77777777" w:rsidR="006D12E1" w:rsidRDefault="006D12E1" w:rsidP="006D12E1">
            <w:pPr>
              <w:rPr>
                <w:lang w:val="en-GB"/>
              </w:rPr>
            </w:pPr>
          </w:p>
          <w:p w14:paraId="350A51F7" w14:textId="77777777" w:rsidR="006D12E1" w:rsidRDefault="006D12E1" w:rsidP="006D12E1">
            <w:pPr>
              <w:rPr>
                <w:lang w:val="en-GB"/>
              </w:rPr>
            </w:pPr>
            <w:r>
              <w:rPr>
                <w:lang w:val="en-GB"/>
              </w:rPr>
              <w:t>BoNT-A formulation not reported</w:t>
            </w:r>
          </w:p>
          <w:p w14:paraId="0CAA9B54" w14:textId="67F72F1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U/kg/gland</w:t>
            </w:r>
          </w:p>
        </w:tc>
        <w:tc>
          <w:tcPr>
            <w:tcW w:w="1276" w:type="dxa"/>
          </w:tcPr>
          <w:p w14:paraId="0439619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0815A4AF" w14:textId="756D7BF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-3 months after final injection</w:t>
            </w:r>
          </w:p>
        </w:tc>
        <w:tc>
          <w:tcPr>
            <w:tcW w:w="2032" w:type="dxa"/>
          </w:tcPr>
          <w:p w14:paraId="415B85C5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6F27B93F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61FA883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Impact on daily life</w:t>
            </w:r>
          </w:p>
        </w:tc>
        <w:tc>
          <w:tcPr>
            <w:tcW w:w="1417" w:type="dxa"/>
          </w:tcPr>
          <w:p w14:paraId="6347A5A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4EA9E58F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66D87125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Feeding </w:t>
            </w:r>
          </w:p>
          <w:p w14:paraId="18797C4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07A054A2" w14:textId="7FD12B5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  <w:r>
              <w:rPr>
                <w:lang w:val="en-GB"/>
              </w:rPr>
              <w:t xml:space="preserve"> (DSFS)</w:t>
            </w:r>
          </w:p>
        </w:tc>
        <w:tc>
          <w:tcPr>
            <w:tcW w:w="1985" w:type="dxa"/>
          </w:tcPr>
          <w:p w14:paraId="2CDB72DD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1 (1% of all procedures)</w:t>
            </w:r>
          </w:p>
          <w:p w14:paraId="79D261F9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1705778F" w14:textId="665AA6F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Transient unilateral facial weakness, resolving spontaneously within 2 days (n=1)</w:t>
            </w:r>
          </w:p>
        </w:tc>
      </w:tr>
      <w:tr w:rsidR="006D12E1" w:rsidRPr="00EC026B" w14:paraId="0093DD7A" w14:textId="77777777" w:rsidTr="002E5B55">
        <w:tc>
          <w:tcPr>
            <w:tcW w:w="1701" w:type="dxa"/>
          </w:tcPr>
          <w:p w14:paraId="6DB985D1" w14:textId="3C1A079D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Lungren</w:t>
            </w:r>
            <w:r w:rsidR="00700C5A">
              <w:rPr>
                <w:lang w:val="en-GB"/>
              </w:rPr>
              <w:fldChar w:fldCharType="begin">
                <w:fldData xml:space="preserve">PEVuZE5vdGU+PENpdGU+PEF1dGhvcj5MdW5ncmVuPC9BdXRob3I+PFllYXI+MjAxNjwvWWVhcj48
UmVjTnVtPjYwPC9SZWNOdW0+PERpc3BsYXlUZXh0PjxzdHlsZSBmYWNlPSJzdXBlcnNjcmlwdCI+
MTQ8L3N0eWxlPjwvRGlzcGxheVRleHQ+PHJlY29yZD48cmVjLW51bWJlcj42MDwvcmVjLW51bWJl
cj48Zm9yZWlnbi1rZXlzPjxrZXkgYXBwPSJFTiIgZGItaWQ9ImF2ZnRwcmEwZXZwdDJsZXRheDV4
dHRzemFkMHZmcjJ6ZHg1NSIgdGltZXN0YW1wPSIxNjY1NzM5MzM4Ij42MDwva2V5PjwvZm9yZWln
bi1rZXlzPjxyZWYtdHlwZSBuYW1lPSJKb3VybmFsIEFydGljbGUiPjE3PC9yZWYtdHlwZT48Y29u
dHJpYnV0b3JzPjxhdXRob3JzPjxhdXRob3I+THVuZ3JlbiwgTS4gUC48L2F1dGhvcj48YXV0aG9y
PkhhbHVsYSwgUy48L2F1dGhvcj48YXV0aG9yPkNveW5lLCBTLjwvYXV0aG9yPjxhdXRob3I+U2lk
ZWxsLCBELjwvYXV0aG9yPjxhdXRob3I+UmFjYWRpbywgSi4gTS48L2F1dGhvcj48YXV0aG9yPlBh
dGVsLCBNLiBOLjwvYXV0aG9yPjwvYXV0aG9ycz48L2NvbnRyaWJ1dG9ycz48YXV0aC1hZGRyZXNz
PkRpdmlzaW9uIG9mIFBlZGlhdHJpYyBJbnRlcnZlbnRpb25hbCBSYWRpb2xvZ3ksIERlcGFydG1l
bnQgb2YgUmFkaW9sb2d5LCBTdGFuZm9yZCBVbml2ZXJzaXR5IE1lZGljYWwgQ2VudGVyLCBQYWxv
IEFsdG8sIENhbGlmb3JuaWEuIEVsZWN0cm9uaWMgYWRkcmVzczogbWx1bmdyZW5Ac3RhbmZvcmQu
ZWR1LiYjeEQ7RGVwYXJ0bWVudCBvZiBSYWRpb2xvZ3ksIFVuaXZlcnNpdHkgb2YgQ2luY2lubmF0
aSBNZWRpY2FsIENlbnRlciwgQ2luY2lubmF0aSwgT2hpby4mI3hEO0RpdmlzaW9uIG9mIE90b2xh
cnluZ29sb2d5LCBEZXBhcnRtZW50IG9mIFN1cmdlcnksIFN0YW5mb3JkIFVuaXZlcnNpdHkgTWVk
aWNhbCBDZW50ZXIsIFBhbG8gQWx0bywgQ2FsaWZvcm5pYS4mI3hEO0RpdmlzaW9uIG9mIFBlZGlh
dHJpYyBJbnRlcnZlbnRpb25hbCBSYWRpb2xvZ3ksIERlcGFydG1lbnQgb2YgUmFkaW9sb2d5LCBD
aW5jaW5uYXRpIENoaWxkcmVuJmFwb3M7cyBIb3NwaXRhbCBNZWRpY2FsIENlbnRlciwgQ2luY2lu
bmF0aSwgT2hpby48L2F1dGgtYWRkcmVzcz48dGl0bGVzPjx0aXRsZT5VbHRyYXNvdW5kLWd1aWRl
ZCBib3R1bGludW0gdG94aW4gdHlwZSBBIHNhbGl2YXJ5IGdsYW5kIGluamVjdGlvbiBpbiBjaGls
ZHJlbiBmb3IgcmVmcmFjdG9yeSBzaWFsb3JyaGVhOiAxMC1ZZWFyIGV4cGVyaWVuY2UgYXQgYSBs
YXJnZSB0ZXJ0aWFyeSBjaGlsZHJlbiZhcG9zO3MgaG9zcGl0YWw8L3RpdGxlPjxzZWNvbmRhcnkt
dGl0bGU+UGVkaWF0cmljIE5ldXJvbG9neTwvc2Vjb25kYXJ5LXRpdGxlPjxhbHQtdGl0bGU+UGVk
aWF0cmljIG5ldXJvbG9neTwvYWx0LXRpdGxlPjwvdGl0bGVzPjxwZXJpb2RpY2FsPjxmdWxsLXRp
dGxlPlBlZGlhdHIgTmV1cm9sPC9mdWxsLXRpdGxlPjxhYmJyLTE+UGVkaWF0cmljIG5ldXJvbG9n
eTwvYWJici0xPjwvcGVyaW9kaWNhbD48YWx0LXBlcmlvZGljYWw+PGZ1bGwtdGl0bGU+UGVkaWF0
ciBOZXVyb2w8L2Z1bGwtdGl0bGU+PGFiYnItMT5QZWRpYXRyaWMgbmV1cm9sb2d5PC9hYmJyLTE+
PC9hbHQtcGVyaW9kaWNhbD48cGFnZXM+NzAtNTwvcGFnZXM+PHZvbHVtZT41NDwvdm9sdW1lPjxl
ZGl0aW9uPjIwMTUvMTIvMjc8L2VkaXRpb24+PGtleXdvcmRzPjxrZXl3b3JkPkFkb2xlc2NlbnQ8
L2tleXdvcmQ+PGtleXdvcmQ+QWR1bHQ8L2tleXdvcmQ+PGtleXdvcmQ+Qm90dWxpbnVtIFRveGlu
cywgVHlwZSBBLyphZG1pbmlzdHJhdGlvbiAmYW1wOyBkb3NhZ2UvYWR2ZXJzZSBlZmZlY3RzPC9r
ZXl3b3JkPjxrZXl3b3JkPkNlcmVicmFsIFBhbHN5Lypjb21wbGljYXRpb25zL2RpYWdub3N0aWMg
aW1hZ2luZy9kcnVnIHRoZXJhcHk8L2tleXdvcmQ+PGtleXdvcmQ+Q2hpbGQ8L2tleXdvcmQ+PGtl
eXdvcmQ+Q2hpbGQsIFByZXNjaG9vbDwva2V5d29yZD48a2V5d29yZD5GZW1hbGU8L2tleXdvcmQ+
PGtleXdvcmQ+Rm9sbG93LVVwIFN0dWRpZXM8L2tleXdvcmQ+PGtleXdvcmQ+SG9zcGl0YWxzLCBQ
ZWRpYXRyaWM8L2tleXdvcmQ+PGtleXdvcmQ+SHVtYW5zPC9rZXl3b3JkPjxrZXl3b3JkPkluZmFu
dDwva2V5d29yZD48a2V5d29yZD5JbmplY3Rpb25zL2FkdmVyc2UgZWZmZWN0cy9tZXRob2RzPC9r
ZXl3b3JkPjxrZXl3b3JkPk1hbGU8L2tleXdvcmQ+PGtleXdvcmQ+TmV1cm90b3hpbnMvKmFkbWlu
aXN0cmF0aW9uICZhbXA7IGRvc2FnZS9hZHZlcnNlIGVmZmVjdHM8L2tleXdvcmQ+PGtleXdvcmQ+
UmV0cmVhdG1lbnQvYWR2ZXJzZSBlZmZlY3RzPC9rZXl3b3JkPjxrZXl3b3JkPlJldHJvc3BlY3Rp
dmUgU3R1ZGllczwva2V5d29yZD48a2V5d29yZD5TYWxpdmFyeSBHbGFuZHMvZGlhZ25vc3RpYyBp
bWFnaW5nLypkcnVnIGVmZmVjdHM8L2tleXdvcmQ+PGtleXdvcmQ+U2lhbG9ycmhlYS9kaWFnbm9z
dGljIGltYWdpbmcvKmRydWcgdGhlcmFweS9ldGlvbG9neTwva2V5d29yZD48a2V5d29yZD5UZXJ0
aWFyeSBDYXJlIENlbnRlcnM8L2tleXdvcmQ+PGtleXdvcmQ+VHJlYXRtZW50IE91dGNvbWU8L2tl
eXdvcmQ+PGtleXdvcmQ+KlVsdHJhc29ub2dyYXBoeSwgSW50ZXJ2ZW50aW9uYWwvYWR2ZXJzZSBl
ZmZlY3RzL21ldGhvZHM8L2tleXdvcmQ+PGtleXdvcmQ+WW91bmcgQWR1bHQ8L2tleXdvcmQ+PGtl
eXdvcmQ+Qm90b3g8L2tleXdvcmQ+PGtleXdvcmQ+Ym90dWxpbnVtIHRveGluIEE8L2tleXdvcmQ+
PGtleXdvcmQ+cGVkaWF0cmljPC9rZXl3b3JkPjxrZXl3b3JkPnNpYWxvcnJoZWE8L2tleXdvcmQ+
PGtleXdvcmQ+dWx0cmFzb3VuZDwva2V5d29yZD48L2tleXdvcmRzPjxkYXRlcz48eWVhcj4yMDE2
PC95ZWFyPjxwdWItZGF0ZXM+PGRhdGU+SmFuPC9kYXRlPjwvcHViLWRhdGVzPjwvZGF0ZXM+PGlz
Ym4+MDg4Ny04OTk0PC9pc2JuPjxhY2Nlc3Npb24tbnVtPjI2NzA2NDgxPC9hY2Nlc3Npb24tbnVt
Pjx1cmxzPjwvdXJscz48ZWxlY3Ryb25pYy1yZXNvdXJjZS1udW0+MTAuMTAxNi9qLnBlZGlhdHJu
ZXVyb2wuMjAxNS4wOS4wMTQ8L2VsZWN0cm9uaWMtcmVzb3VyY2UtbnVtPjxyZW1vdGUtZGF0YWJh
c2UtcHJvdmlkZXI+TkxNPC9yZW1vdGUtZGF0YWJhc2UtcHJvdmlkZXI+PGxhbmd1YWdlPmVuZzwv
bGFuZ3VhZ2U+PC9yZWNvcmQ+PC9DaXRlPjwvRW5kTm90ZT5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MdW5ncmVuPC9BdXRob3I+PFllYXI+MjAxNjwvWWVhcj48
UmVjTnVtPjYwPC9SZWNOdW0+PERpc3BsYXlUZXh0PjxzdHlsZSBmYWNlPSJzdXBlcnNjcmlwdCI+
MTQ8L3N0eWxlPjwvRGlzcGxheVRleHQ+PHJlY29yZD48cmVjLW51bWJlcj42MDwvcmVjLW51bWJl
cj48Zm9yZWlnbi1rZXlzPjxrZXkgYXBwPSJFTiIgZGItaWQ9ImF2ZnRwcmEwZXZwdDJsZXRheDV4
dHRzemFkMHZmcjJ6ZHg1NSIgdGltZXN0YW1wPSIxNjY1NzM5MzM4Ij42MDwva2V5PjwvZm9yZWln
bi1rZXlzPjxyZWYtdHlwZSBuYW1lPSJKb3VybmFsIEFydGljbGUiPjE3PC9yZWYtdHlwZT48Y29u
dHJpYnV0b3JzPjxhdXRob3JzPjxhdXRob3I+THVuZ3JlbiwgTS4gUC48L2F1dGhvcj48YXV0aG9y
PkhhbHVsYSwgUy48L2F1dGhvcj48YXV0aG9yPkNveW5lLCBTLjwvYXV0aG9yPjxhdXRob3I+U2lk
ZWxsLCBELjwvYXV0aG9yPjxhdXRob3I+UmFjYWRpbywgSi4gTS48L2F1dGhvcj48YXV0aG9yPlBh
dGVsLCBNLiBOLjwvYXV0aG9yPjwvYXV0aG9ycz48L2NvbnRyaWJ1dG9ycz48YXV0aC1hZGRyZXNz
PkRpdmlzaW9uIG9mIFBlZGlhdHJpYyBJbnRlcnZlbnRpb25hbCBSYWRpb2xvZ3ksIERlcGFydG1l
bnQgb2YgUmFkaW9sb2d5LCBTdGFuZm9yZCBVbml2ZXJzaXR5IE1lZGljYWwgQ2VudGVyLCBQYWxv
IEFsdG8sIENhbGlmb3JuaWEuIEVsZWN0cm9uaWMgYWRkcmVzczogbWx1bmdyZW5Ac3RhbmZvcmQu
ZWR1LiYjeEQ7RGVwYXJ0bWVudCBvZiBSYWRpb2xvZ3ksIFVuaXZlcnNpdHkgb2YgQ2luY2lubmF0
aSBNZWRpY2FsIENlbnRlciwgQ2luY2lubmF0aSwgT2hpby4mI3hEO0RpdmlzaW9uIG9mIE90b2xh
cnluZ29sb2d5LCBEZXBhcnRtZW50IG9mIFN1cmdlcnksIFN0YW5mb3JkIFVuaXZlcnNpdHkgTWVk
aWNhbCBDZW50ZXIsIFBhbG8gQWx0bywgQ2FsaWZvcm5pYS4mI3hEO0RpdmlzaW9uIG9mIFBlZGlh
dHJpYyBJbnRlcnZlbnRpb25hbCBSYWRpb2xvZ3ksIERlcGFydG1lbnQgb2YgUmFkaW9sb2d5LCBD
aW5jaW5uYXRpIENoaWxkcmVuJmFwb3M7cyBIb3NwaXRhbCBNZWRpY2FsIENlbnRlciwgQ2luY2lu
bmF0aSwgT2hpby48L2F1dGgtYWRkcmVzcz48dGl0bGVzPjx0aXRsZT5VbHRyYXNvdW5kLWd1aWRl
ZCBib3R1bGludW0gdG94aW4gdHlwZSBBIHNhbGl2YXJ5IGdsYW5kIGluamVjdGlvbiBpbiBjaGls
ZHJlbiBmb3IgcmVmcmFjdG9yeSBzaWFsb3JyaGVhOiAxMC1ZZWFyIGV4cGVyaWVuY2UgYXQgYSBs
YXJnZSB0ZXJ0aWFyeSBjaGlsZHJlbiZhcG9zO3MgaG9zcGl0YWw8L3RpdGxlPjxzZWNvbmRhcnkt
dGl0bGU+UGVkaWF0cmljIE5ldXJvbG9neTwvc2Vjb25kYXJ5LXRpdGxlPjxhbHQtdGl0bGU+UGVk
aWF0cmljIG5ldXJvbG9neTwvYWx0LXRpdGxlPjwvdGl0bGVzPjxwZXJpb2RpY2FsPjxmdWxsLXRp
dGxlPlBlZGlhdHIgTmV1cm9sPC9mdWxsLXRpdGxlPjxhYmJyLTE+UGVkaWF0cmljIG5ldXJvbG9n
eTwvYWJici0xPjwvcGVyaW9kaWNhbD48YWx0LXBlcmlvZGljYWw+PGZ1bGwtdGl0bGU+UGVkaWF0
ciBOZXVyb2w8L2Z1bGwtdGl0bGU+PGFiYnItMT5QZWRpYXRyaWMgbmV1cm9sb2d5PC9hYmJyLTE+
PC9hbHQtcGVyaW9kaWNhbD48cGFnZXM+NzAtNTwvcGFnZXM+PHZvbHVtZT41NDwvdm9sdW1lPjxl
ZGl0aW9uPjIwMTUvMTIvMjc8L2VkaXRpb24+PGtleXdvcmRzPjxrZXl3b3JkPkFkb2xlc2NlbnQ8
L2tleXdvcmQ+PGtleXdvcmQ+QWR1bHQ8L2tleXdvcmQ+PGtleXdvcmQ+Qm90dWxpbnVtIFRveGlu
cywgVHlwZSBBLyphZG1pbmlzdHJhdGlvbiAmYW1wOyBkb3NhZ2UvYWR2ZXJzZSBlZmZlY3RzPC9r
ZXl3b3JkPjxrZXl3b3JkPkNlcmVicmFsIFBhbHN5Lypjb21wbGljYXRpb25zL2RpYWdub3N0aWMg
aW1hZ2luZy9kcnVnIHRoZXJhcHk8L2tleXdvcmQ+PGtleXdvcmQ+Q2hpbGQ8L2tleXdvcmQ+PGtl
eXdvcmQ+Q2hpbGQsIFByZXNjaG9vbDwva2V5d29yZD48a2V5d29yZD5GZW1hbGU8L2tleXdvcmQ+
PGtleXdvcmQ+Rm9sbG93LVVwIFN0dWRpZXM8L2tleXdvcmQ+PGtleXdvcmQ+SG9zcGl0YWxzLCBQ
ZWRpYXRyaWM8L2tleXdvcmQ+PGtleXdvcmQ+SHVtYW5zPC9rZXl3b3JkPjxrZXl3b3JkPkluZmFu
dDwva2V5d29yZD48a2V5d29yZD5JbmplY3Rpb25zL2FkdmVyc2UgZWZmZWN0cy9tZXRob2RzPC9r
ZXl3b3JkPjxrZXl3b3JkPk1hbGU8L2tleXdvcmQ+PGtleXdvcmQ+TmV1cm90b3hpbnMvKmFkbWlu
aXN0cmF0aW9uICZhbXA7IGRvc2FnZS9hZHZlcnNlIGVmZmVjdHM8L2tleXdvcmQ+PGtleXdvcmQ+
UmV0cmVhdG1lbnQvYWR2ZXJzZSBlZmZlY3RzPC9rZXl3b3JkPjxrZXl3b3JkPlJldHJvc3BlY3Rp
dmUgU3R1ZGllczwva2V5d29yZD48a2V5d29yZD5TYWxpdmFyeSBHbGFuZHMvZGlhZ25vc3RpYyBp
bWFnaW5nLypkcnVnIGVmZmVjdHM8L2tleXdvcmQ+PGtleXdvcmQ+U2lhbG9ycmhlYS9kaWFnbm9z
dGljIGltYWdpbmcvKmRydWcgdGhlcmFweS9ldGlvbG9neTwva2V5d29yZD48a2V5d29yZD5UZXJ0
aWFyeSBDYXJlIENlbnRlcnM8L2tleXdvcmQ+PGtleXdvcmQ+VHJlYXRtZW50IE91dGNvbWU8L2tl
eXdvcmQ+PGtleXdvcmQ+KlVsdHJhc29ub2dyYXBoeSwgSW50ZXJ2ZW50aW9uYWwvYWR2ZXJzZSBl
ZmZlY3RzL21ldGhvZHM8L2tleXdvcmQ+PGtleXdvcmQ+WW91bmcgQWR1bHQ8L2tleXdvcmQ+PGtl
eXdvcmQ+Qm90b3g8L2tleXdvcmQ+PGtleXdvcmQ+Ym90dWxpbnVtIHRveGluIEE8L2tleXdvcmQ+
PGtleXdvcmQ+cGVkaWF0cmljPC9rZXl3b3JkPjxrZXl3b3JkPnNpYWxvcnJoZWE8L2tleXdvcmQ+
PGtleXdvcmQ+dWx0cmFzb3VuZDwva2V5d29yZD48L2tleXdvcmRzPjxkYXRlcz48eWVhcj4yMDE2
PC95ZWFyPjxwdWItZGF0ZXM+PGRhdGU+SmFuPC9kYXRlPjwvcHViLWRhdGVzPjwvZGF0ZXM+PGlz
Ym4+MDg4Ny04OTk0PC9pc2JuPjxhY2Nlc3Npb24tbnVtPjI2NzA2NDgxPC9hY2Nlc3Npb24tbnVt
Pjx1cmxzPjwvdXJscz48ZWxlY3Ryb25pYy1yZXNvdXJjZS1udW0+MTAuMTAxNi9qLnBlZGlhdHJu
ZXVyb2wuMjAxNS4wOS4wMTQ8L2VsZWN0cm9uaWMtcmVzb3VyY2UtbnVtPjxyZW1vdGUtZGF0YWJh
c2UtcHJvdmlkZXI+TkxNPC9yZW1vdGUtZGF0YWJhc2UtcHJvdmlkZXI+PGxhbmd1YWdlPmVuZzwv
bGFuZ3VhZ2U+PC9yZWNvcmQ+PC9DaXRlPjwvRW5kTm90ZT5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4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Ohio, USA)</w:t>
            </w:r>
            <w:r>
              <w:rPr>
                <w:lang w:val="en-GB"/>
              </w:rPr>
              <w:t>, 2016</w:t>
            </w:r>
          </w:p>
        </w:tc>
        <w:tc>
          <w:tcPr>
            <w:tcW w:w="1652" w:type="dxa"/>
          </w:tcPr>
          <w:p w14:paraId="29AE24F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trospective chart review</w:t>
            </w:r>
          </w:p>
          <w:p w14:paraId="32F6408F" w14:textId="77777777" w:rsidR="006D12E1" w:rsidRDefault="006D12E1" w:rsidP="001C2215">
            <w:pPr>
              <w:rPr>
                <w:lang w:val="en-GB"/>
              </w:rPr>
            </w:pPr>
          </w:p>
          <w:p w14:paraId="014F9C17" w14:textId="2C17876A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4-2014</w:t>
            </w:r>
          </w:p>
        </w:tc>
        <w:tc>
          <w:tcPr>
            <w:tcW w:w="3451" w:type="dxa"/>
          </w:tcPr>
          <w:p w14:paraId="11D92D06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11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144 procedures); 63 boys, 48 girls</w:t>
            </w:r>
          </w:p>
          <w:p w14:paraId="607009DE" w14:textId="77777777" w:rsidR="006D12E1" w:rsidRDefault="006D12E1" w:rsidP="001C2215">
            <w:pPr>
              <w:rPr>
                <w:lang w:val="en-GB"/>
              </w:rPr>
            </w:pPr>
          </w:p>
          <w:p w14:paraId="77D50A67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4 months-34 years (mean age 7 years)</w:t>
            </w:r>
          </w:p>
          <w:p w14:paraId="012117F2" w14:textId="77777777" w:rsidR="006D12E1" w:rsidRDefault="006D12E1" w:rsidP="001C2215">
            <w:pPr>
              <w:rPr>
                <w:lang w:val="en-GB"/>
              </w:rPr>
            </w:pPr>
          </w:p>
          <w:p w14:paraId="5A8C319B" w14:textId="19E205A6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27633A">
              <w:rPr>
                <w:lang w:val="en-US"/>
              </w:rPr>
              <w:t xml:space="preserve"> diagnosis: CP (n=32), encephalopathy (n=6), a</w:t>
            </w:r>
            <w:r>
              <w:rPr>
                <w:lang w:val="en-US"/>
              </w:rPr>
              <w:t>noxic brain injury (n=4), chromosomal anomaly (n=5), other diagnosis (n=64)</w:t>
            </w:r>
          </w:p>
          <w:p w14:paraId="0591FCF0" w14:textId="4F57EAE3" w:rsidR="006D12E1" w:rsidRPr="0027633A" w:rsidRDefault="006D12E1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2EB42B6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50F0E1B5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general anaesthesia</w:t>
            </w:r>
          </w:p>
          <w:p w14:paraId="440FC2CE" w14:textId="77777777" w:rsidR="006D12E1" w:rsidRDefault="006D12E1" w:rsidP="006D12E1">
            <w:pPr>
              <w:rPr>
                <w:lang w:val="en-GB"/>
              </w:rPr>
            </w:pPr>
          </w:p>
          <w:p w14:paraId="2BB141D0" w14:textId="77777777" w:rsidR="006D12E1" w:rsidRDefault="006D12E1" w:rsidP="006D12E1">
            <w:pPr>
              <w:rPr>
                <w:lang w:val="en-GB"/>
              </w:rPr>
            </w:pPr>
            <w:r>
              <w:rPr>
                <w:lang w:val="en-GB"/>
              </w:rPr>
              <w:t>BoNT-A formulation not reported</w:t>
            </w:r>
          </w:p>
          <w:p w14:paraId="2A79C5FE" w14:textId="4A368E6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U/gland for &lt;15 kg, 20U/gland for 15-25 kg, 25U/gland for &gt;25 kg</w:t>
            </w:r>
          </w:p>
        </w:tc>
        <w:tc>
          <w:tcPr>
            <w:tcW w:w="1276" w:type="dxa"/>
          </w:tcPr>
          <w:p w14:paraId="1CAD69E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 days to 9 years, no details on timing</w:t>
            </w:r>
          </w:p>
        </w:tc>
        <w:tc>
          <w:tcPr>
            <w:tcW w:w="2032" w:type="dxa"/>
          </w:tcPr>
          <w:p w14:paraId="43C3B6F4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Subjective (composite outcome consisting of drooling severity, </w:t>
            </w:r>
            <w:r>
              <w:rPr>
                <w:lang w:val="en-GB"/>
              </w:rPr>
              <w:t>QoL</w:t>
            </w:r>
            <w:r w:rsidRPr="00DE3F96">
              <w:rPr>
                <w:lang w:val="en-GB"/>
              </w:rPr>
              <w:t xml:space="preserve"> and improvement relative to expectations, combined with duration of effect)</w:t>
            </w:r>
          </w:p>
        </w:tc>
        <w:tc>
          <w:tcPr>
            <w:tcW w:w="1417" w:type="dxa"/>
          </w:tcPr>
          <w:p w14:paraId="464E7CCA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4C163C8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</w:tc>
        <w:tc>
          <w:tcPr>
            <w:tcW w:w="1985" w:type="dxa"/>
          </w:tcPr>
          <w:p w14:paraId="0C1CFD82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3 (2% of all procedures)</w:t>
            </w:r>
          </w:p>
          <w:p w14:paraId="4F361E5F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6A37FA8D" w14:textId="037129C6" w:rsidR="002E5B55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Cellulitis (n=1), temporary unilateral minor muscle weakness manifesting as mastication difficulty, resolving within 4 weeks (n</w:t>
            </w:r>
            <w:r>
              <w:rPr>
                <w:lang w:val="en-GB"/>
              </w:rPr>
              <w:t>=</w:t>
            </w:r>
            <w:r w:rsidRPr="00F8504B">
              <w:rPr>
                <w:lang w:val="en-GB"/>
              </w:rPr>
              <w:t>2)</w:t>
            </w:r>
          </w:p>
        </w:tc>
      </w:tr>
      <w:tr w:rsidR="006D12E1" w:rsidRPr="00EC026B" w14:paraId="46DAA6EF" w14:textId="77777777" w:rsidTr="002E5B55">
        <w:tc>
          <w:tcPr>
            <w:tcW w:w="1701" w:type="dxa"/>
          </w:tcPr>
          <w:p w14:paraId="43A43429" w14:textId="05B4C20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Meece</w:t>
            </w:r>
            <w:r w:rsidR="00700C5A">
              <w:rPr>
                <w:lang w:val="en-GB"/>
              </w:rPr>
              <w:fldChar w:fldCharType="begin"/>
            </w:r>
            <w:r w:rsidR="002500B0">
              <w:rPr>
                <w:lang w:val="en-GB"/>
              </w:rPr>
              <w:instrText xml:space="preserve"> ADDIN EN.CITE &lt;EndNote&gt;&lt;Cite&gt;&lt;Author&gt;Meece&lt;/Author&gt;&lt;Year&gt;2010&lt;/Year&gt;&lt;RecNum&gt;131&lt;/RecNum&gt;&lt;DisplayText&gt;&lt;style face="superscript"&gt;15&lt;/style&gt;&lt;/DisplayText&gt;&lt;record&gt;&lt;rec-number&gt;131&lt;/rec-number&gt;&lt;foreign-keys&gt;&lt;key app="EN" db-id="avftpra0evpt2letax5xttszad0vfr2zdx55" timestamp="1667228322"&gt;131&lt;/key&gt;&lt;/foreign-keys&gt;&lt;ref-type name="Journal Article"&gt;17&lt;/ref-type&gt;&lt;contributors&gt;&lt;authors&gt;&lt;author&gt;Meece, R. W.&lt;/author&gt;&lt;author&gt;Fishlock, K. F.&lt;/author&gt;&lt;author&gt;Bayley, E. W.&lt;/author&gt;&lt;author&gt;Keller, M. S.&lt;/author&gt;&lt;/authors&gt;&lt;/contributors&gt;&lt;titles&gt;&lt;title&gt;Ultrasound-guided Botox injections of salivary glands in children with drooling&lt;/title&gt;&lt;secondary-title&gt;Journal of Radiology Nursing&lt;/secondary-title&gt;&lt;/titles&gt;&lt;periodical&gt;&lt;full-title&gt;Journal of Radiology Nursing&lt;/full-title&gt;&lt;/periodical&gt;&lt;pages&gt;20-24&lt;/pages&gt;&lt;volume&gt;29(1)&lt;/volume&gt;&lt;dates&gt;&lt;year&gt;2010&lt;/year&gt;&lt;pub-dates&gt;&lt;date&gt;March&lt;/date&gt;&lt;/pub-dates&gt;&lt;/dates&gt;&lt;urls&gt;&lt;related-urls&gt;&lt;url&gt;https://ovidsp.ovid.com/ovidweb.cgi?T=JS&amp;amp;CSC=Y&amp;amp;NEWS=N&amp;amp;PAGE=fulltext&amp;amp;D=emed11&amp;amp;AN=358298303&lt;/url&gt;&lt;url&gt;http://ru.on.worldcat.org/atoztitles/link?/?url_ver=Z39.88-2004&amp;amp;rft_val_fmt=info:ofi/fmt:kev:mtx:journal&amp;amp;rfr_id=info:sid/Ovid:emed11&amp;amp;rft.genre=article&amp;amp;rft_id=info:doi/10.1016%2Fj.jradnu.2009.12.002&amp;amp;rft_id=info:pmid/&amp;amp;rft.issn=1546-0843&amp;amp;rft.volume=29&amp;amp;rft.issue=1&amp;amp;rft.spage=20&amp;amp;rft.pages=20-24&amp;amp;rft.date=2010&amp;amp;rft.jtitle=Journal+of+Radiology+Nursing&amp;amp;rft.atitle=Ultrasound-Guided+Botox+Injections+of+Salivary+Glands+in+Children+with+Drooling&amp;amp;rft.aulast=Meece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5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Delaware, USA)</w:t>
            </w:r>
            <w:r>
              <w:rPr>
                <w:lang w:val="en-GB"/>
              </w:rPr>
              <w:t>, 2010</w:t>
            </w:r>
          </w:p>
        </w:tc>
        <w:tc>
          <w:tcPr>
            <w:tcW w:w="1652" w:type="dxa"/>
          </w:tcPr>
          <w:p w14:paraId="222C945A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trospective cohort study</w:t>
            </w:r>
          </w:p>
          <w:p w14:paraId="05C39691" w14:textId="77777777" w:rsidR="006D12E1" w:rsidRDefault="006D12E1" w:rsidP="001C2215">
            <w:pPr>
              <w:rPr>
                <w:lang w:val="en-GB"/>
              </w:rPr>
            </w:pPr>
          </w:p>
          <w:p w14:paraId="0D71F47F" w14:textId="3B73F4D8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5-2007</w:t>
            </w:r>
          </w:p>
        </w:tc>
        <w:tc>
          <w:tcPr>
            <w:tcW w:w="3451" w:type="dxa"/>
          </w:tcPr>
          <w:p w14:paraId="614C1FA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6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14 procedures)</w:t>
            </w:r>
          </w:p>
          <w:p w14:paraId="7F90FD9D" w14:textId="77777777" w:rsidR="006D12E1" w:rsidRDefault="006D12E1" w:rsidP="001C2215">
            <w:pPr>
              <w:rPr>
                <w:lang w:val="en-GB"/>
              </w:rPr>
            </w:pPr>
          </w:p>
          <w:p w14:paraId="46B4F5F3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2-17 years</w:t>
            </w:r>
          </w:p>
          <w:p w14:paraId="0BD73315" w14:textId="77777777" w:rsidR="006D12E1" w:rsidRDefault="006D12E1" w:rsidP="001C2215">
            <w:pPr>
              <w:rPr>
                <w:lang w:val="en-GB"/>
              </w:rPr>
            </w:pPr>
          </w:p>
          <w:p w14:paraId="67D032C8" w14:textId="59169C43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predominantly CP</w:t>
            </w:r>
          </w:p>
        </w:tc>
        <w:tc>
          <w:tcPr>
            <w:tcW w:w="2646" w:type="dxa"/>
            <w:shd w:val="clear" w:color="auto" w:fill="auto"/>
          </w:tcPr>
          <w:p w14:paraId="378E2A57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</w:p>
          <w:p w14:paraId="63FB2B23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general anaesthesia</w:t>
            </w:r>
            <w:r>
              <w:rPr>
                <w:lang w:val="en-GB"/>
              </w:rPr>
              <w:t xml:space="preserve"> </w:t>
            </w:r>
          </w:p>
          <w:p w14:paraId="35B2CE42" w14:textId="77777777" w:rsidR="006D12E1" w:rsidRDefault="006D12E1" w:rsidP="006D12E1">
            <w:pPr>
              <w:rPr>
                <w:lang w:val="en-GB"/>
              </w:rPr>
            </w:pPr>
          </w:p>
          <w:p w14:paraId="279F8D13" w14:textId="77777777" w:rsidR="006D12E1" w:rsidRDefault="006D12E1" w:rsidP="006D12E1">
            <w:pPr>
              <w:rPr>
                <w:lang w:val="en-GB"/>
              </w:rPr>
            </w:pPr>
            <w:r>
              <w:rPr>
                <w:lang w:val="en-GB"/>
              </w:rPr>
              <w:t>BoNT-A formulation not reported</w:t>
            </w:r>
          </w:p>
          <w:p w14:paraId="46E19556" w14:textId="2EF3D63D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0U/parotid gland, 20U/submandibular gland</w:t>
            </w:r>
          </w:p>
        </w:tc>
        <w:tc>
          <w:tcPr>
            <w:tcW w:w="1276" w:type="dxa"/>
          </w:tcPr>
          <w:p w14:paraId="572ACDE5" w14:textId="77777777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Not specified (at least one year after injection)</w:t>
            </w:r>
          </w:p>
        </w:tc>
        <w:tc>
          <w:tcPr>
            <w:tcW w:w="2032" w:type="dxa"/>
          </w:tcPr>
          <w:p w14:paraId="07CFDD9B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Subjective ( questionnaire with 25 items on drool reduction, need for suctioning, bib changes, respiratory distress, </w:t>
            </w:r>
            <w:r>
              <w:rPr>
                <w:lang w:val="en-GB"/>
              </w:rPr>
              <w:t>QoL</w:t>
            </w:r>
            <w:r w:rsidRPr="00DE3F96">
              <w:rPr>
                <w:lang w:val="en-GB"/>
              </w:rPr>
              <w:t>, complications)</w:t>
            </w:r>
          </w:p>
          <w:p w14:paraId="2029B93D" w14:textId="7844F09E" w:rsidR="006F6AE9" w:rsidRPr="00DE3F96" w:rsidRDefault="006F6AE9" w:rsidP="001C2215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030615A8" w14:textId="07F068E4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 range</w:t>
            </w:r>
          </w:p>
          <w:p w14:paraId="7BB413FA" w14:textId="2ADBB344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edominant diagnosis</w:t>
            </w:r>
          </w:p>
        </w:tc>
        <w:tc>
          <w:tcPr>
            <w:tcW w:w="1985" w:type="dxa"/>
          </w:tcPr>
          <w:p w14:paraId="466F4E36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1 (7% of all procedures)</w:t>
            </w:r>
          </w:p>
          <w:p w14:paraId="37185924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04B7F022" w14:textId="77777777" w:rsidR="006D12E1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Very small amount of transient swelling around the injection site</w:t>
            </w:r>
            <w:r>
              <w:rPr>
                <w:lang w:val="en-GB"/>
              </w:rPr>
              <w:t xml:space="preserve"> (n=1)</w:t>
            </w:r>
          </w:p>
          <w:p w14:paraId="3C2086A8" w14:textId="777954D2" w:rsidR="006D12E1" w:rsidRPr="00F8504B" w:rsidRDefault="006D12E1" w:rsidP="001C2215">
            <w:pPr>
              <w:rPr>
                <w:lang w:val="en-GB"/>
              </w:rPr>
            </w:pPr>
          </w:p>
        </w:tc>
      </w:tr>
      <w:tr w:rsidR="006D12E1" w:rsidRPr="00EC026B" w14:paraId="7C5CE360" w14:textId="77777777" w:rsidTr="002E5B55">
        <w:tc>
          <w:tcPr>
            <w:tcW w:w="1701" w:type="dxa"/>
          </w:tcPr>
          <w:p w14:paraId="4D42F8BD" w14:textId="64FAC563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ntgomery</w:t>
            </w:r>
            <w:r w:rsidR="00700C5A">
              <w:rPr>
                <w:lang w:val="en-GB"/>
              </w:rPr>
              <w:fldChar w:fldCharType="begin">
                <w:fldData xml:space="preserve">PEVuZE5vdGU+PENpdGU+PEF1dGhvcj5Nb250Z29tZXJ5PC9BdXRob3I+PFllYXI+MjAxNDwvWWVh
cj48UmVjTnVtPjYzPC9SZWNOdW0+PERpc3BsYXlUZXh0PjxzdHlsZSBmYWNlPSJzdXBlcnNjcmlw
dCI+MTY8L3N0eWxlPjwvRGlzcGxheVRleHQ+PHJlY29yZD48cmVjLW51bWJlcj42MzwvcmVjLW51
bWJlcj48Zm9yZWlnbi1rZXlzPjxrZXkgYXBwPSJFTiIgZGItaWQ9ImF2ZnRwcmEwZXZwdDJsZXRh
eDV4dHRzemFkMHZmcjJ6ZHg1NSIgdGltZXN0YW1wPSIxNjY1NzM5Mzc5Ij42Mzwva2V5PjwvZm9y
ZWlnbi1rZXlzPjxyZWYtdHlwZSBuYW1lPSJKb3VybmFsIEFydGljbGUiPjE3PC9yZWYtdHlwZT48
Y29udHJpYnV0b3JzPjxhdXRob3JzPjxhdXRob3I+TW9udGdvbWVyeSwgSi48L2F1dGhvcj48YXV0
aG9yPk1jQ3Vza2VyLCBTLjwvYXV0aG9yPjxhdXRob3I+SGVuZHJ5LCBKLjwvYXV0aG9yPjxhdXRo
b3I+THVtbGV5LCBFLjwvYXV0aG9yPjxhdXRob3I+S3ViYmEsIEguPC9hdXRob3I+PC9hdXRob3Jz
PjwvY29udHJpYnV0b3JzPjxhdXRoLWFkZHJlc3M+RGVwYXJ0bWVudCBvZiBQYWVkaWF0cmljIE90
b2xhcnluZ29sb2d5LCBSb3lhbCBIb3NwaXRhbCBmb3IgU2ljayBDaGlsZHJlbiwgWW9ya2hpbGws
IEdsYXNnb3cgRzMgOFNKLCBVbml0ZWQgS2luZ2RvbS4gRWxlY3Ryb25pYyBhZGRyZXNzOiBqZW5u
eV9tb250Z29tZXJ5QGhvdG1haWwuY28udWsuJiN4RDtEZXBhcnRtZW50IG9mIFBhZWRpYXRyaWMg
T3RvbGFyeW5nb2xvZ3ksIFJveWFsIEhvc3BpdGFsIGZvciBTaWNrIENoaWxkcmVuLCBZb3JraGls
bCwgR2xhc2dvdyBHMyA4U0osIFVuaXRlZCBLaW5nZG9tLjwvYXV0aC1hZGRyZXNzPjx0aXRsZXM+
PHRpdGxlPkJvdHVsaW51bSB0b3hpbiBBIGZvciBjaGlsZHJlbiB3aXRoIHNhbGl2YXJ5IGNvbnRy
b2wgcHJvYmxlbXM8L3RpdGxlPjxzZWNvbmRhcnktdGl0bGU+SW50ZXJuYXRpb25hbCBKb3VybmFs
IG9mIFBlZGlhdHJpYyBPdG9yaGlub2xhcnluZ29sb2d5PC9zZWNvbmRhcnktdGl0bGU+PGFsdC10
aXRsZT5JbnRlcm5hdGlvbmFsIGpvdXJuYWwgb2YgcGVkaWF0cmljIG90b3JoaW5vbGFyeW5nb2xv
Z3k8L2FsdC10aXRsZT48L3RpdGxlcz48cGVyaW9kaWNhbD48ZnVsbC10aXRsZT5JbnRlcm5hdGlv
bmFsIEpvdXJuYWwgb2YgUGVkaWF0cmljIE90b3JoaW5vbGFyeW5nb2xvZ3k8L2Z1bGwtdGl0bGU+
PC9wZXJpb2RpY2FsPjxhbHQtcGVyaW9kaWNhbD48ZnVsbC10aXRsZT5JbnRlcm5hdGlvbmFsIEpv
dXJuYWwgb2YgUGVkaWF0cmljIE90b3JoaW5vbGFyeW5nb2xvZ3k8L2Z1bGwtdGl0bGU+PC9hbHQt
cGVyaW9kaWNhbD48cGFnZXM+MTk3MC0zPC9wYWdlcz48dm9sdW1lPjc4PC92b2x1bWU+PG51bWJl
cj4xMTwvbnVtYmVyPjxlZGl0aW9uPjIwMTQvMDkvMjM8L2VkaXRpb24+PGtleXdvcmRzPjxrZXl3
b3JkPkFjZXR5bGNob2xpbmUgUmVsZWFzZSBJbmhpYml0b3JzL2FkdmVyc2UgZWZmZWN0cy8qdGhl
cmFwZXV0aWMgdXNlPC9rZXl3b3JkPjxrZXl3b3JkPkFkb2xlc2NlbnQ8L2tleXdvcmQ+PGtleXdv
cmQ+QW5lc3RoZXNpYSwgTG9jYWw8L2tleXdvcmQ+PGtleXdvcmQ+Qm90dWxpbnVtIFRveGlucywg
VHlwZSBBL2FkdmVyc2UgZWZmZWN0cy8qdGhlcmFwZXV0aWMgdXNlPC9rZXl3b3JkPjxrZXl3b3Jk
PkNlcmVicmFsIFBhbHN5L2NvbXBsaWNhdGlvbnM8L2tleXdvcmQ+PGtleXdvcmQ+Q2hpbGQ8L2tl
eXdvcmQ+PGtleXdvcmQ+Q2hpbGQsIFByZXNjaG9vbDwva2V5d29yZD48a2V5d29yZD5EZWdsdXRp
dGlvbiBEaXNvcmRlcnMvY2hlbWljYWxseSBpbmR1Y2VkPC9rZXl3b3JkPjxrZXl3b3JkPkZlbWFs
ZTwva2V5d29yZD48a2V5d29yZD5IdW1hbnM8L2tleXdvcmQ+PGtleXdvcmQ+SW5mYW50PC9rZXl3
b3JkPjxrZXl3b3JkPkluZmFudCwgTmV3Ym9ybjwva2V5d29yZD48a2V5d29yZD5NYWxlPC9rZXl3
b3JkPjxrZXl3b3JkPlBhcm90aWQgR2xhbmQ8L2tleXdvcmQ+PGtleXdvcmQ+UmV0cmVhdG1lbnQ8
L2tleXdvcmQ+PGtleXdvcmQ+UmV0cm9zcGVjdGl2ZSBTdHVkaWVzPC9rZXl3b3JkPjxrZXl3b3Jk
PlNpYWxvcnJoZWEvKmRydWcgdGhlcmFweS9ldGlvbG9neTwva2V5d29yZD48a2V5d29yZD5TdWJt
YW5kaWJ1bGFyIEdsYW5kPC9rZXl3b3JkPjxrZXl3b3JkPlRyZWF0bWVudCBPdXRjb21lPC9rZXl3
b3JkPjxrZXl3b3JkPkJvdHVsaW51bSB0b3hpbjwva2V5d29yZD48a2V5d29yZD5DaGlsZHJlbjwv
a2V5d29yZD48a2V5d29yZD5QYWVkaWF0cmljczwva2V5d29yZD48a2V5d29yZD5TYWxpdmFyeSBn
bGFuZDwva2V5d29yZD48a2V5d29yZD5TaWFsb3JyaGVhPC9rZXl3b3JkPjwva2V5d29yZHM+PGRh
dGVzPjx5ZWFyPjIwMTQ8L3llYXI+PHB1Yi1kYXRlcz48ZGF0ZT5Ob3Y8L2RhdGU+PC9wdWItZGF0
ZXM+PC9kYXRlcz48aXNibj4wMTY1LTU4NzY8L2lzYm4+PGFjY2Vzc2lvbi1udW0+MjUyNDI3MDE8
L2FjY2Vzc2lvbi1udW0+PHVybHM+PC91cmxzPjxlbGVjdHJvbmljLXJlc291cmNlLW51bT4xMC4x
MDE2L2ouaWpwb3JsLjIwMTQuMDguMDQxPC9lbGVjdHJvbmljLXJlc291cmNlLW51bT48cmVtb3Rl
LWRhdGFiYXNlLXByb3ZpZGVyPk5MTTwvcmVtb3RlLWRhdGFiYXNlLXByb3ZpZGVyPjxsYW5ndWFn
ZT5lbmc8L2xhbmd1YWdlPjwvcmVjb3JkPjwvQ2l0ZT48L0VuZE5vdGU+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Nb250Z29tZXJ5PC9BdXRob3I+PFllYXI+MjAxNDwvWWVh
cj48UmVjTnVtPjYzPC9SZWNOdW0+PERpc3BsYXlUZXh0PjxzdHlsZSBmYWNlPSJzdXBlcnNjcmlw
dCI+MTY8L3N0eWxlPjwvRGlzcGxheVRleHQ+PHJlY29yZD48cmVjLW51bWJlcj42MzwvcmVjLW51
bWJlcj48Zm9yZWlnbi1rZXlzPjxrZXkgYXBwPSJFTiIgZGItaWQ9ImF2ZnRwcmEwZXZwdDJsZXRh
eDV4dHRzemFkMHZmcjJ6ZHg1NSIgdGltZXN0YW1wPSIxNjY1NzM5Mzc5Ij42Mzwva2V5PjwvZm9y
ZWlnbi1rZXlzPjxyZWYtdHlwZSBuYW1lPSJKb3VybmFsIEFydGljbGUiPjE3PC9yZWYtdHlwZT48
Y29udHJpYnV0b3JzPjxhdXRob3JzPjxhdXRob3I+TW9udGdvbWVyeSwgSi48L2F1dGhvcj48YXV0
aG9yPk1jQ3Vza2VyLCBTLjwvYXV0aG9yPjxhdXRob3I+SGVuZHJ5LCBKLjwvYXV0aG9yPjxhdXRo
b3I+THVtbGV5LCBFLjwvYXV0aG9yPjxhdXRob3I+S3ViYmEsIEguPC9hdXRob3I+PC9hdXRob3Jz
PjwvY29udHJpYnV0b3JzPjxhdXRoLWFkZHJlc3M+RGVwYXJ0bWVudCBvZiBQYWVkaWF0cmljIE90
b2xhcnluZ29sb2d5LCBSb3lhbCBIb3NwaXRhbCBmb3IgU2ljayBDaGlsZHJlbiwgWW9ya2hpbGws
IEdsYXNnb3cgRzMgOFNKLCBVbml0ZWQgS2luZ2RvbS4gRWxlY3Ryb25pYyBhZGRyZXNzOiBqZW5u
eV9tb250Z29tZXJ5QGhvdG1haWwuY28udWsuJiN4RDtEZXBhcnRtZW50IG9mIFBhZWRpYXRyaWMg
T3RvbGFyeW5nb2xvZ3ksIFJveWFsIEhvc3BpdGFsIGZvciBTaWNrIENoaWxkcmVuLCBZb3JraGls
bCwgR2xhc2dvdyBHMyA4U0osIFVuaXRlZCBLaW5nZG9tLjwvYXV0aC1hZGRyZXNzPjx0aXRsZXM+
PHRpdGxlPkJvdHVsaW51bSB0b3hpbiBBIGZvciBjaGlsZHJlbiB3aXRoIHNhbGl2YXJ5IGNvbnRy
b2wgcHJvYmxlbXM8L3RpdGxlPjxzZWNvbmRhcnktdGl0bGU+SW50ZXJuYXRpb25hbCBKb3VybmFs
IG9mIFBlZGlhdHJpYyBPdG9yaGlub2xhcnluZ29sb2d5PC9zZWNvbmRhcnktdGl0bGU+PGFsdC10
aXRsZT5JbnRlcm5hdGlvbmFsIGpvdXJuYWwgb2YgcGVkaWF0cmljIG90b3JoaW5vbGFyeW5nb2xv
Z3k8L2FsdC10aXRsZT48L3RpdGxlcz48cGVyaW9kaWNhbD48ZnVsbC10aXRsZT5JbnRlcm5hdGlv
bmFsIEpvdXJuYWwgb2YgUGVkaWF0cmljIE90b3JoaW5vbGFyeW5nb2xvZ3k8L2Z1bGwtdGl0bGU+
PC9wZXJpb2RpY2FsPjxhbHQtcGVyaW9kaWNhbD48ZnVsbC10aXRsZT5JbnRlcm5hdGlvbmFsIEpv
dXJuYWwgb2YgUGVkaWF0cmljIE90b3JoaW5vbGFyeW5nb2xvZ3k8L2Z1bGwtdGl0bGU+PC9hbHQt
cGVyaW9kaWNhbD48cGFnZXM+MTk3MC0zPC9wYWdlcz48dm9sdW1lPjc4PC92b2x1bWU+PG51bWJl
cj4xMTwvbnVtYmVyPjxlZGl0aW9uPjIwMTQvMDkvMjM8L2VkaXRpb24+PGtleXdvcmRzPjxrZXl3
b3JkPkFjZXR5bGNob2xpbmUgUmVsZWFzZSBJbmhpYml0b3JzL2FkdmVyc2UgZWZmZWN0cy8qdGhl
cmFwZXV0aWMgdXNlPC9rZXl3b3JkPjxrZXl3b3JkPkFkb2xlc2NlbnQ8L2tleXdvcmQ+PGtleXdv
cmQ+QW5lc3RoZXNpYSwgTG9jYWw8L2tleXdvcmQ+PGtleXdvcmQ+Qm90dWxpbnVtIFRveGlucywg
VHlwZSBBL2FkdmVyc2UgZWZmZWN0cy8qdGhlcmFwZXV0aWMgdXNlPC9rZXl3b3JkPjxrZXl3b3Jk
PkNlcmVicmFsIFBhbHN5L2NvbXBsaWNhdGlvbnM8L2tleXdvcmQ+PGtleXdvcmQ+Q2hpbGQ8L2tl
eXdvcmQ+PGtleXdvcmQ+Q2hpbGQsIFByZXNjaG9vbDwva2V5d29yZD48a2V5d29yZD5EZWdsdXRp
dGlvbiBEaXNvcmRlcnMvY2hlbWljYWxseSBpbmR1Y2VkPC9rZXl3b3JkPjxrZXl3b3JkPkZlbWFs
ZTwva2V5d29yZD48a2V5d29yZD5IdW1hbnM8L2tleXdvcmQ+PGtleXdvcmQ+SW5mYW50PC9rZXl3
b3JkPjxrZXl3b3JkPkluZmFudCwgTmV3Ym9ybjwva2V5d29yZD48a2V5d29yZD5NYWxlPC9rZXl3
b3JkPjxrZXl3b3JkPlBhcm90aWQgR2xhbmQ8L2tleXdvcmQ+PGtleXdvcmQ+UmV0cmVhdG1lbnQ8
L2tleXdvcmQ+PGtleXdvcmQ+UmV0cm9zcGVjdGl2ZSBTdHVkaWVzPC9rZXl3b3JkPjxrZXl3b3Jk
PlNpYWxvcnJoZWEvKmRydWcgdGhlcmFweS9ldGlvbG9neTwva2V5d29yZD48a2V5d29yZD5TdWJt
YW5kaWJ1bGFyIEdsYW5kPC9rZXl3b3JkPjxrZXl3b3JkPlRyZWF0bWVudCBPdXRjb21lPC9rZXl3
b3JkPjxrZXl3b3JkPkJvdHVsaW51bSB0b3hpbjwva2V5d29yZD48a2V5d29yZD5DaGlsZHJlbjwv
a2V5d29yZD48a2V5d29yZD5QYWVkaWF0cmljczwva2V5d29yZD48a2V5d29yZD5TYWxpdmFyeSBn
bGFuZDwva2V5d29yZD48a2V5d29yZD5TaWFsb3JyaGVhPC9rZXl3b3JkPjwva2V5d29yZHM+PGRh
dGVzPjx5ZWFyPjIwMTQ8L3llYXI+PHB1Yi1kYXRlcz48ZGF0ZT5Ob3Y8L2RhdGU+PC9wdWItZGF0
ZXM+PC9kYXRlcz48aXNibj4wMTY1LTU4NzY8L2lzYm4+PGFjY2Vzc2lvbi1udW0+MjUyNDI3MDE8
L2FjY2Vzc2lvbi1udW0+PHVybHM+PC91cmxzPjxlbGVjdHJvbmljLXJlc291cmNlLW51bT4xMC4x
MDE2L2ouaWpwb3JsLjIwMTQuMDguMDQxPC9lbGVjdHJvbmljLXJlc291cmNlLW51bT48cmVtb3Rl
LWRhdGFiYXNlLXByb3ZpZGVyPk5MTTwvcmVtb3RlLWRhdGFiYXNlLXByb3ZpZGVyPjxsYW5ndWFn
ZT5lbmc8L2xhbmd1YWdlPjwvcmVjb3JkPjwvQ2l0ZT48L0VuZE5vdGU+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6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Glasgow, UK)</w:t>
            </w:r>
            <w:r>
              <w:rPr>
                <w:lang w:val="en-GB"/>
              </w:rPr>
              <w:t>, 2014</w:t>
            </w:r>
          </w:p>
        </w:tc>
        <w:tc>
          <w:tcPr>
            <w:tcW w:w="1652" w:type="dxa"/>
          </w:tcPr>
          <w:p w14:paraId="40F28A42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trospective chart review</w:t>
            </w:r>
          </w:p>
          <w:p w14:paraId="55ECF0AF" w14:textId="77777777" w:rsidR="006D12E1" w:rsidRDefault="006D12E1" w:rsidP="001C2215">
            <w:pPr>
              <w:rPr>
                <w:lang w:val="en-GB"/>
              </w:rPr>
            </w:pPr>
          </w:p>
          <w:p w14:paraId="1D4D434E" w14:textId="7DDA517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6-2014</w:t>
            </w:r>
          </w:p>
        </w:tc>
        <w:tc>
          <w:tcPr>
            <w:tcW w:w="3451" w:type="dxa"/>
          </w:tcPr>
          <w:p w14:paraId="27C8D3EA" w14:textId="235D3899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97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175 procedures); 59 boys, 38 girls</w:t>
            </w:r>
          </w:p>
          <w:p w14:paraId="4A511C59" w14:textId="24B96936" w:rsidR="006D12E1" w:rsidRDefault="006D12E1" w:rsidP="001C2215">
            <w:pPr>
              <w:rPr>
                <w:lang w:val="en-GB"/>
              </w:rPr>
            </w:pPr>
          </w:p>
          <w:p w14:paraId="7805FF27" w14:textId="42F21940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2 months-18 years (mean age 8.6 years; median age 8.8 years)</w:t>
            </w:r>
          </w:p>
          <w:p w14:paraId="5CBF8B7C" w14:textId="3B56E8B7" w:rsidR="006D12E1" w:rsidRDefault="006D12E1" w:rsidP="001C2215">
            <w:pPr>
              <w:rPr>
                <w:lang w:val="en-GB"/>
              </w:rPr>
            </w:pPr>
          </w:p>
          <w:p w14:paraId="102A9810" w14:textId="7ACA9B2F" w:rsidR="006D12E1" w:rsidRPr="005F3F07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5F3F07">
              <w:rPr>
                <w:lang w:val="en-US"/>
              </w:rPr>
              <w:t xml:space="preserve"> diagnosis</w:t>
            </w:r>
            <w:r>
              <w:rPr>
                <w:lang w:val="en-US"/>
              </w:rPr>
              <w:t xml:space="preserve"> (some children had multiple underlying conditions)</w:t>
            </w:r>
            <w:r w:rsidRPr="005F3F07">
              <w:rPr>
                <w:lang w:val="en-US"/>
              </w:rPr>
              <w:t>: CP (n=39), epilepsy (n=25), encephalopathy (n=25), dev</w:t>
            </w:r>
            <w:r>
              <w:rPr>
                <w:lang w:val="en-US"/>
              </w:rPr>
              <w:t>elopmental delay (n=13), chromosome abnormalities (n=5)</w:t>
            </w:r>
          </w:p>
          <w:p w14:paraId="1A2B3720" w14:textId="5E767A9E" w:rsidR="006D12E1" w:rsidRPr="005F3F07" w:rsidRDefault="006D12E1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44CBB9C1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Free-hand, topical anaesthesia in 75%, general anaesthesia in 25% </w:t>
            </w:r>
          </w:p>
          <w:p w14:paraId="56A20178" w14:textId="77777777" w:rsidR="006D12E1" w:rsidRDefault="006D12E1" w:rsidP="006D12E1">
            <w:pPr>
              <w:rPr>
                <w:lang w:val="en-GB"/>
              </w:rPr>
            </w:pPr>
          </w:p>
          <w:p w14:paraId="201F4910" w14:textId="77777777" w:rsidR="006D12E1" w:rsidRPr="00DE3F96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44CE3100" w14:textId="6B42B6F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5U/submandibular gland, 15U/parotid gland</w:t>
            </w:r>
          </w:p>
        </w:tc>
        <w:tc>
          <w:tcPr>
            <w:tcW w:w="1276" w:type="dxa"/>
          </w:tcPr>
          <w:p w14:paraId="353AB646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Not reported, case notes were used</w:t>
            </w:r>
          </w:p>
        </w:tc>
        <w:tc>
          <w:tcPr>
            <w:tcW w:w="2032" w:type="dxa"/>
          </w:tcPr>
          <w:p w14:paraId="286F7D23" w14:textId="11242B3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parental impression of difference</w:t>
            </w:r>
            <w:r>
              <w:rPr>
                <w:lang w:val="en-GB"/>
              </w:rPr>
              <w:t xml:space="preserve"> in symptoms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58207C2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7147FF9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2BDF15B8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7224533C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12848302" w14:textId="77777777" w:rsidR="006D12E1" w:rsidRPr="00DE3F96" w:rsidRDefault="006D12E1" w:rsidP="0075072E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0A2A60B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22 (13% of all procedures)</w:t>
            </w:r>
          </w:p>
          <w:p w14:paraId="7AC89DF4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01830874" w14:textId="77777777" w:rsidR="002E5B55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Dysphagia (n</w:t>
            </w:r>
            <w:r>
              <w:rPr>
                <w:lang w:val="en-GB"/>
              </w:rPr>
              <w:t>=</w:t>
            </w:r>
            <w:r w:rsidRPr="00F8504B">
              <w:rPr>
                <w:lang w:val="en-GB"/>
              </w:rPr>
              <w:t>18) with 6 children requiring nasogastric feeding and hospitalisation, thickened secretions which did not require management (n=3), difficulty turning head which resolved spontaneously (n=1)</w:t>
            </w:r>
          </w:p>
          <w:p w14:paraId="7D608F0D" w14:textId="2A4DB0C4" w:rsidR="00311A2D" w:rsidRPr="00F8504B" w:rsidRDefault="00311A2D" w:rsidP="001C2215">
            <w:pPr>
              <w:rPr>
                <w:lang w:val="en-GB"/>
              </w:rPr>
            </w:pPr>
          </w:p>
        </w:tc>
      </w:tr>
      <w:tr w:rsidR="006D12E1" w:rsidRPr="00EC026B" w14:paraId="2DACA0B6" w14:textId="77777777" w:rsidTr="002E5B55">
        <w:tc>
          <w:tcPr>
            <w:tcW w:w="1701" w:type="dxa"/>
          </w:tcPr>
          <w:p w14:paraId="128BCB3F" w14:textId="620CDFE0" w:rsidR="006D12E1" w:rsidRPr="00DE3F96" w:rsidRDefault="006D12E1" w:rsidP="001C2215">
            <w:pPr>
              <w:rPr>
                <w:lang w:val="en-GB"/>
              </w:rPr>
            </w:pPr>
            <w:r w:rsidRPr="005445E3">
              <w:rPr>
                <w:lang w:val="en-GB"/>
              </w:rPr>
              <w:t>Nordgarden</w:t>
            </w:r>
            <w:r w:rsidR="00700C5A">
              <w:rPr>
                <w:lang w:val="en-GB"/>
              </w:rPr>
              <w:fldChar w:fldCharType="begin">
                <w:fldData xml:space="preserve">PEVuZE5vdGU+PENpdGU+PEF1dGhvcj5Ob3JkZ2FyZGVuPC9BdXRob3I+PFllYXI+MjAxMjwvWWVh
cj48UmVjTnVtPjQzPC9SZWNOdW0+PERpc3BsYXlUZXh0PjxzdHlsZSBmYWNlPSJzdXBlcnNjcmlw
dCI+MTc8L3N0eWxlPjwvRGlzcGxheVRleHQ+PHJlY29yZD48cmVjLW51bWJlcj40MzwvcmVjLW51
bWJlcj48Zm9yZWlnbi1rZXlzPjxrZXkgYXBwPSJFTiIgZGItaWQ9ImF2ZnRwcmEwZXZwdDJsZXRh
eDV4dHRzemFkMHZmcjJ6ZHg1NSIgdGltZXN0YW1wPSIxNjY1NzM4ODk2Ij40Mzwva2V5PjwvZm9y
ZWlnbi1rZXlzPjxyZWYtdHlwZSBuYW1lPSJKb3VybmFsIEFydGljbGUiPjE3PC9yZWYtdHlwZT48
Y29udHJpYnV0b3JzPjxhdXRob3JzPjxhdXRob3I+Tm9yZGdhcmRlbiwgSC48L2F1dGhvcj48YXV0
aG9yPk9zdGVyaHVzLCBJLjwvYXV0aG9yPjxhdXRob3I+TW95c3RhZCwgQS48L2F1dGhvcj48YXV0
aG9yPkFzdGVuLCBQLjwvYXV0aG9yPjxhdXRob3I+Sm9obnNlbiwgVS4gTC48L2F1dGhvcj48YXV0
aG9yPlN0b3JoYXVnLCBLLjwvYXV0aG9yPjxhdXRob3I+TG92ZW4sIEouIE8uPC9hdXRob3I+PC9h
dXRob3JzPjwvY29udHJpYnV0b3JzPjxhdXRoLWFkZHJlc3M+TmF0aW9uYWwgUmVzb3VyY2UgQ2Vu
dHJlIGZvciBPcmFsIEhlYWx0aCBpbiBSYXJlIE1lZGljYWwgQ29uZGl0aW9ucywgTG92aXNlbmJl
cmcgRGlha29uYWxlIEhvc3BpdGFsLCBPc2xvLCBOb3J3YXkuIGhpbm9AdGFrby5ubzwvYXV0aC1h
ZGRyZXNzPjx0aXRsZXM+PHRpdGxlPkRyb29saW5nOiBhcmUgYm90dWxpbnVtIHRveGluIGluamVj
dGlvbnMgaW50byB0aGUgbWFqb3Igc2FsaXZhcnkgZ2xhbmRzIGEgZ29vZCB0cmVhdG1lbnQgb3B0
aW9uPzwvdGl0bGU+PHNlY29uZGFyeS10aXRsZT5Kb3VybmFsIG9mIENoaWxkIE5ldXJvbG9neTwv
c2Vjb25kYXJ5LXRpdGxlPjxhbHQtdGl0bGU+Sm91cm5hbCBvZiBjaGlsZCBuZXVyb2xvZ3k8L2Fs
dC10aXRsZT48L3RpdGxlcz48cGVyaW9kaWNhbD48ZnVsbC10aXRsZT5KIENoaWxkIE5ldXJvbDwv
ZnVsbC10aXRsZT48YWJici0xPkpvdXJuYWwgb2YgY2hpbGQgbmV1cm9sb2d5PC9hYmJyLTE+PC9w
ZXJpb2RpY2FsPjxhbHQtcGVyaW9kaWNhbD48ZnVsbC10aXRsZT5KIENoaWxkIE5ldXJvbDwvZnVs
bC10aXRsZT48YWJici0xPkpvdXJuYWwgb2YgY2hpbGQgbmV1cm9sb2d5PC9hYmJyLTE+PC9hbHQt
cGVyaW9kaWNhbD48cGFnZXM+NDU4LTY0PC9wYWdlcz48dm9sdW1lPjI3PC92b2x1bWU+PG51bWJl
cj40PC9udW1iZXI+PGVkaXRpb24+MjAxMS8wOS8yNDwvZWRpdGlvbj48a2V5d29yZHM+PGtleXdv
cmQ+QWRvbGVzY2VudDwva2V5d29yZD48a2V5d29yZD5BbnRpLUR5c2tpbmVzaWEgQWdlbnRzLyp0
aGVyYXBldXRpYyB1c2U8L2tleXdvcmQ+PGtleXdvcmQ+Qm90dWxpbnVtIFRveGlucywgVHlwZSBB
Lyp0aGVyYXBldXRpYyB1c2U8L2tleXdvcmQ+PGtleXdvcmQ+Q2VyZWJyYWwgUGFsc3kvY29tcGxp
Y2F0aW9ucy9kcnVnIHRoZXJhcHk8L2tleXdvcmQ+PGtleXdvcmQ+Q2hpbGQ8L2tleXdvcmQ+PGtl
eXdvcmQ+Q3Jvc3MtT3ZlciBTdHVkaWVzPC9rZXl3b3JkPjxrZXl3b3JkPkRvdWJsZS1CbGluZCBN
ZXRob2Q8L2tleXdvcmQ+PGtleXdvcmQ+RmVtYWxlPC9rZXl3b3JkPjxrZXl3b3JkPkZvbGxvdy1V
cCBTdHVkaWVzPC9rZXl3b3JkPjxrZXl3b3JkPkh1bWFuczwva2V5d29yZD48a2V5d29yZD5NYWxl
PC9rZXl3b3JkPjxrZXl3b3JkPk5ldXJvdG94aW5zLyp0aGVyYXBldXRpYyB1c2U8L2tleXdvcmQ+
PGtleXdvcmQ+U2FsaXZhcnkgR2xhbmRzL2RydWcgZWZmZWN0cy8qcGh5c2lvbG9neTwva2V5d29y
ZD48a2V5d29yZD5TYWxpdmF0aW9uL2RydWcgZWZmZWN0czwva2V5d29yZD48a2V5d29yZD5TaWFs
b3JyaGVhLypkcnVnIHRoZXJhcHkvZXRpb2xvZ3k8L2tleXdvcmQ+PGtleXdvcmQ+VGltZSBGYWN0
b3JzPC9rZXl3b3JkPjxrZXl3b3JkPlRyZWF0bWVudCBPdXRjb21lPC9rZXl3b3JkPjxrZXl3b3Jk
PlVsdHJhc29ub2dyYXBoeSwgRG9wcGxlcjwva2V5d29yZD48L2tleXdvcmRzPjxkYXRlcz48eWVh
cj4yMDEyPC95ZWFyPjxwdWItZGF0ZXM+PGRhdGU+QXByPC9kYXRlPjwvcHViLWRhdGVzPjwvZGF0
ZXM+PGlzYm4+MDg4My0wNzM4PC9pc2JuPjxhY2Nlc3Npb24tbnVtPjIxOTQwNjk1PC9hY2Nlc3Np
b24tbnVtPjx1cmxzPjwvdXJscz48ZWxlY3Ryb25pYy1yZXNvdXJjZS1udW0+MTAuMTE3Ny8wODgz
MDczODExNDE5MzY1PC9lbGVjdHJvbmljLXJlc291cmNlLW51bT48cmVtb3RlLWRhdGFiYXNlLXBy
b3ZpZGVyPk5MTTwvcmVtb3RlLWRhdGFiYXNlLXByb3ZpZGVyPjxsYW5ndWFnZT5lbmc8L2xhbmd1
YWdlPjwvcmVjb3JkPjwvQ2l0ZT48L0VuZE5vdGU+AG=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Ob3JkZ2FyZGVuPC9BdXRob3I+PFllYXI+MjAxMjwvWWVh
cj48UmVjTnVtPjQzPC9SZWNOdW0+PERpc3BsYXlUZXh0PjxzdHlsZSBmYWNlPSJzdXBlcnNjcmlw
dCI+MTc8L3N0eWxlPjwvRGlzcGxheVRleHQ+PHJlY29yZD48cmVjLW51bWJlcj40MzwvcmVjLW51
bWJlcj48Zm9yZWlnbi1rZXlzPjxrZXkgYXBwPSJFTiIgZGItaWQ9ImF2ZnRwcmEwZXZwdDJsZXRh
eDV4dHRzemFkMHZmcjJ6ZHg1NSIgdGltZXN0YW1wPSIxNjY1NzM4ODk2Ij40Mzwva2V5PjwvZm9y
ZWlnbi1rZXlzPjxyZWYtdHlwZSBuYW1lPSJKb3VybmFsIEFydGljbGUiPjE3PC9yZWYtdHlwZT48
Y29udHJpYnV0b3JzPjxhdXRob3JzPjxhdXRob3I+Tm9yZGdhcmRlbiwgSC48L2F1dGhvcj48YXV0
aG9yPk9zdGVyaHVzLCBJLjwvYXV0aG9yPjxhdXRob3I+TW95c3RhZCwgQS48L2F1dGhvcj48YXV0
aG9yPkFzdGVuLCBQLjwvYXV0aG9yPjxhdXRob3I+Sm9obnNlbiwgVS4gTC48L2F1dGhvcj48YXV0
aG9yPlN0b3JoYXVnLCBLLjwvYXV0aG9yPjxhdXRob3I+TG92ZW4sIEouIE8uPC9hdXRob3I+PC9h
dXRob3JzPjwvY29udHJpYnV0b3JzPjxhdXRoLWFkZHJlc3M+TmF0aW9uYWwgUmVzb3VyY2UgQ2Vu
dHJlIGZvciBPcmFsIEhlYWx0aCBpbiBSYXJlIE1lZGljYWwgQ29uZGl0aW9ucywgTG92aXNlbmJl
cmcgRGlha29uYWxlIEhvc3BpdGFsLCBPc2xvLCBOb3J3YXkuIGhpbm9AdGFrby5ubzwvYXV0aC1h
ZGRyZXNzPjx0aXRsZXM+PHRpdGxlPkRyb29saW5nOiBhcmUgYm90dWxpbnVtIHRveGluIGluamVj
dGlvbnMgaW50byB0aGUgbWFqb3Igc2FsaXZhcnkgZ2xhbmRzIGEgZ29vZCB0cmVhdG1lbnQgb3B0
aW9uPzwvdGl0bGU+PHNlY29uZGFyeS10aXRsZT5Kb3VybmFsIG9mIENoaWxkIE5ldXJvbG9neTwv
c2Vjb25kYXJ5LXRpdGxlPjxhbHQtdGl0bGU+Sm91cm5hbCBvZiBjaGlsZCBuZXVyb2xvZ3k8L2Fs
dC10aXRsZT48L3RpdGxlcz48cGVyaW9kaWNhbD48ZnVsbC10aXRsZT5KIENoaWxkIE5ldXJvbDwv
ZnVsbC10aXRsZT48YWJici0xPkpvdXJuYWwgb2YgY2hpbGQgbmV1cm9sb2d5PC9hYmJyLTE+PC9w
ZXJpb2RpY2FsPjxhbHQtcGVyaW9kaWNhbD48ZnVsbC10aXRsZT5KIENoaWxkIE5ldXJvbDwvZnVs
bC10aXRsZT48YWJici0xPkpvdXJuYWwgb2YgY2hpbGQgbmV1cm9sb2d5PC9hYmJyLTE+PC9hbHQt
cGVyaW9kaWNhbD48cGFnZXM+NDU4LTY0PC9wYWdlcz48dm9sdW1lPjI3PC92b2x1bWU+PG51bWJl
cj40PC9udW1iZXI+PGVkaXRpb24+MjAxMS8wOS8yNDwvZWRpdGlvbj48a2V5d29yZHM+PGtleXdv
cmQ+QWRvbGVzY2VudDwva2V5d29yZD48a2V5d29yZD5BbnRpLUR5c2tpbmVzaWEgQWdlbnRzLyp0
aGVyYXBldXRpYyB1c2U8L2tleXdvcmQ+PGtleXdvcmQ+Qm90dWxpbnVtIFRveGlucywgVHlwZSBB
Lyp0aGVyYXBldXRpYyB1c2U8L2tleXdvcmQ+PGtleXdvcmQ+Q2VyZWJyYWwgUGFsc3kvY29tcGxp
Y2F0aW9ucy9kcnVnIHRoZXJhcHk8L2tleXdvcmQ+PGtleXdvcmQ+Q2hpbGQ8L2tleXdvcmQ+PGtl
eXdvcmQ+Q3Jvc3MtT3ZlciBTdHVkaWVzPC9rZXl3b3JkPjxrZXl3b3JkPkRvdWJsZS1CbGluZCBN
ZXRob2Q8L2tleXdvcmQ+PGtleXdvcmQ+RmVtYWxlPC9rZXl3b3JkPjxrZXl3b3JkPkZvbGxvdy1V
cCBTdHVkaWVzPC9rZXl3b3JkPjxrZXl3b3JkPkh1bWFuczwva2V5d29yZD48a2V5d29yZD5NYWxl
PC9rZXl3b3JkPjxrZXl3b3JkPk5ldXJvdG94aW5zLyp0aGVyYXBldXRpYyB1c2U8L2tleXdvcmQ+
PGtleXdvcmQ+U2FsaXZhcnkgR2xhbmRzL2RydWcgZWZmZWN0cy8qcGh5c2lvbG9neTwva2V5d29y
ZD48a2V5d29yZD5TYWxpdmF0aW9uL2RydWcgZWZmZWN0czwva2V5d29yZD48a2V5d29yZD5TaWFs
b3JyaGVhLypkcnVnIHRoZXJhcHkvZXRpb2xvZ3k8L2tleXdvcmQ+PGtleXdvcmQ+VGltZSBGYWN0
b3JzPC9rZXl3b3JkPjxrZXl3b3JkPlRyZWF0bWVudCBPdXRjb21lPC9rZXl3b3JkPjxrZXl3b3Jk
PlVsdHJhc29ub2dyYXBoeSwgRG9wcGxlcjwva2V5d29yZD48L2tleXdvcmRzPjxkYXRlcz48eWVh
cj4yMDEyPC95ZWFyPjxwdWItZGF0ZXM+PGRhdGU+QXByPC9kYXRlPjwvcHViLWRhdGVzPjwvZGF0
ZXM+PGlzYm4+MDg4My0wNzM4PC9pc2JuPjxhY2Nlc3Npb24tbnVtPjIxOTQwNjk1PC9hY2Nlc3Np
b24tbnVtPjx1cmxzPjwvdXJscz48ZWxlY3Ryb25pYy1yZXNvdXJjZS1udW0+MTAuMTE3Ny8wODgz
MDczODExNDE5MzY1PC9lbGVjdHJvbmljLXJlc291cmNlLW51bT48cmVtb3RlLWRhdGFiYXNlLXBy
b3ZpZGVyPk5MTTwvcmVtb3RlLWRhdGFiYXNlLXByb3ZpZGVyPjxsYW5ndWFnZT5lbmc8L2xhbmd1
YWdlPjwvcmVjb3JkPjwvQ2l0ZT48L0VuZE5vdGU+AG=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7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Norway)</w:t>
            </w:r>
            <w:r>
              <w:rPr>
                <w:lang w:val="en-GB"/>
              </w:rPr>
              <w:t>, 2012</w:t>
            </w:r>
          </w:p>
        </w:tc>
        <w:tc>
          <w:tcPr>
            <w:tcW w:w="1652" w:type="dxa"/>
          </w:tcPr>
          <w:p w14:paraId="7368BB29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Cross-over study</w:t>
            </w:r>
          </w:p>
          <w:p w14:paraId="3A882EF4" w14:textId="77777777" w:rsidR="006D12E1" w:rsidRDefault="006D12E1" w:rsidP="001C2215">
            <w:pPr>
              <w:rPr>
                <w:lang w:val="en-GB"/>
              </w:rPr>
            </w:pPr>
          </w:p>
          <w:p w14:paraId="1800DC9F" w14:textId="3EDD715A" w:rsidR="006D12E1" w:rsidRPr="00DE3F96" w:rsidRDefault="00EC652D" w:rsidP="001C2215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3451" w:type="dxa"/>
          </w:tcPr>
          <w:p w14:paraId="35FC1A3F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5</w:t>
            </w:r>
            <w:r>
              <w:rPr>
                <w:lang w:val="en-GB"/>
              </w:rPr>
              <w:t xml:space="preserve"> children; 4 girls, 1 boy</w:t>
            </w:r>
          </w:p>
          <w:p w14:paraId="29DB97AF" w14:textId="77777777" w:rsidR="006D12E1" w:rsidRDefault="006D12E1" w:rsidP="001C2215">
            <w:pPr>
              <w:rPr>
                <w:lang w:val="en-GB"/>
              </w:rPr>
            </w:pPr>
          </w:p>
          <w:p w14:paraId="5A7788F5" w14:textId="5126552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10-18 years (mean age ~13.7 years)</w:t>
            </w:r>
          </w:p>
          <w:p w14:paraId="17B07E0E" w14:textId="77777777" w:rsidR="006D12E1" w:rsidRDefault="006D12E1" w:rsidP="001C2215">
            <w:pPr>
              <w:rPr>
                <w:lang w:val="en-GB"/>
              </w:rPr>
            </w:pPr>
          </w:p>
          <w:p w14:paraId="6F02EFF7" w14:textId="41CB9DD0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CP (n=5)</w:t>
            </w:r>
          </w:p>
          <w:p w14:paraId="0A2487E4" w14:textId="77777777" w:rsidR="006D12E1" w:rsidRDefault="006D12E1" w:rsidP="001C2215">
            <w:pPr>
              <w:rPr>
                <w:lang w:val="en-GB"/>
              </w:rPr>
            </w:pPr>
          </w:p>
          <w:p w14:paraId="65990B4A" w14:textId="77777777" w:rsidR="006F6AE9" w:rsidRDefault="006F6AE9" w:rsidP="001C2215">
            <w:pPr>
              <w:rPr>
                <w:lang w:val="en-GB"/>
              </w:rPr>
            </w:pPr>
          </w:p>
          <w:p w14:paraId="78DA3155" w14:textId="77777777" w:rsidR="006F6AE9" w:rsidRDefault="006F6AE9" w:rsidP="001C2215">
            <w:pPr>
              <w:rPr>
                <w:lang w:val="en-GB"/>
              </w:rPr>
            </w:pPr>
          </w:p>
          <w:p w14:paraId="05047FBD" w14:textId="3B52F6FE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All children had severe drooling at baseline, defined as drooling that occurred several times per day with DQ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50</w:t>
            </w:r>
          </w:p>
        </w:tc>
        <w:tc>
          <w:tcPr>
            <w:tcW w:w="2646" w:type="dxa"/>
            <w:shd w:val="clear" w:color="auto" w:fill="auto"/>
          </w:tcPr>
          <w:p w14:paraId="73946DB1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 xml:space="preserve">UG, general anaesthesia </w:t>
            </w:r>
          </w:p>
          <w:p w14:paraId="204121C1" w14:textId="77777777" w:rsidR="006D12E1" w:rsidRDefault="006D12E1" w:rsidP="006D12E1">
            <w:pPr>
              <w:rPr>
                <w:lang w:val="en-GB"/>
              </w:rPr>
            </w:pPr>
          </w:p>
          <w:p w14:paraId="7DB8A5BA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</w:t>
            </w:r>
          </w:p>
          <w:p w14:paraId="5DAFA269" w14:textId="2FBACEC0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00U</w:t>
            </w:r>
          </w:p>
        </w:tc>
        <w:tc>
          <w:tcPr>
            <w:tcW w:w="1276" w:type="dxa"/>
          </w:tcPr>
          <w:p w14:paraId="1CDB2824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35F68EA1" w14:textId="28609905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8 weeks</w:t>
            </w:r>
          </w:p>
        </w:tc>
        <w:tc>
          <w:tcPr>
            <w:tcW w:w="2032" w:type="dxa"/>
          </w:tcPr>
          <w:p w14:paraId="4ECA9353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DQ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salivary flow rate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4C82B304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4D1A6E74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for </w:t>
            </w:r>
            <w:r w:rsidRPr="00DE3F96">
              <w:rPr>
                <w:lang w:val="en-GB"/>
              </w:rPr>
              <w:t>QoL</w:t>
            </w:r>
          </w:p>
        </w:tc>
        <w:tc>
          <w:tcPr>
            <w:tcW w:w="1417" w:type="dxa"/>
          </w:tcPr>
          <w:p w14:paraId="0A0C355B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1167960A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4DF3B707" w14:textId="1EBF3D9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19C166A1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2 (40%)</w:t>
            </w:r>
          </w:p>
          <w:p w14:paraId="2B8AF539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4B79D608" w14:textId="77777777" w:rsidR="006F6AE9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 xml:space="preserve">Dysphagia leading to reduced intake of food and fluids, which resulted in weight loss and took several weeks to resolve (n=1), </w:t>
            </w:r>
          </w:p>
          <w:p w14:paraId="4FABF713" w14:textId="65A37985" w:rsidR="002E5B55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lastRenderedPageBreak/>
              <w:t>increased speech difficulties persisting for approximately 2 months (n=1)</w:t>
            </w:r>
          </w:p>
          <w:p w14:paraId="0CEE512B" w14:textId="1AE7F4ED" w:rsidR="00311A2D" w:rsidRPr="00F8504B" w:rsidRDefault="00311A2D" w:rsidP="001C2215">
            <w:pPr>
              <w:rPr>
                <w:lang w:val="en-GB"/>
              </w:rPr>
            </w:pPr>
          </w:p>
        </w:tc>
      </w:tr>
      <w:tr w:rsidR="006D12E1" w:rsidRPr="00EC026B" w14:paraId="40E2C82C" w14:textId="77777777" w:rsidTr="002E5B55">
        <w:tc>
          <w:tcPr>
            <w:tcW w:w="1701" w:type="dxa"/>
          </w:tcPr>
          <w:p w14:paraId="529E2189" w14:textId="6073D569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Ong</w:t>
            </w:r>
            <w:r w:rsidR="00700C5A">
              <w:rPr>
                <w:lang w:val="en-GB"/>
              </w:rPr>
              <w:fldChar w:fldCharType="begin"/>
            </w:r>
            <w:r w:rsidR="002500B0">
              <w:rPr>
                <w:lang w:val="en-GB"/>
              </w:rPr>
              <w:instrText xml:space="preserve"> ADDIN EN.CITE &lt;EndNote&gt;&lt;Cite&gt;&lt;Author&gt;Ong&lt;/Author&gt;&lt;Year&gt;2009&lt;/Year&gt;&lt;RecNum&gt;189&lt;/RecNum&gt;&lt;DisplayText&gt;&lt;style face="superscript"&gt;18&lt;/style&gt;&lt;/DisplayText&gt;&lt;record&gt;&lt;rec-number&gt;189&lt;/rec-number&gt;&lt;foreign-keys&gt;&lt;key app="EN" db-id="avftpra0evpt2letax5xttszad0vfr2zdx55" timestamp="1679903437"&gt;189&lt;/key&gt;&lt;/foreign-keys&gt;&lt;ref-type name="Journal Article"&gt;17&lt;/ref-type&gt;&lt;contributors&gt;&lt;authors&gt;&lt;author&gt;Ong, Lai Choo&lt;/author&gt;&lt;author&gt;Wong, Sau Wei&lt;/author&gt;&lt;author&gt;Hamid, Hamzaini Abdul&lt;/author&gt;&lt;/authors&gt;&lt;/contributors&gt;&lt;titles&gt;&lt;title&gt;Treatment of drooling in children with cerebral palsy using ultrasound guided intraglandular injections of botulinum toxin A&lt;/title&gt;&lt;secondary-title&gt;Journal of Pediatric Neurology&lt;/secondary-title&gt;&lt;/titles&gt;&lt;periodical&gt;&lt;full-title&gt;Journal of Pediatric Neurology&lt;/full-title&gt;&lt;/periodical&gt;&lt;pages&gt;141-145&lt;/pages&gt;&lt;volume&gt;7&lt;/volume&gt;&lt;number&gt;02&lt;/number&gt;&lt;dates&gt;&lt;year&gt;2009&lt;/year&gt;&lt;/dates&gt;&lt;isbn&gt;1304-2580&lt;/isbn&gt;&lt;urls&gt;&lt;/urls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8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Malaysia)</w:t>
            </w:r>
            <w:r>
              <w:rPr>
                <w:lang w:val="en-GB"/>
              </w:rPr>
              <w:t>, 2009</w:t>
            </w:r>
          </w:p>
        </w:tc>
        <w:tc>
          <w:tcPr>
            <w:tcW w:w="1652" w:type="dxa"/>
          </w:tcPr>
          <w:p w14:paraId="3ED0D825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open label trial</w:t>
            </w:r>
          </w:p>
          <w:p w14:paraId="54B48AA6" w14:textId="77777777" w:rsidR="006D12E1" w:rsidRDefault="006D12E1" w:rsidP="001C2215">
            <w:pPr>
              <w:rPr>
                <w:lang w:val="en-GB"/>
              </w:rPr>
            </w:pPr>
          </w:p>
          <w:p w14:paraId="1779602F" w14:textId="2D37D56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7-2008</w:t>
            </w:r>
          </w:p>
        </w:tc>
        <w:tc>
          <w:tcPr>
            <w:tcW w:w="3451" w:type="dxa"/>
          </w:tcPr>
          <w:p w14:paraId="1A376F29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1</w:t>
            </w:r>
            <w:r>
              <w:rPr>
                <w:lang w:val="en-GB"/>
              </w:rPr>
              <w:t xml:space="preserve"> children; 9 boys, 12 girls</w:t>
            </w:r>
          </w:p>
          <w:p w14:paraId="12261A0C" w14:textId="77777777" w:rsidR="006D12E1" w:rsidRDefault="006D12E1" w:rsidP="001C2215">
            <w:pPr>
              <w:rPr>
                <w:lang w:val="en-GB"/>
              </w:rPr>
            </w:pPr>
          </w:p>
          <w:p w14:paraId="348D4B83" w14:textId="1B36D031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4-12 years (mean age 8.4 years; SD 2.5 years)</w:t>
            </w:r>
          </w:p>
          <w:p w14:paraId="4C16F233" w14:textId="77777777" w:rsidR="006D12E1" w:rsidRDefault="006D12E1" w:rsidP="001C2215">
            <w:pPr>
              <w:rPr>
                <w:lang w:val="en-GB"/>
              </w:rPr>
            </w:pPr>
          </w:p>
          <w:p w14:paraId="0B1610B1" w14:textId="5023613E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spastic CP (n=16), dyskinetic CP (n=2), ataxic CP (n=3)</w:t>
            </w:r>
          </w:p>
          <w:p w14:paraId="388FEE23" w14:textId="77777777" w:rsidR="006D12E1" w:rsidRDefault="006D12E1" w:rsidP="001C2215">
            <w:pPr>
              <w:rPr>
                <w:lang w:val="en-GB"/>
              </w:rPr>
            </w:pPr>
          </w:p>
          <w:p w14:paraId="60CDF416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All children had significant drooling (DSFS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6) at baseline</w:t>
            </w:r>
          </w:p>
          <w:p w14:paraId="0D23B111" w14:textId="6B3EBC62" w:rsidR="006D12E1" w:rsidRPr="00DE3F96" w:rsidRDefault="006D12E1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486B95D6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UG, sedation</w:t>
            </w:r>
          </w:p>
          <w:p w14:paraId="62600769" w14:textId="77777777" w:rsidR="006D12E1" w:rsidRDefault="006D12E1" w:rsidP="006D12E1">
            <w:pPr>
              <w:rPr>
                <w:lang w:val="en-GB"/>
              </w:rPr>
            </w:pPr>
          </w:p>
          <w:p w14:paraId="19092ABA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149E9877" w14:textId="0FB8E469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U/parotid gland, 15U/submandibular gland for &lt;15 kg, 20U/submandibular gland for 15-25 kg, 25</w:t>
            </w:r>
            <w:r>
              <w:rPr>
                <w:lang w:val="en-GB"/>
              </w:rPr>
              <w:t>U</w:t>
            </w:r>
            <w:r w:rsidRPr="00DE3F96">
              <w:rPr>
                <w:lang w:val="en-GB"/>
              </w:rPr>
              <w:t>/submandibular gland for &gt;25 kg</w:t>
            </w:r>
          </w:p>
        </w:tc>
        <w:tc>
          <w:tcPr>
            <w:tcW w:w="1276" w:type="dxa"/>
          </w:tcPr>
          <w:p w14:paraId="6CC83A4A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4DFBA98C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</w:t>
            </w:r>
            <w:r>
              <w:rPr>
                <w:lang w:val="en-GB"/>
              </w:rPr>
              <w:t xml:space="preserve"> weeks, </w:t>
            </w:r>
          </w:p>
          <w:p w14:paraId="18496515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8 weeks, </w:t>
            </w:r>
          </w:p>
          <w:p w14:paraId="2D632376" w14:textId="4AA4331B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16 </w:t>
            </w:r>
            <w:r w:rsidRPr="00DE3F96">
              <w:rPr>
                <w:lang w:val="en-GB"/>
              </w:rPr>
              <w:t>weeks</w:t>
            </w:r>
          </w:p>
        </w:tc>
        <w:tc>
          <w:tcPr>
            <w:tcW w:w="2032" w:type="dxa"/>
          </w:tcPr>
          <w:p w14:paraId="4F54282E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DQ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6A963D08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20B0515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number of bib change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for drooling severity, caregiver satisfaction scale)</w:t>
            </w:r>
          </w:p>
          <w:p w14:paraId="272C8278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7195FA9A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QoL and caregiver issues questionnaire</w:t>
            </w:r>
            <w:r>
              <w:rPr>
                <w:lang w:val="en-GB"/>
              </w:rPr>
              <w:t>*</w:t>
            </w:r>
          </w:p>
        </w:tc>
        <w:tc>
          <w:tcPr>
            <w:tcW w:w="1417" w:type="dxa"/>
          </w:tcPr>
          <w:p w14:paraId="21BBCAF3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3C65A06C" w14:textId="44B2B95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Diagnosis </w:t>
            </w:r>
            <w:r>
              <w:rPr>
                <w:lang w:val="en-GB"/>
              </w:rPr>
              <w:br/>
              <w:t xml:space="preserve">+ </w:t>
            </w:r>
            <w:r w:rsidRPr="00DE3F96">
              <w:rPr>
                <w:lang w:val="en-GB"/>
              </w:rPr>
              <w:t>CP subtype</w:t>
            </w:r>
          </w:p>
          <w:p w14:paraId="382F9693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21C82867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46031AC7" w14:textId="3A8CBDE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  <w:r>
              <w:rPr>
                <w:lang w:val="en-GB"/>
              </w:rPr>
              <w:t xml:space="preserve"> (DSFS)</w:t>
            </w:r>
          </w:p>
        </w:tc>
        <w:tc>
          <w:tcPr>
            <w:tcW w:w="1985" w:type="dxa"/>
          </w:tcPr>
          <w:p w14:paraId="00270F27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Total adverse event rate not reported.</w:t>
            </w:r>
          </w:p>
          <w:p w14:paraId="757CE9E3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0F37845B" w14:textId="1C14CE45" w:rsidR="006D12E1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Pain and swelling (</w:t>
            </w:r>
            <w:r>
              <w:rPr>
                <w:lang w:val="en-GB"/>
              </w:rPr>
              <w:t>n=4</w:t>
            </w:r>
            <w:r w:rsidRPr="00F8504B">
              <w:rPr>
                <w:lang w:val="en-GB"/>
              </w:rPr>
              <w:t>), excessively thick saliva with halitosis (</w:t>
            </w:r>
            <w:r>
              <w:rPr>
                <w:lang w:val="en-GB"/>
              </w:rPr>
              <w:t>n=2)</w:t>
            </w:r>
            <w:r w:rsidRPr="00F8504B">
              <w:rPr>
                <w:lang w:val="en-GB"/>
              </w:rPr>
              <w:t>, fever (</w:t>
            </w:r>
            <w:r>
              <w:rPr>
                <w:lang w:val="en-GB"/>
              </w:rPr>
              <w:t>n=2</w:t>
            </w:r>
            <w:r w:rsidRPr="00F8504B">
              <w:rPr>
                <w:lang w:val="en-GB"/>
              </w:rPr>
              <w:t>), difficulty chewing (</w:t>
            </w:r>
            <w:r>
              <w:rPr>
                <w:lang w:val="en-GB"/>
              </w:rPr>
              <w:t>n=2</w:t>
            </w:r>
            <w:r w:rsidRPr="00F8504B">
              <w:rPr>
                <w:lang w:val="en-GB"/>
              </w:rPr>
              <w:t>). All were encountered in the first 2 weeks post-injection and were transient</w:t>
            </w:r>
          </w:p>
          <w:p w14:paraId="54259570" w14:textId="1332641E" w:rsidR="00311A2D" w:rsidRPr="00F8504B" w:rsidRDefault="00311A2D" w:rsidP="001C2215">
            <w:pPr>
              <w:rPr>
                <w:lang w:val="en-GB"/>
              </w:rPr>
            </w:pPr>
          </w:p>
        </w:tc>
      </w:tr>
      <w:tr w:rsidR="006D12E1" w:rsidRPr="00EC026B" w14:paraId="50EC3133" w14:textId="77777777" w:rsidTr="002E5B55">
        <w:tc>
          <w:tcPr>
            <w:tcW w:w="1701" w:type="dxa"/>
          </w:tcPr>
          <w:p w14:paraId="57261BB2" w14:textId="62DD377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eid</w:t>
            </w:r>
            <w:r w:rsidR="00700C5A">
              <w:rPr>
                <w:lang w:val="en-GB"/>
              </w:rPr>
              <w:fldChar w:fldCharType="begin">
                <w:fldData xml:space="preserve">PEVuZE5vdGU+PENpdGU+PEF1dGhvcj5SZWlkPC9BdXRob3I+PFllYXI+MjAwODwvWWVhcj48UmVj
TnVtPjU5PC9SZWNOdW0+PERpc3BsYXlUZXh0PjxzdHlsZSBmYWNlPSJzdXBlcnNjcmlwdCI+MTk8
L3N0eWxlPjwvRGlzcGxheVRleHQ+PHJlY29yZD48cmVjLW51bWJlcj41OTwvcmVjLW51bWJlcj48
Zm9yZWlnbi1rZXlzPjxrZXkgYXBwPSJFTiIgZGItaWQ9ImF2ZnRwcmEwZXZwdDJsZXRheDV4dHRz
emFkMHZmcjJ6ZHg1NSIgdGltZXN0YW1wPSIxNjY1NzM5MzIzIj41OTwva2V5PjwvZm9yZWlnbi1r
ZXlzPjxyZWYtdHlwZSBuYW1lPSJKb3VybmFsIEFydGljbGUiPjE3PC9yZWYtdHlwZT48Y29udHJp
YnV0b3JzPjxhdXRob3JzPjxhdXRob3I+UmVpZCwgUy4gTS48L2F1dGhvcj48YXV0aG9yPkpvaG5z
dG9uZSwgQi4gUi48L2F1dGhvcj48YXV0aG9yPldlc3RidXJ5LCBDLjwvYXV0aG9yPjxhdXRob3I+
UmF3aWNraSwgQi48L2F1dGhvcj48YXV0aG9yPlJlZGRpaG91Z2gsIEQuIFMuPC9hdXRob3I+PC9h
dXRob3JzPjwvY29udHJpYnV0b3JzPjxhdXRoLWFkZHJlc3M+RGV2ZWxvcG1lbnRhbCBEaXNhYmls
aXR5IFJlc2VhcmNoLCBNdXJkb2NoIENoaWxkcmVucyBSZXNlYXJjaCBJbnN0aXR1dGUsIFVuaXZl
cnNpdHkgb2YgTWVsYm91cm5lLCBWaWN0b3JpYSwgQXVzdHJhbGlhLiBzdWUucmVpZEBtY3JpLmVk
dS5hdTwvYXV0aC1hZGRyZXNzPjx0aXRsZXM+PHRpdGxlPlJhbmRvbWl6ZWQgdHJpYWwgb2YgYm90
dWxpbnVtIHRveGluIGluamVjdGlvbnMgaW50byB0aGUgc2FsaXZhcnkgZ2xhbmRzIHRvIHJlZHVj
ZSBkcm9vbGluZyBpbiBjaGlsZHJlbiB3aXRoIG5ldXJvbG9naWNhbCBkaXNvcmRlcnM8L3RpdGxl
PjxzZWNvbmRhcnktdGl0bGU+RGV2ZWxvcG1lbnRhbCBNZWRpY2luZSAmYW1wOyBDaGlsZCBOZXVy
b2xvZ3k8L3NlY29uZGFyeS10aXRsZT48YWx0LXRpdGxlPkRldmVsb3BtZW50YWwgbWVkaWNpbmUg
YW5kIGNoaWxkIG5ldXJvbG9neTwvYWx0LXRpdGxlPjwvdGl0bGVzPjxwZXJpb2RpY2FsPjxmdWxs
LXRpdGxlPkRldmVsb3BtZW50YWwgTWVkaWNpbmUgJmFtcDsgQ2hpbGQgTmV1cm9sb2d5PC9mdWxs
LXRpdGxlPjwvcGVyaW9kaWNhbD48YWx0LXBlcmlvZGljYWw+PGZ1bGwtdGl0bGU+RGV2ZWxvcG1l
bnRhbCBNZWRpY2luZSBhbmQgQ2hpbGQgTmV1cm9sb2d5PC9mdWxsLXRpdGxlPjwvYWx0LXBlcmlv
ZGljYWw+PHBhZ2VzPjEyMy04PC9wYWdlcz48dm9sdW1lPjUwPC92b2x1bWU+PG51bWJlcj4yPC9u
dW1iZXI+PGVkaXRpb24+MjAwOC8wMS8xOTwvZWRpdGlvbj48a2V5d29yZHM+PGtleXdvcmQ+QWRv
bGVzY2VudDwva2V5d29yZD48a2V5d29yZD5Cb3R1bGludW0gVG94aW5zLCBUeXBlIEEvKmFkbWlu
aXN0cmF0aW9uICZhbXA7IGRvc2FnZTwva2V5d29yZD48a2V5d29yZD5DZXJlYnJhbCBQYWxzeS9j
b21wbGljYXRpb25zPC9rZXl3b3JkPjxrZXl3b3JkPkNoaWxkPC9rZXl3b3JkPjxrZXl3b3JkPkVw
aWxlcHN5L2NvbXBsaWNhdGlvbnM8L2tleXdvcmQ+PGtleXdvcmQ+RmVtYWxlPC9rZXl3b3JkPjxr
ZXl3b3JkPkh1bWFuczwva2V5d29yZD48a2V5d29yZD5JbnRlbGxlY3R1YWwgRGlzYWJpbGl0eS9j
b21wbGljYXRpb25zPC9rZXl3b3JkPjxrZXl3b3JkPk1hbGU8L2tleXdvcmQ+PGtleXdvcmQ+TmVy
dm91cyBTeXN0ZW0gRGlzZWFzZXMvKmNvbXBsaWNhdGlvbnM8L2tleXdvcmQ+PGtleXdvcmQ+TmV1
cm9tdXNjdWxhciBBZ2VudHMvKmFkbWluaXN0cmF0aW9uICZhbXA7IGRvc2FnZTwva2V5d29yZD48
a2V5d29yZD4qUGFyb3RpZCBHbGFuZDwva2V5d29yZD48a2V5d29yZD5TaWFsb3JyaGVhLypkcnVn
IHRoZXJhcHkvZXRpb2xvZ3k8L2tleXdvcmQ+PGtleXdvcmQ+KlN1Ym1hbmRpYnVsYXIgR2xhbmQ8
L2tleXdvcmQ+PGtleXdvcmQ+VGltZSBGYWN0b3JzPC9rZXl3b3JkPjxrZXl3b3JkPlRyZWF0bWVu
dCBPdXRjb21lPC9rZXl3b3JkPjwva2V5d29yZHM+PGRhdGVzPjx5ZWFyPjIwMDg8L3llYXI+PHB1
Yi1kYXRlcz48ZGF0ZT5GZWI8L2RhdGU+PC9wdWItZGF0ZXM+PC9kYXRlcz48aXNibj4wMDEyLTE2
MjIgKFByaW50KSYjeEQ7MDAxMi0xNjIyPC9pc2JuPjxhY2Nlc3Npb24tbnVtPjE4MjAxMzAxPC9h
Y2Nlc3Npb24tbnVtPjx1cmxzPjwvdXJscz48ZWxlY3Ryb25pYy1yZXNvdXJjZS1udW0+MTAuMTEx
MS9qLjE0NjktODc0OS4yMDA3LjAyMDEwLng8L2VsZWN0cm9uaWMtcmVzb3VyY2UtbnVtPjxyZW1v
dGUtZGF0YWJhc2UtcHJvdmlkZXI+TkxNPC9yZW1vdGUtZGF0YWJhc2UtcHJvdmlkZXI+PGxhbmd1
YWdlPmVuZzwvbGFuZ3VhZ2U+PC9yZWNvcmQ+PC9DaXRlPjwvRW5kTm90ZT5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SZWlkPC9BdXRob3I+PFllYXI+MjAwODwvWWVhcj48UmVj
TnVtPjU5PC9SZWNOdW0+PERpc3BsYXlUZXh0PjxzdHlsZSBmYWNlPSJzdXBlcnNjcmlwdCI+MTk8
L3N0eWxlPjwvRGlzcGxheVRleHQ+PHJlY29yZD48cmVjLW51bWJlcj41OTwvcmVjLW51bWJlcj48
Zm9yZWlnbi1rZXlzPjxrZXkgYXBwPSJFTiIgZGItaWQ9ImF2ZnRwcmEwZXZwdDJsZXRheDV4dHRz
emFkMHZmcjJ6ZHg1NSIgdGltZXN0YW1wPSIxNjY1NzM5MzIzIj41OTwva2V5PjwvZm9yZWlnbi1r
ZXlzPjxyZWYtdHlwZSBuYW1lPSJKb3VybmFsIEFydGljbGUiPjE3PC9yZWYtdHlwZT48Y29udHJp
YnV0b3JzPjxhdXRob3JzPjxhdXRob3I+UmVpZCwgUy4gTS48L2F1dGhvcj48YXV0aG9yPkpvaG5z
dG9uZSwgQi4gUi48L2F1dGhvcj48YXV0aG9yPldlc3RidXJ5LCBDLjwvYXV0aG9yPjxhdXRob3I+
UmF3aWNraSwgQi48L2F1dGhvcj48YXV0aG9yPlJlZGRpaG91Z2gsIEQuIFMuPC9hdXRob3I+PC9h
dXRob3JzPjwvY29udHJpYnV0b3JzPjxhdXRoLWFkZHJlc3M+RGV2ZWxvcG1lbnRhbCBEaXNhYmls
aXR5IFJlc2VhcmNoLCBNdXJkb2NoIENoaWxkcmVucyBSZXNlYXJjaCBJbnN0aXR1dGUsIFVuaXZl
cnNpdHkgb2YgTWVsYm91cm5lLCBWaWN0b3JpYSwgQXVzdHJhbGlhLiBzdWUucmVpZEBtY3JpLmVk
dS5hdTwvYXV0aC1hZGRyZXNzPjx0aXRsZXM+PHRpdGxlPlJhbmRvbWl6ZWQgdHJpYWwgb2YgYm90
dWxpbnVtIHRveGluIGluamVjdGlvbnMgaW50byB0aGUgc2FsaXZhcnkgZ2xhbmRzIHRvIHJlZHVj
ZSBkcm9vbGluZyBpbiBjaGlsZHJlbiB3aXRoIG5ldXJvbG9naWNhbCBkaXNvcmRlcnM8L3RpdGxl
PjxzZWNvbmRhcnktdGl0bGU+RGV2ZWxvcG1lbnRhbCBNZWRpY2luZSAmYW1wOyBDaGlsZCBOZXVy
b2xvZ3k8L3NlY29uZGFyeS10aXRsZT48YWx0LXRpdGxlPkRldmVsb3BtZW50YWwgbWVkaWNpbmUg
YW5kIGNoaWxkIG5ldXJvbG9neTwvYWx0LXRpdGxlPjwvdGl0bGVzPjxwZXJpb2RpY2FsPjxmdWxs
LXRpdGxlPkRldmVsb3BtZW50YWwgTWVkaWNpbmUgJmFtcDsgQ2hpbGQgTmV1cm9sb2d5PC9mdWxs
LXRpdGxlPjwvcGVyaW9kaWNhbD48YWx0LXBlcmlvZGljYWw+PGZ1bGwtdGl0bGU+RGV2ZWxvcG1l
bnRhbCBNZWRpY2luZSBhbmQgQ2hpbGQgTmV1cm9sb2d5PC9mdWxsLXRpdGxlPjwvYWx0LXBlcmlv
ZGljYWw+PHBhZ2VzPjEyMy04PC9wYWdlcz48dm9sdW1lPjUwPC92b2x1bWU+PG51bWJlcj4yPC9u
dW1iZXI+PGVkaXRpb24+MjAwOC8wMS8xOTwvZWRpdGlvbj48a2V5d29yZHM+PGtleXdvcmQ+QWRv
bGVzY2VudDwva2V5d29yZD48a2V5d29yZD5Cb3R1bGludW0gVG94aW5zLCBUeXBlIEEvKmFkbWlu
aXN0cmF0aW9uICZhbXA7IGRvc2FnZTwva2V5d29yZD48a2V5d29yZD5DZXJlYnJhbCBQYWxzeS9j
b21wbGljYXRpb25zPC9rZXl3b3JkPjxrZXl3b3JkPkNoaWxkPC9rZXl3b3JkPjxrZXl3b3JkPkVw
aWxlcHN5L2NvbXBsaWNhdGlvbnM8L2tleXdvcmQ+PGtleXdvcmQ+RmVtYWxlPC9rZXl3b3JkPjxr
ZXl3b3JkPkh1bWFuczwva2V5d29yZD48a2V5d29yZD5JbnRlbGxlY3R1YWwgRGlzYWJpbGl0eS9j
b21wbGljYXRpb25zPC9rZXl3b3JkPjxrZXl3b3JkPk1hbGU8L2tleXdvcmQ+PGtleXdvcmQ+TmVy
dm91cyBTeXN0ZW0gRGlzZWFzZXMvKmNvbXBsaWNhdGlvbnM8L2tleXdvcmQ+PGtleXdvcmQ+TmV1
cm9tdXNjdWxhciBBZ2VudHMvKmFkbWluaXN0cmF0aW9uICZhbXA7IGRvc2FnZTwva2V5d29yZD48
a2V5d29yZD4qUGFyb3RpZCBHbGFuZDwva2V5d29yZD48a2V5d29yZD5TaWFsb3JyaGVhLypkcnVn
IHRoZXJhcHkvZXRpb2xvZ3k8L2tleXdvcmQ+PGtleXdvcmQ+KlN1Ym1hbmRpYnVsYXIgR2xhbmQ8
L2tleXdvcmQ+PGtleXdvcmQ+VGltZSBGYWN0b3JzPC9rZXl3b3JkPjxrZXl3b3JkPlRyZWF0bWVu
dCBPdXRjb21lPC9rZXl3b3JkPjwva2V5d29yZHM+PGRhdGVzPjx5ZWFyPjIwMDg8L3llYXI+PHB1
Yi1kYXRlcz48ZGF0ZT5GZWI8L2RhdGU+PC9wdWItZGF0ZXM+PC9kYXRlcz48aXNibj4wMDEyLTE2
MjIgKFByaW50KSYjeEQ7MDAxMi0xNjIyPC9pc2JuPjxhY2Nlc3Npb24tbnVtPjE4MjAxMzAxPC9h
Y2Nlc3Npb24tbnVtPjx1cmxzPjwvdXJscz48ZWxlY3Ryb25pYy1yZXNvdXJjZS1udW0+MTAuMTEx
MS9qLjE0NjktODc0OS4yMDA3LjAyMDEwLng8L2VsZWN0cm9uaWMtcmVzb3VyY2UtbnVtPjxyZW1v
dGUtZGF0YWJhc2UtcHJvdmlkZXI+TkxNPC9yZW1vdGUtZGF0YWJhc2UtcHJvdmlkZXI+PGxhbmd1
YWdlPmVuZzwvbGFuZ3VhZ2U+PC9yZWNvcmQ+PC9DaXRlPjwvRW5kTm90ZT5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19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Victoria, Australia)</w:t>
            </w:r>
            <w:r>
              <w:rPr>
                <w:lang w:val="en-GB"/>
              </w:rPr>
              <w:t>, 2008</w:t>
            </w:r>
          </w:p>
        </w:tc>
        <w:tc>
          <w:tcPr>
            <w:tcW w:w="1652" w:type="dxa"/>
          </w:tcPr>
          <w:p w14:paraId="51F069A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ulticentre, open-label RCT</w:t>
            </w:r>
            <w:r>
              <w:rPr>
                <w:rFonts w:cstheme="minorHAnsi"/>
                <w:lang w:val="en-GB"/>
              </w:rPr>
              <w:t>‡</w:t>
            </w:r>
            <w:r>
              <w:rPr>
                <w:lang w:val="en-GB"/>
              </w:rPr>
              <w:t xml:space="preserve"> (BoNT-A vs. no intervention)</w:t>
            </w:r>
          </w:p>
          <w:p w14:paraId="6871DC5C" w14:textId="77777777" w:rsidR="006D12E1" w:rsidRDefault="006D12E1" w:rsidP="001C2215">
            <w:pPr>
              <w:rPr>
                <w:lang w:val="en-GB"/>
              </w:rPr>
            </w:pPr>
          </w:p>
          <w:p w14:paraId="6C016217" w14:textId="731FA5E3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4-2006</w:t>
            </w:r>
          </w:p>
        </w:tc>
        <w:tc>
          <w:tcPr>
            <w:tcW w:w="3451" w:type="dxa"/>
          </w:tcPr>
          <w:p w14:paraId="372EF66D" w14:textId="364F3789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4</w:t>
            </w:r>
            <w:r>
              <w:rPr>
                <w:lang w:val="en-GB"/>
              </w:rPr>
              <w:t xml:space="preserve"> children; 10 boys, 14 girls. </w:t>
            </w:r>
          </w:p>
          <w:p w14:paraId="1FB07E74" w14:textId="77777777" w:rsidR="006D12E1" w:rsidRDefault="006D12E1" w:rsidP="001C2215">
            <w:pPr>
              <w:rPr>
                <w:lang w:val="en-GB"/>
              </w:rPr>
            </w:pPr>
          </w:p>
          <w:p w14:paraId="50EFED39" w14:textId="506AEB2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6-18 years (mean age 11y 0m; SD 3y 5m)</w:t>
            </w:r>
          </w:p>
          <w:p w14:paraId="1F6C8FAE" w14:textId="77777777" w:rsidR="006D12E1" w:rsidRDefault="006D12E1" w:rsidP="001C2215">
            <w:pPr>
              <w:rPr>
                <w:lang w:val="en-GB"/>
              </w:rPr>
            </w:pPr>
          </w:p>
          <w:p w14:paraId="05056DB5" w14:textId="27A92305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CP (n=13), intellectual disability (n=9), undiagnosed neurological condition (n=1), developmental coordination disorder (n=1)</w:t>
            </w:r>
          </w:p>
          <w:p w14:paraId="11CF4175" w14:textId="77777777" w:rsidR="006D12E1" w:rsidRDefault="006D12E1" w:rsidP="001C2215">
            <w:pPr>
              <w:rPr>
                <w:lang w:val="en-GB"/>
              </w:rPr>
            </w:pPr>
          </w:p>
          <w:p w14:paraId="4D7569F1" w14:textId="1EB145CB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All children had significant drooling at </w:t>
            </w:r>
            <w:r w:rsidRPr="006A7212">
              <w:rPr>
                <w:lang w:val="en-GB"/>
              </w:rPr>
              <w:t>baseline, mean DIS score 56.5</w:t>
            </w:r>
          </w:p>
        </w:tc>
        <w:tc>
          <w:tcPr>
            <w:tcW w:w="2646" w:type="dxa"/>
            <w:shd w:val="clear" w:color="auto" w:fill="auto"/>
          </w:tcPr>
          <w:p w14:paraId="7BF994EE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general anaesthesia </w:t>
            </w:r>
          </w:p>
          <w:p w14:paraId="30D37615" w14:textId="77777777" w:rsidR="006D12E1" w:rsidRDefault="006D12E1" w:rsidP="006D12E1">
            <w:pPr>
              <w:rPr>
                <w:lang w:val="en-GB"/>
              </w:rPr>
            </w:pPr>
          </w:p>
          <w:p w14:paraId="3B65D4C7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3DC5621E" w14:textId="4CA0A54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5U/gland or 1U/kg/gland for &lt;25 kg</w:t>
            </w:r>
          </w:p>
        </w:tc>
        <w:tc>
          <w:tcPr>
            <w:tcW w:w="1276" w:type="dxa"/>
          </w:tcPr>
          <w:p w14:paraId="68C3A240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5947D3F4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</w:t>
            </w:r>
            <w:r>
              <w:rPr>
                <w:lang w:val="en-GB"/>
              </w:rPr>
              <w:t xml:space="preserve"> month, </w:t>
            </w:r>
          </w:p>
          <w:p w14:paraId="4C4E17CA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2-3-4-5-</w:t>
            </w:r>
            <w:r w:rsidRPr="00DE3F96">
              <w:rPr>
                <w:lang w:val="en-GB"/>
              </w:rPr>
              <w:t xml:space="preserve">6 months, </w:t>
            </w:r>
          </w:p>
          <w:p w14:paraId="5C0500E1" w14:textId="5E53B4DB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 year</w:t>
            </w:r>
          </w:p>
        </w:tc>
        <w:tc>
          <w:tcPr>
            <w:tcW w:w="2032" w:type="dxa"/>
          </w:tcPr>
          <w:p w14:paraId="46FFB0E6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Impact (DI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and shortened version of DIS (severity/ frequency/number of bibs))</w:t>
            </w:r>
          </w:p>
        </w:tc>
        <w:tc>
          <w:tcPr>
            <w:tcW w:w="1417" w:type="dxa"/>
          </w:tcPr>
          <w:p w14:paraId="5A323661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535D046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4CEC61D3" w14:textId="77777777" w:rsidR="006D12E1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327DA84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35B0C8E1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Speech</w:t>
            </w:r>
          </w:p>
          <w:p w14:paraId="4C6448B8" w14:textId="77777777" w:rsidR="006D12E1" w:rsidRDefault="006D12E1" w:rsidP="0075072E">
            <w:pPr>
              <w:rPr>
                <w:lang w:val="en-GB"/>
              </w:rPr>
            </w:pPr>
            <w:r w:rsidRPr="00DE3F96">
              <w:rPr>
                <w:lang w:val="en-GB"/>
              </w:rPr>
              <w:t>Cognition</w:t>
            </w:r>
          </w:p>
          <w:p w14:paraId="19AC5CC5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186C246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07BD6A00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4 (17%)</w:t>
            </w:r>
          </w:p>
          <w:p w14:paraId="089828AB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468D1CA9" w14:textId="2E914980" w:rsidR="006F6AE9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Thicker, more viscous saliva (n=4), difficulties with swallowing, choking, and deterioration of speech for the first 5 days post-procedure (n=1), severe chest infection (n=1), seizure 2 days post-procedure (n=1)</w:t>
            </w:r>
          </w:p>
          <w:p w14:paraId="46D4C333" w14:textId="6539ECFA" w:rsidR="006D12E1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lastRenderedPageBreak/>
              <w:t>Increased difficulty with swallowing food or reluctance to eat hard and dry foods in some children (not further specified)</w:t>
            </w:r>
          </w:p>
          <w:p w14:paraId="02820450" w14:textId="5FDD4609" w:rsidR="00311A2D" w:rsidRPr="00F8504B" w:rsidRDefault="00311A2D" w:rsidP="001C2215">
            <w:pPr>
              <w:rPr>
                <w:lang w:val="en-GB"/>
              </w:rPr>
            </w:pPr>
          </w:p>
        </w:tc>
      </w:tr>
      <w:tr w:rsidR="006D12E1" w:rsidRPr="00EC026B" w14:paraId="1DCE42D6" w14:textId="77777777" w:rsidTr="002E5B55">
        <w:tc>
          <w:tcPr>
            <w:tcW w:w="1701" w:type="dxa"/>
          </w:tcPr>
          <w:p w14:paraId="10285DF4" w14:textId="253D7F88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Reid</w:t>
            </w:r>
            <w:r w:rsidR="00700C5A">
              <w:rPr>
                <w:lang w:val="en-GB"/>
              </w:rPr>
              <w:fldChar w:fldCharType="begin">
                <w:fldData xml:space="preserve">PEVuZE5vdGU+PENpdGU+PEF1dGhvcj5SZWlkPC9BdXRob3I+PFllYXI+MjAxMzwvWWVhcj48UmVj
TnVtPjY0PC9SZWNOdW0+PERpc3BsYXlUZXh0PjxzdHlsZSBmYWNlPSJzdXBlcnNjcmlwdCI+MjA8
L3N0eWxlPjwvRGlzcGxheVRleHQ+PHJlY29yZD48cmVjLW51bWJlcj42NDwvcmVjLW51bWJlcj48
Zm9yZWlnbi1rZXlzPjxrZXkgYXBwPSJFTiIgZGItaWQ9ImF2ZnRwcmEwZXZwdDJsZXRheDV4dHRz
emFkMHZmcjJ6ZHg1NSIgdGltZXN0YW1wPSIxNjY1NzM5NDExIj42NDwva2V5PjwvZm9yZWlnbi1r
ZXlzPjxyZWYtdHlwZSBuYW1lPSJKb3VybmFsIEFydGljbGUiPjE3PC9yZWYtdHlwZT48Y29udHJp
YnV0b3JzPjxhdXRob3JzPjxhdXRob3I+UmVpZCwgUy4gTS48L2F1dGhvcj48YXV0aG9yPldhbHN0
YWIsIEouIEUuPC9hdXRob3I+PGF1dGhvcj5DaG9uZywgRC48L2F1dGhvcj48YXV0aG9yPldlc3Ri
dXJ5LCBDLjwvYXV0aG9yPjxhdXRob3I+UmVkZGlob3VnaCwgRC4gUy48L2F1dGhvcj48L2F1dGhv
cnM+PC9jb250cmlidXRvcnM+PGF1dGgtYWRkcmVzcz5EZXZlbG9wbWVudGFsIERpc2FiaWxpdHkg
YW5kIFJlaGFiaWxpdGF0aW9uIFJlc2VhcmNoLCBNdXJkb2NoIENoaWxkcmVuJmFwb3M7cyBSZXNl
YXJjaCBJbnN0aXR1dGUsIEZsZW1pbmd0b24gUmQsIFBhcmt2aWxsZSxWaWN0b3JpYSAzMDUyLCBB
dXN0cmFsaWEuIHN1ZS5yZWlkQG1jcmkuZWR1LmF1PC9hdXRoLWFkZHJlc3M+PHRpdGxlcz48dGl0
bGU+U2Vjb25kYXJ5IGVmZmVjdHMgb2YgYm90dWxpbnVtIHRveGluIGluamVjdGlvbnMgaW50byBz
YWxpdmFyeSBnbGFuZHMgZm9yIHRoZSBtYW5hZ2VtZW50IG9mIHBlZGlhdHJpYyBkcm9vbGluZzwv
dGl0bGU+PHNlY29uZGFyeS10aXRsZT5Kb3VybmFsIG9mIENyYW5pb2ZhY2lhbCBTdXJnZXJ5PC9z
ZWNvbmRhcnktdGl0bGU+PGFsdC10aXRsZT5UaGUgSm91cm5hbCBvZiBjcmFuaW9mYWNpYWwgc3Vy
Z2VyeTwvYWx0LXRpdGxlPjwvdGl0bGVzPjxhbHQtcGVyaW9kaWNhbD48ZnVsbC10aXRsZT5KIENy
YW5pb2ZhYyBTdXJnPC9mdWxsLXRpdGxlPjxhYmJyLTE+VGhlIEpvdXJuYWwgb2YgY3JhbmlvZmFj
aWFsIHN1cmdlcnk8L2FiYnItMT48L2FsdC1wZXJpb2RpY2FsPjxwYWdlcz4yOC0zMzwvcGFnZXM+
PHZvbHVtZT4yNDwvdm9sdW1lPjxudW1iZXI+MTwvbnVtYmVyPjxlZGl0aW9uPjIwMTMvMDEvMjY8
L2VkaXRpb24+PGtleXdvcmRzPjxrZXl3b3JkPkJvdHVsaW51bSBUb3hpbnMsIFR5cGUgQS9hZG1p
bmlzdHJhdGlvbiAmYW1wOyBkb3NhZ2UvKnRoZXJhcGV1dGljIHVzZTwva2V5d29yZD48a2V5d29y
ZD5DZXJlYnJhbCBQYWxzeS9waHlzaW9wYXRob2xvZ3k8L2tleXdvcmQ+PGtleXdvcmQ+Q2hpbGQ8
L2tleXdvcmQ+PGtleXdvcmQ+RmVtYWxlPC9rZXl3b3JkPjxrZXl3b3JkPkdhc3Ryb3N0b215PC9r
ZXl3b3JkPjxrZXl3b3JkPkh1bWFuczwva2V5d29yZD48a2V5d29yZD5JbmplY3Rpb25zPC9rZXl3
b3JkPjxrZXl3b3JkPk1hbGU8L2tleXdvcmQ+PGtleXdvcmQ+TmV1cm9tdXNjdWxhciBBZ2VudHMv
YWRtaW5pc3RyYXRpb24gJmFtcDsgZG9zYWdlLyp0aGVyYXBldXRpYyB1c2U8L2tleXdvcmQ+PGtl
eXdvcmQ+TnV0cml0aW9uYWwgU3RhdHVzPC9rZXl3b3JkPjxrZXl3b3JkPlBhcm90aWQgR2xhbmQ8
L2tleXdvcmQ+PGtleXdvcmQ+U2lhbG9ycmhlYS8qZHJ1ZyB0aGVyYXB5L3BoeXNpb3BhdGhvbG9n
eTwva2V5d29yZD48a2V5d29yZD5TdWJtYW5kaWJ1bGFyIEdsYW5kPC9rZXl3b3JkPjxrZXl3b3Jk
PlN1cnZleXMgYW5kIFF1ZXN0aW9ubmFpcmVzPC9rZXl3b3JkPjxrZXl3b3JkPlRyZWF0bWVudCBP
dXRjb21lPC9rZXl3b3JkPjwva2V5d29yZHM+PGRhdGVzPjx5ZWFyPjIwMTM8L3llYXI+PHB1Yi1k
YXRlcz48ZGF0ZT5KYW48L2RhdGU+PC9wdWItZGF0ZXM+PC9kYXRlcz48aXNibj4xMDQ5LTIyNzU8
L2lzYm4+PGFjY2Vzc2lvbi1udW0+MjMzNDgyNTM8L2FjY2Vzc2lvbi1udW0+PHVybHM+PC91cmxz
PjxlbGVjdHJvbmljLXJlc291cmNlLW51bT4xMC4xMDk3L1NDUy4wYjAxM2UzMTgyNzEwMmEwPC9l
bGVjdHJvbmljLXJlc291cmNlLW51bT48cmVtb3RlLWRhdGFiYXNlLXByb3ZpZGVyPk5MTTwvcmVt
b3RlLWRhdGFiYXNlLXByb3ZpZGVyPjxsYW5ndWFnZT5lbmc8L2xhbmd1YWdlPjwvcmVjb3JkPjwv
Q2l0ZT48L0VuZE5vdGU+AG=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SZWlkPC9BdXRob3I+PFllYXI+MjAxMzwvWWVhcj48UmVj
TnVtPjY0PC9SZWNOdW0+PERpc3BsYXlUZXh0PjxzdHlsZSBmYWNlPSJzdXBlcnNjcmlwdCI+MjA8
L3N0eWxlPjwvRGlzcGxheVRleHQ+PHJlY29yZD48cmVjLW51bWJlcj42NDwvcmVjLW51bWJlcj48
Zm9yZWlnbi1rZXlzPjxrZXkgYXBwPSJFTiIgZGItaWQ9ImF2ZnRwcmEwZXZwdDJsZXRheDV4dHRz
emFkMHZmcjJ6ZHg1NSIgdGltZXN0YW1wPSIxNjY1NzM5NDExIj42NDwva2V5PjwvZm9yZWlnbi1r
ZXlzPjxyZWYtdHlwZSBuYW1lPSJKb3VybmFsIEFydGljbGUiPjE3PC9yZWYtdHlwZT48Y29udHJp
YnV0b3JzPjxhdXRob3JzPjxhdXRob3I+UmVpZCwgUy4gTS48L2F1dGhvcj48YXV0aG9yPldhbHN0
YWIsIEouIEUuPC9hdXRob3I+PGF1dGhvcj5DaG9uZywgRC48L2F1dGhvcj48YXV0aG9yPldlc3Ri
dXJ5LCBDLjwvYXV0aG9yPjxhdXRob3I+UmVkZGlob3VnaCwgRC4gUy48L2F1dGhvcj48L2F1dGhv
cnM+PC9jb250cmlidXRvcnM+PGF1dGgtYWRkcmVzcz5EZXZlbG9wbWVudGFsIERpc2FiaWxpdHkg
YW5kIFJlaGFiaWxpdGF0aW9uIFJlc2VhcmNoLCBNdXJkb2NoIENoaWxkcmVuJmFwb3M7cyBSZXNl
YXJjaCBJbnN0aXR1dGUsIEZsZW1pbmd0b24gUmQsIFBhcmt2aWxsZSxWaWN0b3JpYSAzMDUyLCBB
dXN0cmFsaWEuIHN1ZS5yZWlkQG1jcmkuZWR1LmF1PC9hdXRoLWFkZHJlc3M+PHRpdGxlcz48dGl0
bGU+U2Vjb25kYXJ5IGVmZmVjdHMgb2YgYm90dWxpbnVtIHRveGluIGluamVjdGlvbnMgaW50byBz
YWxpdmFyeSBnbGFuZHMgZm9yIHRoZSBtYW5hZ2VtZW50IG9mIHBlZGlhdHJpYyBkcm9vbGluZzwv
dGl0bGU+PHNlY29uZGFyeS10aXRsZT5Kb3VybmFsIG9mIENyYW5pb2ZhY2lhbCBTdXJnZXJ5PC9z
ZWNvbmRhcnktdGl0bGU+PGFsdC10aXRsZT5UaGUgSm91cm5hbCBvZiBjcmFuaW9mYWNpYWwgc3Vy
Z2VyeTwvYWx0LXRpdGxlPjwvdGl0bGVzPjxhbHQtcGVyaW9kaWNhbD48ZnVsbC10aXRsZT5KIENy
YW5pb2ZhYyBTdXJnPC9mdWxsLXRpdGxlPjxhYmJyLTE+VGhlIEpvdXJuYWwgb2YgY3JhbmlvZmFj
aWFsIHN1cmdlcnk8L2FiYnItMT48L2FsdC1wZXJpb2RpY2FsPjxwYWdlcz4yOC0zMzwvcGFnZXM+
PHZvbHVtZT4yNDwvdm9sdW1lPjxudW1iZXI+MTwvbnVtYmVyPjxlZGl0aW9uPjIwMTMvMDEvMjY8
L2VkaXRpb24+PGtleXdvcmRzPjxrZXl3b3JkPkJvdHVsaW51bSBUb3hpbnMsIFR5cGUgQS9hZG1p
bmlzdHJhdGlvbiAmYW1wOyBkb3NhZ2UvKnRoZXJhcGV1dGljIHVzZTwva2V5d29yZD48a2V5d29y
ZD5DZXJlYnJhbCBQYWxzeS9waHlzaW9wYXRob2xvZ3k8L2tleXdvcmQ+PGtleXdvcmQ+Q2hpbGQ8
L2tleXdvcmQ+PGtleXdvcmQ+RmVtYWxlPC9rZXl3b3JkPjxrZXl3b3JkPkdhc3Ryb3N0b215PC9r
ZXl3b3JkPjxrZXl3b3JkPkh1bWFuczwva2V5d29yZD48a2V5d29yZD5JbmplY3Rpb25zPC9rZXl3
b3JkPjxrZXl3b3JkPk1hbGU8L2tleXdvcmQ+PGtleXdvcmQ+TmV1cm9tdXNjdWxhciBBZ2VudHMv
YWRtaW5pc3RyYXRpb24gJmFtcDsgZG9zYWdlLyp0aGVyYXBldXRpYyB1c2U8L2tleXdvcmQ+PGtl
eXdvcmQ+TnV0cml0aW9uYWwgU3RhdHVzPC9rZXl3b3JkPjxrZXl3b3JkPlBhcm90aWQgR2xhbmQ8
L2tleXdvcmQ+PGtleXdvcmQ+U2lhbG9ycmhlYS8qZHJ1ZyB0aGVyYXB5L3BoeXNpb3BhdGhvbG9n
eTwva2V5d29yZD48a2V5d29yZD5TdWJtYW5kaWJ1bGFyIEdsYW5kPC9rZXl3b3JkPjxrZXl3b3Jk
PlN1cnZleXMgYW5kIFF1ZXN0aW9ubmFpcmVzPC9rZXl3b3JkPjxrZXl3b3JkPlRyZWF0bWVudCBP
dXRjb21lPC9rZXl3b3JkPjwva2V5d29yZHM+PGRhdGVzPjx5ZWFyPjIwMTM8L3llYXI+PHB1Yi1k
YXRlcz48ZGF0ZT5KYW48L2RhdGU+PC9wdWItZGF0ZXM+PC9kYXRlcz48aXNibj4xMDQ5LTIyNzU8
L2lzYm4+PGFjY2Vzc2lvbi1udW0+MjMzNDgyNTM8L2FjY2Vzc2lvbi1udW0+PHVybHM+PC91cmxz
PjxlbGVjdHJvbmljLXJlc291cmNlLW51bT4xMC4xMDk3L1NDUy4wYjAxM2UzMTgyNzEwMmEwPC9l
bGVjdHJvbmljLXJlc291cmNlLW51bT48cmVtb3RlLWRhdGFiYXNlLXByb3ZpZGVyPk5MTTwvcmVt
b3RlLWRhdGFiYXNlLXByb3ZpZGVyPjxsYW5ndWFnZT5lbmc8L2xhbmd1YWdlPjwvcmVjb3JkPjwv
Q2l0ZT48L0VuZE5vdGU+AG=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0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Victoria Australia)</w:t>
            </w:r>
            <w:r>
              <w:rPr>
                <w:lang w:val="en-GB"/>
              </w:rPr>
              <w:t>, 2013</w:t>
            </w:r>
          </w:p>
        </w:tc>
        <w:tc>
          <w:tcPr>
            <w:tcW w:w="1652" w:type="dxa"/>
          </w:tcPr>
          <w:p w14:paraId="69F5B7C6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study</w:t>
            </w:r>
          </w:p>
          <w:p w14:paraId="71BA99AD" w14:textId="77777777" w:rsidR="006D12E1" w:rsidRDefault="006D12E1" w:rsidP="001C2215">
            <w:pPr>
              <w:rPr>
                <w:lang w:val="en-GB"/>
              </w:rPr>
            </w:pPr>
          </w:p>
          <w:p w14:paraId="77A91DBF" w14:textId="1EA67C8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9-2010</w:t>
            </w:r>
          </w:p>
        </w:tc>
        <w:tc>
          <w:tcPr>
            <w:tcW w:w="3451" w:type="dxa"/>
          </w:tcPr>
          <w:p w14:paraId="7DFC67CD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6</w:t>
            </w:r>
            <w:r>
              <w:rPr>
                <w:lang w:val="en-GB"/>
              </w:rPr>
              <w:t xml:space="preserve"> children; 14 boys, 12 girls</w:t>
            </w:r>
          </w:p>
          <w:p w14:paraId="13FDB0AF" w14:textId="77777777" w:rsidR="006D12E1" w:rsidRDefault="006D12E1" w:rsidP="001C2215">
            <w:pPr>
              <w:rPr>
                <w:lang w:val="en-GB"/>
              </w:rPr>
            </w:pPr>
          </w:p>
          <w:p w14:paraId="16F1E4EA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6-18 years (mean age 11y 3m)</w:t>
            </w:r>
          </w:p>
          <w:p w14:paraId="4B8BF3C8" w14:textId="77777777" w:rsidR="006D12E1" w:rsidRDefault="006D12E1" w:rsidP="001C2215">
            <w:pPr>
              <w:rPr>
                <w:lang w:val="en-GB"/>
              </w:rPr>
            </w:pPr>
          </w:p>
          <w:p w14:paraId="6896F81F" w14:textId="7F240E9A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DD2952">
              <w:rPr>
                <w:lang w:val="en-US"/>
              </w:rPr>
              <w:t xml:space="preserve"> diagnosis: CP (n=17), intellectual disab</w:t>
            </w:r>
            <w:r>
              <w:rPr>
                <w:lang w:val="en-US"/>
              </w:rPr>
              <w:t>ility (n=8), oral dyspraxia (n=1)</w:t>
            </w:r>
          </w:p>
          <w:p w14:paraId="4BCEB7E8" w14:textId="77777777" w:rsidR="006D12E1" w:rsidRDefault="006D12E1" w:rsidP="001C2215">
            <w:pPr>
              <w:rPr>
                <w:lang w:val="en-US"/>
              </w:rPr>
            </w:pPr>
          </w:p>
          <w:p w14:paraId="7ED60BF1" w14:textId="77777777" w:rsidR="00311A2D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 xml:space="preserve">15 children had severe drooling (mean </w:t>
            </w:r>
            <w:r w:rsidR="00512FFA">
              <w:rPr>
                <w:lang w:val="en-US"/>
              </w:rPr>
              <w:t>frequency/severity</w:t>
            </w:r>
            <w:r>
              <w:rPr>
                <w:lang w:val="en-US"/>
              </w:rPr>
              <w:t xml:space="preserve"> score 8-10), 9 children had moderate drooling (mean score 5-7), 2 children had mild drooling (mean score 1-4)</w:t>
            </w:r>
          </w:p>
          <w:p w14:paraId="18B0D329" w14:textId="16BD7FA1" w:rsidR="006F6AE9" w:rsidRPr="00DD2952" w:rsidRDefault="006F6AE9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26A8170D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general anaesthesia </w:t>
            </w:r>
          </w:p>
          <w:p w14:paraId="1989052C" w14:textId="77777777" w:rsidR="006D12E1" w:rsidRDefault="006D12E1" w:rsidP="006D12E1">
            <w:pPr>
              <w:rPr>
                <w:lang w:val="en-GB"/>
              </w:rPr>
            </w:pPr>
          </w:p>
          <w:p w14:paraId="38982C58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1B912703" w14:textId="40EA111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5U/gland or 1U/kg/gland for &lt;25 kg</w:t>
            </w:r>
          </w:p>
        </w:tc>
        <w:tc>
          <w:tcPr>
            <w:tcW w:w="1276" w:type="dxa"/>
          </w:tcPr>
          <w:p w14:paraId="3A304F6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,</w:t>
            </w:r>
          </w:p>
          <w:p w14:paraId="3053CAB6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4 weeks</w:t>
            </w:r>
            <w:r>
              <w:rPr>
                <w:lang w:val="en-GB"/>
              </w:rPr>
              <w:t xml:space="preserve">, </w:t>
            </w:r>
          </w:p>
          <w:p w14:paraId="246A9B69" w14:textId="4D46CDD9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2-3-4-5-6 months</w:t>
            </w:r>
          </w:p>
        </w:tc>
        <w:tc>
          <w:tcPr>
            <w:tcW w:w="2032" w:type="dxa"/>
          </w:tcPr>
          <w:p w14:paraId="28D8DDDE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Impact (DI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and severity/ impact items of DIS separately)</w:t>
            </w:r>
          </w:p>
        </w:tc>
        <w:tc>
          <w:tcPr>
            <w:tcW w:w="1417" w:type="dxa"/>
          </w:tcPr>
          <w:p w14:paraId="22C4558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6111171E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305EA166" w14:textId="77777777" w:rsidR="006D12E1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67B0D14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13C53363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Speech</w:t>
            </w:r>
          </w:p>
          <w:p w14:paraId="4B30FFFB" w14:textId="77777777" w:rsidR="006D12E1" w:rsidRDefault="006D12E1" w:rsidP="0075072E">
            <w:pPr>
              <w:rPr>
                <w:lang w:val="en-GB"/>
              </w:rPr>
            </w:pPr>
            <w:r w:rsidRPr="00DE3F96">
              <w:rPr>
                <w:lang w:val="en-GB"/>
              </w:rPr>
              <w:t>Cognition</w:t>
            </w:r>
          </w:p>
          <w:p w14:paraId="0558B86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21938E63" w14:textId="7C55EE61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34CA2031" w14:textId="3384A2E2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Total adverse event rate not reported.</w:t>
            </w:r>
          </w:p>
          <w:p w14:paraId="4941C26E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7ACCCC80" w14:textId="5924195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Increased problems with swallowing, such as a higher-than-usual frequency of choking on food (n=2)</w:t>
            </w:r>
          </w:p>
        </w:tc>
      </w:tr>
      <w:tr w:rsidR="006D12E1" w:rsidRPr="00EC026B" w14:paraId="28A1B4F7" w14:textId="77777777" w:rsidTr="002E5B55">
        <w:tc>
          <w:tcPr>
            <w:tcW w:w="1701" w:type="dxa"/>
          </w:tcPr>
          <w:p w14:paraId="0CE6DACC" w14:textId="2EC140F8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ales</w:t>
            </w:r>
            <w:r w:rsidR="00700C5A">
              <w:rPr>
                <w:lang w:val="en-GB"/>
              </w:rPr>
              <w:fldChar w:fldCharType="begin">
                <w:fldData xml:space="preserve">PEVuZE5vdGU+PENpdGU+PEF1dGhvcj5TYWxlczwvQXV0aG9yPjxZZWFyPjIwMjE8L1llYXI+PFJl
Y051bT4yMzwvUmVjTnVtPjxEaXNwbGF5VGV4dD48c3R5bGUgZmFjZT0ic3VwZXJzY3JpcHQiPjIx
PC9zdHlsZT48L0Rpc3BsYXlUZXh0PjxyZWNvcmQ+PHJlYy1udW1iZXI+MjM8L3JlYy1udW1iZXI+
PGZvcmVpZ24ta2V5cz48a2V5IGFwcD0iRU4iIGRiLWlkPSJhdmZ0cHJhMGV2cHQybGV0YXg1eHR0
c3phZDB2ZnIyemR4NTUiIHRpbWVzdGFtcD0iMTY2NTczNjM4OSI+MjM8L2tleT48L2ZvcmVpZ24t
a2V5cz48cmVmLXR5cGUgbmFtZT0iSm91cm5hbCBBcnRpY2xlIj4xNzwvcmVmLXR5cGU+PGNvbnRy
aWJ1dG9ycz48YXV0aG9ycz48YXV0aG9yPlNhbGVzLCBILiBGLjwvYXV0aG9yPjxhdXRob3I+Q2Vy
cXVlaXJhLCBDLjwvYXV0aG9yPjxhdXRob3I+VmF6LCBELjwvYXV0aG9yPjxhdXRob3I+TWVkZWly
b3MtUmlvcywgRC48L2F1dGhvcj48YXV0aG9yPkFybWFuaS1GcmFuY2VzY2hpLCBHLjwvYXV0aG9y
PjxhdXRob3I+THVjZW5hLCBQLiBILjwvYXV0aG9yPjxhdXRob3I+U3Rlcm5iZXJnLCBDLjwvYXV0
aG9yPjxhdXRob3I+Tm9icmVnYSwgQS4gQy48L2F1dGhvcj48YXV0aG9yPkx1eiwgQy48L2F1dGhv
cj48YXV0aG9yPkZvbnNlY2EsIEQuPC9hdXRob3I+PGF1dGhvcj5DYXJ2YWxobywgQS4gTC48L2F1
dGhvcj48YXV0aG9yPk1vbnRlaXJvLCBMLjwvYXV0aG9yPjxhdXRob3I+U2lxdWVpcmEsIEkuIEMu
PC9hdXRob3I+PGF1dGhvcj5CYW5kZWlyYSwgSS4gRC48L2F1dGhvcj48YXV0aG9yPkx1Y2VuYSwg
Ui48L2F1dGhvcj48L2F1dGhvcnM+PC9jb250cmlidXRvcnM+PHRpdGxlcz48dGl0bGU+VGhlIGlt
cGFjdCBvZiBib3R1bGludW0gdG94aW4gdHlwZSBBIGluIHRoZSB0cmVhdG1lbnQgb2YgZHJvb2xp
bmcgaW4gY2hpbGRyZW4gd2l0aCBjZXJlYnJhbCBwYWxzeSBzZWNvbmRhcnkgdG8gQ29uZ2VuaXRh
bCBaaWthIFN5bmRyb21lOiBhbiBvYnNlcnZhdGlvbmFsIHN0dWR5PC90aXRsZT48c2Vjb25kYXJ5
LXRpdGxlPk5ldXJvbG9naWNhbCBSZXNlYXJjaDwvc2Vjb25kYXJ5LXRpdGxlPjwvdGl0bGVzPjxw
ZXJpb2RpY2FsPjxmdWxsLXRpdGxlPk5ldXJvbG9naWNhbCBSZXNlYXJjaDwvZnVsbC10aXRsZT48
L3BlcmlvZGljYWw+PHBhZ2VzPjU0LTYwPC9wYWdlcz48dm9sdW1lPjQzKDEpPC92b2x1bWU+PGRh
dGVzPjx5ZWFyPjIwMjE8L3llYXI+PC9kYXRlcz48dXJscz48cmVsYXRlZC11cmxzPjx1cmw+aHR0
cHM6Ly9vdmlkc3Aub3ZpZC5jb20vb3ZpZHdlYi5jZ2k/VD1KUyZhbXA7Q1NDPVkmYW1wO05FV1M9
TiZhbXA7UEFHRT1mdWxsdGV4dCZhbXA7RD1lbWVkMjImYW1wO0FOPTIwMDYxNDY5NTE8L3VybD48
dXJsPmh0dHA6Ly9ydS5vbi53b3JsZGNhdC5vcmcvYXRvenRpdGxlcy9saW5rPy8/dXJsX3Zlcj1a
MzkuODgtMjAwNCZhbXA7cmZ0X3ZhbF9mbXQ9aW5mbzpvZmkvZm10OmtldjptdHg6am91cm5hbCZh
bXA7cmZyX2lkPWluZm86c2lkL092aWQ6ZW1lZDIyJmFtcDtyZnQuZ2VucmU9YXJ0aWNsZSZhbXA7
cmZ0X2lkPWluZm86ZG9pLzEwLjEwODAlMkYwMTYxNjQxMi4yMDIwLjE4MjA2OTgmYW1wO3JmdF9p
ZD1pbmZvOnBtaWQvMzI5MTU3MTImYW1wO3JmdC5pc3NuPTAxNjEtNjQxMiZhbXA7cmZ0LnZvbHVt
ZT00MyZhbXA7cmZ0Lmlzc3VlPTEmYW1wO3JmdC5zcGFnZT01NCZhbXA7cmZ0LnBhZ2VzPTU0LTYw
JmFtcDtyZnQuZGF0ZT0yMDIxJmFtcDtyZnQuanRpdGxlPU5ldXJvbG9naWNhbCtSZXNlYXJjaCZh
bXA7cmZ0LmF0aXRsZT1UaGUraW1wYWN0K29mK2JvdHVsaW51bSt0b3hpbit0eXBlK0EraW4rdGhl
K3RyZWF0bWVudCtvZitkcm9vbGluZytpbitjaGlsZHJlbit3aXRoK2NlcmVicmFsK3BhbHN5K3Nl
Y29uZGFyeSt0bytDb25nZW5pdGFsK1ppa2ErU3luZHJvbWUlM0ErYW4rb2JzZXJ2YXRpb25hbCtz
dHVkeSZhbXA7cmZ0LmF1bGFzdD1TYWxlcyZhbXA7cmZ0LmlzYm49PC91cmw+PC9yZWxhdGVkLXVy
bHM+PC91cmxzPjxlbGVjdHJvbmljLXJlc291cmNlLW51bT4xMC4xMDgwLzAxNjE2NDEyLjIwMjAu
MTgyMDY5ODwvZWxlY3Ryb25pYy1yZXNvdXJjZS1udW0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TYWxlczwvQXV0aG9yPjxZZWFyPjIwMjE8L1llYXI+PFJl
Y051bT4yMzwvUmVjTnVtPjxEaXNwbGF5VGV4dD48c3R5bGUgZmFjZT0ic3VwZXJzY3JpcHQiPjIx
PC9zdHlsZT48L0Rpc3BsYXlUZXh0PjxyZWNvcmQ+PHJlYy1udW1iZXI+MjM8L3JlYy1udW1iZXI+
PGZvcmVpZ24ta2V5cz48a2V5IGFwcD0iRU4iIGRiLWlkPSJhdmZ0cHJhMGV2cHQybGV0YXg1eHR0
c3phZDB2ZnIyemR4NTUiIHRpbWVzdGFtcD0iMTY2NTczNjM4OSI+MjM8L2tleT48L2ZvcmVpZ24t
a2V5cz48cmVmLXR5cGUgbmFtZT0iSm91cm5hbCBBcnRpY2xlIj4xNzwvcmVmLXR5cGU+PGNvbnRy
aWJ1dG9ycz48YXV0aG9ycz48YXV0aG9yPlNhbGVzLCBILiBGLjwvYXV0aG9yPjxhdXRob3I+Q2Vy
cXVlaXJhLCBDLjwvYXV0aG9yPjxhdXRob3I+VmF6LCBELjwvYXV0aG9yPjxhdXRob3I+TWVkZWly
b3MtUmlvcywgRC48L2F1dGhvcj48YXV0aG9yPkFybWFuaS1GcmFuY2VzY2hpLCBHLjwvYXV0aG9y
PjxhdXRob3I+THVjZW5hLCBQLiBILjwvYXV0aG9yPjxhdXRob3I+U3Rlcm5iZXJnLCBDLjwvYXV0
aG9yPjxhdXRob3I+Tm9icmVnYSwgQS4gQy48L2F1dGhvcj48YXV0aG9yPkx1eiwgQy48L2F1dGhv
cj48YXV0aG9yPkZvbnNlY2EsIEQuPC9hdXRob3I+PGF1dGhvcj5DYXJ2YWxobywgQS4gTC48L2F1
dGhvcj48YXV0aG9yPk1vbnRlaXJvLCBMLjwvYXV0aG9yPjxhdXRob3I+U2lxdWVpcmEsIEkuIEMu
PC9hdXRob3I+PGF1dGhvcj5CYW5kZWlyYSwgSS4gRC48L2F1dGhvcj48YXV0aG9yPkx1Y2VuYSwg
Ui48L2F1dGhvcj48L2F1dGhvcnM+PC9jb250cmlidXRvcnM+PHRpdGxlcz48dGl0bGU+VGhlIGlt
cGFjdCBvZiBib3R1bGludW0gdG94aW4gdHlwZSBBIGluIHRoZSB0cmVhdG1lbnQgb2YgZHJvb2xp
bmcgaW4gY2hpbGRyZW4gd2l0aCBjZXJlYnJhbCBwYWxzeSBzZWNvbmRhcnkgdG8gQ29uZ2VuaXRh
bCBaaWthIFN5bmRyb21lOiBhbiBvYnNlcnZhdGlvbmFsIHN0dWR5PC90aXRsZT48c2Vjb25kYXJ5
LXRpdGxlPk5ldXJvbG9naWNhbCBSZXNlYXJjaDwvc2Vjb25kYXJ5LXRpdGxlPjwvdGl0bGVzPjxw
ZXJpb2RpY2FsPjxmdWxsLXRpdGxlPk5ldXJvbG9naWNhbCBSZXNlYXJjaDwvZnVsbC10aXRsZT48
L3BlcmlvZGljYWw+PHBhZ2VzPjU0LTYwPC9wYWdlcz48dm9sdW1lPjQzKDEpPC92b2x1bWU+PGRh
dGVzPjx5ZWFyPjIwMjE8L3llYXI+PC9kYXRlcz48dXJscz48cmVsYXRlZC11cmxzPjx1cmw+aHR0
cHM6Ly9vdmlkc3Aub3ZpZC5jb20vb3ZpZHdlYi5jZ2k/VD1KUyZhbXA7Q1NDPVkmYW1wO05FV1M9
TiZhbXA7UEFHRT1mdWxsdGV4dCZhbXA7RD1lbWVkMjImYW1wO0FOPTIwMDYxNDY5NTE8L3VybD48
dXJsPmh0dHA6Ly9ydS5vbi53b3JsZGNhdC5vcmcvYXRvenRpdGxlcy9saW5rPy8/dXJsX3Zlcj1a
MzkuODgtMjAwNCZhbXA7cmZ0X3ZhbF9mbXQ9aW5mbzpvZmkvZm10OmtldjptdHg6am91cm5hbCZh
bXA7cmZyX2lkPWluZm86c2lkL092aWQ6ZW1lZDIyJmFtcDtyZnQuZ2VucmU9YXJ0aWNsZSZhbXA7
cmZ0X2lkPWluZm86ZG9pLzEwLjEwODAlMkYwMTYxNjQxMi4yMDIwLjE4MjA2OTgmYW1wO3JmdF9p
ZD1pbmZvOnBtaWQvMzI5MTU3MTImYW1wO3JmdC5pc3NuPTAxNjEtNjQxMiZhbXA7cmZ0LnZvbHVt
ZT00MyZhbXA7cmZ0Lmlzc3VlPTEmYW1wO3JmdC5zcGFnZT01NCZhbXA7cmZ0LnBhZ2VzPTU0LTYw
JmFtcDtyZnQuZGF0ZT0yMDIxJmFtcDtyZnQuanRpdGxlPU5ldXJvbG9naWNhbCtSZXNlYXJjaCZh
bXA7cmZ0LmF0aXRsZT1UaGUraW1wYWN0K29mK2JvdHVsaW51bSt0b3hpbit0eXBlK0EraW4rdGhl
K3RyZWF0bWVudCtvZitkcm9vbGluZytpbitjaGlsZHJlbit3aXRoK2NlcmVicmFsK3BhbHN5K3Nl
Y29uZGFyeSt0bytDb25nZW5pdGFsK1ppa2ErU3luZHJvbWUlM0ErYW4rb2JzZXJ2YXRpb25hbCtz
dHVkeSZhbXA7cmZ0LmF1bGFzdD1TYWxlcyZhbXA7cmZ0LmlzYm49PC91cmw+PC9yZWxhdGVkLXVy
bHM+PC91cmxzPjxlbGVjdHJvbmljLXJlc291cmNlLW51bT4xMC4xMDgwLzAxNjE2NDEyLjIwMjAu
MTgyMDY5ODwvZWxlY3Ryb25pYy1yZXNvdXJjZS1udW0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1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Brazil)</w:t>
            </w:r>
            <w:r>
              <w:rPr>
                <w:lang w:val="en-GB"/>
              </w:rPr>
              <w:t>, 2021</w:t>
            </w:r>
          </w:p>
        </w:tc>
        <w:tc>
          <w:tcPr>
            <w:tcW w:w="1652" w:type="dxa"/>
          </w:tcPr>
          <w:p w14:paraId="4FEB6755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longitudinal observational cohort study</w:t>
            </w:r>
          </w:p>
          <w:p w14:paraId="23C79F52" w14:textId="77777777" w:rsidR="006D12E1" w:rsidRDefault="006D12E1" w:rsidP="001C2215">
            <w:pPr>
              <w:rPr>
                <w:lang w:val="en-GB"/>
              </w:rPr>
            </w:pPr>
          </w:p>
          <w:p w14:paraId="0F64696D" w14:textId="170550F7" w:rsidR="006D12E1" w:rsidRPr="00DE3F96" w:rsidRDefault="00EC652D" w:rsidP="001C2215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3451" w:type="dxa"/>
          </w:tcPr>
          <w:p w14:paraId="3CCC848D" w14:textId="510AA519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3</w:t>
            </w:r>
            <w:r>
              <w:rPr>
                <w:lang w:val="en-GB"/>
              </w:rPr>
              <w:t xml:space="preserve"> children; 8 boys, 15 girls</w:t>
            </w:r>
          </w:p>
          <w:p w14:paraId="368EB78C" w14:textId="77777777" w:rsidR="006D12E1" w:rsidRDefault="006D12E1" w:rsidP="001C2215">
            <w:pPr>
              <w:rPr>
                <w:lang w:val="en-GB"/>
              </w:rPr>
            </w:pPr>
          </w:p>
          <w:p w14:paraId="0DE9481E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Mean age 2y 8m; SD 2.6 months</w:t>
            </w:r>
          </w:p>
          <w:p w14:paraId="5C43049B" w14:textId="77777777" w:rsidR="006D12E1" w:rsidRDefault="006D12E1" w:rsidP="001C2215">
            <w:pPr>
              <w:rPr>
                <w:lang w:val="en-GB"/>
              </w:rPr>
            </w:pPr>
          </w:p>
          <w:p w14:paraId="320C3C10" w14:textId="456AFF34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spastic CP secondary to Congenital Zika Syndrome (n=21), spastic/dystonic CP secondary to Congenital Zika Syndrome (n=2)</w:t>
            </w:r>
          </w:p>
          <w:p w14:paraId="492D8BA5" w14:textId="07A6E991" w:rsidR="006D12E1" w:rsidRDefault="006D12E1" w:rsidP="001C2215">
            <w:pPr>
              <w:rPr>
                <w:lang w:val="en-GB"/>
              </w:rPr>
            </w:pPr>
          </w:p>
          <w:p w14:paraId="1574A159" w14:textId="77777777" w:rsidR="00311A2D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ll children had severe drooling (DSFS score 7-9) at baseline</w:t>
            </w:r>
          </w:p>
          <w:p w14:paraId="54EE0250" w14:textId="74950F30" w:rsidR="006F6AE9" w:rsidRPr="00DE3F96" w:rsidRDefault="006F6AE9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084DB063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Palpation, topical anaesthetic </w:t>
            </w:r>
          </w:p>
          <w:p w14:paraId="27748AAD" w14:textId="77777777" w:rsidR="006D12E1" w:rsidRDefault="006D12E1" w:rsidP="001C2215">
            <w:pPr>
              <w:rPr>
                <w:lang w:val="en-GB"/>
              </w:rPr>
            </w:pPr>
          </w:p>
          <w:p w14:paraId="0678496C" w14:textId="3CF8D7FA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ysport® 25U/gland</w:t>
            </w:r>
          </w:p>
        </w:tc>
        <w:tc>
          <w:tcPr>
            <w:tcW w:w="1276" w:type="dxa"/>
          </w:tcPr>
          <w:p w14:paraId="032C984D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,</w:t>
            </w:r>
          </w:p>
          <w:p w14:paraId="4FA56D8E" w14:textId="415C0B5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rFonts w:cstheme="minorHAnsi"/>
                <w:lang w:val="en-GB"/>
              </w:rPr>
              <w:t>±</w:t>
            </w:r>
            <w:r w:rsidRPr="00DE3F96">
              <w:rPr>
                <w:lang w:val="en-GB"/>
              </w:rPr>
              <w:t>42 days</w:t>
            </w:r>
          </w:p>
        </w:tc>
        <w:tc>
          <w:tcPr>
            <w:tcW w:w="2032" w:type="dxa"/>
          </w:tcPr>
          <w:p w14:paraId="1868B8B4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GI</w:t>
            </w:r>
            <w:r>
              <w:rPr>
                <w:lang w:val="en-GB"/>
              </w:rPr>
              <w:t>CS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04829C3F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21B0E1F9" w14:textId="49522C9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Diagnosis </w:t>
            </w:r>
            <w:r>
              <w:rPr>
                <w:lang w:val="en-GB"/>
              </w:rPr>
              <w:br/>
              <w:t xml:space="preserve">+ </w:t>
            </w:r>
            <w:r w:rsidRPr="00DE3F96">
              <w:rPr>
                <w:lang w:val="en-GB"/>
              </w:rPr>
              <w:t>CP subtype</w:t>
            </w:r>
          </w:p>
          <w:p w14:paraId="330FA0C6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19D9D311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411E9511" w14:textId="7B9695D9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4D498956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2 (9%)</w:t>
            </w:r>
          </w:p>
          <w:p w14:paraId="1926921E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77C0559F" w14:textId="08766E22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Thickening of saliva and dysphagia lasting for 7 days (n=1), dry cough lasting for 2 days (n=1)</w:t>
            </w:r>
          </w:p>
        </w:tc>
      </w:tr>
      <w:tr w:rsidR="006D12E1" w:rsidRPr="00EC026B" w14:paraId="479436FA" w14:textId="77777777" w:rsidTr="002E5B55">
        <w:tc>
          <w:tcPr>
            <w:tcW w:w="1701" w:type="dxa"/>
          </w:tcPr>
          <w:p w14:paraId="5EA8397A" w14:textId="5C64BA3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Schroeder</w:t>
            </w:r>
            <w:r w:rsidR="00700C5A">
              <w:rPr>
                <w:lang w:val="en-GB"/>
              </w:rPr>
              <w:fldChar w:fldCharType="begin"/>
            </w:r>
            <w:r w:rsidR="002500B0">
              <w:rPr>
                <w:lang w:val="en-GB"/>
              </w:rPr>
              <w:instrText xml:space="preserve"> ADDIN EN.CITE &lt;EndNote&gt;&lt;Cite&gt;&lt;Author&gt;Schroeder&lt;/Author&gt;&lt;Year&gt;2012&lt;/Year&gt;&lt;RecNum&gt;125&lt;/RecNum&gt;&lt;DisplayText&gt;&lt;style face="superscript"&gt;22&lt;/style&gt;&lt;/DisplayText&gt;&lt;record&gt;&lt;rec-number&gt;125&lt;/rec-number&gt;&lt;foreign-keys&gt;&lt;key app="EN" db-id="avftpra0evpt2letax5xttszad0vfr2zdx55" timestamp="1667227961"&gt;125&lt;/key&gt;&lt;/foreign-keys&gt;&lt;ref-type name="Journal Article"&gt;17&lt;/ref-type&gt;&lt;contributors&gt;&lt;authors&gt;&lt;author&gt;Schroeder, A. S.&lt;/author&gt;&lt;author&gt;Kling, T.&lt;/author&gt;&lt;author&gt;Huss, K.&lt;/author&gt;&lt;author&gt;Borggraefe, I.&lt;/author&gt;&lt;author&gt;Koerte, I. K.&lt;/author&gt;&lt;author&gt;Blaschek, A.&lt;/author&gt;&lt;author&gt;Jahn, K.&lt;/author&gt;&lt;author&gt;Heinen, F.&lt;/author&gt;&lt;author&gt;Berweck, S.&lt;/author&gt;&lt;/authors&gt;&lt;/contributors&gt;&lt;titles&gt;&lt;title&gt;Botulinum Toxin Type A and B for the reduction of hypersalivation in children with neurological disorders: A focus on effectiveness and therapy adherence&lt;/title&gt;&lt;secondary-title&gt;Neuropediatrics&lt;/secondary-title&gt;&lt;/titles&gt;&lt;periodical&gt;&lt;full-title&gt;Neuropediatrics&lt;/full-title&gt;&lt;abbr-1&gt;Neuropediatrics&lt;/abbr-1&gt;&lt;/periodical&gt;&lt;pages&gt;27-36&lt;/pages&gt;&lt;volume&gt;43&lt;/volume&gt;&lt;number&gt;1&lt;/number&gt;&lt;dates&gt;&lt;year&gt;2012&lt;/year&gt;&lt;pub-dates&gt;&lt;date&gt;Feb&lt;/date&gt;&lt;/pub-dates&gt;&lt;/dates&gt;&lt;isbn&gt;0174-304X&lt;/isbn&gt;&lt;accession-num&gt;WOS:000302126800005&lt;/accession-num&gt;&lt;urls&gt;&lt;related-urls&gt;&lt;url&gt;&lt;style face="underline" font="default" size="100%"&gt;&amp;lt;Go to ISI&amp;gt;://WOS:000302126800005&lt;/style&gt;&lt;/url&gt;&lt;/related-urls&gt;&lt;/urls&gt;&lt;electronic-resource-num&gt;10.1055/s-0032-1307457&lt;/electronic-resource-num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2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Munich, Germany)</w:t>
            </w:r>
            <w:r>
              <w:rPr>
                <w:lang w:val="en-GB"/>
              </w:rPr>
              <w:t>, 2012</w:t>
            </w:r>
          </w:p>
        </w:tc>
        <w:tc>
          <w:tcPr>
            <w:tcW w:w="1652" w:type="dxa"/>
          </w:tcPr>
          <w:p w14:paraId="798A9530" w14:textId="6588C9B5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cohort study</w:t>
            </w:r>
            <w:r>
              <w:rPr>
                <w:lang w:val="en-GB"/>
              </w:rPr>
              <w:t xml:space="preserve"> comparing BoNT-A and BoNT-B</w:t>
            </w:r>
            <w:r>
              <w:rPr>
                <w:rFonts w:cstheme="minorHAnsi"/>
                <w:lang w:val="en-GB"/>
              </w:rPr>
              <w:t>‡</w:t>
            </w:r>
          </w:p>
          <w:p w14:paraId="5AECFF9A" w14:textId="77777777" w:rsidR="006D12E1" w:rsidRDefault="006D12E1" w:rsidP="001C2215">
            <w:pPr>
              <w:rPr>
                <w:lang w:val="en-GB"/>
              </w:rPr>
            </w:pPr>
          </w:p>
          <w:p w14:paraId="76B1DDAD" w14:textId="38F5FAF4" w:rsidR="006D12E1" w:rsidRPr="00DE3F96" w:rsidRDefault="00EC652D" w:rsidP="001C2215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3451" w:type="dxa"/>
          </w:tcPr>
          <w:p w14:paraId="01051C15" w14:textId="09F3909E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9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34 procedures); 11 boys, 8 girls</w:t>
            </w:r>
          </w:p>
          <w:p w14:paraId="5FFFA688" w14:textId="6DA4A4E4" w:rsidR="006D12E1" w:rsidRDefault="006D12E1" w:rsidP="001C2215">
            <w:pPr>
              <w:rPr>
                <w:lang w:val="en-GB"/>
              </w:rPr>
            </w:pPr>
          </w:p>
          <w:p w14:paraId="6056B7D6" w14:textId="45A393CF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2.2-23.3 years (mean age 9.8 years) at first BoNT-A session</w:t>
            </w:r>
          </w:p>
          <w:p w14:paraId="75FBC670" w14:textId="56F8AFD8" w:rsidR="006D12E1" w:rsidRDefault="006D12E1" w:rsidP="001C2215">
            <w:pPr>
              <w:rPr>
                <w:lang w:val="en-GB"/>
              </w:rPr>
            </w:pPr>
          </w:p>
          <w:p w14:paraId="416C47FB" w14:textId="48A4FD81" w:rsidR="006D12E1" w:rsidRPr="00F03692" w:rsidRDefault="006D12E1" w:rsidP="001C2215">
            <w:pPr>
              <w:rPr>
                <w:lang w:val="en-US"/>
              </w:rPr>
            </w:pPr>
            <w:r w:rsidRPr="00F03692">
              <w:rPr>
                <w:lang w:val="en-US"/>
              </w:rPr>
              <w:t xml:space="preserve">Primary diagnosis: CP (n=11), syndrome (n=6), leukodystrophy (n=1) </w:t>
            </w:r>
            <w:proofErr w:type="spellStart"/>
            <w:r w:rsidRPr="00F03692">
              <w:rPr>
                <w:lang w:val="en-US"/>
              </w:rPr>
              <w:t>suprabulbar</w:t>
            </w:r>
            <w:proofErr w:type="spellEnd"/>
            <w:r w:rsidRPr="00F03692">
              <w:rPr>
                <w:lang w:val="en-US"/>
              </w:rPr>
              <w:t xml:space="preserve"> palsy (n=1)</w:t>
            </w:r>
          </w:p>
          <w:p w14:paraId="0E0A89D6" w14:textId="77777777" w:rsidR="002A7E61" w:rsidRDefault="002A7E61" w:rsidP="001C2215">
            <w:pPr>
              <w:rPr>
                <w:lang w:val="en-GB"/>
              </w:rPr>
            </w:pPr>
          </w:p>
          <w:p w14:paraId="755EB7C0" w14:textId="0EFFFFF1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All children had severe drooling (DS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 xml:space="preserve">4 and DF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3) at baseline</w:t>
            </w:r>
          </w:p>
          <w:p w14:paraId="21D4BDA1" w14:textId="17AA251E" w:rsidR="00311A2D" w:rsidRPr="00B83B0E" w:rsidRDefault="00311A2D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613B37AD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UG, mask an</w:t>
            </w:r>
            <w:r>
              <w:rPr>
                <w:lang w:val="en-GB"/>
              </w:rPr>
              <w:t>a</w:t>
            </w:r>
            <w:r w:rsidRPr="00DE3F96">
              <w:rPr>
                <w:lang w:val="en-GB"/>
              </w:rPr>
              <w:t xml:space="preserve">esthesia </w:t>
            </w:r>
          </w:p>
          <w:p w14:paraId="37D3C8E1" w14:textId="77777777" w:rsidR="006D12E1" w:rsidRDefault="006D12E1" w:rsidP="006D12E1">
            <w:pPr>
              <w:rPr>
                <w:lang w:val="en-GB"/>
              </w:rPr>
            </w:pPr>
          </w:p>
          <w:p w14:paraId="52CE4231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</w:t>
            </w:r>
          </w:p>
          <w:p w14:paraId="1EED4F1A" w14:textId="4DCE4591" w:rsidR="006D12E1" w:rsidRPr="00DE3F96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DE3F96">
              <w:rPr>
                <w:lang w:val="en-GB"/>
              </w:rPr>
              <w:t>odyweight dependent dose (42-200U)</w:t>
            </w:r>
          </w:p>
        </w:tc>
        <w:tc>
          <w:tcPr>
            <w:tcW w:w="1276" w:type="dxa"/>
          </w:tcPr>
          <w:p w14:paraId="6DA14FD5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11005FEE" w14:textId="19946988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4-8 weeks</w:t>
            </w:r>
          </w:p>
        </w:tc>
        <w:tc>
          <w:tcPr>
            <w:tcW w:w="2032" w:type="dxa"/>
          </w:tcPr>
          <w:p w14:paraId="566CEBE0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G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number of towel changes per day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2BA1D5FB" w14:textId="77777777" w:rsidR="006D12E1" w:rsidRPr="00DE3F96" w:rsidRDefault="006D12E1" w:rsidP="001C2215">
            <w:pPr>
              <w:rPr>
                <w:lang w:val="en-GB"/>
              </w:rPr>
            </w:pPr>
          </w:p>
          <w:p w14:paraId="7A9ABD58" w14:textId="292FC18A" w:rsidR="006D12E1" w:rsidRPr="00764E75" w:rsidRDefault="006D12E1" w:rsidP="001C2215">
            <w:pPr>
              <w:rPr>
                <w:lang w:val="en-GB"/>
              </w:rPr>
            </w:pPr>
            <w:bookmarkStart w:id="0" w:name="_Hlk118196672"/>
            <w:r>
              <w:rPr>
                <w:lang w:val="en-GB"/>
              </w:rPr>
              <w:t>P</w:t>
            </w:r>
            <w:r w:rsidRPr="00764E75">
              <w:rPr>
                <w:lang w:val="en-GB"/>
              </w:rPr>
              <w:t>arental questionnaire about therapy-related impact on daily life and care</w:t>
            </w:r>
            <w:bookmarkEnd w:id="0"/>
          </w:p>
        </w:tc>
        <w:tc>
          <w:tcPr>
            <w:tcW w:w="1417" w:type="dxa"/>
          </w:tcPr>
          <w:p w14:paraId="1D5EDDE5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5B7356A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72D05B45" w14:textId="6F3FF50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3E4A6A04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0 (0%)</w:t>
            </w:r>
          </w:p>
          <w:p w14:paraId="47D1F059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5BFE5874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No adverse events in BoNT-A group, although information was only available for 13 participants</w:t>
            </w:r>
          </w:p>
        </w:tc>
      </w:tr>
      <w:tr w:rsidR="006D12E1" w:rsidRPr="00EC026B" w14:paraId="6ECB7824" w14:textId="77777777" w:rsidTr="002E5B55">
        <w:tc>
          <w:tcPr>
            <w:tcW w:w="1701" w:type="dxa"/>
          </w:tcPr>
          <w:p w14:paraId="1C0DF0AF" w14:textId="74791B7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ürmelioglu</w:t>
            </w:r>
            <w:r w:rsidR="00700C5A">
              <w:rPr>
                <w:lang w:val="en-GB"/>
              </w:rPr>
              <w:fldChar w:fldCharType="begin"/>
            </w:r>
            <w:r w:rsidR="002500B0">
              <w:rPr>
                <w:lang w:val="en-GB"/>
              </w:rPr>
              <w:instrText xml:space="preserve"> ADDIN EN.CITE &lt;EndNote&gt;&lt;Cite&gt;&lt;Author&gt;Surmelioglu&lt;/Author&gt;&lt;Year&gt;2018&lt;/Year&gt;&lt;RecNum&gt;163&lt;/RecNum&gt;&lt;DisplayText&gt;&lt;style face="superscript"&gt;23&lt;/style&gt;&lt;/DisplayText&gt;&lt;record&gt;&lt;rec-number&gt;163&lt;/rec-number&gt;&lt;foreign-keys&gt;&lt;key app="EN" db-id="avftpra0evpt2letax5xttszad0vfr2zdx55" timestamp="1675760021"&gt;163&lt;/key&gt;&lt;/foreign-keys&gt;&lt;ref-type name="Journal Article"&gt;17&lt;/ref-type&gt;&lt;contributors&gt;&lt;authors&gt;&lt;author&gt;Surmelioglu, O.&lt;/author&gt;&lt;author&gt;Dagkiran, M.&lt;/author&gt;&lt;author&gt;Tuncer, U.&lt;/author&gt;&lt;author&gt;Ozdemir, S.&lt;/author&gt;&lt;author&gt;Tarkan, O.&lt;/author&gt;&lt;author&gt;Cetik, F.&lt;/author&gt;&lt;author&gt;Kiroglu, M.&lt;/author&gt;&lt;/authors&gt;&lt;/contributors&gt;&lt;auth-address&gt;Department of Otorhinolaryngology, Cukurova University School of Medicine, Adana, Turkey.&lt;/auth-address&gt;&lt;titles&gt;&lt;title&gt;The effectiveness of botulinum toxin type A injections in the management of sialorrhea&lt;/title&gt;&lt;secondary-title&gt;Turkish Archives of Otorhinolaryngology&lt;/secondary-title&gt;&lt;/titles&gt;&lt;periodical&gt;&lt;full-title&gt;Turkish Archives of Otorhinolaryngology&lt;/full-title&gt;&lt;/periodical&gt;&lt;pages&gt;111-113&lt;/pages&gt;&lt;volume&gt;56&lt;/volume&gt;&lt;number&gt;2&lt;/number&gt;&lt;edition&gt;20180601&lt;/edition&gt;&lt;keywords&gt;&lt;keyword&gt;Sialorrhea&lt;/keyword&gt;&lt;keyword&gt;botulinum toxin&lt;/keyword&gt;&lt;keyword&gt;cerebral palsy&lt;/keyword&gt;&lt;keyword&gt;parotid gland&lt;/keyword&gt;&lt;keyword&gt;submandibular gland&lt;/keyword&gt;&lt;/keywords&gt;&lt;dates&gt;&lt;year&gt;2018&lt;/year&gt;&lt;pub-dates&gt;&lt;date&gt;Jun&lt;/date&gt;&lt;/pub-dates&gt;&lt;/dates&gt;&lt;isbn&gt;2667-7474 (Electronic)&amp;#xD;2149-3987 (Print)&amp;#xD;2667-7466 (Linking)&lt;/isbn&gt;&lt;accession-num&gt;30197810&lt;/accession-num&gt;&lt;urls&gt;&lt;related-urls&gt;&lt;url&gt;https://www.ncbi.nlm.nih.gov/pubmed/30197810&lt;/url&gt;&lt;/related-urls&gt;&lt;/urls&gt;&lt;custom1&gt;Conflict of Interest: The authors have no conflicts of interest to declare.&lt;/custom1&gt;&lt;custom2&gt;PMC6123118&lt;/custom2&gt;&lt;electronic-resource-num&gt;10.5152/tao.2018.2411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3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Adana, Turkey)</w:t>
            </w:r>
            <w:r>
              <w:rPr>
                <w:lang w:val="en-GB"/>
              </w:rPr>
              <w:t>, 2018</w:t>
            </w:r>
          </w:p>
        </w:tc>
        <w:tc>
          <w:tcPr>
            <w:tcW w:w="1652" w:type="dxa"/>
          </w:tcPr>
          <w:p w14:paraId="09352C6E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cohort study</w:t>
            </w:r>
          </w:p>
          <w:p w14:paraId="18F6047C" w14:textId="77777777" w:rsidR="006D12E1" w:rsidRDefault="006D12E1" w:rsidP="001C2215">
            <w:pPr>
              <w:rPr>
                <w:lang w:val="en-GB"/>
              </w:rPr>
            </w:pPr>
          </w:p>
          <w:p w14:paraId="5DD73793" w14:textId="0333599F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6-</w:t>
            </w:r>
            <w:r>
              <w:rPr>
                <w:lang w:val="en-GB"/>
              </w:rPr>
              <w:t>unknown</w:t>
            </w:r>
          </w:p>
        </w:tc>
        <w:tc>
          <w:tcPr>
            <w:tcW w:w="3451" w:type="dxa"/>
          </w:tcPr>
          <w:p w14:paraId="2E193160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7</w:t>
            </w:r>
            <w:r>
              <w:rPr>
                <w:lang w:val="en-GB"/>
              </w:rPr>
              <w:t xml:space="preserve"> children; 10 boys, 17 girls</w:t>
            </w:r>
          </w:p>
          <w:p w14:paraId="5748B5E7" w14:textId="77777777" w:rsidR="006D12E1" w:rsidRDefault="006D12E1" w:rsidP="001C2215">
            <w:pPr>
              <w:rPr>
                <w:lang w:val="en-GB"/>
              </w:rPr>
            </w:pPr>
          </w:p>
          <w:p w14:paraId="174E97B5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6-16 years (mean age 11.5 years)</w:t>
            </w:r>
          </w:p>
          <w:p w14:paraId="6050851A" w14:textId="77777777" w:rsidR="006D12E1" w:rsidRDefault="006D12E1" w:rsidP="001C2215">
            <w:pPr>
              <w:rPr>
                <w:lang w:val="en-GB"/>
              </w:rPr>
            </w:pPr>
          </w:p>
          <w:p w14:paraId="0F8C738F" w14:textId="027FAE9D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CP (n=27)</w:t>
            </w:r>
          </w:p>
          <w:p w14:paraId="3AAA8E5D" w14:textId="77777777" w:rsidR="006D12E1" w:rsidRDefault="006D12E1" w:rsidP="001C2215">
            <w:pPr>
              <w:rPr>
                <w:lang w:val="en-GB"/>
              </w:rPr>
            </w:pPr>
          </w:p>
          <w:p w14:paraId="3C760BA9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ll children had profuse drooling at baseline, defined as soiling their clothes and hands (mean VAS severity score 7.9)</w:t>
            </w:r>
          </w:p>
          <w:p w14:paraId="3F3E6260" w14:textId="158C250C" w:rsidR="00311A2D" w:rsidRPr="00DE3F96" w:rsidRDefault="00311A2D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0721EDD0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No </w:t>
            </w:r>
            <w:r>
              <w:rPr>
                <w:lang w:val="en-GB"/>
              </w:rPr>
              <w:t>UG</w:t>
            </w:r>
            <w:r w:rsidRPr="00DE3F96">
              <w:rPr>
                <w:lang w:val="en-GB"/>
              </w:rPr>
              <w:t xml:space="preserve">, sedation </w:t>
            </w:r>
          </w:p>
          <w:p w14:paraId="3BAD00CE" w14:textId="77777777" w:rsidR="006D12E1" w:rsidRDefault="006D12E1" w:rsidP="006D12E1">
            <w:pPr>
              <w:rPr>
                <w:lang w:val="en-GB"/>
              </w:rPr>
            </w:pPr>
          </w:p>
          <w:p w14:paraId="7704BA2C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0B6713F0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10U/parotid gland</w:t>
            </w:r>
          </w:p>
          <w:p w14:paraId="43E22531" w14:textId="0C748BA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U/submandibular gland</w:t>
            </w:r>
          </w:p>
        </w:tc>
        <w:tc>
          <w:tcPr>
            <w:tcW w:w="1276" w:type="dxa"/>
          </w:tcPr>
          <w:p w14:paraId="5C136706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55B9B140" w14:textId="60DB6736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 months</w:t>
            </w:r>
          </w:p>
        </w:tc>
        <w:tc>
          <w:tcPr>
            <w:tcW w:w="2032" w:type="dxa"/>
          </w:tcPr>
          <w:p w14:paraId="4FD1C60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VAS</w:t>
            </w:r>
            <w:r>
              <w:rPr>
                <w:lang w:val="en-GB"/>
              </w:rPr>
              <w:t>* for</w:t>
            </w:r>
            <w:r w:rsidRPr="00DE3F96">
              <w:rPr>
                <w:lang w:val="en-GB"/>
              </w:rPr>
              <w:t xml:space="preserve"> severity and frequency)</w:t>
            </w:r>
          </w:p>
        </w:tc>
        <w:tc>
          <w:tcPr>
            <w:tcW w:w="1417" w:type="dxa"/>
          </w:tcPr>
          <w:p w14:paraId="3DA6FC5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4A2AA05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60561F8A" w14:textId="34CF773C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6304ED96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0 (0%)</w:t>
            </w:r>
          </w:p>
          <w:p w14:paraId="4F1B8861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6E4BD8DD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No complications in any of the patients</w:t>
            </w:r>
          </w:p>
        </w:tc>
      </w:tr>
      <w:tr w:rsidR="006D12E1" w:rsidRPr="00EC026B" w14:paraId="2E2462FC" w14:textId="77777777" w:rsidTr="002E5B55">
        <w:tc>
          <w:tcPr>
            <w:tcW w:w="1701" w:type="dxa"/>
          </w:tcPr>
          <w:p w14:paraId="0ECCDF9D" w14:textId="7BAEC90D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Taib</w:t>
            </w:r>
            <w:r w:rsidR="00700C5A">
              <w:rPr>
                <w:lang w:val="en-GB"/>
              </w:rPr>
              <w:fldChar w:fldCharType="begin">
                <w:fldData xml:space="preserve">PEVuZE5vdGU+PENpdGU+PEF1dGhvcj5UYWliPC9BdXRob3I+PFllYXI+MjAxOTwvWWVhcj48UmVj
TnVtPjc4PC9SZWNOdW0+PERpc3BsYXlUZXh0PjxzdHlsZSBmYWNlPSJzdXBlcnNjcmlwdCI+MjQ8
L3N0eWxlPjwvRGlzcGxheVRleHQ+PHJlY29yZD48cmVjLW51bWJlcj43ODwvcmVjLW51bWJlcj48
Zm9yZWlnbi1rZXlzPjxrZXkgYXBwPSJFTiIgZGItaWQ9ImF2ZnRwcmEwZXZwdDJsZXRheDV4dHRz
emFkMHZmcjJ6ZHg1NSIgdGltZXN0YW1wPSIxNjY1NzM5ODEwIj43ODwva2V5PjwvZm9yZWlnbi1r
ZXlzPjxyZWYtdHlwZSBuYW1lPSJKb3VybmFsIEFydGljbGUiPjE3PC9yZWYtdHlwZT48Y29udHJp
YnV0b3JzPjxhdXRob3JzPjxhdXRob3I+VGFpYiwgQi4gRy48L2F1dGhvcj48YXV0aG9yPldpbGxp
YW1zLCBTLiBQLjwvYXV0aG9yPjxhdXRob3I+U29vZCwgUy48L2F1dGhvcj48YXV0aG9yPlVuZywg
Sy48L2F1dGhvcj48YXV0aG9yPk5peG9uLCBQLiBQLjwvYXV0aG9yPjxhdXRob3I+U2hhcm1hLCBS
LjwvYXV0aG9yPjwvYXV0aG9ycz48L2NvbnRyaWJ1dG9ycz48YXV0aC1hZGRyZXNzPlVuaXZlcnNp
dHkgb2YgTGl2ZXJwb29sLCBDZWRhciBIb3VzZSwgQXNodG9uIFN0cmVldCwgTGl2ZXJwb29sIEwz
IDVQUy4gRWxlY3Ryb25pYyBhZGRyZXNzOiBCaWxhbC50YWliQG5ocy5uZXQuJiN4RDtBbGRlciBI
ZXkgQ2hpbGRyZW4mYXBvcztzIEhvc3BpdGFsLCBQcmVzY290IFJvYWQsIEwxNCA1QUIuJiN4RDtS
b3lhbCBMaXZlcnBvb2wgVW5pdmVyc2l0eSBEZW50YWwgSG9zcGl0YWwsIFBlbWJyb2tlIFBsLCBM
aXZlcnBvb2wgTDMgNVBTLjwvYXV0aC1hZGRyZXNzPjx0aXRsZXM+PHRpdGxlPlRyZWF0bWVudCBv
ZiBzaWFsb3JyaG9lYSB3aXRoIHJlcGVhdGVkIHVsdHJhc291bmQtZ3VpZGVkIGluamVjdGlvbnMg
b2YgYm90dWxpbnVtIHRveGluIEEgaW50byB0aGUgcGFyb3RpZCBhbmQgc3VibWFuZGlidWxhciBn
bGFuZHM8L3RpdGxlPjxzZWNvbmRhcnktdGl0bGU+QnJpdGlzaCBKb3VybmFsIG9mIE9yYWwgJmFt
cDsgTWF4aWxsb2ZhY2lhbCBTdXJnZXJ5PC9zZWNvbmRhcnktdGl0bGU+PC90aXRsZXM+PHBlcmlv
ZGljYWw+PGZ1bGwtdGl0bGU+QnJpdGlzaCBKb3VybmFsIG9mIE9yYWwgJmFtcDsgTWF4aWxsb2Zh
Y2lhbCBTdXJnZXJ5PC9mdWxsLXRpdGxlPjwvcGVyaW9kaWNhbD48cGFnZXM+NDQyLTQ0ODwvcGFn
ZXM+PHZvbHVtZT41Nzwvdm9sdW1lPjxudW1iZXI+NTwvbnVtYmVyPjxlZGl0aW9uPjIwMTkvMDQv
MjQ8L2VkaXRpb24+PGtleXdvcmRzPjxrZXl3b3JkPkJvdHVsaW51bSBUb3hpbnMsIFR5cGUgQS8q
YWRtaW5pc3RyYXRpb24gJmFtcDsgZG9zYWdlL3RoZXJhcGV1dGljIHVzZTwva2V5d29yZD48a2V5
d29yZD5DaGlsZDwva2V5d29yZD48a2V5d29yZD5Eb3NlLVJlc3BvbnNlIFJlbGF0aW9uc2hpcCwg
RHJ1Zzwva2V5d29yZD48a2V5d29yZD5GZW1hbGU8L2tleXdvcmQ+PGtleXdvcmQ+SHVtYW5zPC9r
ZXl3b3JkPjxrZXl3b3JkPkluamVjdGlvbnM8L2tleXdvcmQ+PGtleXdvcmQ+TWFsZTwva2V5d29y
ZD48a2V5d29yZD5OZXVyb211c2N1bGFyIEFnZW50cy8qYWRtaW5pc3RyYXRpb24gJmFtcDsgZG9z
YWdlL3RoZXJhcGV1dGljIHVzZTwva2V5d29yZD48a2V5d29yZD4qUGFyb3RpZCBHbGFuZDwva2V5
d29yZD48a2V5d29yZD5Qcm9zcGVjdGl2ZSBTdHVkaWVzPC9rZXl3b3JkPjxrZXl3b3JkPlNpYWxv
cnJoZWEvKmRydWcgdGhlcmFweS9ldGlvbG9neTwva2V5d29yZD48a2V5d29yZD4qU3VibWFuZGli
dWxhciBHbGFuZDwva2V5d29yZD48a2V5d29yZD5UcmVhdG1lbnQgT3V0Y29tZTwva2V5d29yZD48
a2V5d29yZD5VbHRyYXNvbm9ncmFwaHksIEludGVydmVudGlvbmFsPC9rZXl3b3JkPjxrZXl3b3Jk
PipCb3R1bGludW0gVG94aW48L2tleXdvcmQ+PGtleXdvcmQ+KkRyb29saW5nPC9rZXl3b3JkPjxr
ZXl3b3JkPipQYWVkaWF0cmljPC9rZXl3b3JkPjxrZXl3b3JkPipTaWFsb3JyaG9lYTwva2V5d29y
ZD48L2tleXdvcmRzPjxkYXRlcz48eWVhcj4yMDE5PC95ZWFyPjxwdWItZGF0ZXM+PGRhdGU+SnVu
PC9kYXRlPjwvcHViLWRhdGVzPjwvZGF0ZXM+PGlzYm4+MDI2Ni00MzU2PC9pc2JuPjxhY2Nlc3Np
b24tbnVtPjMxMDEwNTk3PC9hY2Nlc3Npb24tbnVtPjx1cmxzPjwvdXJscz48ZWxlY3Ryb25pYy1y
ZXNvdXJjZS1udW0+MTAuMTAxNi9qLmJqb21zLjIwMTkuMDQuMDAxPC9lbGVjdHJvbmljLXJlc291
cmNlLW51bT48cmVtb3RlLWRhdGFiYXNlLXByb3ZpZGVyPk5MTTwvcmVtb3RlLWRhdGFiYXNlLXBy
b3ZpZGVyPjxsYW5ndWFnZT5lbmc8L2xhbmd1YWdlPjwvcmVjb3JkPjwvQ2l0ZT48L0VuZE5vdGU+
AG=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UYWliPC9BdXRob3I+PFllYXI+MjAxOTwvWWVhcj48UmVj
TnVtPjc4PC9SZWNOdW0+PERpc3BsYXlUZXh0PjxzdHlsZSBmYWNlPSJzdXBlcnNjcmlwdCI+MjQ8
L3N0eWxlPjwvRGlzcGxheVRleHQ+PHJlY29yZD48cmVjLW51bWJlcj43ODwvcmVjLW51bWJlcj48
Zm9yZWlnbi1rZXlzPjxrZXkgYXBwPSJFTiIgZGItaWQ9ImF2ZnRwcmEwZXZwdDJsZXRheDV4dHRz
emFkMHZmcjJ6ZHg1NSIgdGltZXN0YW1wPSIxNjY1NzM5ODEwIj43ODwva2V5PjwvZm9yZWlnbi1r
ZXlzPjxyZWYtdHlwZSBuYW1lPSJKb3VybmFsIEFydGljbGUiPjE3PC9yZWYtdHlwZT48Y29udHJp
YnV0b3JzPjxhdXRob3JzPjxhdXRob3I+VGFpYiwgQi4gRy48L2F1dGhvcj48YXV0aG9yPldpbGxp
YW1zLCBTLiBQLjwvYXV0aG9yPjxhdXRob3I+U29vZCwgUy48L2F1dGhvcj48YXV0aG9yPlVuZywg
Sy48L2F1dGhvcj48YXV0aG9yPk5peG9uLCBQLiBQLjwvYXV0aG9yPjxhdXRob3I+U2hhcm1hLCBS
LjwvYXV0aG9yPjwvYXV0aG9ycz48L2NvbnRyaWJ1dG9ycz48YXV0aC1hZGRyZXNzPlVuaXZlcnNp
dHkgb2YgTGl2ZXJwb29sLCBDZWRhciBIb3VzZSwgQXNodG9uIFN0cmVldCwgTGl2ZXJwb29sIEwz
IDVQUy4gRWxlY3Ryb25pYyBhZGRyZXNzOiBCaWxhbC50YWliQG5ocy5uZXQuJiN4RDtBbGRlciBI
ZXkgQ2hpbGRyZW4mYXBvcztzIEhvc3BpdGFsLCBQcmVzY290IFJvYWQsIEwxNCA1QUIuJiN4RDtS
b3lhbCBMaXZlcnBvb2wgVW5pdmVyc2l0eSBEZW50YWwgSG9zcGl0YWwsIFBlbWJyb2tlIFBsLCBM
aXZlcnBvb2wgTDMgNVBTLjwvYXV0aC1hZGRyZXNzPjx0aXRsZXM+PHRpdGxlPlRyZWF0bWVudCBv
ZiBzaWFsb3JyaG9lYSB3aXRoIHJlcGVhdGVkIHVsdHJhc291bmQtZ3VpZGVkIGluamVjdGlvbnMg
b2YgYm90dWxpbnVtIHRveGluIEEgaW50byB0aGUgcGFyb3RpZCBhbmQgc3VibWFuZGlidWxhciBn
bGFuZHM8L3RpdGxlPjxzZWNvbmRhcnktdGl0bGU+QnJpdGlzaCBKb3VybmFsIG9mIE9yYWwgJmFt
cDsgTWF4aWxsb2ZhY2lhbCBTdXJnZXJ5PC9zZWNvbmRhcnktdGl0bGU+PC90aXRsZXM+PHBlcmlv
ZGljYWw+PGZ1bGwtdGl0bGU+QnJpdGlzaCBKb3VybmFsIG9mIE9yYWwgJmFtcDsgTWF4aWxsb2Zh
Y2lhbCBTdXJnZXJ5PC9mdWxsLXRpdGxlPjwvcGVyaW9kaWNhbD48cGFnZXM+NDQyLTQ0ODwvcGFn
ZXM+PHZvbHVtZT41Nzwvdm9sdW1lPjxudW1iZXI+NTwvbnVtYmVyPjxlZGl0aW9uPjIwMTkvMDQv
MjQ8L2VkaXRpb24+PGtleXdvcmRzPjxrZXl3b3JkPkJvdHVsaW51bSBUb3hpbnMsIFR5cGUgQS8q
YWRtaW5pc3RyYXRpb24gJmFtcDsgZG9zYWdlL3RoZXJhcGV1dGljIHVzZTwva2V5d29yZD48a2V5
d29yZD5DaGlsZDwva2V5d29yZD48a2V5d29yZD5Eb3NlLVJlc3BvbnNlIFJlbGF0aW9uc2hpcCwg
RHJ1Zzwva2V5d29yZD48a2V5d29yZD5GZW1hbGU8L2tleXdvcmQ+PGtleXdvcmQ+SHVtYW5zPC9r
ZXl3b3JkPjxrZXl3b3JkPkluamVjdGlvbnM8L2tleXdvcmQ+PGtleXdvcmQ+TWFsZTwva2V5d29y
ZD48a2V5d29yZD5OZXVyb211c2N1bGFyIEFnZW50cy8qYWRtaW5pc3RyYXRpb24gJmFtcDsgZG9z
YWdlL3RoZXJhcGV1dGljIHVzZTwva2V5d29yZD48a2V5d29yZD4qUGFyb3RpZCBHbGFuZDwva2V5
d29yZD48a2V5d29yZD5Qcm9zcGVjdGl2ZSBTdHVkaWVzPC9rZXl3b3JkPjxrZXl3b3JkPlNpYWxv
cnJoZWEvKmRydWcgdGhlcmFweS9ldGlvbG9neTwva2V5d29yZD48a2V5d29yZD4qU3VibWFuZGli
dWxhciBHbGFuZDwva2V5d29yZD48a2V5d29yZD5UcmVhdG1lbnQgT3V0Y29tZTwva2V5d29yZD48
a2V5d29yZD5VbHRyYXNvbm9ncmFwaHksIEludGVydmVudGlvbmFsPC9rZXl3b3JkPjxrZXl3b3Jk
PipCb3R1bGludW0gVG94aW48L2tleXdvcmQ+PGtleXdvcmQ+KkRyb29saW5nPC9rZXl3b3JkPjxr
ZXl3b3JkPipQYWVkaWF0cmljPC9rZXl3b3JkPjxrZXl3b3JkPipTaWFsb3JyaG9lYTwva2V5d29y
ZD48L2tleXdvcmRzPjxkYXRlcz48eWVhcj4yMDE5PC95ZWFyPjxwdWItZGF0ZXM+PGRhdGU+SnVu
PC9kYXRlPjwvcHViLWRhdGVzPjwvZGF0ZXM+PGlzYm4+MDI2Ni00MzU2PC9pc2JuPjxhY2Nlc3Np
b24tbnVtPjMxMDEwNTk3PC9hY2Nlc3Npb24tbnVtPjx1cmxzPjwvdXJscz48ZWxlY3Ryb25pYy1y
ZXNvdXJjZS1udW0+MTAuMTAxNi9qLmJqb21zLjIwMTkuMDQuMDAxPC9lbGVjdHJvbmljLXJlc291
cmNlLW51bT48cmVtb3RlLWRhdGFiYXNlLXByb3ZpZGVyPk5MTTwvcmVtb3RlLWRhdGFiYXNlLXBy
b3ZpZGVyPjxsYW5ndWFnZT5lbmc8L2xhbmd1YWdlPjwvcmVjb3JkPjwvQ2l0ZT48L0VuZE5vdGU+
AG=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4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Liverpool, UK)</w:t>
            </w:r>
            <w:r>
              <w:rPr>
                <w:lang w:val="en-GB"/>
              </w:rPr>
              <w:t>, 2019</w:t>
            </w:r>
          </w:p>
        </w:tc>
        <w:tc>
          <w:tcPr>
            <w:tcW w:w="1652" w:type="dxa"/>
          </w:tcPr>
          <w:p w14:paraId="79453634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study</w:t>
            </w:r>
          </w:p>
          <w:p w14:paraId="2115598E" w14:textId="77777777" w:rsidR="006D12E1" w:rsidRDefault="006D12E1" w:rsidP="001C2215">
            <w:pPr>
              <w:rPr>
                <w:lang w:val="en-GB"/>
              </w:rPr>
            </w:pPr>
          </w:p>
          <w:p w14:paraId="64AB381D" w14:textId="4B196531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2-2014</w:t>
            </w:r>
          </w:p>
        </w:tc>
        <w:tc>
          <w:tcPr>
            <w:tcW w:w="3451" w:type="dxa"/>
          </w:tcPr>
          <w:p w14:paraId="7A843224" w14:textId="3BF6C75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3</w:t>
            </w:r>
            <w:r>
              <w:rPr>
                <w:lang w:val="en-GB"/>
              </w:rPr>
              <w:t xml:space="preserve"> children</w:t>
            </w:r>
            <w:r>
              <w:rPr>
                <w:rFonts w:cstheme="minorHAnsi"/>
                <w:lang w:val="en-GB"/>
              </w:rPr>
              <w:t>†</w:t>
            </w:r>
            <w:r>
              <w:rPr>
                <w:lang w:val="en-GB"/>
              </w:rPr>
              <w:t xml:space="preserve"> (79 procedures); 16 boys, 17 girls</w:t>
            </w:r>
          </w:p>
          <w:p w14:paraId="40D638CE" w14:textId="77777777" w:rsidR="006D12E1" w:rsidRDefault="006D12E1" w:rsidP="001C2215">
            <w:pPr>
              <w:rPr>
                <w:lang w:val="en-GB"/>
              </w:rPr>
            </w:pPr>
          </w:p>
          <w:p w14:paraId="064FA658" w14:textId="77777777" w:rsidR="006D12E1" w:rsidRDefault="006D12E1" w:rsidP="001C2215">
            <w:pPr>
              <w:rPr>
                <w:lang w:val="en-GB"/>
              </w:rPr>
            </w:pPr>
            <w:r>
              <w:rPr>
                <w:lang w:val="en-GB"/>
              </w:rPr>
              <w:t>Aged 1-23 years (mean age 11 years)</w:t>
            </w:r>
          </w:p>
          <w:p w14:paraId="68C74324" w14:textId="56C735B2" w:rsidR="006D12E1" w:rsidRDefault="006D12E1" w:rsidP="001C2215">
            <w:pPr>
              <w:rPr>
                <w:lang w:val="en-GB"/>
              </w:rPr>
            </w:pPr>
          </w:p>
          <w:p w14:paraId="3363D8AA" w14:textId="6258F64D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FB3480">
              <w:rPr>
                <w:lang w:val="en-US"/>
              </w:rPr>
              <w:t xml:space="preserve"> diagnosis: CP (n=13), syndrome (n=9), other co</w:t>
            </w:r>
            <w:r>
              <w:rPr>
                <w:lang w:val="en-US"/>
              </w:rPr>
              <w:t>ndition (n=9), no relevant diagnosis (n=2)</w:t>
            </w:r>
          </w:p>
          <w:p w14:paraId="78EC36CA" w14:textId="18FED115" w:rsidR="006D12E1" w:rsidRDefault="006D12E1" w:rsidP="001C2215">
            <w:pPr>
              <w:rPr>
                <w:lang w:val="en-US"/>
              </w:rPr>
            </w:pPr>
          </w:p>
          <w:p w14:paraId="4B3135A9" w14:textId="77777777" w:rsidR="006D12E1" w:rsidRDefault="006D12E1" w:rsidP="001C22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30 children had severe drooling (DS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4, DF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) at baseline, 3 children had moderate drooling (DS score 3, DF score 3)</w:t>
            </w:r>
          </w:p>
          <w:p w14:paraId="3CA0C79A" w14:textId="4DBC485F" w:rsidR="00311A2D" w:rsidRPr="00FB3480" w:rsidRDefault="00311A2D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633E8339" w14:textId="77777777" w:rsidR="006D12E1" w:rsidRDefault="006D12E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UG, general anaesthesia</w:t>
            </w:r>
            <w:r>
              <w:rPr>
                <w:lang w:val="en-GB"/>
              </w:rPr>
              <w:t xml:space="preserve"> </w:t>
            </w:r>
          </w:p>
          <w:p w14:paraId="703CFACB" w14:textId="77777777" w:rsidR="006D12E1" w:rsidRDefault="006D12E1" w:rsidP="006D12E1">
            <w:pPr>
              <w:rPr>
                <w:lang w:val="en-GB"/>
              </w:rPr>
            </w:pPr>
          </w:p>
          <w:p w14:paraId="6E6E3CD2" w14:textId="77777777" w:rsidR="006D12E1" w:rsidRDefault="006D12E1" w:rsidP="006D12E1">
            <w:pPr>
              <w:rPr>
                <w:lang w:val="en-GB"/>
              </w:rPr>
            </w:pPr>
            <w:r>
              <w:rPr>
                <w:lang w:val="en-GB"/>
              </w:rPr>
              <w:t>BoNT-A formulation not reported</w:t>
            </w:r>
          </w:p>
          <w:p w14:paraId="06574A19" w14:textId="162046E4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60U</w:t>
            </w:r>
            <w:r>
              <w:rPr>
                <w:lang w:val="en-GB"/>
              </w:rPr>
              <w:t xml:space="preserve"> divided over the four glands</w:t>
            </w:r>
          </w:p>
        </w:tc>
        <w:tc>
          <w:tcPr>
            <w:tcW w:w="1276" w:type="dxa"/>
          </w:tcPr>
          <w:p w14:paraId="70D0509D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5DC24EC9" w14:textId="6F642AF1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 month</w:t>
            </w:r>
          </w:p>
        </w:tc>
        <w:tc>
          <w:tcPr>
            <w:tcW w:w="2032" w:type="dxa"/>
          </w:tcPr>
          <w:p w14:paraId="02556D95" w14:textId="48D8B4F3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for </w:t>
            </w:r>
            <w:r w:rsidRPr="00DE3F96">
              <w:rPr>
                <w:lang w:val="en-GB"/>
              </w:rPr>
              <w:t xml:space="preserve">severity, </w:t>
            </w:r>
            <w:r>
              <w:rPr>
                <w:lang w:val="en-GB"/>
              </w:rPr>
              <w:t>c</w:t>
            </w:r>
            <w:r w:rsidRPr="00764E75">
              <w:rPr>
                <w:lang w:val="en-GB"/>
              </w:rPr>
              <w:t>arer-assessed reduction in drooling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2259AA92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64F17AC8" w14:textId="77777777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5073D1D7" w14:textId="77777777" w:rsidR="006D12E1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06460B3D" w14:textId="77777777" w:rsidR="006D12E1" w:rsidRPr="00DE3F96" w:rsidRDefault="006D12E1" w:rsidP="0075072E">
            <w:pPr>
              <w:rPr>
                <w:lang w:val="en-GB"/>
              </w:rPr>
            </w:pPr>
            <w:r>
              <w:rPr>
                <w:lang w:val="en-GB"/>
              </w:rPr>
              <w:t>GORD</w:t>
            </w:r>
          </w:p>
          <w:p w14:paraId="1F003009" w14:textId="77777777" w:rsidR="006D12E1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1246694F" w14:textId="2E96F1F2" w:rsidR="006D12E1" w:rsidRPr="00DE3F96" w:rsidRDefault="006D12E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3242C235" w14:textId="77777777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1 (1% of all injections)</w:t>
            </w:r>
          </w:p>
          <w:p w14:paraId="4621422C" w14:textId="77777777" w:rsidR="006D12E1" w:rsidRPr="00F8504B" w:rsidRDefault="006D12E1" w:rsidP="001C2215">
            <w:pPr>
              <w:rPr>
                <w:lang w:val="en-GB"/>
              </w:rPr>
            </w:pPr>
          </w:p>
          <w:p w14:paraId="04F46070" w14:textId="3C78E25C" w:rsidR="006D12E1" w:rsidRPr="00F8504B" w:rsidRDefault="006D12E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Dysphagia, resulting in deterioration in eating solid food for six weeks (n=1)</w:t>
            </w:r>
          </w:p>
        </w:tc>
      </w:tr>
      <w:tr w:rsidR="001C4BB1" w:rsidRPr="00EC026B" w14:paraId="687A2A0F" w14:textId="77777777" w:rsidTr="002E5B55">
        <w:tc>
          <w:tcPr>
            <w:tcW w:w="1701" w:type="dxa"/>
          </w:tcPr>
          <w:p w14:paraId="44F61D29" w14:textId="68D47860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Tiigimae-Saar</w:t>
            </w:r>
            <w:r w:rsidR="00700C5A">
              <w:rPr>
                <w:lang w:val="en-GB"/>
              </w:rPr>
              <w:fldChar w:fldCharType="begin"/>
            </w:r>
            <w:r w:rsidR="002500B0">
              <w:rPr>
                <w:lang w:val="en-GB"/>
              </w:rPr>
              <w:instrText xml:space="preserve"> ADDIN EN.CITE &lt;EndNote&gt;&lt;Cite&gt;&lt;Author&gt;Tiigimae-Saar&lt;/Author&gt;&lt;Year&gt;2012&lt;/Year&gt;&lt;RecNum&gt;65&lt;/RecNum&gt;&lt;DisplayText&gt;&lt;style face="superscript"&gt;25&lt;/style&gt;&lt;/DisplayText&gt;&lt;record&gt;&lt;rec-number&gt;65&lt;/rec-number&gt;&lt;foreign-keys&gt;&lt;key app="EN" db-id="avftpra0evpt2letax5xttszad0vfr2zdx55" timestamp="1665739426"&gt;65&lt;/key&gt;&lt;/foreign-keys&gt;&lt;ref-type name="Journal Article"&gt;17&lt;/ref-type&gt;&lt;contributors&gt;&lt;authors&gt;&lt;author&gt;Tiigimae-Saar, J.&lt;/author&gt;&lt;author&gt;Leibur, E.&lt;/author&gt;&lt;author&gt;Kolk, A.&lt;/author&gt;&lt;author&gt;Talvik, I.&lt;/author&gt;&lt;author&gt;Tamme, T.&lt;/author&gt;&lt;/authors&gt;&lt;/contributors&gt;&lt;auth-address&gt;Department of Maxillofacial Surgery, Tartu University Hospital, Tartu, Estonia.&lt;/auth-address&gt;&lt;titles&gt;&lt;title&gt;Use of botulinum neurotoxin A in uncontrolled salivation in children with cerebral palsy: a pilot study&lt;/title&gt;&lt;secondary-title&gt;International Journal of Oral &amp;amp; Maxillofacial Surgery&lt;/secondary-title&gt;&lt;alt-title&gt;International journal of oral and maxillofacial surgery&lt;/alt-title&gt;&lt;/titles&gt;&lt;alt-periodical&gt;&lt;full-title&gt;Int J Oral Maxillofac Surg&lt;/full-title&gt;&lt;abbr-1&gt;International journal of oral and maxillofacial surgery&lt;/abbr-1&gt;&lt;/alt-periodical&gt;&lt;pages&gt;1540-5&lt;/pages&gt;&lt;volume&gt;41&lt;/volume&gt;&lt;number&gt;12&lt;/number&gt;&lt;edition&gt;2012/10/17&lt;/edition&gt;&lt;keywords&gt;&lt;keyword&gt;Botulinum Toxins, Type A/*therapeutic use&lt;/keyword&gt;&lt;keyword&gt;Cerebral Palsy/*physiopathology&lt;/keyword&gt;&lt;keyword&gt;Child&lt;/keyword&gt;&lt;keyword&gt;Child, Preschool&lt;/keyword&gt;&lt;keyword&gt;Female&lt;/keyword&gt;&lt;keyword&gt;Humans&lt;/keyword&gt;&lt;keyword&gt;Infant&lt;/keyword&gt;&lt;keyword&gt;Male&lt;/keyword&gt;&lt;keyword&gt;Pilot Projects&lt;/keyword&gt;&lt;keyword&gt;Sialorrhea/*drug therapy&lt;/keyword&gt;&lt;/keywords&gt;&lt;dates&gt;&lt;year&gt;2012&lt;/year&gt;&lt;pub-dates&gt;&lt;date&gt;Dec&lt;/date&gt;&lt;/pub-dates&gt;&lt;/dates&gt;&lt;isbn&gt;0901-5027&lt;/isbn&gt;&lt;accession-num&gt;23068112&lt;/accession-num&gt;&lt;urls&gt;&lt;/urls&gt;&lt;electronic-resource-num&gt;10.1016/j.ijom.2012.09.015&lt;/electronic-resource-num&gt;&lt;remote-database-provider&gt;NLM&lt;/remote-database-provider&gt;&lt;language&gt;eng&lt;/language&gt;&lt;/record&gt;&lt;/Cite&gt;&lt;/EndNote&gt;</w:instrText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5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Estonia)</w:t>
            </w:r>
            <w:r>
              <w:rPr>
                <w:lang w:val="en-GB"/>
              </w:rPr>
              <w:t>, 2012</w:t>
            </w:r>
          </w:p>
        </w:tc>
        <w:tc>
          <w:tcPr>
            <w:tcW w:w="1652" w:type="dxa"/>
          </w:tcPr>
          <w:p w14:paraId="2ED78745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escriptive prospective study</w:t>
            </w:r>
          </w:p>
          <w:p w14:paraId="01021795" w14:textId="77777777" w:rsidR="001C4BB1" w:rsidRDefault="001C4BB1" w:rsidP="001C2215">
            <w:pPr>
              <w:rPr>
                <w:lang w:val="en-GB"/>
              </w:rPr>
            </w:pPr>
          </w:p>
          <w:p w14:paraId="30C98FE7" w14:textId="484F4DC6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0-2011</w:t>
            </w:r>
          </w:p>
        </w:tc>
        <w:tc>
          <w:tcPr>
            <w:tcW w:w="3451" w:type="dxa"/>
          </w:tcPr>
          <w:p w14:paraId="1AB3E079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9</w:t>
            </w:r>
            <w:r>
              <w:rPr>
                <w:lang w:val="en-GB"/>
              </w:rPr>
              <w:t xml:space="preserve"> children; 4 boys, five girls</w:t>
            </w:r>
          </w:p>
          <w:p w14:paraId="70C8441C" w14:textId="77777777" w:rsidR="001C4BB1" w:rsidRDefault="001C4BB1" w:rsidP="001C2215">
            <w:pPr>
              <w:rPr>
                <w:lang w:val="en-GB"/>
              </w:rPr>
            </w:pPr>
          </w:p>
          <w:p w14:paraId="57D1E46E" w14:textId="77777777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Aged 1.6-11 years</w:t>
            </w:r>
          </w:p>
          <w:p w14:paraId="5457F1BB" w14:textId="77777777" w:rsidR="001C4BB1" w:rsidRDefault="001C4BB1" w:rsidP="001C2215">
            <w:pPr>
              <w:rPr>
                <w:lang w:val="en-GB"/>
              </w:rPr>
            </w:pPr>
          </w:p>
          <w:p w14:paraId="17E3A9BD" w14:textId="55AF0AAD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spastic CP (n=4), dyskinetic CP (n=5)</w:t>
            </w:r>
          </w:p>
          <w:p w14:paraId="7DF45D47" w14:textId="77777777" w:rsidR="001C4BB1" w:rsidRDefault="001C4BB1" w:rsidP="001C2215">
            <w:pPr>
              <w:rPr>
                <w:lang w:val="en-GB"/>
              </w:rPr>
            </w:pPr>
          </w:p>
          <w:p w14:paraId="57A818A0" w14:textId="77777777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Children had moderate to severe drooling (DSFS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3) at baseline (mean DS score 4.3, mean DF score 3.3)</w:t>
            </w:r>
          </w:p>
          <w:p w14:paraId="52850191" w14:textId="7E59D75D" w:rsidR="001C4BB1" w:rsidRPr="00DE3F96" w:rsidRDefault="001C4BB1" w:rsidP="001C2215">
            <w:pPr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14:paraId="2B2ADE02" w14:textId="77777777" w:rsidR="001C4BB1" w:rsidRDefault="001C4BB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UG, general anaesthesia</w:t>
            </w:r>
            <w:r>
              <w:rPr>
                <w:lang w:val="en-GB"/>
              </w:rPr>
              <w:t xml:space="preserve"> (n = 7) or topical anaesthesia (n = 2)</w:t>
            </w:r>
            <w:r w:rsidRPr="00DE3F96">
              <w:rPr>
                <w:lang w:val="en-GB"/>
              </w:rPr>
              <w:t xml:space="preserve"> </w:t>
            </w:r>
          </w:p>
          <w:p w14:paraId="2693BFE8" w14:textId="77777777" w:rsidR="001C4BB1" w:rsidRDefault="001C4BB1" w:rsidP="006D12E1">
            <w:pPr>
              <w:rPr>
                <w:lang w:val="en-GB"/>
              </w:rPr>
            </w:pPr>
          </w:p>
          <w:p w14:paraId="0D35DE35" w14:textId="77777777" w:rsidR="001C4BB1" w:rsidRDefault="001C4BB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>Botox® 1.4U/kg/parotid gland</w:t>
            </w:r>
          </w:p>
          <w:p w14:paraId="58EF2ADA" w14:textId="669A5033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0.6U/kg/ submandibular gland</w:t>
            </w:r>
          </w:p>
        </w:tc>
        <w:tc>
          <w:tcPr>
            <w:tcW w:w="1276" w:type="dxa"/>
          </w:tcPr>
          <w:p w14:paraId="72938A70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6A4BDA70" w14:textId="02B19AFD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-4-6-8-10-12-14-16 weeks</w:t>
            </w:r>
          </w:p>
        </w:tc>
        <w:tc>
          <w:tcPr>
            <w:tcW w:w="2032" w:type="dxa"/>
          </w:tcPr>
          <w:p w14:paraId="7B07F471" w14:textId="688DB2DF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, 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number of bib changes, VA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 number of aspirations)</w:t>
            </w:r>
          </w:p>
          <w:p w14:paraId="7B39999E" w14:textId="77777777" w:rsidR="001C4BB1" w:rsidRPr="00DE3F96" w:rsidRDefault="001C4BB1" w:rsidP="001C2215">
            <w:pPr>
              <w:rPr>
                <w:lang w:val="en-GB"/>
              </w:rPr>
            </w:pPr>
          </w:p>
          <w:p w14:paraId="6BC74B4A" w14:textId="0AAE8A30" w:rsidR="001C4BB1" w:rsidRPr="00DE3F96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Change in caregiver’s quality of life</w:t>
            </w:r>
          </w:p>
        </w:tc>
        <w:tc>
          <w:tcPr>
            <w:tcW w:w="1417" w:type="dxa"/>
          </w:tcPr>
          <w:p w14:paraId="57A050B0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3C44650D" w14:textId="4E73A4E2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Diagnosis </w:t>
            </w:r>
            <w:r>
              <w:rPr>
                <w:lang w:val="en-GB"/>
              </w:rPr>
              <w:br/>
              <w:t xml:space="preserve">+ </w:t>
            </w:r>
            <w:r w:rsidRPr="00DE3F96">
              <w:rPr>
                <w:lang w:val="en-GB"/>
              </w:rPr>
              <w:t>CP subtype</w:t>
            </w:r>
          </w:p>
          <w:p w14:paraId="67D05A19" w14:textId="77777777" w:rsidR="001C4BB1" w:rsidRPr="00DE3F96" w:rsidRDefault="001C4BB1" w:rsidP="0075072E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  <w:p w14:paraId="26E579E4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Feeding</w:t>
            </w:r>
          </w:p>
          <w:p w14:paraId="59514981" w14:textId="2629CBDF" w:rsidR="001C4BB1" w:rsidRDefault="001C4BB1" w:rsidP="0075072E">
            <w:pPr>
              <w:rPr>
                <w:lang w:val="en-GB"/>
              </w:rPr>
            </w:pPr>
            <w:r>
              <w:rPr>
                <w:lang w:val="en-GB"/>
              </w:rPr>
              <w:t>Speech</w:t>
            </w:r>
            <w:r w:rsidRPr="00DE3F96">
              <w:rPr>
                <w:lang w:val="en-GB"/>
              </w:rPr>
              <w:t xml:space="preserve"> Cognition</w:t>
            </w:r>
          </w:p>
          <w:p w14:paraId="11B25E77" w14:textId="1AE45D04" w:rsidR="001C4BB1" w:rsidRDefault="001C4BB1" w:rsidP="0075072E">
            <w:pPr>
              <w:rPr>
                <w:lang w:val="en-GB"/>
              </w:rPr>
            </w:pPr>
            <w:r>
              <w:rPr>
                <w:lang w:val="en-GB"/>
              </w:rPr>
              <w:t>Head control</w:t>
            </w:r>
          </w:p>
          <w:p w14:paraId="4C81F552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Mobility</w:t>
            </w:r>
          </w:p>
          <w:p w14:paraId="6C6B882D" w14:textId="137781AF" w:rsidR="006838F3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  <w:r>
              <w:rPr>
                <w:lang w:val="en-GB"/>
              </w:rPr>
              <w:t xml:space="preserve"> (DSFS)</w:t>
            </w:r>
          </w:p>
        </w:tc>
        <w:tc>
          <w:tcPr>
            <w:tcW w:w="1985" w:type="dxa"/>
          </w:tcPr>
          <w:p w14:paraId="7454250C" w14:textId="77777777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7 (78%)</w:t>
            </w:r>
          </w:p>
          <w:p w14:paraId="5B1E438E" w14:textId="77777777" w:rsidR="001C4BB1" w:rsidRPr="00F8504B" w:rsidRDefault="001C4BB1" w:rsidP="001C2215">
            <w:pPr>
              <w:rPr>
                <w:lang w:val="en-GB"/>
              </w:rPr>
            </w:pPr>
          </w:p>
          <w:p w14:paraId="331284B7" w14:textId="41887E87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Difficulties with swallowing lasting three weeks (n=1), thickening of saliva lasting 8 weeks (n=6)</w:t>
            </w:r>
          </w:p>
        </w:tc>
      </w:tr>
      <w:tr w:rsidR="001C4BB1" w:rsidRPr="00EC026B" w14:paraId="3B0B9DEA" w14:textId="77777777" w:rsidTr="002E5B55">
        <w:tc>
          <w:tcPr>
            <w:tcW w:w="1701" w:type="dxa"/>
          </w:tcPr>
          <w:p w14:paraId="31AC6987" w14:textId="6E566ADF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Türe</w:t>
            </w:r>
            <w:r w:rsidR="00700C5A">
              <w:rPr>
                <w:lang w:val="en-GB"/>
              </w:rPr>
              <w:fldChar w:fldCharType="begin">
                <w:fldData xml:space="preserve">PEVuZE5vdGU+PENpdGU+PEF1dGhvcj5Uw7xyZTwvQXV0aG9yPjxZZWFyPjIwMjE8L1llYXI+PFJl
Y051bT4xOTA8L1JlY051bT48RGlzcGxheVRleHQ+PHN0eWxlIGZhY2U9InN1cGVyc2NyaXB0Ij4y
Njwvc3R5bGU+PC9EaXNwbGF5VGV4dD48cmVjb3JkPjxyZWMtbnVtYmVyPjE5MDwvcmVjLW51bWJl
cj48Zm9yZWlnbi1rZXlzPjxrZXkgYXBwPSJFTiIgZGItaWQ9ImF2ZnRwcmEwZXZwdDJsZXRheDV4
dHRzemFkMHZmcjJ6ZHg1NSIgdGltZXN0YW1wPSIxNjc5OTAzNjQ0Ij4xOTA8L2tleT48L2ZvcmVp
Z24ta2V5cz48cmVmLXR5cGUgbmFtZT0iSm91cm5hbCBBcnRpY2xlIj4xNzwvcmVmLXR5cGU+PGNv
bnRyaWJ1dG9ycz48YXV0aG9ycz48YXV0aG9yPlTDvHJlLCBFLjwvYXV0aG9yPjxhdXRob3I+WWF6
YXIsIEEuPC9hdXRob3I+PGF1dGhvcj5EdW5kYXIsIE0uIEEuPC9hdXRob3I+PGF1dGhvcj5CYWtk
aWssIFMuPC9hdXRob3I+PGF1dGhvcj5Ba2luLCBGLjwvYXV0aG9yPjxhdXRob3I+UGVrY2FuLCBT
LjwvYXV0aG9yPjwvYXV0aG9ycz48L2NvbnRyaWJ1dG9ycz48YXV0aC1hZGRyZXNzPkRlcGFydG1l
bnQgb2YgUGVkaWF0cmljIEVtZXJnZW5jeSwgTWVyYW0gTWVkaWNhbCBGYWN1bHR5LCBOZWNtZXR0
aW4gRXJiYWthbiBVbml2ZXJzaXR5LCBLb255YSwgVHVya2V5LiYjeEQ7RGVwYXJ0bWVudCBvZiAt
T3RvbGFyeW5nb2xvZ3kgLUhlYWQgYW5kIE5lY2sgU3VyZ2VyeSwgTWVyYW0gTWVkaWNhbCBGYWN1
bHR5LCBOZWNtZXR0aW4gRXJiYWthbiBVbml2ZXJzaXR5LCBLb255YSwgVHVya2V5LiYjeEQ7RGVw
YXJ0bWVudCBvZiBSYWRpb2RpYWdub3N0aWMsIE1lcmFtIE1lZGljYWwgRmFjdWx0eSwgTmVjbWV0
dGluIEVyYmFrYW4gVW5pdmVyc2l0eSwgS29ueWEsIFR1cmtleS4mI3hEO0RlcGFydG1lbnQgb2Yg
UGVkaWF0cmljIFB1bG1vbm9sb2d5LCBNZXJhbSBNZWRpY2FsIEZhY3VsdHksIE5lY21ldHRpbiBF
cmJha2FuIFVuaXZlcnNpdHksIEtvbnlhLCBUdXJrZXkuPC9hdXRoLWFkZHJlc3M+PHRpdGxlcz48
dGl0bGU+VHJlYXRtZW50IG9mIHNpYWxvcnJoZWEgd2l0aCBib3R1bGludW0gdG94aW4gQSBpbmpl
Y3Rpb24gaW4gY2hpbGRyZW48L3RpdGxlPjxzZWNvbmRhcnktdGl0bGU+TmlnZXJpYW4gSm91cm5h
bCBvZiBDbGluaWNhbCBQcmFjdGljZTwvc2Vjb25kYXJ5LXRpdGxlPjwvdGl0bGVzPjxwZXJpb2Rp
Y2FsPjxmdWxsLXRpdGxlPk5pZ2VyaWFuIEpvdXJuYWwgb2YgQ2xpbmljYWwgUHJhY3RpY2U8L2Z1
bGwtdGl0bGU+PC9wZXJpb2RpY2FsPjxwYWdlcz44NDctODUyPC9wYWdlcz48dm9sdW1lPjI0PC92
b2x1bWU+PG51bWJlcj42PC9udW1iZXI+PGtleXdvcmRzPjxrZXl3b3JkPipCb3R1bGludW0gVG94
aW5zLCBUeXBlIEE8L2tleXdvcmQ+PGtleXdvcmQ+Q2hpbGQ8L2tleXdvcmQ+PGtleXdvcmQ+SHVt
YW5zPC9rZXl3b3JkPjxrZXl3b3JkPlBhcm90aWQgR2xhbmQ8L2tleXdvcmQ+PGtleXdvcmQ+KlNp
YWxvcnJoZWEvZHJ1ZyB0aGVyYXB5L2V0aW9sb2d5PC9rZXl3b3JkPjxrZXl3b3JkPlN1Ym1hbmRp
YnVsYXIgR2xhbmQ8L2tleXdvcmQ+PGtleXdvcmQ+VHJlYXRtZW50IE91dGNvbWU8L2tleXdvcmQ+
PGtleXdvcmQ+Qm90dWxpbnVtIHRveGluIEE8L2tleXdvcmQ+PGtleXdvcmQ+ZHJvb2xpbmc8L2tl
eXdvcmQ+PGtleXdvcmQ+bmV1cm9sb2dpY2FsIGRpc2Vhc2VzPC9rZXl3b3JkPjxrZXl3b3JkPnNp
YWxvcnJoZWE8L2tleXdvcmQ+PC9rZXl3b3Jkcz48ZGF0ZXM+PHllYXI+MjAyMTwveWVhcj48cHVi
LWRhdGVzPjxkYXRlPkp1bjwvZGF0ZT48L3B1Yi1kYXRlcz48L2RhdGVzPjxpc2JuPjExMTktMzA3
NyAoUHJpbnQpPC9pc2JuPjxhY2Nlc3Npb24tbnVtPjM0MTIxNzMyPC9hY2Nlc3Npb24tbnVtPjx1
cmxzPjwvdXJscz48Y3VzdG9tMT5Ob25lPC9jdXN0b20xPjxlbGVjdHJvbmljLXJlc291cmNlLW51
bT4xMC40MTAzL25qY3AubmpjcF84NV8yMDwvZWxlY3Ryb25pYy1yZXNvdXJjZS1udW0+PHJlbW90
ZS1kYXRhYmFzZS1wcm92aWRlcj5OTE08L3JlbW90ZS1kYXRhYmFzZS1wcm92aWRlcj48bGFuZ3Vh
Z2U+ZW5nPC9sYW5ndWFnZT48L3JlY29yZD48L0NpdGU+PC9FbmROb3RlPgB=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Uw7xyZTwvQXV0aG9yPjxZZWFyPjIwMjE8L1llYXI+PFJl
Y051bT4xOTA8L1JlY051bT48RGlzcGxheVRleHQ+PHN0eWxlIGZhY2U9InN1cGVyc2NyaXB0Ij4y
Njwvc3R5bGU+PC9EaXNwbGF5VGV4dD48cmVjb3JkPjxyZWMtbnVtYmVyPjE5MDwvcmVjLW51bWJl
cj48Zm9yZWlnbi1rZXlzPjxrZXkgYXBwPSJFTiIgZGItaWQ9ImF2ZnRwcmEwZXZwdDJsZXRheDV4
dHRzemFkMHZmcjJ6ZHg1NSIgdGltZXN0YW1wPSIxNjc5OTAzNjQ0Ij4xOTA8L2tleT48L2ZvcmVp
Z24ta2V5cz48cmVmLXR5cGUgbmFtZT0iSm91cm5hbCBBcnRpY2xlIj4xNzwvcmVmLXR5cGU+PGNv
bnRyaWJ1dG9ycz48YXV0aG9ycz48YXV0aG9yPlTDvHJlLCBFLjwvYXV0aG9yPjxhdXRob3I+WWF6
YXIsIEEuPC9hdXRob3I+PGF1dGhvcj5EdW5kYXIsIE0uIEEuPC9hdXRob3I+PGF1dGhvcj5CYWtk
aWssIFMuPC9hdXRob3I+PGF1dGhvcj5Ba2luLCBGLjwvYXV0aG9yPjxhdXRob3I+UGVrY2FuLCBT
LjwvYXV0aG9yPjwvYXV0aG9ycz48L2NvbnRyaWJ1dG9ycz48YXV0aC1hZGRyZXNzPkRlcGFydG1l
bnQgb2YgUGVkaWF0cmljIEVtZXJnZW5jeSwgTWVyYW0gTWVkaWNhbCBGYWN1bHR5LCBOZWNtZXR0
aW4gRXJiYWthbiBVbml2ZXJzaXR5LCBLb255YSwgVHVya2V5LiYjeEQ7RGVwYXJ0bWVudCBvZiAt
T3RvbGFyeW5nb2xvZ3kgLUhlYWQgYW5kIE5lY2sgU3VyZ2VyeSwgTWVyYW0gTWVkaWNhbCBGYWN1
bHR5LCBOZWNtZXR0aW4gRXJiYWthbiBVbml2ZXJzaXR5LCBLb255YSwgVHVya2V5LiYjeEQ7RGVw
YXJ0bWVudCBvZiBSYWRpb2RpYWdub3N0aWMsIE1lcmFtIE1lZGljYWwgRmFjdWx0eSwgTmVjbWV0
dGluIEVyYmFrYW4gVW5pdmVyc2l0eSwgS29ueWEsIFR1cmtleS4mI3hEO0RlcGFydG1lbnQgb2Yg
UGVkaWF0cmljIFB1bG1vbm9sb2d5LCBNZXJhbSBNZWRpY2FsIEZhY3VsdHksIE5lY21ldHRpbiBF
cmJha2FuIFVuaXZlcnNpdHksIEtvbnlhLCBUdXJrZXkuPC9hdXRoLWFkZHJlc3M+PHRpdGxlcz48
dGl0bGU+VHJlYXRtZW50IG9mIHNpYWxvcnJoZWEgd2l0aCBib3R1bGludW0gdG94aW4gQSBpbmpl
Y3Rpb24gaW4gY2hpbGRyZW48L3RpdGxlPjxzZWNvbmRhcnktdGl0bGU+TmlnZXJpYW4gSm91cm5h
bCBvZiBDbGluaWNhbCBQcmFjdGljZTwvc2Vjb25kYXJ5LXRpdGxlPjwvdGl0bGVzPjxwZXJpb2Rp
Y2FsPjxmdWxsLXRpdGxlPk5pZ2VyaWFuIEpvdXJuYWwgb2YgQ2xpbmljYWwgUHJhY3RpY2U8L2Z1
bGwtdGl0bGU+PC9wZXJpb2RpY2FsPjxwYWdlcz44NDctODUyPC9wYWdlcz48dm9sdW1lPjI0PC92
b2x1bWU+PG51bWJlcj42PC9udW1iZXI+PGtleXdvcmRzPjxrZXl3b3JkPipCb3R1bGludW0gVG94
aW5zLCBUeXBlIEE8L2tleXdvcmQ+PGtleXdvcmQ+Q2hpbGQ8L2tleXdvcmQ+PGtleXdvcmQ+SHVt
YW5zPC9rZXl3b3JkPjxrZXl3b3JkPlBhcm90aWQgR2xhbmQ8L2tleXdvcmQ+PGtleXdvcmQ+KlNp
YWxvcnJoZWEvZHJ1ZyB0aGVyYXB5L2V0aW9sb2d5PC9rZXl3b3JkPjxrZXl3b3JkPlN1Ym1hbmRp
YnVsYXIgR2xhbmQ8L2tleXdvcmQ+PGtleXdvcmQ+VHJlYXRtZW50IE91dGNvbWU8L2tleXdvcmQ+
PGtleXdvcmQ+Qm90dWxpbnVtIHRveGluIEE8L2tleXdvcmQ+PGtleXdvcmQ+ZHJvb2xpbmc8L2tl
eXdvcmQ+PGtleXdvcmQ+bmV1cm9sb2dpY2FsIGRpc2Vhc2VzPC9rZXl3b3JkPjxrZXl3b3JkPnNp
YWxvcnJoZWE8L2tleXdvcmQ+PC9rZXl3b3Jkcz48ZGF0ZXM+PHllYXI+MjAyMTwveWVhcj48cHVi
LWRhdGVzPjxkYXRlPkp1bjwvZGF0ZT48L3B1Yi1kYXRlcz48L2RhdGVzPjxpc2JuPjExMTktMzA3
NyAoUHJpbnQpPC9pc2JuPjxhY2Nlc3Npb24tbnVtPjM0MTIxNzMyPC9hY2Nlc3Npb24tbnVtPjx1
cmxzPjwvdXJscz48Y3VzdG9tMT5Ob25lPC9jdXN0b20xPjxlbGVjdHJvbmljLXJlc291cmNlLW51
bT4xMC40MTAzL25qY3AubmpjcF84NV8yMDwvZWxlY3Ryb25pYy1yZXNvdXJjZS1udW0+PHJlbW90
ZS1kYXRhYmFzZS1wcm92aWRlcj5OTE08L3JlbW90ZS1kYXRhYmFzZS1wcm92aWRlcj48bGFuZ3Vh
Z2U+ZW5nPC9sYW5ndWFnZT48L3JlY29yZD48L0NpdGU+PC9FbmROb3RlPgB=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6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Konya, Turkey)</w:t>
            </w:r>
            <w:r>
              <w:rPr>
                <w:lang w:val="en-GB"/>
              </w:rPr>
              <w:t>, 2021</w:t>
            </w:r>
          </w:p>
        </w:tc>
        <w:tc>
          <w:tcPr>
            <w:tcW w:w="1652" w:type="dxa"/>
          </w:tcPr>
          <w:p w14:paraId="552D5988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Prospective cohort study</w:t>
            </w:r>
          </w:p>
          <w:p w14:paraId="2A7C2D0E" w14:textId="77777777" w:rsidR="001C4BB1" w:rsidRDefault="001C4BB1" w:rsidP="001C2215">
            <w:pPr>
              <w:rPr>
                <w:lang w:val="en-GB"/>
              </w:rPr>
            </w:pPr>
          </w:p>
          <w:p w14:paraId="3E591EFC" w14:textId="78D945A1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17-2018</w:t>
            </w:r>
          </w:p>
        </w:tc>
        <w:tc>
          <w:tcPr>
            <w:tcW w:w="3451" w:type="dxa"/>
          </w:tcPr>
          <w:p w14:paraId="4CB9BAA9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2</w:t>
            </w:r>
            <w:r>
              <w:rPr>
                <w:lang w:val="en-GB"/>
              </w:rPr>
              <w:t xml:space="preserve"> children; 12 boys, 10 girls</w:t>
            </w:r>
          </w:p>
          <w:p w14:paraId="46C11BB5" w14:textId="77777777" w:rsidR="001C4BB1" w:rsidRDefault="001C4BB1" w:rsidP="001C2215">
            <w:pPr>
              <w:rPr>
                <w:lang w:val="en-GB"/>
              </w:rPr>
            </w:pPr>
          </w:p>
          <w:p w14:paraId="1294407B" w14:textId="77777777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Aged 2.5-17 years (mean age 7.7 years; SD 4.8 years; median age 5.4 years)</w:t>
            </w:r>
          </w:p>
          <w:p w14:paraId="5E342F24" w14:textId="77777777" w:rsidR="001C4BB1" w:rsidRDefault="001C4BB1" w:rsidP="001C2215">
            <w:pPr>
              <w:rPr>
                <w:lang w:val="en-GB"/>
              </w:rPr>
            </w:pPr>
          </w:p>
          <w:p w14:paraId="26B0109B" w14:textId="496065B6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CP (n=14), other neurological disease (n=8)</w:t>
            </w:r>
          </w:p>
          <w:p w14:paraId="1E7E5A93" w14:textId="2041B2DD" w:rsidR="006838F3" w:rsidRPr="00DE3F96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 xml:space="preserve">All children had severe drooling (DS score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4) at baseline</w:t>
            </w:r>
          </w:p>
        </w:tc>
        <w:tc>
          <w:tcPr>
            <w:tcW w:w="2646" w:type="dxa"/>
            <w:shd w:val="clear" w:color="auto" w:fill="auto"/>
          </w:tcPr>
          <w:p w14:paraId="14578C4D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  <w:r>
              <w:rPr>
                <w:lang w:val="en-GB"/>
              </w:rPr>
              <w:t>anaesthesia not reported</w:t>
            </w:r>
            <w:r w:rsidRPr="00DE3F96">
              <w:rPr>
                <w:lang w:val="en-GB"/>
              </w:rPr>
              <w:t xml:space="preserve"> </w:t>
            </w:r>
          </w:p>
          <w:p w14:paraId="7DAE0FC7" w14:textId="77777777" w:rsidR="001C4BB1" w:rsidRDefault="001C4BB1" w:rsidP="001C2215">
            <w:pPr>
              <w:rPr>
                <w:lang w:val="en-GB"/>
              </w:rPr>
            </w:pPr>
          </w:p>
          <w:p w14:paraId="7F2E3879" w14:textId="19A05323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otox® 1U/kg/gland</w:t>
            </w:r>
          </w:p>
        </w:tc>
        <w:tc>
          <w:tcPr>
            <w:tcW w:w="1276" w:type="dxa"/>
          </w:tcPr>
          <w:p w14:paraId="384202E6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2B3983C0" w14:textId="2132E32D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 month</w:t>
            </w:r>
          </w:p>
        </w:tc>
        <w:tc>
          <w:tcPr>
            <w:tcW w:w="2032" w:type="dxa"/>
          </w:tcPr>
          <w:p w14:paraId="58803816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collected saliva in 24h)</w:t>
            </w:r>
          </w:p>
          <w:p w14:paraId="49F48DF1" w14:textId="77777777" w:rsidR="001C4BB1" w:rsidRPr="00DE3F96" w:rsidRDefault="001C4BB1" w:rsidP="001C2215">
            <w:pPr>
              <w:rPr>
                <w:lang w:val="en-GB"/>
              </w:rPr>
            </w:pPr>
          </w:p>
          <w:p w14:paraId="45F62A3F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DSF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14:paraId="0FBF889C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41E8745B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0DC49CEE" w14:textId="0721C7F5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  <w:r>
              <w:rPr>
                <w:lang w:val="en-GB"/>
              </w:rPr>
              <w:t xml:space="preserve"> (DSFS)</w:t>
            </w:r>
          </w:p>
        </w:tc>
        <w:tc>
          <w:tcPr>
            <w:tcW w:w="1985" w:type="dxa"/>
          </w:tcPr>
          <w:p w14:paraId="4AC51015" w14:textId="77777777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0 (0%)</w:t>
            </w:r>
          </w:p>
          <w:p w14:paraId="0506C342" w14:textId="77777777" w:rsidR="001C4BB1" w:rsidRPr="00F8504B" w:rsidRDefault="001C4BB1" w:rsidP="001C2215">
            <w:pPr>
              <w:rPr>
                <w:lang w:val="en-GB"/>
              </w:rPr>
            </w:pPr>
          </w:p>
          <w:p w14:paraId="6F7D7558" w14:textId="77777777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No complications in any of the patients</w:t>
            </w:r>
          </w:p>
        </w:tc>
      </w:tr>
      <w:tr w:rsidR="001C4BB1" w:rsidRPr="00EC026B" w14:paraId="43568D8C" w14:textId="77777777" w:rsidTr="002E5B55">
        <w:tc>
          <w:tcPr>
            <w:tcW w:w="1701" w:type="dxa"/>
          </w:tcPr>
          <w:p w14:paraId="47B5F80B" w14:textId="6D111F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Wilken</w:t>
            </w:r>
            <w:r w:rsidR="00700C5A">
              <w:rPr>
                <w:lang w:val="en-GB"/>
              </w:rPr>
              <w:fldChar w:fldCharType="begin">
                <w:fldData xml:space="preserve">PEVuZE5vdGU+PENpdGU+PEF1dGhvcj5XaWxrZW48L0F1dGhvcj48WWVhcj4yMDA4PC9ZZWFyPjxS
ZWNOdW0+NjY8L1JlY051bT48RGlzcGxheVRleHQ+PHN0eWxlIGZhY2U9InN1cGVyc2NyaXB0Ij4y
Nzwvc3R5bGU+PC9EaXNwbGF5VGV4dD48cmVjb3JkPjxyZWMtbnVtYmVyPjY2PC9yZWMtbnVtYmVy
Pjxmb3JlaWduLWtleXM+PGtleSBhcHA9IkVOIiBkYi1pZD0iYXZmdHByYTBldnB0MmxldGF4NXh0
dHN6YWQwdmZyMnpkeDU1IiB0aW1lc3RhbXA9IjE2NjU3Mzk0NDAiPjY2PC9rZXk+PC9mb3JlaWdu
LWtleXM+PHJlZi10eXBlIG5hbWU9IkpvdXJuYWwgQXJ0aWNsZSI+MTc8L3JlZi10eXBlPjxjb250
cmlidXRvcnM+PGF1dGhvcnM+PGF1dGhvcj5XaWxrZW4sIEIuPC9hdXRob3I+PGF1dGhvcj5Bc2xh
bWksIEIuPC9hdXRob3I+PGF1dGhvcj5CYWNrZXMsIEguPC9hdXRob3I+PC9hdXRob3JzPjwvY29u
dHJpYnV0b3JzPjxhdXRoLWFkZHJlc3M+RGVwYXJ0bWVudCBvZiBQZWRpYXRyaWMgTmV1cm9sb2d5
LCBLbGluaWt1bSBLYXNzZWwsIEthc3NlbCwgR2VybWFueS4gd2lsa2VuQGtsaW5pa3VtLWthc3Nl
bC5kZTwvYXV0aC1hZGRyZXNzPjx0aXRsZXM+PHRpdGxlPlN1Y2Nlc3NmdWwgdHJlYXRtZW50IG9m
IGRyb29saW5nIGluIGNoaWxkcmVuIHdpdGggbmV1cm9sb2dpY2FsIGRpc29yZGVycyB3aXRoIGJv
dHVsaW51bSB0b3hpbiBBIG9yIEI8L3RpdGxlPjxzZWNvbmRhcnktdGl0bGU+TmV1cm9wZWRpYXRy
aWNzPC9zZWNvbmRhcnktdGl0bGU+PGFsdC10aXRsZT5OZXVyb3BlZGlhdHJpY3M8L2FsdC10aXRs
ZT48L3RpdGxlcz48cGVyaW9kaWNhbD48ZnVsbC10aXRsZT5OZXVyb3BlZGlhdHJpY3M8L2Z1bGwt
dGl0bGU+PGFiYnItMT5OZXVyb3BlZGlhdHJpY3M8L2FiYnItMT48L3BlcmlvZGljYWw+PGFsdC1w
ZXJpb2RpY2FsPjxmdWxsLXRpdGxlPk5ldXJvcGVkaWF0cmljczwvZnVsbC10aXRsZT48YWJici0x
Pk5ldXJvcGVkaWF0cmljczwvYWJici0xPjwvYWx0LXBlcmlvZGljYWw+PHBhZ2VzPjIwMC00PC9w
YWdlcz48dm9sdW1lPjM5PC92b2x1bWU+PG51bWJlcj40PC9udW1iZXI+PGVkaXRpb24+MjAwOS8w
MS8yNDwvZWRpdGlvbj48a2V5d29yZHM+PGtleXdvcmQ+QWRvbGVzY2VudDwva2V5d29yZD48a2V5
d29yZD5BbnRpLUR5c2tpbmVzaWEgQWdlbnRzLyp0aGVyYXBldXRpYyB1c2U8L2tleXdvcmQ+PGtl
eXdvcmQ+Qm90dWxpbnVtIFRveGlucy9jbGFzc2lmaWNhdGlvbi8qdGhlcmFwZXV0aWMgdXNlPC9r
ZXl3b3JkPjxrZXl3b3JkPkJvdHVsaW51bSBUb3hpbnMsIFR5cGUgQS90aGVyYXBldXRpYyB1c2U8
L2tleXdvcmQ+PGtleXdvcmQ+Q2hpbGQ8L2tleXdvcmQ+PGtleXdvcmQ+Q2hpbGQsIFByZXNjaG9v
bDwva2V5d29yZD48a2V5d29yZD5GZW1hbGU8L2tleXdvcmQ+PGtleXdvcmQ+SHVtYW5zPC9rZXl3
b3JkPjxrZXl3b3JkPkluZmFudDwva2V5d29yZD48a2V5d29yZD5NYWxlPC9rZXl3b3JkPjxrZXl3
b3JkPk5lcnZvdXMgU3lzdGVtIERpc2Vhc2VzL2NvbXBsaWNhdGlvbnM8L2tleXdvcmQ+PGtleXdv
cmQ+UGFyb3RpZCBHbGFuZC9kcnVnIGVmZmVjdHM8L2tleXdvcmQ+PGtleXdvcmQ+UmV0cm9zcGVj
dGl2ZSBTdHVkaWVzPC9rZXl3b3JkPjxrZXl3b3JkPlNpYWxvcnJoZWEvKmRydWcgdGhlcmFweS9l
dGlvbG9neS9wYXRob2xvZ3k8L2tleXdvcmQ+PGtleXdvcmQ+U3VibWFuZGlidWxhciBHbGFuZC9k
cnVnIGVmZmVjdHM8L2tleXdvcmQ+PGtleXdvcmQ+VWx0cmFzb25vZ3JhcGh5L21ldGhvZHM8L2tl
eXdvcmQ+PC9rZXl3b3Jkcz48ZGF0ZXM+PHllYXI+MjAwODwveWVhcj48cHViLWRhdGVzPjxkYXRl
PkF1ZzwvZGF0ZT48L3B1Yi1kYXRlcz48L2RhdGVzPjxpc2JuPjAxNzQtMzA0WCAoUHJpbnQpJiN4
RDswMTc0LTMwNHg8L2lzYm4+PGFjY2Vzc2lvbi1udW0+MTkxNjU3MDc8L2FjY2Vzc2lvbi1udW0+
PHVybHM+PC91cmxzPjxlbGVjdHJvbmljLXJlc291cmNlLW51bT4xMC4xMDU1L3MtMDAyOC0xMTEy
MTE1PC9lbGVjdHJvbmljLXJlc291cmNlLW51bT48cmVtb3RlLWRhdGFiYXNlLXByb3ZpZGVyPk5M
TTwvcmVtb3RlLWRhdGFiYXNlLXByb3ZpZGVyPjxsYW5ndWFnZT5lbmc8L2xhbmd1YWdlPjwvcmVj
b3JkPjwvQ2l0ZT48L0VuZE5vdGU+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XaWxrZW48L0F1dGhvcj48WWVhcj4yMDA4PC9ZZWFyPjxS
ZWNOdW0+NjY8L1JlY051bT48RGlzcGxheVRleHQ+PHN0eWxlIGZhY2U9InN1cGVyc2NyaXB0Ij4y
Nzwvc3R5bGU+PC9EaXNwbGF5VGV4dD48cmVjb3JkPjxyZWMtbnVtYmVyPjY2PC9yZWMtbnVtYmVy
Pjxmb3JlaWduLWtleXM+PGtleSBhcHA9IkVOIiBkYi1pZD0iYXZmdHByYTBldnB0MmxldGF4NXh0
dHN6YWQwdmZyMnpkeDU1IiB0aW1lc3RhbXA9IjE2NjU3Mzk0NDAiPjY2PC9rZXk+PC9mb3JlaWdu
LWtleXM+PHJlZi10eXBlIG5hbWU9IkpvdXJuYWwgQXJ0aWNsZSI+MTc8L3JlZi10eXBlPjxjb250
cmlidXRvcnM+PGF1dGhvcnM+PGF1dGhvcj5XaWxrZW4sIEIuPC9hdXRob3I+PGF1dGhvcj5Bc2xh
bWksIEIuPC9hdXRob3I+PGF1dGhvcj5CYWNrZXMsIEguPC9hdXRob3I+PC9hdXRob3JzPjwvY29u
dHJpYnV0b3JzPjxhdXRoLWFkZHJlc3M+RGVwYXJ0bWVudCBvZiBQZWRpYXRyaWMgTmV1cm9sb2d5
LCBLbGluaWt1bSBLYXNzZWwsIEthc3NlbCwgR2VybWFueS4gd2lsa2VuQGtsaW5pa3VtLWthc3Nl
bC5kZTwvYXV0aC1hZGRyZXNzPjx0aXRsZXM+PHRpdGxlPlN1Y2Nlc3NmdWwgdHJlYXRtZW50IG9m
IGRyb29saW5nIGluIGNoaWxkcmVuIHdpdGggbmV1cm9sb2dpY2FsIGRpc29yZGVycyB3aXRoIGJv
dHVsaW51bSB0b3hpbiBBIG9yIEI8L3RpdGxlPjxzZWNvbmRhcnktdGl0bGU+TmV1cm9wZWRpYXRy
aWNzPC9zZWNvbmRhcnktdGl0bGU+PGFsdC10aXRsZT5OZXVyb3BlZGlhdHJpY3M8L2FsdC10aXRs
ZT48L3RpdGxlcz48cGVyaW9kaWNhbD48ZnVsbC10aXRsZT5OZXVyb3BlZGlhdHJpY3M8L2Z1bGwt
dGl0bGU+PGFiYnItMT5OZXVyb3BlZGlhdHJpY3M8L2FiYnItMT48L3BlcmlvZGljYWw+PGFsdC1w
ZXJpb2RpY2FsPjxmdWxsLXRpdGxlPk5ldXJvcGVkaWF0cmljczwvZnVsbC10aXRsZT48YWJici0x
Pk5ldXJvcGVkaWF0cmljczwvYWJici0xPjwvYWx0LXBlcmlvZGljYWw+PHBhZ2VzPjIwMC00PC9w
YWdlcz48dm9sdW1lPjM5PC92b2x1bWU+PG51bWJlcj40PC9udW1iZXI+PGVkaXRpb24+MjAwOS8w
MS8yNDwvZWRpdGlvbj48a2V5d29yZHM+PGtleXdvcmQ+QWRvbGVzY2VudDwva2V5d29yZD48a2V5
d29yZD5BbnRpLUR5c2tpbmVzaWEgQWdlbnRzLyp0aGVyYXBldXRpYyB1c2U8L2tleXdvcmQ+PGtl
eXdvcmQ+Qm90dWxpbnVtIFRveGlucy9jbGFzc2lmaWNhdGlvbi8qdGhlcmFwZXV0aWMgdXNlPC9r
ZXl3b3JkPjxrZXl3b3JkPkJvdHVsaW51bSBUb3hpbnMsIFR5cGUgQS90aGVyYXBldXRpYyB1c2U8
L2tleXdvcmQ+PGtleXdvcmQ+Q2hpbGQ8L2tleXdvcmQ+PGtleXdvcmQ+Q2hpbGQsIFByZXNjaG9v
bDwva2V5d29yZD48a2V5d29yZD5GZW1hbGU8L2tleXdvcmQ+PGtleXdvcmQ+SHVtYW5zPC9rZXl3
b3JkPjxrZXl3b3JkPkluZmFudDwva2V5d29yZD48a2V5d29yZD5NYWxlPC9rZXl3b3JkPjxrZXl3
b3JkPk5lcnZvdXMgU3lzdGVtIERpc2Vhc2VzL2NvbXBsaWNhdGlvbnM8L2tleXdvcmQ+PGtleXdv
cmQ+UGFyb3RpZCBHbGFuZC9kcnVnIGVmZmVjdHM8L2tleXdvcmQ+PGtleXdvcmQ+UmV0cm9zcGVj
dGl2ZSBTdHVkaWVzPC9rZXl3b3JkPjxrZXl3b3JkPlNpYWxvcnJoZWEvKmRydWcgdGhlcmFweS9l
dGlvbG9neS9wYXRob2xvZ3k8L2tleXdvcmQ+PGtleXdvcmQ+U3VibWFuZGlidWxhciBHbGFuZC9k
cnVnIGVmZmVjdHM8L2tleXdvcmQ+PGtleXdvcmQ+VWx0cmFzb25vZ3JhcGh5L21ldGhvZHM8L2tl
eXdvcmQ+PC9rZXl3b3Jkcz48ZGF0ZXM+PHllYXI+MjAwODwveWVhcj48cHViLWRhdGVzPjxkYXRl
PkF1ZzwvZGF0ZT48L3B1Yi1kYXRlcz48L2RhdGVzPjxpc2JuPjAxNzQtMzA0WCAoUHJpbnQpJiN4
RDswMTc0LTMwNHg8L2lzYm4+PGFjY2Vzc2lvbi1udW0+MTkxNjU3MDc8L2FjY2Vzc2lvbi1udW0+
PHVybHM+PC91cmxzPjxlbGVjdHJvbmljLXJlc291cmNlLW51bT4xMC4xMDU1L3MtMDAyOC0xMTEy
MTE1PC9lbGVjdHJvbmljLXJlc291cmNlLW51bT48cmVtb3RlLWRhdGFiYXNlLXByb3ZpZGVyPk5M
TTwvcmVtb3RlLWRhdGFiYXNlLXByb3ZpZGVyPjxsYW5ndWFnZT5lbmc8L2xhbmd1YWdlPjwvcmVj
b3JkPjwvQ2l0ZT48L0VuZE5vdGU+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7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Kassel, Germany)</w:t>
            </w:r>
            <w:r>
              <w:rPr>
                <w:lang w:val="en-GB"/>
              </w:rPr>
              <w:t>, 2008</w:t>
            </w:r>
          </w:p>
        </w:tc>
        <w:tc>
          <w:tcPr>
            <w:tcW w:w="1652" w:type="dxa"/>
          </w:tcPr>
          <w:p w14:paraId="5F69F7AD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Randomized trial</w:t>
            </w:r>
            <w:r>
              <w:rPr>
                <w:rFonts w:cstheme="minorHAnsi"/>
                <w:lang w:val="en-GB"/>
              </w:rPr>
              <w:t>‡</w:t>
            </w:r>
            <w:r w:rsidRPr="00DE3F96">
              <w:rPr>
                <w:lang w:val="en-GB"/>
              </w:rPr>
              <w:t xml:space="preserve"> (BoNT-A vs. BoNT-B)</w:t>
            </w:r>
          </w:p>
          <w:p w14:paraId="2D59531F" w14:textId="77777777" w:rsidR="001C4BB1" w:rsidRDefault="001C4BB1" w:rsidP="001C2215">
            <w:pPr>
              <w:rPr>
                <w:lang w:val="en-GB"/>
              </w:rPr>
            </w:pPr>
          </w:p>
          <w:p w14:paraId="2AF99643" w14:textId="56D695EA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2003-2006</w:t>
            </w:r>
          </w:p>
        </w:tc>
        <w:tc>
          <w:tcPr>
            <w:tcW w:w="3451" w:type="dxa"/>
          </w:tcPr>
          <w:p w14:paraId="457EC585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5</w:t>
            </w:r>
            <w:r>
              <w:rPr>
                <w:lang w:val="en-GB"/>
              </w:rPr>
              <w:t xml:space="preserve"> children; 7 boys, 8 girls</w:t>
            </w:r>
          </w:p>
          <w:p w14:paraId="75A83095" w14:textId="77777777" w:rsidR="001C4BB1" w:rsidRDefault="001C4BB1" w:rsidP="001C2215">
            <w:pPr>
              <w:rPr>
                <w:lang w:val="en-GB"/>
              </w:rPr>
            </w:pPr>
          </w:p>
          <w:p w14:paraId="5ABF3175" w14:textId="73D92A65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Aged 1-13 years (mean age 9.8 years)</w:t>
            </w:r>
          </w:p>
          <w:p w14:paraId="0EADA38B" w14:textId="77777777" w:rsidR="001C4BB1" w:rsidRDefault="001C4BB1" w:rsidP="001C2215">
            <w:pPr>
              <w:rPr>
                <w:lang w:val="en-US"/>
              </w:rPr>
            </w:pPr>
          </w:p>
          <w:p w14:paraId="57B6CF19" w14:textId="1AF57925" w:rsidR="001C4BB1" w:rsidRPr="00723AFC" w:rsidRDefault="001C4BB1" w:rsidP="001C2215">
            <w:pPr>
              <w:rPr>
                <w:lang w:val="en-US"/>
              </w:rPr>
            </w:pPr>
            <w:r w:rsidRPr="00723AFC">
              <w:rPr>
                <w:lang w:val="en-US"/>
              </w:rPr>
              <w:t>Primary diagnosis: CP (n=4), Rett syndrome (n=3), Angelman syndrome (n=2), other neurological diagnosis (n=6)</w:t>
            </w:r>
          </w:p>
          <w:p w14:paraId="1CB67F9C" w14:textId="77777777" w:rsidR="001C4BB1" w:rsidRDefault="001C4BB1" w:rsidP="001C22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ll children had severe drooling (TDS scor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) at baseline</w:t>
            </w:r>
          </w:p>
          <w:p w14:paraId="43C91232" w14:textId="06198957" w:rsidR="001C4BB1" w:rsidRPr="0092197C" w:rsidRDefault="001C4BB1" w:rsidP="001C2215">
            <w:pPr>
              <w:rPr>
                <w:lang w:val="en-US"/>
              </w:rPr>
            </w:pPr>
          </w:p>
        </w:tc>
        <w:tc>
          <w:tcPr>
            <w:tcW w:w="2646" w:type="dxa"/>
            <w:shd w:val="clear" w:color="auto" w:fill="auto"/>
          </w:tcPr>
          <w:p w14:paraId="446C0EEC" w14:textId="77777777" w:rsidR="001C4BB1" w:rsidRDefault="001C4BB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 xml:space="preserve">UG, no anaesthesia, sometimes topical anaesthetic </w:t>
            </w:r>
          </w:p>
          <w:p w14:paraId="008558F7" w14:textId="77777777" w:rsidR="001C4BB1" w:rsidRDefault="001C4BB1" w:rsidP="006D12E1">
            <w:pPr>
              <w:rPr>
                <w:lang w:val="en-GB"/>
              </w:rPr>
            </w:pPr>
          </w:p>
          <w:p w14:paraId="16B2BE6B" w14:textId="77777777" w:rsidR="001C4BB1" w:rsidRDefault="001C4BB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0AFF3117" w14:textId="623FDBAC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80U</w:t>
            </w:r>
            <w:r>
              <w:rPr>
                <w:lang w:val="en-GB"/>
              </w:rPr>
              <w:t xml:space="preserve"> divided over the four glands</w:t>
            </w:r>
          </w:p>
        </w:tc>
        <w:tc>
          <w:tcPr>
            <w:tcW w:w="1276" w:type="dxa"/>
          </w:tcPr>
          <w:p w14:paraId="16C867CA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7B0AF8E6" w14:textId="61550C5E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4 weeks</w:t>
            </w:r>
          </w:p>
        </w:tc>
        <w:tc>
          <w:tcPr>
            <w:tcW w:w="2032" w:type="dxa"/>
          </w:tcPr>
          <w:p w14:paraId="6EFB7C93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TDS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 xml:space="preserve">) </w:t>
            </w:r>
          </w:p>
        </w:tc>
        <w:tc>
          <w:tcPr>
            <w:tcW w:w="1417" w:type="dxa"/>
          </w:tcPr>
          <w:p w14:paraId="40E6F855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77D1A220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4045B03E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Baseline drooling</w:t>
            </w:r>
          </w:p>
        </w:tc>
        <w:tc>
          <w:tcPr>
            <w:tcW w:w="1985" w:type="dxa"/>
          </w:tcPr>
          <w:p w14:paraId="4C8715DC" w14:textId="77777777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5 (33%)</w:t>
            </w:r>
          </w:p>
          <w:p w14:paraId="755E82DE" w14:textId="77777777" w:rsidR="001C4BB1" w:rsidRPr="00F8504B" w:rsidRDefault="001C4BB1" w:rsidP="001C2215">
            <w:pPr>
              <w:rPr>
                <w:lang w:val="en-GB"/>
              </w:rPr>
            </w:pPr>
          </w:p>
          <w:p w14:paraId="45CF78B5" w14:textId="452E440D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Intermittent problems with swallowing due to viscous saliva resulting in feeding problems (n=4),</w:t>
            </w:r>
            <w:r w:rsidR="006838F3">
              <w:rPr>
                <w:lang w:val="en-GB"/>
              </w:rPr>
              <w:t xml:space="preserve"> </w:t>
            </w:r>
            <w:r w:rsidR="006838F3">
              <w:rPr>
                <w:lang w:val="en-GB"/>
              </w:rPr>
              <w:lastRenderedPageBreak/>
              <w:t>u</w:t>
            </w:r>
            <w:r w:rsidRPr="00F8504B">
              <w:rPr>
                <w:lang w:val="en-GB"/>
              </w:rPr>
              <w:t>nilateral parotitis (n=1)</w:t>
            </w:r>
          </w:p>
        </w:tc>
      </w:tr>
      <w:tr w:rsidR="001C4BB1" w:rsidRPr="00EC026B" w14:paraId="52EF1B09" w14:textId="77777777" w:rsidTr="002E5B55">
        <w:tc>
          <w:tcPr>
            <w:tcW w:w="1701" w:type="dxa"/>
          </w:tcPr>
          <w:p w14:paraId="6A810CDF" w14:textId="33FF3580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lastRenderedPageBreak/>
              <w:t>Wu</w:t>
            </w:r>
            <w:r w:rsidR="00700C5A">
              <w:rPr>
                <w:lang w:val="en-GB"/>
              </w:rPr>
              <w:fldChar w:fldCharType="begin">
                <w:fldData xml:space="preserve">PEVuZE5vdGU+PENpdGU+PEF1dGhvcj5XdTwvQXV0aG9yPjxZZWFyPjIwMTE8L1llYXI+PFJlY051
bT4xNjQ8L1JlY051bT48RGlzcGxheVRleHQ+PHN0eWxlIGZhY2U9InN1cGVyc2NyaXB0Ij4yODwv
c3R5bGU+PC9EaXNwbGF5VGV4dD48cmVjb3JkPjxyZWMtbnVtYmVyPjE2NDwvcmVjLW51bWJlcj48
Zm9yZWlnbi1rZXlzPjxrZXkgYXBwPSJFTiIgZGItaWQ9ImF2ZnRwcmEwZXZwdDJsZXRheDV4dHRz
emFkMHZmcjJ6ZHg1NSIgdGltZXN0YW1wPSIxNjc1NzYwODA2Ij4xNjQ8L2tleT48L2ZvcmVpZ24t
a2V5cz48cmVmLXR5cGUgbmFtZT0iSm91cm5hbCBBcnRpY2xlIj4xNzwvcmVmLXR5cGU+PGNvbnRy
aWJ1dG9ycz48YXV0aG9ycz48YXV0aG9yPld1LCBLLiBQLjwvYXV0aG9yPjxhdXRob3I+S2UsIEou
IFkuPC9hdXRob3I+PGF1dGhvcj5DaGVuLCBDLiBZLjwvYXV0aG9yPjxhdXRob3I+Q2hlbiwgQy4g
TC48L2F1dGhvcj48YXV0aG9yPkNob3UsIE0uIFkuPC9hdXRob3I+PGF1dGhvcj5QZWksIFkuIEMu
PC9hdXRob3I+PC9hdXRob3JzPjwvY29udHJpYnV0b3JzPjxhdXRoLWFkZHJlc3M+RGVwYXJ0bWVu
dCBvZiBQaHlzaWNhbCBNZWRpY2luZSBhbmQgUmVoYWJpbGl0YXRpb24sIENoYW5nIEd1bmcgTWVt
b3JpYWwgSG9zcGl0YWwsIFRhb3l1YW4sIFRhaXdhbi48L2F1dGgtYWRkcmVzcz48dGl0bGVzPjx0
aXRsZT5Cb3R1bGludW0gdG94aW4gdHlwZSBBIG9uIG9yYWwgaGVhbHRoIGluIHRyZWF0aW5nIHNp
YWxvcnJoZWEgaW4gY2hpbGRyZW4gd2l0aCBjZXJlYnJhbCBwYWxzeTogYSByYW5kb21pemVkLCBk
b3VibGUtYmxpbmQsIHBsYWNlYm8tY29udHJvbGxlZCBzdHVkeTwvdGl0bGU+PHNlY29uZGFyeS10
aXRsZT5Kb3VybmFsIG9mIENoaWxkIE5ldXJvbHk8L3NlY29uZGFyeS10aXRsZT48L3RpdGxlcz48
cGVyaW9kaWNhbD48ZnVsbC10aXRsZT5Kb3VybmFsIG9mIENoaWxkIE5ldXJvbHk8L2Z1bGwtdGl0
bGU+PC9wZXJpb2RpY2FsPjxwYWdlcz44MzgtNDM8L3BhZ2VzPjx2b2x1bWU+MjY8L3ZvbHVtZT48
bnVtYmVyPjc8L251bWJlcj48ZWRpdGlvbj4yMDExMDUwNjwvZWRpdGlvbj48a2V5d29yZHM+PGtl
eXdvcmQ+QWRvbGVzY2VudDwva2V5d29yZD48a2V5d29yZD5Cb3R1bGludW0gVG94aW5zLCBUeXBl
IEEvKmFkbWluaXN0cmF0aW9uICZhbXA7IGRvc2FnZS9hZHZlcnNlIGVmZmVjdHM8L2tleXdvcmQ+
PGtleXdvcmQ+Q2VyZWJyYWwgUGFsc3kvKmNvbXBsaWNhdGlvbnM8L2tleXdvcmQ+PGtleXdvcmQ+
Q2hpbGQ8L2tleXdvcmQ+PGtleXdvcmQ+Q2hpbGQsIFByZXNjaG9vbDwva2V5d29yZD48a2V5d29y
ZD5Eb3VibGUtQmxpbmQgTWV0aG9kPC9rZXl3b3JkPjxrZXl3b3JkPkZlbWFsZTwva2V5d29yZD48
a2V5d29yZD5IdW1hbnM8L2tleXdvcmQ+PGtleXdvcmQ+TWFsZTwva2V5d29yZD48a2V5d29yZD5O
ZXVyb3RveGlucy9hZG1pbmlzdHJhdGlvbiAmYW1wOyBkb3NhZ2UvYWR2ZXJzZSBlZmZlY3RzPC9r
ZXl3b3JkPjxrZXl3b3JkPlBpbG90IFByb2plY3RzPC9rZXl3b3JkPjxrZXl3b3JkPlBsYWNlYm9z
PC9rZXl3b3JkPjxrZXl3b3JkPlNhbGl2YS9jaGVtaXN0cnkvKmRydWcgZWZmZWN0cy8qbWV0YWJv
bGlzbTwva2V5d29yZD48a2V5d29yZD5TaWFsb3JyaGVhLypkcnVnIHRoZXJhcHkvZXRpb2xvZ3kv
KnBoeXNpb3BhdGhvbG9neTwva2V5d29yZD48L2tleXdvcmRzPjxkYXRlcz48eWVhcj4yMDExPC95
ZWFyPjxwdWItZGF0ZXM+PGRhdGU+SnVsPC9kYXRlPjwvcHViLWRhdGVzPjwvZGF0ZXM+PGlzYm4+
MTcwOC04MjgzIChFbGVjdHJvbmljKSYjeEQ7MDg4My0wNzM4IChMaW5raW5nKTwvaXNibj48YWNj
ZXNzaW9uLW51bT4yMTU1MTM3NDwvYWNjZXNzaW9uLW51bT48dXJscz48cmVsYXRlZC11cmxzPjx1
cmw+aHR0cHM6Ly93d3cubmNiaS5ubG0ubmloLmdvdi9wdWJtZWQvMjE1NTEzNzQ8L3VybD48L3Jl
bGF0ZWQtdXJscz48L3VybHM+PGVsZWN0cm9uaWMtcmVzb3VyY2UtbnVtPjEwLjExNzcvMDg4MzA3
MzgxMDM5NTM5M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2500B0">
              <w:rPr>
                <w:lang w:val="en-GB"/>
              </w:rPr>
              <w:instrText xml:space="preserve"> ADDIN EN.CITE </w:instrText>
            </w:r>
            <w:r w:rsidR="002500B0">
              <w:rPr>
                <w:lang w:val="en-GB"/>
              </w:rPr>
              <w:fldChar w:fldCharType="begin">
                <w:fldData xml:space="preserve">PEVuZE5vdGU+PENpdGU+PEF1dGhvcj5XdTwvQXV0aG9yPjxZZWFyPjIwMTE8L1llYXI+PFJlY051
bT4xNjQ8L1JlY051bT48RGlzcGxheVRleHQ+PHN0eWxlIGZhY2U9InN1cGVyc2NyaXB0Ij4yODwv
c3R5bGU+PC9EaXNwbGF5VGV4dD48cmVjb3JkPjxyZWMtbnVtYmVyPjE2NDwvcmVjLW51bWJlcj48
Zm9yZWlnbi1rZXlzPjxrZXkgYXBwPSJFTiIgZGItaWQ9ImF2ZnRwcmEwZXZwdDJsZXRheDV4dHRz
emFkMHZmcjJ6ZHg1NSIgdGltZXN0YW1wPSIxNjc1NzYwODA2Ij4xNjQ8L2tleT48L2ZvcmVpZ24t
a2V5cz48cmVmLXR5cGUgbmFtZT0iSm91cm5hbCBBcnRpY2xlIj4xNzwvcmVmLXR5cGU+PGNvbnRy
aWJ1dG9ycz48YXV0aG9ycz48YXV0aG9yPld1LCBLLiBQLjwvYXV0aG9yPjxhdXRob3I+S2UsIEou
IFkuPC9hdXRob3I+PGF1dGhvcj5DaGVuLCBDLiBZLjwvYXV0aG9yPjxhdXRob3I+Q2hlbiwgQy4g
TC48L2F1dGhvcj48YXV0aG9yPkNob3UsIE0uIFkuPC9hdXRob3I+PGF1dGhvcj5QZWksIFkuIEMu
PC9hdXRob3I+PC9hdXRob3JzPjwvY29udHJpYnV0b3JzPjxhdXRoLWFkZHJlc3M+RGVwYXJ0bWVu
dCBvZiBQaHlzaWNhbCBNZWRpY2luZSBhbmQgUmVoYWJpbGl0YXRpb24sIENoYW5nIEd1bmcgTWVt
b3JpYWwgSG9zcGl0YWwsIFRhb3l1YW4sIFRhaXdhbi48L2F1dGgtYWRkcmVzcz48dGl0bGVzPjx0
aXRsZT5Cb3R1bGludW0gdG94aW4gdHlwZSBBIG9uIG9yYWwgaGVhbHRoIGluIHRyZWF0aW5nIHNp
YWxvcnJoZWEgaW4gY2hpbGRyZW4gd2l0aCBjZXJlYnJhbCBwYWxzeTogYSByYW5kb21pemVkLCBk
b3VibGUtYmxpbmQsIHBsYWNlYm8tY29udHJvbGxlZCBzdHVkeTwvdGl0bGU+PHNlY29uZGFyeS10
aXRsZT5Kb3VybmFsIG9mIENoaWxkIE5ldXJvbHk8L3NlY29uZGFyeS10aXRsZT48L3RpdGxlcz48
cGVyaW9kaWNhbD48ZnVsbC10aXRsZT5Kb3VybmFsIG9mIENoaWxkIE5ldXJvbHk8L2Z1bGwtdGl0
bGU+PC9wZXJpb2RpY2FsPjxwYWdlcz44MzgtNDM8L3BhZ2VzPjx2b2x1bWU+MjY8L3ZvbHVtZT48
bnVtYmVyPjc8L251bWJlcj48ZWRpdGlvbj4yMDExMDUwNjwvZWRpdGlvbj48a2V5d29yZHM+PGtl
eXdvcmQ+QWRvbGVzY2VudDwva2V5d29yZD48a2V5d29yZD5Cb3R1bGludW0gVG94aW5zLCBUeXBl
IEEvKmFkbWluaXN0cmF0aW9uICZhbXA7IGRvc2FnZS9hZHZlcnNlIGVmZmVjdHM8L2tleXdvcmQ+
PGtleXdvcmQ+Q2VyZWJyYWwgUGFsc3kvKmNvbXBsaWNhdGlvbnM8L2tleXdvcmQ+PGtleXdvcmQ+
Q2hpbGQ8L2tleXdvcmQ+PGtleXdvcmQ+Q2hpbGQsIFByZXNjaG9vbDwva2V5d29yZD48a2V5d29y
ZD5Eb3VibGUtQmxpbmQgTWV0aG9kPC9rZXl3b3JkPjxrZXl3b3JkPkZlbWFsZTwva2V5d29yZD48
a2V5d29yZD5IdW1hbnM8L2tleXdvcmQ+PGtleXdvcmQ+TWFsZTwva2V5d29yZD48a2V5d29yZD5O
ZXVyb3RveGlucy9hZG1pbmlzdHJhdGlvbiAmYW1wOyBkb3NhZ2UvYWR2ZXJzZSBlZmZlY3RzPC9r
ZXl3b3JkPjxrZXl3b3JkPlBpbG90IFByb2plY3RzPC9rZXl3b3JkPjxrZXl3b3JkPlBsYWNlYm9z
PC9rZXl3b3JkPjxrZXl3b3JkPlNhbGl2YS9jaGVtaXN0cnkvKmRydWcgZWZmZWN0cy8qbWV0YWJv
bGlzbTwva2V5d29yZD48a2V5d29yZD5TaWFsb3JyaGVhLypkcnVnIHRoZXJhcHkvZXRpb2xvZ3kv
KnBoeXNpb3BhdGhvbG9neTwva2V5d29yZD48L2tleXdvcmRzPjxkYXRlcz48eWVhcj4yMDExPC95
ZWFyPjxwdWItZGF0ZXM+PGRhdGU+SnVsPC9kYXRlPjwvcHViLWRhdGVzPjwvZGF0ZXM+PGlzYm4+
MTcwOC04MjgzIChFbGVjdHJvbmljKSYjeEQ7MDg4My0wNzM4IChMaW5raW5nKTwvaXNibj48YWNj
ZXNzaW9uLW51bT4yMTU1MTM3NDwvYWNjZXNzaW9uLW51bT48dXJscz48cmVsYXRlZC11cmxzPjx1
cmw+aHR0cHM6Ly93d3cubmNiaS5ubG0ubmloLmdvdi9wdWJtZWQvMjE1NTEzNzQ8L3VybD48L3Jl
bGF0ZWQtdXJscz48L3VybHM+PGVsZWN0cm9uaWMtcmVzb3VyY2UtbnVtPjEwLjExNzcvMDg4MzA3
MzgxMDM5NTM5M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2500B0">
              <w:rPr>
                <w:lang w:val="en-GB"/>
              </w:rPr>
              <w:instrText xml:space="preserve"> ADDIN EN.CITE.DATA </w:instrText>
            </w:r>
            <w:r w:rsidR="002500B0">
              <w:rPr>
                <w:lang w:val="en-GB"/>
              </w:rPr>
            </w:r>
            <w:r w:rsidR="002500B0">
              <w:rPr>
                <w:lang w:val="en-GB"/>
              </w:rPr>
              <w:fldChar w:fldCharType="end"/>
            </w:r>
            <w:r w:rsidR="00700C5A">
              <w:rPr>
                <w:lang w:val="en-GB"/>
              </w:rPr>
            </w:r>
            <w:r w:rsidR="00700C5A">
              <w:rPr>
                <w:lang w:val="en-GB"/>
              </w:rPr>
              <w:fldChar w:fldCharType="separate"/>
            </w:r>
            <w:r w:rsidR="002500B0" w:rsidRPr="002500B0">
              <w:rPr>
                <w:noProof/>
                <w:vertAlign w:val="superscript"/>
                <w:lang w:val="en-GB"/>
              </w:rPr>
              <w:t>28</w:t>
            </w:r>
            <w:r w:rsidR="00700C5A">
              <w:rPr>
                <w:lang w:val="en-GB"/>
              </w:rPr>
              <w:fldChar w:fldCharType="end"/>
            </w:r>
            <w:r w:rsidRPr="00DE3F96">
              <w:rPr>
                <w:lang w:val="en-GB"/>
              </w:rPr>
              <w:t xml:space="preserve"> (Taiwan)</w:t>
            </w:r>
            <w:r>
              <w:rPr>
                <w:lang w:val="en-GB"/>
              </w:rPr>
              <w:t>, 2011</w:t>
            </w:r>
          </w:p>
        </w:tc>
        <w:tc>
          <w:tcPr>
            <w:tcW w:w="1652" w:type="dxa"/>
          </w:tcPr>
          <w:p w14:paraId="4F2A2B7F" w14:textId="77777777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RCT</w:t>
            </w:r>
            <w:r>
              <w:rPr>
                <w:rFonts w:cstheme="minorHAnsi"/>
                <w:lang w:val="en-GB"/>
              </w:rPr>
              <w:t>‡</w:t>
            </w:r>
            <w:r>
              <w:rPr>
                <w:lang w:val="en-GB"/>
              </w:rPr>
              <w:t xml:space="preserve"> (BoNT-A vs. placebo) </w:t>
            </w:r>
          </w:p>
          <w:p w14:paraId="112FDB2D" w14:textId="77777777" w:rsidR="001C4BB1" w:rsidRDefault="001C4BB1" w:rsidP="001C2215">
            <w:pPr>
              <w:rPr>
                <w:lang w:val="en-GB"/>
              </w:rPr>
            </w:pPr>
          </w:p>
          <w:p w14:paraId="73D7BF1E" w14:textId="0A46B705" w:rsidR="001C4BB1" w:rsidRPr="00DE3F96" w:rsidRDefault="00EC652D" w:rsidP="001C2215">
            <w:pPr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3451" w:type="dxa"/>
          </w:tcPr>
          <w:p w14:paraId="3E68E286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10</w:t>
            </w:r>
            <w:r>
              <w:rPr>
                <w:lang w:val="en-GB"/>
              </w:rPr>
              <w:t xml:space="preserve"> children; 3 boys, 7 girls</w:t>
            </w:r>
          </w:p>
          <w:p w14:paraId="687332E8" w14:textId="77777777" w:rsidR="001C4BB1" w:rsidRDefault="001C4BB1" w:rsidP="001C2215">
            <w:pPr>
              <w:rPr>
                <w:lang w:val="en-GB"/>
              </w:rPr>
            </w:pPr>
          </w:p>
          <w:p w14:paraId="2EEB74FD" w14:textId="77777777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Mean age 8.6 years; SD 4.1 years</w:t>
            </w:r>
          </w:p>
          <w:p w14:paraId="3BE38FDF" w14:textId="77777777" w:rsidR="001C4BB1" w:rsidRDefault="001C4BB1" w:rsidP="001C2215">
            <w:pPr>
              <w:rPr>
                <w:lang w:val="en-GB"/>
              </w:rPr>
            </w:pPr>
          </w:p>
          <w:p w14:paraId="5EC189F8" w14:textId="562A13FC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Primary diagnosis: CP (n=10)</w:t>
            </w:r>
          </w:p>
          <w:p w14:paraId="47A7E604" w14:textId="204A5592" w:rsidR="001C4BB1" w:rsidRPr="00DE3F96" w:rsidRDefault="001C4BB1" w:rsidP="001C2215">
            <w:pPr>
              <w:rPr>
                <w:lang w:val="en-GB"/>
              </w:rPr>
            </w:pPr>
          </w:p>
        </w:tc>
        <w:tc>
          <w:tcPr>
            <w:tcW w:w="2646" w:type="dxa"/>
          </w:tcPr>
          <w:p w14:paraId="25698ED1" w14:textId="77777777" w:rsidR="001C4BB1" w:rsidRDefault="001C4BB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UG, </w:t>
            </w:r>
            <w:r>
              <w:rPr>
                <w:lang w:val="en-GB"/>
              </w:rPr>
              <w:t>anaesthesia not reported</w:t>
            </w:r>
            <w:r w:rsidRPr="00DE3F96">
              <w:rPr>
                <w:lang w:val="en-GB"/>
              </w:rPr>
              <w:t xml:space="preserve"> </w:t>
            </w:r>
          </w:p>
          <w:p w14:paraId="5D98B999" w14:textId="77777777" w:rsidR="001C4BB1" w:rsidRDefault="001C4BB1" w:rsidP="006D12E1">
            <w:pPr>
              <w:rPr>
                <w:lang w:val="en-GB"/>
              </w:rPr>
            </w:pPr>
          </w:p>
          <w:p w14:paraId="29A9D007" w14:textId="77777777" w:rsidR="00B42AE3" w:rsidRDefault="00B42AE3" w:rsidP="006D12E1">
            <w:pPr>
              <w:rPr>
                <w:lang w:val="en-GB"/>
              </w:rPr>
            </w:pPr>
          </w:p>
          <w:p w14:paraId="4714FBF9" w14:textId="066D4983" w:rsidR="001C4BB1" w:rsidRDefault="001C4BB1" w:rsidP="006D12E1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otox® </w:t>
            </w:r>
          </w:p>
          <w:p w14:paraId="6C422D6E" w14:textId="0B134DB0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0U for &lt;15 kg, 40 U for 15-25 kg, 50 U for &gt;25 kg</w:t>
            </w:r>
          </w:p>
        </w:tc>
        <w:tc>
          <w:tcPr>
            <w:tcW w:w="1276" w:type="dxa"/>
          </w:tcPr>
          <w:p w14:paraId="0C0074F5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Baseline, </w:t>
            </w:r>
          </w:p>
          <w:p w14:paraId="21A54126" w14:textId="77777777" w:rsidR="001C4BB1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 xml:space="preserve">1 month, </w:t>
            </w:r>
          </w:p>
          <w:p w14:paraId="41D5CAAC" w14:textId="08939AC6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3 months</w:t>
            </w:r>
          </w:p>
        </w:tc>
        <w:tc>
          <w:tcPr>
            <w:tcW w:w="2032" w:type="dxa"/>
          </w:tcPr>
          <w:p w14:paraId="41CD101C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Objective (saliva weight</w:t>
            </w:r>
            <w:r>
              <w:rPr>
                <w:lang w:val="en-GB"/>
              </w:rPr>
              <w:t>*</w:t>
            </w:r>
            <w:r w:rsidRPr="00DE3F96">
              <w:rPr>
                <w:lang w:val="en-GB"/>
              </w:rPr>
              <w:t>)</w:t>
            </w:r>
          </w:p>
          <w:p w14:paraId="72EFE407" w14:textId="77777777" w:rsidR="001C4BB1" w:rsidRPr="00DE3F96" w:rsidRDefault="001C4BB1" w:rsidP="001C2215">
            <w:pPr>
              <w:rPr>
                <w:lang w:val="en-GB"/>
              </w:rPr>
            </w:pPr>
          </w:p>
          <w:p w14:paraId="780BC2EC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Subjective (5-point scale for drooling severity and bib changes)</w:t>
            </w:r>
          </w:p>
        </w:tc>
        <w:tc>
          <w:tcPr>
            <w:tcW w:w="1417" w:type="dxa"/>
          </w:tcPr>
          <w:p w14:paraId="7641C49A" w14:textId="77777777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Age</w:t>
            </w:r>
          </w:p>
          <w:p w14:paraId="5420454D" w14:textId="5B4575CD" w:rsidR="001C4BB1" w:rsidRPr="00DE3F96" w:rsidRDefault="001C4BB1" w:rsidP="001C2215">
            <w:pPr>
              <w:rPr>
                <w:lang w:val="en-GB"/>
              </w:rPr>
            </w:pPr>
            <w:r w:rsidRPr="00DE3F96">
              <w:rPr>
                <w:lang w:val="en-GB"/>
              </w:rPr>
              <w:t>Diagnosis</w:t>
            </w:r>
          </w:p>
          <w:p w14:paraId="750F7077" w14:textId="6AA3849C" w:rsidR="001C4BB1" w:rsidRDefault="001C4BB1" w:rsidP="001C2215">
            <w:pPr>
              <w:rPr>
                <w:lang w:val="en-GB"/>
              </w:rPr>
            </w:pPr>
            <w:r>
              <w:rPr>
                <w:lang w:val="en-GB"/>
              </w:rPr>
              <w:t>Epilepsy</w:t>
            </w:r>
            <w:r w:rsidRPr="00DE3F96">
              <w:rPr>
                <w:lang w:val="en-GB"/>
              </w:rPr>
              <w:t xml:space="preserve"> Mobility</w:t>
            </w:r>
          </w:p>
          <w:p w14:paraId="6C5A68BC" w14:textId="540418FD" w:rsidR="001C4BB1" w:rsidRPr="00DE3F96" w:rsidRDefault="001C4BB1" w:rsidP="001C2215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370D687" w14:textId="77777777" w:rsidR="001C4BB1" w:rsidRPr="00F8504B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0 (0%)</w:t>
            </w:r>
          </w:p>
          <w:p w14:paraId="7AE2D7F9" w14:textId="77777777" w:rsidR="001C4BB1" w:rsidRPr="00F8504B" w:rsidRDefault="001C4BB1" w:rsidP="001C2215">
            <w:pPr>
              <w:rPr>
                <w:lang w:val="en-GB"/>
              </w:rPr>
            </w:pPr>
          </w:p>
          <w:p w14:paraId="56B5DAC2" w14:textId="77777777" w:rsidR="001C4BB1" w:rsidRDefault="001C4BB1" w:rsidP="001C2215">
            <w:pPr>
              <w:rPr>
                <w:lang w:val="en-GB"/>
              </w:rPr>
            </w:pPr>
            <w:r w:rsidRPr="00F8504B">
              <w:rPr>
                <w:lang w:val="en-GB"/>
              </w:rPr>
              <w:t>All participants tolerated the procedure well and reported no adverse events</w:t>
            </w:r>
          </w:p>
          <w:p w14:paraId="6B8470FA" w14:textId="563552C9" w:rsidR="006838F3" w:rsidRPr="00F8504B" w:rsidRDefault="006838F3" w:rsidP="001C2215">
            <w:pPr>
              <w:rPr>
                <w:lang w:val="en-GB"/>
              </w:rPr>
            </w:pPr>
          </w:p>
        </w:tc>
      </w:tr>
    </w:tbl>
    <w:p w14:paraId="15D92493" w14:textId="3C8C2C56" w:rsidR="00A411D6" w:rsidRDefault="00C01F83">
      <w:pPr>
        <w:rPr>
          <w:lang w:val="en-GB"/>
        </w:rPr>
      </w:pPr>
      <w:r>
        <w:rPr>
          <w:lang w:val="en-GB"/>
        </w:rPr>
        <w:t>*Existing scale or questionnaire (as opposed to outcome measure created for this specific study)</w:t>
      </w:r>
      <w:r w:rsidR="00FF1E75">
        <w:rPr>
          <w:lang w:val="en-GB"/>
        </w:rPr>
        <w:t xml:space="preserve">; </w:t>
      </w:r>
      <w:r w:rsidR="00FF1E75">
        <w:rPr>
          <w:rFonts w:cstheme="minorHAnsi"/>
          <w:lang w:val="en-GB"/>
        </w:rPr>
        <w:t>†</w:t>
      </w:r>
      <w:r w:rsidR="00FF1E75">
        <w:rPr>
          <w:lang w:val="en-GB"/>
        </w:rPr>
        <w:t>Multiple procedures per patient</w:t>
      </w:r>
      <w:r>
        <w:rPr>
          <w:lang w:val="en-GB"/>
        </w:rPr>
        <w:t xml:space="preserve">. </w:t>
      </w:r>
      <w:r w:rsidR="007B309F">
        <w:rPr>
          <w:rFonts w:cstheme="minorHAnsi"/>
          <w:lang w:val="en-GB"/>
        </w:rPr>
        <w:t>‡</w:t>
      </w:r>
      <w:r w:rsidR="007B309F">
        <w:rPr>
          <w:lang w:val="en-GB"/>
        </w:rPr>
        <w:t xml:space="preserve">Only characteristics of the </w:t>
      </w:r>
      <w:r w:rsidR="00FE5B9B">
        <w:rPr>
          <w:lang w:val="en-GB"/>
        </w:rPr>
        <w:t xml:space="preserve">BoNT-A </w:t>
      </w:r>
      <w:r w:rsidR="007B309F">
        <w:rPr>
          <w:lang w:val="en-GB"/>
        </w:rPr>
        <w:t>treatment group are displayed.</w:t>
      </w:r>
      <w:r w:rsidR="002F3BC1" w:rsidRPr="002F3BC1">
        <w:rPr>
          <w:lang w:val="en-GB"/>
        </w:rPr>
        <w:t xml:space="preserve"> </w:t>
      </w:r>
      <w:r w:rsidR="002F3BC1">
        <w:rPr>
          <w:lang w:val="en-GB"/>
        </w:rPr>
        <w:t xml:space="preserve">Abbreviations: BoNT-A, botulinum neurotoxin type-A; BoNT-B, botulinum neurotoxin type-B; CP, cerebral palsy; </w:t>
      </w:r>
      <w:r w:rsidR="00C46E56">
        <w:rPr>
          <w:lang w:val="en-GB"/>
        </w:rPr>
        <w:t xml:space="preserve">DF, drooling frequency component of the </w:t>
      </w:r>
      <w:r w:rsidR="001C4BB1">
        <w:rPr>
          <w:lang w:val="en-GB"/>
        </w:rPr>
        <w:t>D</w:t>
      </w:r>
      <w:r w:rsidR="00C46E56">
        <w:rPr>
          <w:lang w:val="en-GB"/>
        </w:rPr>
        <w:t xml:space="preserve">rooling </w:t>
      </w:r>
      <w:r w:rsidR="001C4BB1">
        <w:rPr>
          <w:lang w:val="en-GB"/>
        </w:rPr>
        <w:t>S</w:t>
      </w:r>
      <w:r w:rsidR="00C46E56">
        <w:rPr>
          <w:lang w:val="en-GB"/>
        </w:rPr>
        <w:t xml:space="preserve">everity and </w:t>
      </w:r>
      <w:r w:rsidR="001C4BB1">
        <w:rPr>
          <w:lang w:val="en-GB"/>
        </w:rPr>
        <w:t>F</w:t>
      </w:r>
      <w:r w:rsidR="00C46E56">
        <w:rPr>
          <w:lang w:val="en-GB"/>
        </w:rPr>
        <w:t xml:space="preserve">requency </w:t>
      </w:r>
      <w:r w:rsidR="001C4BB1">
        <w:rPr>
          <w:lang w:val="en-GB"/>
        </w:rPr>
        <w:t>S</w:t>
      </w:r>
      <w:r w:rsidR="00C46E56">
        <w:rPr>
          <w:lang w:val="en-GB"/>
        </w:rPr>
        <w:t xml:space="preserve">cale; </w:t>
      </w:r>
      <w:r w:rsidR="00BA56EE">
        <w:rPr>
          <w:lang w:val="en-GB"/>
        </w:rPr>
        <w:t xml:space="preserve">DIS, </w:t>
      </w:r>
      <w:r w:rsidR="001C4BB1">
        <w:rPr>
          <w:lang w:val="en-GB"/>
        </w:rPr>
        <w:t>D</w:t>
      </w:r>
      <w:r w:rsidR="00BA56EE">
        <w:rPr>
          <w:lang w:val="en-GB"/>
        </w:rPr>
        <w:t xml:space="preserve">rooling </w:t>
      </w:r>
      <w:r w:rsidR="001C4BB1">
        <w:rPr>
          <w:lang w:val="en-GB"/>
        </w:rPr>
        <w:t>I</w:t>
      </w:r>
      <w:r w:rsidR="00BA56EE">
        <w:rPr>
          <w:lang w:val="en-GB"/>
        </w:rPr>
        <w:t xml:space="preserve">mpact </w:t>
      </w:r>
      <w:r w:rsidR="001C4BB1">
        <w:rPr>
          <w:lang w:val="en-GB"/>
        </w:rPr>
        <w:t>S</w:t>
      </w:r>
      <w:r w:rsidR="00BA56EE">
        <w:rPr>
          <w:lang w:val="en-GB"/>
        </w:rPr>
        <w:t xml:space="preserve">cale; </w:t>
      </w:r>
      <w:r w:rsidR="00C46E56">
        <w:rPr>
          <w:lang w:val="en-GB"/>
        </w:rPr>
        <w:t xml:space="preserve">DS, drooling severity component of the </w:t>
      </w:r>
      <w:r w:rsidR="001C4BB1">
        <w:rPr>
          <w:lang w:val="en-GB"/>
        </w:rPr>
        <w:t>Drooling Severity and Frequency Scale</w:t>
      </w:r>
      <w:r w:rsidR="00C46E56">
        <w:rPr>
          <w:lang w:val="en-GB"/>
        </w:rPr>
        <w:t xml:space="preserve">; </w:t>
      </w:r>
      <w:r w:rsidR="002F3BC1">
        <w:rPr>
          <w:lang w:val="en-GB"/>
        </w:rPr>
        <w:t xml:space="preserve">DSFS, </w:t>
      </w:r>
      <w:r w:rsidR="001C4BB1">
        <w:rPr>
          <w:lang w:val="en-GB"/>
        </w:rPr>
        <w:t>Drooling Severity and Frequency Scale</w:t>
      </w:r>
      <w:r w:rsidR="002F3BC1">
        <w:rPr>
          <w:lang w:val="en-GB"/>
        </w:rPr>
        <w:t xml:space="preserve">; DQ, </w:t>
      </w:r>
      <w:r w:rsidR="001C4BB1">
        <w:rPr>
          <w:lang w:val="en-GB"/>
        </w:rPr>
        <w:t>D</w:t>
      </w:r>
      <w:r w:rsidR="002F3BC1">
        <w:rPr>
          <w:lang w:val="en-GB"/>
        </w:rPr>
        <w:t xml:space="preserve">rooling </w:t>
      </w:r>
      <w:r w:rsidR="001C4BB1">
        <w:rPr>
          <w:lang w:val="en-GB"/>
        </w:rPr>
        <w:t>Q</w:t>
      </w:r>
      <w:r w:rsidR="002F3BC1">
        <w:rPr>
          <w:lang w:val="en-GB"/>
        </w:rPr>
        <w:t xml:space="preserve">uotient; DQ5, 5-minute </w:t>
      </w:r>
      <w:r w:rsidR="001C4BB1">
        <w:rPr>
          <w:lang w:val="en-GB"/>
        </w:rPr>
        <w:t>D</w:t>
      </w:r>
      <w:r w:rsidR="002F3BC1">
        <w:rPr>
          <w:lang w:val="en-GB"/>
        </w:rPr>
        <w:t xml:space="preserve">rooling </w:t>
      </w:r>
      <w:r w:rsidR="001C4BB1">
        <w:rPr>
          <w:lang w:val="en-GB"/>
        </w:rPr>
        <w:t>Q</w:t>
      </w:r>
      <w:r w:rsidR="002F3BC1">
        <w:rPr>
          <w:lang w:val="en-GB"/>
        </w:rPr>
        <w:t xml:space="preserve">uotient; GORD, gastro-oesophageal reflux disease; </w:t>
      </w:r>
      <w:r w:rsidR="005C05C4">
        <w:rPr>
          <w:lang w:val="en-GB"/>
        </w:rPr>
        <w:t xml:space="preserve">m, months; </w:t>
      </w:r>
      <w:proofErr w:type="spellStart"/>
      <w:r w:rsidR="00AF7CCB">
        <w:rPr>
          <w:lang w:val="en-GB"/>
        </w:rPr>
        <w:t>mTDS</w:t>
      </w:r>
      <w:proofErr w:type="spellEnd"/>
      <w:r w:rsidR="00AF7CCB">
        <w:rPr>
          <w:lang w:val="en-GB"/>
        </w:rPr>
        <w:t xml:space="preserve">, modified </w:t>
      </w:r>
      <w:r w:rsidR="001C4BB1">
        <w:rPr>
          <w:lang w:val="en-GB"/>
        </w:rPr>
        <w:t>T</w:t>
      </w:r>
      <w:r w:rsidR="00AF7CCB">
        <w:rPr>
          <w:lang w:val="en-GB"/>
        </w:rPr>
        <w:t xml:space="preserve">eacher </w:t>
      </w:r>
      <w:r w:rsidR="001C4BB1">
        <w:rPr>
          <w:lang w:val="en-GB"/>
        </w:rPr>
        <w:t>D</w:t>
      </w:r>
      <w:r w:rsidR="00AF7CCB">
        <w:rPr>
          <w:lang w:val="en-GB"/>
        </w:rPr>
        <w:t xml:space="preserve">rool </w:t>
      </w:r>
      <w:r w:rsidR="001C4BB1">
        <w:rPr>
          <w:lang w:val="en-GB"/>
        </w:rPr>
        <w:t>S</w:t>
      </w:r>
      <w:r w:rsidR="00AF7CCB">
        <w:rPr>
          <w:lang w:val="en-GB"/>
        </w:rPr>
        <w:t xml:space="preserve">cale; </w:t>
      </w:r>
      <w:r w:rsidR="002F3BC1">
        <w:rPr>
          <w:lang w:val="en-GB"/>
        </w:rPr>
        <w:t xml:space="preserve">RCT, randomized controlled trial; TDS, </w:t>
      </w:r>
      <w:r w:rsidR="001C4BB1">
        <w:rPr>
          <w:lang w:val="en-GB"/>
        </w:rPr>
        <w:t>T</w:t>
      </w:r>
      <w:r w:rsidR="002F3BC1">
        <w:rPr>
          <w:lang w:val="en-GB"/>
        </w:rPr>
        <w:t xml:space="preserve">eacher </w:t>
      </w:r>
      <w:r w:rsidR="001C4BB1">
        <w:rPr>
          <w:lang w:val="en-GB"/>
        </w:rPr>
        <w:t>D</w:t>
      </w:r>
      <w:r w:rsidR="002F3BC1">
        <w:rPr>
          <w:lang w:val="en-GB"/>
        </w:rPr>
        <w:t xml:space="preserve">rool </w:t>
      </w:r>
      <w:r w:rsidR="001C4BB1">
        <w:rPr>
          <w:lang w:val="en-GB"/>
        </w:rPr>
        <w:t>S</w:t>
      </w:r>
      <w:r w:rsidR="002F3BC1">
        <w:rPr>
          <w:lang w:val="en-GB"/>
        </w:rPr>
        <w:t>cale; U, units; UG, ultrasound guidance; VAS, visual analogue scale; QoL, quality of life</w:t>
      </w:r>
      <w:r w:rsidR="005C05C4">
        <w:rPr>
          <w:lang w:val="en-GB"/>
        </w:rPr>
        <w:t>; y, years</w:t>
      </w:r>
      <w:r w:rsidR="002F3BC1">
        <w:rPr>
          <w:lang w:val="en-GB"/>
        </w:rPr>
        <w:t>.</w:t>
      </w:r>
    </w:p>
    <w:p w14:paraId="451EB64D" w14:textId="77777777" w:rsidR="00A411D6" w:rsidRDefault="00A411D6">
      <w:pPr>
        <w:rPr>
          <w:lang w:val="en-GB"/>
        </w:rPr>
      </w:pPr>
      <w:r>
        <w:rPr>
          <w:lang w:val="en-GB"/>
        </w:rPr>
        <w:br w:type="page"/>
      </w:r>
    </w:p>
    <w:p w14:paraId="52E44FF3" w14:textId="77777777" w:rsidR="00A411D6" w:rsidRDefault="00A411D6">
      <w:pPr>
        <w:rPr>
          <w:lang w:val="en-GB"/>
        </w:rPr>
        <w:sectPr w:rsidR="00A411D6" w:rsidSect="006F6AE9">
          <w:pgSz w:w="16838" w:h="11906" w:orient="landscape"/>
          <w:pgMar w:top="1134" w:right="1417" w:bottom="993" w:left="1417" w:header="708" w:footer="708" w:gutter="0"/>
          <w:cols w:space="708"/>
          <w:docGrid w:linePitch="360"/>
        </w:sectPr>
      </w:pPr>
    </w:p>
    <w:p w14:paraId="20361AB0" w14:textId="55591510" w:rsidR="00A411D6" w:rsidRDefault="00A411D6" w:rsidP="00A411D6">
      <w:pPr>
        <w:rPr>
          <w:lang w:val="en-GB"/>
        </w:rPr>
      </w:pPr>
      <w:r w:rsidRPr="00671B1F">
        <w:rPr>
          <w:b/>
          <w:bCs/>
          <w:lang w:val="en-GB"/>
        </w:rPr>
        <w:lastRenderedPageBreak/>
        <w:t>Table S</w:t>
      </w:r>
      <w:r w:rsidR="006F2CCD" w:rsidRPr="00671B1F">
        <w:rPr>
          <w:b/>
          <w:bCs/>
          <w:lang w:val="en-GB"/>
        </w:rPr>
        <w:t>3</w:t>
      </w:r>
      <w:r w:rsidRPr="00671B1F">
        <w:rPr>
          <w:b/>
          <w:bCs/>
          <w:lang w:val="en-GB"/>
        </w:rPr>
        <w:t xml:space="preserve">. </w:t>
      </w:r>
      <w:r w:rsidR="00881785">
        <w:rPr>
          <w:lang w:val="en-GB"/>
        </w:rPr>
        <w:t>Response rates and definitions</w:t>
      </w:r>
    </w:p>
    <w:tbl>
      <w:tblPr>
        <w:tblStyle w:val="Tabelrast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520"/>
        <w:gridCol w:w="4530"/>
      </w:tblGrid>
      <w:tr w:rsidR="00A411D6" w14:paraId="6A3C9D9B" w14:textId="77777777" w:rsidTr="00EC026B">
        <w:tc>
          <w:tcPr>
            <w:tcW w:w="9062" w:type="dxa"/>
            <w:gridSpan w:val="3"/>
            <w:shd w:val="clear" w:color="auto" w:fill="F2F2F2" w:themeFill="background1" w:themeFillShade="F2"/>
          </w:tcPr>
          <w:p w14:paraId="56AA9C57" w14:textId="3C67973A" w:rsidR="00A411D6" w:rsidRPr="00F0304C" w:rsidRDefault="00A411D6" w:rsidP="001A13C1">
            <w:pPr>
              <w:spacing w:before="60" w:after="6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="00671B1F">
              <w:rPr>
                <w:b/>
                <w:bCs/>
                <w:lang w:val="en-GB"/>
              </w:rPr>
              <w:t>tudies concerning s</w:t>
            </w:r>
            <w:r>
              <w:rPr>
                <w:b/>
                <w:bCs/>
                <w:lang w:val="en-GB"/>
              </w:rPr>
              <w:t>ubmandibular injections</w:t>
            </w:r>
          </w:p>
        </w:tc>
      </w:tr>
      <w:tr w:rsidR="00A411D6" w14:paraId="757B4981" w14:textId="77777777" w:rsidTr="00EC026B">
        <w:tc>
          <w:tcPr>
            <w:tcW w:w="2010" w:type="dxa"/>
            <w:shd w:val="clear" w:color="auto" w:fill="F2F2F2" w:themeFill="background1" w:themeFillShade="F2"/>
          </w:tcPr>
          <w:p w14:paraId="327721A5" w14:textId="77777777" w:rsidR="00A411D6" w:rsidRPr="00F0304C" w:rsidRDefault="00A411D6" w:rsidP="001A13C1">
            <w:pPr>
              <w:spacing w:before="60" w:after="60"/>
              <w:rPr>
                <w:b/>
                <w:bCs/>
                <w:lang w:val="en-GB"/>
              </w:rPr>
            </w:pPr>
            <w:r w:rsidRPr="00F0304C">
              <w:rPr>
                <w:b/>
                <w:bCs/>
                <w:lang w:val="en-GB"/>
              </w:rPr>
              <w:t>Reference</w:t>
            </w:r>
          </w:p>
        </w:tc>
        <w:tc>
          <w:tcPr>
            <w:tcW w:w="2521" w:type="dxa"/>
            <w:shd w:val="clear" w:color="auto" w:fill="F2F2F2" w:themeFill="background1" w:themeFillShade="F2"/>
          </w:tcPr>
          <w:p w14:paraId="1F5284B8" w14:textId="77777777" w:rsidR="00A411D6" w:rsidRPr="00F0304C" w:rsidRDefault="00A411D6" w:rsidP="001A13C1">
            <w:pPr>
              <w:spacing w:before="60" w:after="60"/>
              <w:rPr>
                <w:b/>
                <w:bCs/>
                <w:lang w:val="en-GB"/>
              </w:rPr>
            </w:pPr>
            <w:r w:rsidRPr="00F0304C">
              <w:rPr>
                <w:b/>
                <w:bCs/>
                <w:lang w:val="en-GB"/>
              </w:rPr>
              <w:t>Response rate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3BBA4F26" w14:textId="77777777" w:rsidR="00A411D6" w:rsidRPr="00F0304C" w:rsidRDefault="00A411D6" w:rsidP="001A13C1">
            <w:pPr>
              <w:spacing w:before="60" w:after="60"/>
              <w:rPr>
                <w:b/>
                <w:bCs/>
                <w:lang w:val="en-GB"/>
              </w:rPr>
            </w:pPr>
            <w:r w:rsidRPr="00F0304C">
              <w:rPr>
                <w:b/>
                <w:bCs/>
                <w:lang w:val="en-GB"/>
              </w:rPr>
              <w:t>Definition</w:t>
            </w:r>
          </w:p>
        </w:tc>
      </w:tr>
      <w:tr w:rsidR="00A411D6" w:rsidRPr="00EC026B" w14:paraId="6EA73CF2" w14:textId="77777777" w:rsidTr="00EC026B">
        <w:tc>
          <w:tcPr>
            <w:tcW w:w="2010" w:type="dxa"/>
          </w:tcPr>
          <w:p w14:paraId="15BFDEDD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ekkers</w:t>
            </w:r>
          </w:p>
        </w:tc>
        <w:tc>
          <w:tcPr>
            <w:tcW w:w="2521" w:type="dxa"/>
          </w:tcPr>
          <w:p w14:paraId="7CD587A4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53.8%</w:t>
            </w:r>
          </w:p>
        </w:tc>
        <w:tc>
          <w:tcPr>
            <w:tcW w:w="4531" w:type="dxa"/>
          </w:tcPr>
          <w:p w14:paraId="26C1AA19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Clinically significant response</w:t>
            </w:r>
            <w:r>
              <w:rPr>
                <w:rFonts w:cstheme="minorHAnsi"/>
                <w:lang w:val="en-GB"/>
              </w:rPr>
              <w:t>: ≥</w:t>
            </w:r>
            <w:r>
              <w:rPr>
                <w:lang w:val="en-GB"/>
              </w:rPr>
              <w:t>50% reduction in DQ or VAS at 8 weeks post-injection</w:t>
            </w:r>
          </w:p>
        </w:tc>
      </w:tr>
      <w:tr w:rsidR="00A411D6" w:rsidRPr="00EC026B" w14:paraId="4146CD8E" w14:textId="77777777" w:rsidTr="00EC026B">
        <w:tc>
          <w:tcPr>
            <w:tcW w:w="2010" w:type="dxa"/>
          </w:tcPr>
          <w:p w14:paraId="20DA1524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iftci</w:t>
            </w:r>
            <w:proofErr w:type="spellEnd"/>
          </w:p>
        </w:tc>
        <w:tc>
          <w:tcPr>
            <w:tcW w:w="2521" w:type="dxa"/>
          </w:tcPr>
          <w:p w14:paraId="6969B80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40%</w:t>
            </w:r>
          </w:p>
        </w:tc>
        <w:tc>
          <w:tcPr>
            <w:tcW w:w="4531" w:type="dxa"/>
          </w:tcPr>
          <w:p w14:paraId="17C6D0D9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Significant response to treatment</w:t>
            </w:r>
            <w:r>
              <w:rPr>
                <w:rFonts w:cstheme="minorHAnsi"/>
                <w:lang w:val="en-GB"/>
              </w:rPr>
              <w:t>: ≥</w:t>
            </w:r>
            <w:r>
              <w:rPr>
                <w:lang w:val="en-GB"/>
              </w:rPr>
              <w:t>2 points reduction in TDS at 4 weeks post-injection</w:t>
            </w:r>
          </w:p>
        </w:tc>
      </w:tr>
      <w:tr w:rsidR="00A411D6" w14:paraId="4F10842C" w14:textId="77777777" w:rsidTr="00EC026B">
        <w:tc>
          <w:tcPr>
            <w:tcW w:w="2010" w:type="dxa"/>
          </w:tcPr>
          <w:p w14:paraId="54488751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Gok</w:t>
            </w:r>
            <w:proofErr w:type="spellEnd"/>
          </w:p>
        </w:tc>
        <w:tc>
          <w:tcPr>
            <w:tcW w:w="2521" w:type="dxa"/>
          </w:tcPr>
          <w:p w14:paraId="7D7C1A3F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1D07CB57" w14:textId="77777777" w:rsidR="00A411D6" w:rsidRDefault="00A411D6" w:rsidP="001A13C1">
            <w:pPr>
              <w:spacing w:before="60" w:after="60"/>
              <w:rPr>
                <w:lang w:val="en-GB"/>
              </w:rPr>
            </w:pPr>
          </w:p>
        </w:tc>
      </w:tr>
      <w:tr w:rsidR="00A411D6" w14:paraId="1FB0EAB2" w14:textId="77777777" w:rsidTr="00EC026B">
        <w:tc>
          <w:tcPr>
            <w:tcW w:w="2010" w:type="dxa"/>
          </w:tcPr>
          <w:p w14:paraId="47AB7555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ay</w:t>
            </w:r>
          </w:p>
        </w:tc>
        <w:tc>
          <w:tcPr>
            <w:tcW w:w="2521" w:type="dxa"/>
          </w:tcPr>
          <w:p w14:paraId="17C1268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67F0E5E8" w14:textId="77777777" w:rsidR="00A411D6" w:rsidRDefault="00A411D6" w:rsidP="001A13C1">
            <w:pPr>
              <w:spacing w:before="60" w:after="60"/>
              <w:rPr>
                <w:lang w:val="en-GB"/>
              </w:rPr>
            </w:pPr>
          </w:p>
        </w:tc>
      </w:tr>
      <w:tr w:rsidR="00A411D6" w:rsidRPr="00EC026B" w14:paraId="059877CD" w14:textId="77777777" w:rsidTr="00EC026B">
        <w:tc>
          <w:tcPr>
            <w:tcW w:w="2010" w:type="dxa"/>
          </w:tcPr>
          <w:p w14:paraId="61287A57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ahadevan</w:t>
            </w:r>
          </w:p>
        </w:tc>
        <w:tc>
          <w:tcPr>
            <w:tcW w:w="2521" w:type="dxa"/>
          </w:tcPr>
          <w:p w14:paraId="68EA46FA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60.4%</w:t>
            </w:r>
          </w:p>
        </w:tc>
        <w:tc>
          <w:tcPr>
            <w:tcW w:w="4531" w:type="dxa"/>
          </w:tcPr>
          <w:p w14:paraId="7EB1C9D2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Improvement correlating to caregiver impression of improvement</w:t>
            </w:r>
            <w:r>
              <w:rPr>
                <w:rFonts w:cstheme="minorHAnsi"/>
                <w:lang w:val="en-GB"/>
              </w:rPr>
              <w:t>: ≥</w:t>
            </w:r>
            <w:r>
              <w:rPr>
                <w:lang w:val="en-GB"/>
              </w:rPr>
              <w:t>2 points reduction in summed DSFS for more than 4 weeks</w:t>
            </w:r>
          </w:p>
        </w:tc>
      </w:tr>
      <w:tr w:rsidR="00A411D6" w:rsidRPr="00EC026B" w14:paraId="0F1D7508" w14:textId="77777777" w:rsidTr="00EC026B">
        <w:tc>
          <w:tcPr>
            <w:tcW w:w="2010" w:type="dxa"/>
          </w:tcPr>
          <w:p w14:paraId="5999A522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Van Hulst</w:t>
            </w:r>
          </w:p>
        </w:tc>
        <w:tc>
          <w:tcPr>
            <w:tcW w:w="2521" w:type="dxa"/>
          </w:tcPr>
          <w:p w14:paraId="7660E0B7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0%</w:t>
            </w:r>
          </w:p>
        </w:tc>
        <w:tc>
          <w:tcPr>
            <w:tcW w:w="4531" w:type="dxa"/>
          </w:tcPr>
          <w:p w14:paraId="7D99C4BD" w14:textId="6F30E3B9" w:rsidR="00A411D6" w:rsidRDefault="00A411D6" w:rsidP="001A13C1">
            <w:pPr>
              <w:spacing w:before="60" w:after="60"/>
              <w:rPr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Clinically relevant response</w:t>
            </w:r>
            <w:r>
              <w:rPr>
                <w:rFonts w:cstheme="minorHAnsi"/>
                <w:lang w:val="en-GB"/>
              </w:rPr>
              <w:t>: ≥</w:t>
            </w:r>
            <w:r>
              <w:rPr>
                <w:lang w:val="en-GB"/>
              </w:rPr>
              <w:t xml:space="preserve">50% reduction in DQ </w:t>
            </w:r>
            <w:r w:rsidR="00D40903">
              <w:rPr>
                <w:lang w:val="en-GB"/>
              </w:rPr>
              <w:t>and/</w:t>
            </w:r>
            <w:r>
              <w:rPr>
                <w:lang w:val="en-GB"/>
              </w:rPr>
              <w:t xml:space="preserve">or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SDs reduction in VAS at 8 weeks post-injection</w:t>
            </w:r>
          </w:p>
        </w:tc>
      </w:tr>
      <w:tr w:rsidR="00A411D6" w:rsidRPr="00EC026B" w14:paraId="6B040749" w14:textId="77777777" w:rsidTr="00EC026B">
        <w:tc>
          <w:tcPr>
            <w:tcW w:w="9062" w:type="dxa"/>
            <w:gridSpan w:val="3"/>
            <w:shd w:val="clear" w:color="auto" w:fill="F2F2F2" w:themeFill="background1" w:themeFillShade="F2"/>
          </w:tcPr>
          <w:p w14:paraId="781F7CCF" w14:textId="1E8F4D51" w:rsidR="00A411D6" w:rsidRDefault="00671B1F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b/>
                <w:bCs/>
                <w:lang w:val="en-GB"/>
              </w:rPr>
              <w:t>Studies concerning f</w:t>
            </w:r>
            <w:r w:rsidR="00A411D6">
              <w:rPr>
                <w:b/>
                <w:bCs/>
                <w:lang w:val="en-GB"/>
              </w:rPr>
              <w:t>our-gland injections</w:t>
            </w:r>
          </w:p>
        </w:tc>
      </w:tr>
      <w:tr w:rsidR="00A411D6" w:rsidRPr="00D82D93" w14:paraId="197BCBDE" w14:textId="77777777" w:rsidTr="00EC026B">
        <w:tc>
          <w:tcPr>
            <w:tcW w:w="2010" w:type="dxa"/>
            <w:shd w:val="clear" w:color="auto" w:fill="F2F2F2" w:themeFill="background1" w:themeFillShade="F2"/>
          </w:tcPr>
          <w:p w14:paraId="14985F8D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 w:rsidRPr="00F0304C">
              <w:rPr>
                <w:b/>
                <w:bCs/>
                <w:lang w:val="en-GB"/>
              </w:rPr>
              <w:t>Reference</w:t>
            </w:r>
          </w:p>
        </w:tc>
        <w:tc>
          <w:tcPr>
            <w:tcW w:w="2521" w:type="dxa"/>
            <w:shd w:val="clear" w:color="auto" w:fill="F2F2F2" w:themeFill="background1" w:themeFillShade="F2"/>
          </w:tcPr>
          <w:p w14:paraId="34966A95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 w:rsidRPr="00F0304C">
              <w:rPr>
                <w:b/>
                <w:bCs/>
                <w:lang w:val="en-GB"/>
              </w:rPr>
              <w:t>Response rate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09839F1D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F0304C">
              <w:rPr>
                <w:b/>
                <w:bCs/>
                <w:lang w:val="en-GB"/>
              </w:rPr>
              <w:t>Definition</w:t>
            </w:r>
          </w:p>
        </w:tc>
      </w:tr>
      <w:tr w:rsidR="00A411D6" w:rsidRPr="00EC026B" w14:paraId="522F2FA6" w14:textId="77777777" w:rsidTr="00EC026B">
        <w:tc>
          <w:tcPr>
            <w:tcW w:w="2010" w:type="dxa"/>
          </w:tcPr>
          <w:p w14:paraId="3D48BD32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lvarenga</w:t>
            </w:r>
          </w:p>
        </w:tc>
        <w:tc>
          <w:tcPr>
            <w:tcW w:w="2521" w:type="dxa"/>
          </w:tcPr>
          <w:p w14:paraId="2A8EEDD3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6.5% or 70.6%</w:t>
            </w:r>
          </w:p>
        </w:tc>
        <w:tc>
          <w:tcPr>
            <w:tcW w:w="4531" w:type="dxa"/>
          </w:tcPr>
          <w:p w14:paraId="48467624" w14:textId="0DC1C24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patients with any reduction in DSS or DFS reported</w:t>
            </w:r>
          </w:p>
        </w:tc>
      </w:tr>
      <w:tr w:rsidR="00A411D6" w:rsidRPr="00EC026B" w14:paraId="4162A9AD" w14:textId="77777777" w:rsidTr="00EC026B">
        <w:tc>
          <w:tcPr>
            <w:tcW w:w="2010" w:type="dxa"/>
          </w:tcPr>
          <w:p w14:paraId="7743D4B5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anerjee</w:t>
            </w:r>
          </w:p>
        </w:tc>
        <w:tc>
          <w:tcPr>
            <w:tcW w:w="2521" w:type="dxa"/>
          </w:tcPr>
          <w:p w14:paraId="0044290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90%</w:t>
            </w:r>
          </w:p>
        </w:tc>
        <w:tc>
          <w:tcPr>
            <w:tcW w:w="4531" w:type="dxa"/>
          </w:tcPr>
          <w:p w14:paraId="51E7B6F5" w14:textId="02D6BEB9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patients with definite reduction and/or complete cessation of drooling at 4 weeks reported</w:t>
            </w:r>
          </w:p>
        </w:tc>
      </w:tr>
      <w:tr w:rsidR="00A411D6" w14:paraId="6D201B20" w14:textId="77777777" w:rsidTr="00EC026B">
        <w:tc>
          <w:tcPr>
            <w:tcW w:w="2010" w:type="dxa"/>
          </w:tcPr>
          <w:p w14:paraId="01141D74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ernardo</w:t>
            </w:r>
          </w:p>
        </w:tc>
        <w:tc>
          <w:tcPr>
            <w:tcW w:w="2521" w:type="dxa"/>
          </w:tcPr>
          <w:p w14:paraId="7BBAA92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42F932D6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</w:p>
        </w:tc>
      </w:tr>
      <w:tr w:rsidR="00A411D6" w:rsidRPr="00EC026B" w14:paraId="7FD321A5" w14:textId="77777777" w:rsidTr="00EC026B">
        <w:tc>
          <w:tcPr>
            <w:tcW w:w="2010" w:type="dxa"/>
          </w:tcPr>
          <w:p w14:paraId="03BD7D3C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Berweck</w:t>
            </w:r>
            <w:proofErr w:type="spellEnd"/>
          </w:p>
        </w:tc>
        <w:tc>
          <w:tcPr>
            <w:tcW w:w="2521" w:type="dxa"/>
          </w:tcPr>
          <w:p w14:paraId="177A1BC6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0.9% or 63.0% in the 6-17 year old group</w:t>
            </w:r>
          </w:p>
        </w:tc>
        <w:tc>
          <w:tcPr>
            <w:tcW w:w="4531" w:type="dxa"/>
          </w:tcPr>
          <w:p w14:paraId="42883E84" w14:textId="7EFBFE0A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patients with at least +1 point (“minimally improved”) on the global impression of change scale at 4 weeks or 16 weeks post-injection reported</w:t>
            </w:r>
          </w:p>
        </w:tc>
      </w:tr>
      <w:tr w:rsidR="00A411D6" w:rsidRPr="00EC026B" w14:paraId="38157C52" w14:textId="77777777" w:rsidTr="00EC026B">
        <w:tc>
          <w:tcPr>
            <w:tcW w:w="2010" w:type="dxa"/>
          </w:tcPr>
          <w:p w14:paraId="61BEB305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Gubbay</w:t>
            </w:r>
          </w:p>
        </w:tc>
        <w:tc>
          <w:tcPr>
            <w:tcW w:w="2521" w:type="dxa"/>
          </w:tcPr>
          <w:p w14:paraId="6BE6BF39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60.0%-86.7%</w:t>
            </w:r>
          </w:p>
        </w:tc>
        <w:tc>
          <w:tcPr>
            <w:tcW w:w="4531" w:type="dxa"/>
          </w:tcPr>
          <w:p w14:paraId="0E42E9F1" w14:textId="560CFFAA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children with any improvement in drooling frequency, effect on the child, effect on the family, bibs and shirts, skin irritation, or coughing/choking after treatment reported</w:t>
            </w:r>
          </w:p>
        </w:tc>
      </w:tr>
      <w:tr w:rsidR="00B03D0C" w:rsidRPr="002A7E61" w14:paraId="3B2B39DB" w14:textId="77777777" w:rsidTr="00EC026B">
        <w:tc>
          <w:tcPr>
            <w:tcW w:w="2010" w:type="dxa"/>
          </w:tcPr>
          <w:p w14:paraId="63171CAD" w14:textId="7D3045D9" w:rsidR="00B03D0C" w:rsidRDefault="00B03D0C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Ghazavi</w:t>
            </w:r>
            <w:proofErr w:type="spellEnd"/>
          </w:p>
        </w:tc>
        <w:tc>
          <w:tcPr>
            <w:tcW w:w="2521" w:type="dxa"/>
          </w:tcPr>
          <w:p w14:paraId="08B40AD1" w14:textId="05C39298" w:rsidR="00B03D0C" w:rsidRDefault="00B03D0C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7E0FB1F7" w14:textId="4AE12439" w:rsidR="00B03D0C" w:rsidRPr="00796FDA" w:rsidRDefault="00B03D0C" w:rsidP="001A13C1">
            <w:pPr>
              <w:spacing w:before="60" w:after="60"/>
              <w:rPr>
                <w:rFonts w:cstheme="minorHAnsi"/>
                <w:lang w:val="en-GB"/>
              </w:rPr>
            </w:pPr>
          </w:p>
        </w:tc>
      </w:tr>
      <w:tr w:rsidR="00A411D6" w:rsidRPr="00EC026B" w14:paraId="257D2669" w14:textId="77777777" w:rsidTr="00EC026B">
        <w:tc>
          <w:tcPr>
            <w:tcW w:w="2010" w:type="dxa"/>
          </w:tcPr>
          <w:p w14:paraId="2B4F315A" w14:textId="30E44FC0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ungren</w:t>
            </w:r>
          </w:p>
        </w:tc>
        <w:tc>
          <w:tcPr>
            <w:tcW w:w="2521" w:type="dxa"/>
          </w:tcPr>
          <w:p w14:paraId="18252230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68%</w:t>
            </w:r>
          </w:p>
        </w:tc>
        <w:tc>
          <w:tcPr>
            <w:tcW w:w="4531" w:type="dxa"/>
          </w:tcPr>
          <w:p w14:paraId="639D52C4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Clinical efficacy</w:t>
            </w:r>
            <w:r>
              <w:rPr>
                <w:rFonts w:cstheme="minorHAnsi"/>
                <w:lang w:val="en-GB"/>
              </w:rPr>
              <w:t>: at least partially effective (persistence of minimal drooling, partial improvement of quality of life, insufficient improvement in relation to the patient’s or clinician’s expectations)</w:t>
            </w:r>
          </w:p>
        </w:tc>
      </w:tr>
      <w:tr w:rsidR="00A411D6" w:rsidRPr="00EC026B" w14:paraId="2F0A4DD8" w14:textId="77777777" w:rsidTr="00EC026B">
        <w:tc>
          <w:tcPr>
            <w:tcW w:w="2010" w:type="dxa"/>
          </w:tcPr>
          <w:p w14:paraId="4D3751A0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ece</w:t>
            </w:r>
            <w:proofErr w:type="spellEnd"/>
          </w:p>
        </w:tc>
        <w:tc>
          <w:tcPr>
            <w:tcW w:w="2521" w:type="dxa"/>
          </w:tcPr>
          <w:p w14:paraId="5E434BE7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4531" w:type="dxa"/>
          </w:tcPr>
          <w:p w14:paraId="56C3C285" w14:textId="1306EFAD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children with any reduction in drooling reported</w:t>
            </w:r>
          </w:p>
        </w:tc>
      </w:tr>
    </w:tbl>
    <w:p w14:paraId="6AC96B33" w14:textId="77777777" w:rsidR="001A13C1" w:rsidRPr="00941C5D" w:rsidRDefault="001A13C1">
      <w:pPr>
        <w:rPr>
          <w:lang w:val="en-US"/>
        </w:rPr>
      </w:pPr>
      <w:r w:rsidRPr="00941C5D">
        <w:rPr>
          <w:lang w:val="en-US"/>
        </w:rPr>
        <w:br w:type="page"/>
      </w:r>
    </w:p>
    <w:tbl>
      <w:tblPr>
        <w:tblStyle w:val="Tabelrast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520"/>
        <w:gridCol w:w="4530"/>
      </w:tblGrid>
      <w:tr w:rsidR="00A411D6" w:rsidRPr="00EC026B" w14:paraId="4B55A6EB" w14:textId="77777777" w:rsidTr="00EC026B">
        <w:tc>
          <w:tcPr>
            <w:tcW w:w="2010" w:type="dxa"/>
          </w:tcPr>
          <w:p w14:paraId="39593607" w14:textId="574E1D5D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lastRenderedPageBreak/>
              <w:t>Montgomery</w:t>
            </w:r>
          </w:p>
        </w:tc>
        <w:tc>
          <w:tcPr>
            <w:tcW w:w="2521" w:type="dxa"/>
          </w:tcPr>
          <w:p w14:paraId="2E7A8D3A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62% or 70%</w:t>
            </w:r>
          </w:p>
        </w:tc>
        <w:tc>
          <w:tcPr>
            <w:tcW w:w="4531" w:type="dxa"/>
          </w:tcPr>
          <w:p w14:paraId="2E88A604" w14:textId="77777777" w:rsidR="00A411D6" w:rsidRPr="00062BB4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Effectiveness of response</w:t>
            </w:r>
            <w:r>
              <w:rPr>
                <w:rFonts w:cstheme="minorHAnsi"/>
                <w:lang w:val="en-GB"/>
              </w:rPr>
              <w:t>: effective (</w:t>
            </w:r>
            <w:r w:rsidRPr="00062BB4">
              <w:rPr>
                <w:lang w:val="en-GB"/>
              </w:rPr>
              <w:t>parents reported that their child’s symptoms were obviously and significantly improved</w:t>
            </w:r>
            <w:r>
              <w:rPr>
                <w:lang w:val="en-GB"/>
              </w:rPr>
              <w:t>) or at least partially effective (</w:t>
            </w:r>
            <w:r w:rsidRPr="00062BB4">
              <w:rPr>
                <w:lang w:val="en-GB"/>
              </w:rPr>
              <w:t>the child or their parents had noticed an appreciable difference, but not full resolution of symptoms</w:t>
            </w:r>
            <w:r>
              <w:rPr>
                <w:lang w:val="en-GB"/>
              </w:rPr>
              <w:t>)</w:t>
            </w:r>
          </w:p>
        </w:tc>
      </w:tr>
      <w:tr w:rsidR="00A411D6" w:rsidRPr="00EC026B" w14:paraId="5BD4280A" w14:textId="77777777" w:rsidTr="00EC026B">
        <w:tc>
          <w:tcPr>
            <w:tcW w:w="2010" w:type="dxa"/>
          </w:tcPr>
          <w:p w14:paraId="2FF15971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ordgarden</w:t>
            </w:r>
            <w:proofErr w:type="spellEnd"/>
          </w:p>
        </w:tc>
        <w:tc>
          <w:tcPr>
            <w:tcW w:w="2521" w:type="dxa"/>
          </w:tcPr>
          <w:p w14:paraId="5901163F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60% or 100% or 80%</w:t>
            </w:r>
          </w:p>
        </w:tc>
        <w:tc>
          <w:tcPr>
            <w:tcW w:w="4531" w:type="dxa"/>
          </w:tcPr>
          <w:p w14:paraId="19BF52B2" w14:textId="17D979E2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children with any reduction in DQ</w:t>
            </w:r>
            <w:r w:rsidR="00D076D8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 xml:space="preserve"> reduction in saliva secretion</w:t>
            </w:r>
            <w:r w:rsidR="00D076D8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lang w:val="en-GB"/>
              </w:rPr>
              <w:t xml:space="preserve"> or reduction in the influence of drooling on quality of life reported</w:t>
            </w:r>
          </w:p>
        </w:tc>
      </w:tr>
      <w:tr w:rsidR="00A411D6" w:rsidRPr="00EC026B" w14:paraId="726A83A0" w14:textId="77777777" w:rsidTr="00EC026B">
        <w:tc>
          <w:tcPr>
            <w:tcW w:w="2010" w:type="dxa"/>
          </w:tcPr>
          <w:p w14:paraId="7510FC5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ng</w:t>
            </w:r>
          </w:p>
        </w:tc>
        <w:tc>
          <w:tcPr>
            <w:tcW w:w="2521" w:type="dxa"/>
          </w:tcPr>
          <w:p w14:paraId="27AEA234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23.8%</w:t>
            </w:r>
          </w:p>
        </w:tc>
        <w:tc>
          <w:tcPr>
            <w:tcW w:w="4531" w:type="dxa"/>
          </w:tcPr>
          <w:p w14:paraId="719168B3" w14:textId="73A00DD3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children with DQ of 0 at week 16 post-injection reported</w:t>
            </w:r>
          </w:p>
        </w:tc>
      </w:tr>
      <w:tr w:rsidR="00A411D6" w:rsidRPr="00EC026B" w14:paraId="41120F65" w14:textId="77777777" w:rsidTr="00EC026B">
        <w:tc>
          <w:tcPr>
            <w:tcW w:w="2010" w:type="dxa"/>
          </w:tcPr>
          <w:p w14:paraId="7B4880D7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eid (2008)</w:t>
            </w:r>
          </w:p>
        </w:tc>
        <w:tc>
          <w:tcPr>
            <w:tcW w:w="2521" w:type="dxa"/>
          </w:tcPr>
          <w:p w14:paraId="2783B1B7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66.7%</w:t>
            </w:r>
          </w:p>
        </w:tc>
        <w:tc>
          <w:tcPr>
            <w:tcW w:w="4531" w:type="dxa"/>
          </w:tcPr>
          <w:p w14:paraId="02458BD5" w14:textId="706477FD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Meaningful response</w:t>
            </w:r>
            <w:r>
              <w:rPr>
                <w:rFonts w:cstheme="minorHAnsi"/>
                <w:lang w:val="en-GB"/>
              </w:rPr>
              <w:t>: ≥20 point reduction in DIS at 1 month post-injection</w:t>
            </w:r>
          </w:p>
        </w:tc>
      </w:tr>
      <w:tr w:rsidR="00A411D6" w:rsidRPr="00EC026B" w14:paraId="7A334993" w14:textId="77777777" w:rsidTr="00EC026B">
        <w:tc>
          <w:tcPr>
            <w:tcW w:w="2010" w:type="dxa"/>
          </w:tcPr>
          <w:p w14:paraId="6CE56531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eid (2013)</w:t>
            </w:r>
          </w:p>
        </w:tc>
        <w:tc>
          <w:tcPr>
            <w:tcW w:w="2521" w:type="dxa"/>
          </w:tcPr>
          <w:p w14:paraId="3767EEE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3.1%</w:t>
            </w:r>
          </w:p>
        </w:tc>
        <w:tc>
          <w:tcPr>
            <w:tcW w:w="4531" w:type="dxa"/>
          </w:tcPr>
          <w:p w14:paraId="2945EA1E" w14:textId="3E71F133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Clinically important difference</w:t>
            </w:r>
            <w:r>
              <w:rPr>
                <w:rFonts w:cstheme="minorHAnsi"/>
                <w:lang w:val="en-GB"/>
              </w:rPr>
              <w:t>: ≥30 points reduction in DIS at 1 month post-injection</w:t>
            </w:r>
          </w:p>
        </w:tc>
      </w:tr>
      <w:tr w:rsidR="00A411D6" w:rsidRPr="00EC026B" w14:paraId="7C493063" w14:textId="77777777" w:rsidTr="00EC026B">
        <w:tc>
          <w:tcPr>
            <w:tcW w:w="2010" w:type="dxa"/>
          </w:tcPr>
          <w:p w14:paraId="1C9A93F3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ales</w:t>
            </w:r>
          </w:p>
        </w:tc>
        <w:tc>
          <w:tcPr>
            <w:tcW w:w="2521" w:type="dxa"/>
          </w:tcPr>
          <w:p w14:paraId="712A9B61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8.3%</w:t>
            </w:r>
          </w:p>
        </w:tc>
        <w:tc>
          <w:tcPr>
            <w:tcW w:w="4531" w:type="dxa"/>
          </w:tcPr>
          <w:p w14:paraId="0A97CABB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Therapeutic response</w:t>
            </w:r>
            <w:r>
              <w:rPr>
                <w:rFonts w:cstheme="minorHAnsi"/>
                <w:lang w:val="en-GB"/>
              </w:rPr>
              <w:t>: ≥1 point reduction in DSFS</w:t>
            </w:r>
          </w:p>
        </w:tc>
      </w:tr>
      <w:tr w:rsidR="00A411D6" w:rsidRPr="00EC026B" w14:paraId="18235187" w14:textId="77777777" w:rsidTr="00EC026B">
        <w:tc>
          <w:tcPr>
            <w:tcW w:w="2010" w:type="dxa"/>
          </w:tcPr>
          <w:p w14:paraId="1ED2389C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 w:rsidRPr="00013E16">
              <w:rPr>
                <w:lang w:val="en-GB"/>
              </w:rPr>
              <w:t>Schroeder</w:t>
            </w:r>
          </w:p>
        </w:tc>
        <w:tc>
          <w:tcPr>
            <w:tcW w:w="2521" w:type="dxa"/>
          </w:tcPr>
          <w:p w14:paraId="01D268DB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34%</w:t>
            </w:r>
          </w:p>
        </w:tc>
        <w:tc>
          <w:tcPr>
            <w:tcW w:w="4531" w:type="dxa"/>
          </w:tcPr>
          <w:p w14:paraId="000D452C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Desired reduction with meaningful impact on daily activities</w:t>
            </w:r>
            <w:r>
              <w:rPr>
                <w:rFonts w:cstheme="minorHAnsi"/>
                <w:lang w:val="en-GB"/>
              </w:rPr>
              <w:t>: score ≥0 on goal attainment scale</w:t>
            </w:r>
          </w:p>
        </w:tc>
      </w:tr>
      <w:tr w:rsidR="00A411D6" w14:paraId="77CF2730" w14:textId="77777777" w:rsidTr="00EC026B">
        <w:tc>
          <w:tcPr>
            <w:tcW w:w="2010" w:type="dxa"/>
          </w:tcPr>
          <w:p w14:paraId="1DFB566C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urmelioglu</w:t>
            </w:r>
            <w:proofErr w:type="spellEnd"/>
          </w:p>
        </w:tc>
        <w:tc>
          <w:tcPr>
            <w:tcW w:w="2521" w:type="dxa"/>
          </w:tcPr>
          <w:p w14:paraId="4E2F2073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00FCA83F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</w:p>
        </w:tc>
      </w:tr>
      <w:tr w:rsidR="00A411D6" w:rsidRPr="00EC026B" w14:paraId="38B90237" w14:textId="77777777" w:rsidTr="00EC026B">
        <w:tc>
          <w:tcPr>
            <w:tcW w:w="2010" w:type="dxa"/>
          </w:tcPr>
          <w:p w14:paraId="611F6661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>
              <w:rPr>
                <w:lang w:val="en-GB"/>
              </w:rPr>
              <w:t>Taib</w:t>
            </w:r>
            <w:proofErr w:type="spellEnd"/>
          </w:p>
        </w:tc>
        <w:tc>
          <w:tcPr>
            <w:tcW w:w="2521" w:type="dxa"/>
          </w:tcPr>
          <w:p w14:paraId="0CA78C0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90.9%</w:t>
            </w:r>
          </w:p>
        </w:tc>
        <w:tc>
          <w:tcPr>
            <w:tcW w:w="4531" w:type="dxa"/>
          </w:tcPr>
          <w:p w14:paraId="12B4AF62" w14:textId="3B238C08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children with any reduction in drooling at 1 month post-injection reported (at least partially effective intervention)</w:t>
            </w:r>
          </w:p>
        </w:tc>
      </w:tr>
      <w:tr w:rsidR="00A411D6" w14:paraId="389F8ACE" w14:textId="77777777" w:rsidTr="00EC026B">
        <w:tc>
          <w:tcPr>
            <w:tcW w:w="2010" w:type="dxa"/>
          </w:tcPr>
          <w:p w14:paraId="2C96D9FD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proofErr w:type="spellStart"/>
            <w:r w:rsidRPr="00705B7F">
              <w:rPr>
                <w:lang w:val="en-GB"/>
              </w:rPr>
              <w:t>Tiigimae</w:t>
            </w:r>
            <w:proofErr w:type="spellEnd"/>
            <w:r w:rsidRPr="00705B7F">
              <w:rPr>
                <w:lang w:val="en-GB"/>
              </w:rPr>
              <w:t>-Saar</w:t>
            </w:r>
          </w:p>
        </w:tc>
        <w:tc>
          <w:tcPr>
            <w:tcW w:w="2521" w:type="dxa"/>
          </w:tcPr>
          <w:p w14:paraId="323588DE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4AD06AD7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</w:p>
        </w:tc>
      </w:tr>
      <w:tr w:rsidR="00A411D6" w:rsidRPr="00EC026B" w14:paraId="0DBBD241" w14:textId="77777777" w:rsidTr="00EC026B">
        <w:tc>
          <w:tcPr>
            <w:tcW w:w="2010" w:type="dxa"/>
          </w:tcPr>
          <w:p w14:paraId="5B9CCC5D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Ture</w:t>
            </w:r>
          </w:p>
        </w:tc>
        <w:tc>
          <w:tcPr>
            <w:tcW w:w="2521" w:type="dxa"/>
          </w:tcPr>
          <w:p w14:paraId="2958E939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90.9%</w:t>
            </w:r>
          </w:p>
        </w:tc>
        <w:tc>
          <w:tcPr>
            <w:tcW w:w="4531" w:type="dxa"/>
          </w:tcPr>
          <w:p w14:paraId="52F7F697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 w:rsidRPr="007057CD">
              <w:rPr>
                <w:rFonts w:cstheme="minorHAnsi"/>
                <w:i/>
                <w:iCs/>
                <w:lang w:val="en-GB"/>
              </w:rPr>
              <w:t>Significant benefit from the injection</w:t>
            </w:r>
            <w:r>
              <w:rPr>
                <w:rFonts w:cstheme="minorHAnsi"/>
                <w:lang w:val="en-GB"/>
              </w:rPr>
              <w:t>: any decrease in drooling severity and frequency at 1 month post-injection</w:t>
            </w:r>
          </w:p>
        </w:tc>
      </w:tr>
      <w:tr w:rsidR="00A411D6" w:rsidRPr="00EC026B" w14:paraId="501A5C28" w14:textId="77777777" w:rsidTr="00EC026B">
        <w:tc>
          <w:tcPr>
            <w:tcW w:w="2010" w:type="dxa"/>
          </w:tcPr>
          <w:p w14:paraId="797DC174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Wilken</w:t>
            </w:r>
          </w:p>
        </w:tc>
        <w:tc>
          <w:tcPr>
            <w:tcW w:w="2521" w:type="dxa"/>
          </w:tcPr>
          <w:p w14:paraId="68738808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96.7%</w:t>
            </w:r>
          </w:p>
        </w:tc>
        <w:tc>
          <w:tcPr>
            <w:tcW w:w="4531" w:type="dxa"/>
          </w:tcPr>
          <w:p w14:paraId="333695B7" w14:textId="27E04716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 definition </w:t>
            </w:r>
            <w:r w:rsidR="00C50B86">
              <w:rPr>
                <w:rFonts w:cstheme="minorHAnsi"/>
                <w:lang w:val="en-GB"/>
              </w:rPr>
              <w:t>provided</w:t>
            </w:r>
            <w:r>
              <w:rPr>
                <w:rFonts w:cstheme="minorHAnsi"/>
                <w:lang w:val="en-GB"/>
              </w:rPr>
              <w:t>, children with reduction of TDS score to 1 or 2 reported</w:t>
            </w:r>
          </w:p>
        </w:tc>
      </w:tr>
      <w:tr w:rsidR="00A411D6" w14:paraId="0D174CAB" w14:textId="77777777" w:rsidTr="00EC026B">
        <w:tc>
          <w:tcPr>
            <w:tcW w:w="2010" w:type="dxa"/>
          </w:tcPr>
          <w:p w14:paraId="1E4E39BC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Wu</w:t>
            </w:r>
          </w:p>
        </w:tc>
        <w:tc>
          <w:tcPr>
            <w:tcW w:w="2521" w:type="dxa"/>
          </w:tcPr>
          <w:p w14:paraId="3A09948C" w14:textId="77777777" w:rsidR="00A411D6" w:rsidRDefault="00A411D6" w:rsidP="001A13C1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4531" w:type="dxa"/>
          </w:tcPr>
          <w:p w14:paraId="1C94A1FE" w14:textId="77777777" w:rsidR="00A411D6" w:rsidRDefault="00A411D6" w:rsidP="001A13C1">
            <w:pPr>
              <w:spacing w:before="60" w:after="60"/>
              <w:rPr>
                <w:rFonts w:cstheme="minorHAnsi"/>
                <w:lang w:val="en-GB"/>
              </w:rPr>
            </w:pPr>
          </w:p>
        </w:tc>
      </w:tr>
    </w:tbl>
    <w:p w14:paraId="60AD7857" w14:textId="77777777" w:rsidR="00700C5A" w:rsidRDefault="001A13C1">
      <w:pPr>
        <w:rPr>
          <w:lang w:val="en-GB"/>
        </w:rPr>
      </w:pPr>
      <w:r>
        <w:rPr>
          <w:lang w:val="en-GB"/>
        </w:rPr>
        <w:t>Abbreviations: DFS, Drooling Frequency Scale; DIS, Drooling Impact Scale; DSFS, Drooling Severity and Frequency Scale; DSS, Drooling Severity Scale; DQ, Drooling Quotient; TDS, Teacher Drool Scale; VAS, visual analogue scale.</w:t>
      </w:r>
    </w:p>
    <w:p w14:paraId="4D7590EA" w14:textId="50DE3867" w:rsidR="00700C5A" w:rsidRDefault="00700C5A">
      <w:pPr>
        <w:rPr>
          <w:lang w:val="en-GB"/>
        </w:rPr>
      </w:pPr>
      <w:r>
        <w:rPr>
          <w:lang w:val="en-GB"/>
        </w:rPr>
        <w:br w:type="page"/>
      </w:r>
    </w:p>
    <w:p w14:paraId="78269CD5" w14:textId="17542445" w:rsidR="00700C5A" w:rsidRPr="00682DBC" w:rsidRDefault="00700C5A">
      <w:pPr>
        <w:rPr>
          <w:b/>
          <w:bCs/>
        </w:rPr>
      </w:pPr>
      <w:proofErr w:type="spellStart"/>
      <w:r w:rsidRPr="00682DBC">
        <w:rPr>
          <w:b/>
          <w:bCs/>
        </w:rPr>
        <w:lastRenderedPageBreak/>
        <w:t>References</w:t>
      </w:r>
      <w:proofErr w:type="spellEnd"/>
    </w:p>
    <w:p w14:paraId="13247DC0" w14:textId="77777777" w:rsidR="002500B0" w:rsidRPr="00EC026B" w:rsidRDefault="00700C5A" w:rsidP="002500B0">
      <w:pPr>
        <w:pStyle w:val="EndNoteBibliography"/>
        <w:spacing w:after="0"/>
        <w:ind w:left="426" w:hanging="426"/>
        <w:rPr>
          <w:lang w:val="nl-NL"/>
        </w:rPr>
      </w:pPr>
      <w:r>
        <w:rPr>
          <w:lang w:val="en-GB"/>
        </w:rPr>
        <w:fldChar w:fldCharType="begin"/>
      </w:r>
      <w:r w:rsidRPr="00682DBC">
        <w:rPr>
          <w:lang w:val="nl-NL"/>
        </w:rPr>
        <w:instrText xml:space="preserve"> ADDIN EN.REFLIST </w:instrText>
      </w:r>
      <w:r>
        <w:rPr>
          <w:lang w:val="en-GB"/>
        </w:rPr>
        <w:fldChar w:fldCharType="separate"/>
      </w:r>
      <w:r w:rsidR="002500B0" w:rsidRPr="00EC026B">
        <w:rPr>
          <w:lang w:val="nl-NL"/>
        </w:rPr>
        <w:t>1.</w:t>
      </w:r>
      <w:r w:rsidR="002500B0" w:rsidRPr="00EC026B">
        <w:rPr>
          <w:lang w:val="nl-NL"/>
        </w:rPr>
        <w:tab/>
        <w:t xml:space="preserve">Bekkers S, Delsing CP, Kok SE, van Hulst K, Erasmus CE, Scheffer ART, van den Hoogen FJA. </w:t>
      </w:r>
      <w:r w:rsidR="002500B0" w:rsidRPr="002500B0">
        <w:t xml:space="preserve">Randomized controlled trial comparing botulinum vs surgery for drooling in neurodisabilities. </w:t>
      </w:r>
      <w:r w:rsidR="002500B0" w:rsidRPr="00EC026B">
        <w:rPr>
          <w:lang w:val="nl-NL"/>
        </w:rPr>
        <w:t>Neurology. 2019;92(11):e1195-e204.</w:t>
      </w:r>
    </w:p>
    <w:p w14:paraId="51F974BF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EC026B">
        <w:rPr>
          <w:lang w:val="nl-NL"/>
        </w:rPr>
        <w:t>2.</w:t>
      </w:r>
      <w:r w:rsidRPr="00EC026B">
        <w:rPr>
          <w:lang w:val="nl-NL"/>
        </w:rPr>
        <w:tab/>
        <w:t xml:space="preserve">Bekkers S, Pruijn IMJ, van der Burg JJW, van Hulst K, Kok SE, Delsing CP, Scheffer ART, van den Hoogen FJA. </w:t>
      </w:r>
      <w:r w:rsidRPr="002500B0">
        <w:t>Surgery versus botulinum neurotoxin A to reduce drooling and improve daily life for children with neurodevelopmental disabilities: a randomized controlled trial. Developmental Medicine &amp; Child Neurology. 2021;63(11):1351-9.</w:t>
      </w:r>
    </w:p>
    <w:p w14:paraId="360C7B30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3.</w:t>
      </w:r>
      <w:r w:rsidRPr="002500B0">
        <w:tab/>
        <w:t>Ciftci T, Akinci D, Yurttutan N, Akhan O. US-guided botulinum toxin injection for excessive drooling in children. Diagnostic and Interventional Radiology. 2013;19(1):56-60.</w:t>
      </w:r>
    </w:p>
    <w:p w14:paraId="6EC2B047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4.</w:t>
      </w:r>
      <w:r w:rsidRPr="002500B0">
        <w:tab/>
        <w:t>Gok G, Cox N, Bajwa J, Christodoulou D, Moody A, Howlett DC. Ultrasound-guided injection of botulinum toxin A into the submandibular gland in children and young adults with sialorrhoea. British Journal of Oral &amp; Maxillofacial Surgery. 2013;51(3):231-3.</w:t>
      </w:r>
    </w:p>
    <w:p w14:paraId="2B5E2F10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5.</w:t>
      </w:r>
      <w:r w:rsidRPr="002500B0">
        <w:tab/>
        <w:t>Hay N, Penn C. Botox(®) to reduce drooling in a paediatric population with neurological impairments: a Phase I study. International Journal of Language &amp; Communication Disorders. 2011;46(5):550-63.</w:t>
      </w:r>
    </w:p>
    <w:p w14:paraId="400CD8EE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6.</w:t>
      </w:r>
      <w:r w:rsidRPr="002500B0">
        <w:tab/>
        <w:t>Mahadevan M, Gruber M, Bilish D, Edwards K, Davies-Payne D, van der Meer G. Botulinum toxin injections for chronic sialorrhoea in children are effective regardless of the degree of neurological dysfunction: A single tertiary institution experience. International Journal of Pediatric Otorhinolaryngology. 2016;88:142-5.</w:t>
      </w:r>
    </w:p>
    <w:p w14:paraId="2A1AC4FF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7.</w:t>
      </w:r>
      <w:r w:rsidRPr="002500B0">
        <w:tab/>
        <w:t>van Hulst K, van der Burg JJW, Jongerius PH, Geurts ACH, Erasmus CE. Changes in severity and impact of drooling after submandibular gland botulinum neurotoxin A injections in children with neurodevelopmental disabilities. Developmental Medicine &amp; Child Neurology. 2020;62(3):354-62.</w:t>
      </w:r>
    </w:p>
    <w:p w14:paraId="1B3A56BB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8.</w:t>
      </w:r>
      <w:r w:rsidRPr="002500B0">
        <w:tab/>
        <w:t>Alvarenga A, Campos M, Dias M, Melao L, Estevao-Costa J. BOTOX-A injection of salivary glands for drooling. Journal of Pediatric Surgery. 2017;52(8):1283-6.</w:t>
      </w:r>
    </w:p>
    <w:p w14:paraId="4FB44B11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9.</w:t>
      </w:r>
      <w:r w:rsidRPr="002500B0">
        <w:tab/>
        <w:t>Banerjee KJ, Glasson C, O'Flaherty SJ. Parotid and submandibular botulinum toxin A injections for sialorrhoea in children with cerebral palsy. Developmental Medicine &amp; Child Neurology. 2006;48(11):883-7.</w:t>
      </w:r>
    </w:p>
    <w:p w14:paraId="7621AAA2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0.</w:t>
      </w:r>
      <w:r w:rsidRPr="002500B0">
        <w:tab/>
        <w:t>Bernardo P, Raiano E, Cappuccio G, Dubbioso R, Bravaccio C, Vergara E, Peluso S, Manganelli F, Esposito M. The Treatment of Hypersalivation in Rett Syndrome with Botulinum Toxin: Efficacy and Clinical Implications. Neurology and Therapy. 2019;8(1):155-60.</w:t>
      </w:r>
    </w:p>
    <w:p w14:paraId="6DA4A9F0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1.</w:t>
      </w:r>
      <w:r w:rsidRPr="002500B0">
        <w:tab/>
        <w:t>Berweck S, Bonikowski M, Kim H, Althaus M, Flatau-Baque B, Mueller D, Banach MD. Placebo-controlled clinical trial of incobotulinumtoxinA for sialorrhea in children: SIPEXI. Neurology. 2021;02.</w:t>
      </w:r>
    </w:p>
    <w:p w14:paraId="5162A162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2.</w:t>
      </w:r>
      <w:r w:rsidRPr="002500B0">
        <w:tab/>
        <w:t>Ghazavi M, Rezaii S, Ghasemi M, Azin N, Reisi M. Botox injection in treatment of sialorrhea in children with cerebral palsy. American Journal of Neurodegenerative Disease. 2023;12(3):97-102.</w:t>
      </w:r>
    </w:p>
    <w:p w14:paraId="6106EB9E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3.</w:t>
      </w:r>
      <w:r w:rsidRPr="002500B0">
        <w:tab/>
        <w:t>Gubbay A, Marie Blackmore A. Effects of salivary gland botulinum Toxin-A on drooling and respiratory morbidity in children with neurological dysfunction. International Journal of Pediatric Otorhinolaryngology. 2019;124:124-8.</w:t>
      </w:r>
    </w:p>
    <w:p w14:paraId="4E9F2D5F" w14:textId="767C0C02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4.</w:t>
      </w:r>
      <w:r w:rsidRPr="002500B0">
        <w:tab/>
        <w:t xml:space="preserve">Lungren MP, Halula S, Coyne S, Sidell D, Racadio JM, Patel MN. Ultrasound-guided botulinum toxin type A salivary gland injection in children for refractory sialorrhea: 10-Year experience at a large tertiary children's hospital. Pediatric </w:t>
      </w:r>
      <w:r w:rsidR="009516BD">
        <w:t>N</w:t>
      </w:r>
      <w:r w:rsidRPr="002500B0">
        <w:t>eurology. 2016;54:70-5.</w:t>
      </w:r>
    </w:p>
    <w:p w14:paraId="4D73C9D4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5.</w:t>
      </w:r>
      <w:r w:rsidRPr="002500B0">
        <w:tab/>
        <w:t>Meece RW, Fishlock KF, Bayley EW, Keller MS. Ultrasound-guided Botox injections of salivary glands in children with drooling. Journal of Radiology Nursing. 2010;29(1):20-4.</w:t>
      </w:r>
    </w:p>
    <w:p w14:paraId="0A718A7C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6.</w:t>
      </w:r>
      <w:r w:rsidRPr="002500B0">
        <w:tab/>
        <w:t>Montgomery J, McCusker S, Hendry J, Lumley E, Kubba H. Botulinum toxin A for children with salivary control problems. International Journal of Pediatric Otorhinolaryngology. 2014;78(11):1970-3.</w:t>
      </w:r>
    </w:p>
    <w:p w14:paraId="4EDFA633" w14:textId="25197990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lastRenderedPageBreak/>
        <w:t>17.</w:t>
      </w:r>
      <w:r w:rsidRPr="002500B0">
        <w:tab/>
        <w:t xml:space="preserve">Nordgarden H, Osterhus I, Moystad A, Asten P, Johnsen UL, Storhaug K, Loven JO. Drooling: are botulinum toxin injections into the major salivary glands a good treatment option? Journal of </w:t>
      </w:r>
      <w:r w:rsidR="009516BD">
        <w:t>C</w:t>
      </w:r>
      <w:r w:rsidRPr="002500B0">
        <w:t xml:space="preserve">hild </w:t>
      </w:r>
      <w:r w:rsidR="009516BD">
        <w:t>N</w:t>
      </w:r>
      <w:r w:rsidRPr="002500B0">
        <w:t>eurology. 2012;27(4):458-64.</w:t>
      </w:r>
    </w:p>
    <w:p w14:paraId="259A2C54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8.</w:t>
      </w:r>
      <w:r w:rsidRPr="002500B0">
        <w:tab/>
        <w:t>Ong LC, Wong SW, Hamid HA. Treatment of drooling in children with cerebral palsy using ultrasound guided intraglandular injections of botulinum toxin A. Journal of Pediatric Neurology. 2009;7(02):141-5.</w:t>
      </w:r>
    </w:p>
    <w:p w14:paraId="608D736D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19.</w:t>
      </w:r>
      <w:r w:rsidRPr="002500B0">
        <w:tab/>
        <w:t>Reid SM, Johnstone BR, Westbury C, Rawicki B, Reddihough DS. Randomized trial of botulinum toxin injections into the salivary glands to reduce drooling in children with neurological disorders. Developmental Medicine &amp; Child Neurology. 2008;50(2):123-8.</w:t>
      </w:r>
    </w:p>
    <w:p w14:paraId="6B8C6251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0.</w:t>
      </w:r>
      <w:r w:rsidRPr="002500B0">
        <w:tab/>
        <w:t>Reid SM, Walstab JE, Chong D, Westbury C, Reddihough DS. Secondary effects of botulinum toxin injections into salivary glands for the management of pediatric drooling. Journal of Craniofacial Surgery. 2013;24(1):28-33.</w:t>
      </w:r>
    </w:p>
    <w:p w14:paraId="0811E5BD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1.</w:t>
      </w:r>
      <w:r w:rsidRPr="002500B0">
        <w:tab/>
        <w:t>Sales HF, Cerqueira C, Vaz D, Medeiros-Rios D, Armani-Franceschi G, Lucena PH, Sternberg C, Nobrega AC, Luz C, et al. The impact of botulinum toxin type A in the treatment of drooling in children with cerebral palsy secondary to Congenital Zika Syndrome: an observational study. Neurological Research. 2021;43(1):54-60.</w:t>
      </w:r>
    </w:p>
    <w:p w14:paraId="4CFE5393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2.</w:t>
      </w:r>
      <w:r w:rsidRPr="002500B0">
        <w:tab/>
        <w:t>Schroeder AS, Kling T, Huss K, Borggraefe I, Koerte IK, Blaschek A, Jahn K, Heinen F, Berweck S. Botulinum Toxin Type A and B for the reduction of hypersalivation in children with neurological disorders: A focus on effectiveness and therapy adherence. Neuropediatrics. 2012;43(1):27-36.</w:t>
      </w:r>
    </w:p>
    <w:p w14:paraId="757C527E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3.</w:t>
      </w:r>
      <w:r w:rsidRPr="002500B0">
        <w:tab/>
        <w:t>Surmelioglu O, Dagkiran M, Tuncer U, Ozdemir S, Tarkan O, Cetik F, Kiroglu M. The effectiveness of botulinum toxin type A injections in the management of sialorrhea. Turkish Archives of Otorhinolaryngology. 2018;56(2):111-3.</w:t>
      </w:r>
    </w:p>
    <w:p w14:paraId="55CAE3CF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4.</w:t>
      </w:r>
      <w:r w:rsidRPr="002500B0">
        <w:tab/>
        <w:t>Taib BG, Williams SP, Sood S, Ung K, Nixon PP, Sharma R. Treatment of sialorrhoea with repeated ultrasound-guided injections of botulinum toxin A into the parotid and submandibular glands. British Journal of Oral &amp; Maxillofacial Surgery. 2019;57(5):442-8.</w:t>
      </w:r>
    </w:p>
    <w:p w14:paraId="00A74BE2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5.</w:t>
      </w:r>
      <w:r w:rsidRPr="002500B0">
        <w:tab/>
        <w:t>Tiigimae-Saar J, Leibur E, Kolk A, Talvik I, Tamme T. Use of botulinum neurotoxin A in uncontrolled salivation in children with cerebral palsy: a pilot study. International Journal of Oral &amp; Maxillofacial Surgery. 2012;41(12):1540-5.</w:t>
      </w:r>
    </w:p>
    <w:p w14:paraId="1D58C133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6.</w:t>
      </w:r>
      <w:r w:rsidRPr="002500B0">
        <w:tab/>
        <w:t>Türe E, Yazar A, Dundar MA, Bakdik S, Akin F, Pekcan S. Treatment of sialorrhea with botulinum toxin A injection in children. Nigerian Journal of Clinical Practice. 2021;24(6):847-52.</w:t>
      </w:r>
    </w:p>
    <w:p w14:paraId="0A1A3198" w14:textId="77777777" w:rsidR="002500B0" w:rsidRPr="002500B0" w:rsidRDefault="002500B0" w:rsidP="002500B0">
      <w:pPr>
        <w:pStyle w:val="EndNoteBibliography"/>
        <w:spacing w:after="0"/>
        <w:ind w:left="426" w:hanging="426"/>
      </w:pPr>
      <w:r w:rsidRPr="002500B0">
        <w:t>27.</w:t>
      </w:r>
      <w:r w:rsidRPr="002500B0">
        <w:tab/>
        <w:t>Wilken B, Aslami B, Backes H. Successful treatment of drooling in children with neurological disorders with botulinum toxin A or B. Neuropediatrics. 2008;39(4):200-4.</w:t>
      </w:r>
    </w:p>
    <w:p w14:paraId="5EC63CF2" w14:textId="48044EF0" w:rsidR="002500B0" w:rsidRPr="002500B0" w:rsidRDefault="002500B0" w:rsidP="002500B0">
      <w:pPr>
        <w:pStyle w:val="EndNoteBibliography"/>
        <w:ind w:left="426" w:hanging="426"/>
      </w:pPr>
      <w:r w:rsidRPr="002500B0">
        <w:t>28.</w:t>
      </w:r>
      <w:r w:rsidRPr="002500B0">
        <w:tab/>
        <w:t>Wu KP, Ke JY, Chen CY, Chen CL, Chou MY, Pei YC. Botulinum toxin type A on oral health in treating sialorrhea in children with cerebral palsy: a randomized, double-blind, placebo-controlled study. Journal of Child Neurol</w:t>
      </w:r>
      <w:r w:rsidR="009516BD">
        <w:t>og</w:t>
      </w:r>
      <w:r w:rsidRPr="002500B0">
        <w:t>y. 2011;26(7):838-43.</w:t>
      </w:r>
    </w:p>
    <w:p w14:paraId="30A5B369" w14:textId="1031BA56" w:rsidR="00643A33" w:rsidRPr="00DE3F96" w:rsidRDefault="00700C5A" w:rsidP="002500B0">
      <w:pPr>
        <w:ind w:left="426" w:hanging="426"/>
        <w:rPr>
          <w:lang w:val="en-GB"/>
        </w:rPr>
      </w:pPr>
      <w:r>
        <w:rPr>
          <w:lang w:val="en-GB"/>
        </w:rPr>
        <w:fldChar w:fldCharType="end"/>
      </w:r>
    </w:p>
    <w:sectPr w:rsidR="00643A33" w:rsidRPr="00DE3F96" w:rsidSect="00A411D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ftpra0evpt2letax5xttszad0vfr2zdx55&quot;&gt;Master file literature PhD thesis&lt;record-ids&gt;&lt;item&gt;21&lt;/item&gt;&lt;item&gt;23&lt;/item&gt;&lt;item&gt;25&lt;/item&gt;&lt;item&gt;43&lt;/item&gt;&lt;item&gt;47&lt;/item&gt;&lt;item&gt;57&lt;/item&gt;&lt;item&gt;59&lt;/item&gt;&lt;item&gt;60&lt;/item&gt;&lt;item&gt;61&lt;/item&gt;&lt;item&gt;62&lt;/item&gt;&lt;item&gt;63&lt;/item&gt;&lt;item&gt;64&lt;/item&gt;&lt;item&gt;65&lt;/item&gt;&lt;item&gt;66&lt;/item&gt;&lt;item&gt;77&lt;/item&gt;&lt;item&gt;78&lt;/item&gt;&lt;item&gt;93&lt;/item&gt;&lt;item&gt;125&lt;/item&gt;&lt;item&gt;126&lt;/item&gt;&lt;item&gt;127&lt;/item&gt;&lt;item&gt;128&lt;/item&gt;&lt;item&gt;130&lt;/item&gt;&lt;item&gt;131&lt;/item&gt;&lt;item&gt;163&lt;/item&gt;&lt;item&gt;164&lt;/item&gt;&lt;item&gt;189&lt;/item&gt;&lt;item&gt;190&lt;/item&gt;&lt;item&gt;217&lt;/item&gt;&lt;/record-ids&gt;&lt;/item&gt;&lt;/Libraries&gt;"/>
  </w:docVars>
  <w:rsids>
    <w:rsidRoot w:val="008F7306"/>
    <w:rsid w:val="00000C97"/>
    <w:rsid w:val="000036C6"/>
    <w:rsid w:val="000039A4"/>
    <w:rsid w:val="0002508F"/>
    <w:rsid w:val="0002632E"/>
    <w:rsid w:val="000503F6"/>
    <w:rsid w:val="000573EB"/>
    <w:rsid w:val="00060CD9"/>
    <w:rsid w:val="00081EB5"/>
    <w:rsid w:val="00086BB0"/>
    <w:rsid w:val="000E2F5D"/>
    <w:rsid w:val="00117D71"/>
    <w:rsid w:val="00141B78"/>
    <w:rsid w:val="00154A26"/>
    <w:rsid w:val="0015596C"/>
    <w:rsid w:val="00166D3D"/>
    <w:rsid w:val="00175ABD"/>
    <w:rsid w:val="00182EC4"/>
    <w:rsid w:val="00185739"/>
    <w:rsid w:val="00187288"/>
    <w:rsid w:val="00196D3F"/>
    <w:rsid w:val="001A13C1"/>
    <w:rsid w:val="001A564A"/>
    <w:rsid w:val="001C4BB1"/>
    <w:rsid w:val="001D5B98"/>
    <w:rsid w:val="001E087E"/>
    <w:rsid w:val="001E4E5A"/>
    <w:rsid w:val="0022078C"/>
    <w:rsid w:val="002365C0"/>
    <w:rsid w:val="002437EC"/>
    <w:rsid w:val="002500B0"/>
    <w:rsid w:val="0025202C"/>
    <w:rsid w:val="002666A3"/>
    <w:rsid w:val="0027633A"/>
    <w:rsid w:val="00276765"/>
    <w:rsid w:val="002A6E20"/>
    <w:rsid w:val="002A7E61"/>
    <w:rsid w:val="002C2401"/>
    <w:rsid w:val="002D4FCB"/>
    <w:rsid w:val="002E5B55"/>
    <w:rsid w:val="002F3BC1"/>
    <w:rsid w:val="002F522E"/>
    <w:rsid w:val="003030C5"/>
    <w:rsid w:val="00311A2D"/>
    <w:rsid w:val="00312CC2"/>
    <w:rsid w:val="003130F9"/>
    <w:rsid w:val="0032632A"/>
    <w:rsid w:val="00336C28"/>
    <w:rsid w:val="003471CA"/>
    <w:rsid w:val="003517E1"/>
    <w:rsid w:val="00356423"/>
    <w:rsid w:val="0036032C"/>
    <w:rsid w:val="0037100A"/>
    <w:rsid w:val="00380357"/>
    <w:rsid w:val="003857D9"/>
    <w:rsid w:val="003918B1"/>
    <w:rsid w:val="003941DE"/>
    <w:rsid w:val="003A2E92"/>
    <w:rsid w:val="003A7D75"/>
    <w:rsid w:val="003D2BB2"/>
    <w:rsid w:val="003D4E33"/>
    <w:rsid w:val="003E1851"/>
    <w:rsid w:val="003E5846"/>
    <w:rsid w:val="003E5E57"/>
    <w:rsid w:val="00403519"/>
    <w:rsid w:val="00407BD0"/>
    <w:rsid w:val="004146F8"/>
    <w:rsid w:val="0043383B"/>
    <w:rsid w:val="004566F0"/>
    <w:rsid w:val="00461A7B"/>
    <w:rsid w:val="00466927"/>
    <w:rsid w:val="00473F84"/>
    <w:rsid w:val="004821F6"/>
    <w:rsid w:val="00497B1E"/>
    <w:rsid w:val="004A0E09"/>
    <w:rsid w:val="004A78C3"/>
    <w:rsid w:val="004C24DA"/>
    <w:rsid w:val="004C30C3"/>
    <w:rsid w:val="004C32F3"/>
    <w:rsid w:val="004D2AD1"/>
    <w:rsid w:val="00512FFA"/>
    <w:rsid w:val="00516632"/>
    <w:rsid w:val="005179A0"/>
    <w:rsid w:val="005445E3"/>
    <w:rsid w:val="00544C86"/>
    <w:rsid w:val="005602F4"/>
    <w:rsid w:val="00564DDD"/>
    <w:rsid w:val="00567587"/>
    <w:rsid w:val="00570FB3"/>
    <w:rsid w:val="0057242E"/>
    <w:rsid w:val="005775B8"/>
    <w:rsid w:val="00594D18"/>
    <w:rsid w:val="005A4060"/>
    <w:rsid w:val="005A5374"/>
    <w:rsid w:val="005A6601"/>
    <w:rsid w:val="005B20E2"/>
    <w:rsid w:val="005C05C4"/>
    <w:rsid w:val="005E0B2A"/>
    <w:rsid w:val="005E7E3C"/>
    <w:rsid w:val="005F3F07"/>
    <w:rsid w:val="00610DCD"/>
    <w:rsid w:val="0061380A"/>
    <w:rsid w:val="00625E4D"/>
    <w:rsid w:val="0063081E"/>
    <w:rsid w:val="00632F8E"/>
    <w:rsid w:val="00643A33"/>
    <w:rsid w:val="00647EFC"/>
    <w:rsid w:val="00651C4C"/>
    <w:rsid w:val="00655C7C"/>
    <w:rsid w:val="00656D6C"/>
    <w:rsid w:val="00664FF6"/>
    <w:rsid w:val="006705D2"/>
    <w:rsid w:val="00671B1F"/>
    <w:rsid w:val="00682DBC"/>
    <w:rsid w:val="006838F3"/>
    <w:rsid w:val="00695FDF"/>
    <w:rsid w:val="006A3915"/>
    <w:rsid w:val="006A63F3"/>
    <w:rsid w:val="006A7212"/>
    <w:rsid w:val="006B76CA"/>
    <w:rsid w:val="006C19DE"/>
    <w:rsid w:val="006C21DE"/>
    <w:rsid w:val="006C256F"/>
    <w:rsid w:val="006C6B08"/>
    <w:rsid w:val="006C6C34"/>
    <w:rsid w:val="006C6FDE"/>
    <w:rsid w:val="006D105A"/>
    <w:rsid w:val="006D12E1"/>
    <w:rsid w:val="006D2EB3"/>
    <w:rsid w:val="006F2CCD"/>
    <w:rsid w:val="006F6AE9"/>
    <w:rsid w:val="00700C5A"/>
    <w:rsid w:val="0070457B"/>
    <w:rsid w:val="00712B0B"/>
    <w:rsid w:val="00723AFC"/>
    <w:rsid w:val="007407C4"/>
    <w:rsid w:val="0075072E"/>
    <w:rsid w:val="00764E75"/>
    <w:rsid w:val="00765F5C"/>
    <w:rsid w:val="00767793"/>
    <w:rsid w:val="007762FB"/>
    <w:rsid w:val="00781C52"/>
    <w:rsid w:val="00781E2A"/>
    <w:rsid w:val="00794B52"/>
    <w:rsid w:val="00796FDA"/>
    <w:rsid w:val="007A1160"/>
    <w:rsid w:val="007B2AE8"/>
    <w:rsid w:val="007B309F"/>
    <w:rsid w:val="007E0A84"/>
    <w:rsid w:val="007E5DEB"/>
    <w:rsid w:val="007F4F60"/>
    <w:rsid w:val="0080268E"/>
    <w:rsid w:val="00810CBF"/>
    <w:rsid w:val="00836CC4"/>
    <w:rsid w:val="00841B4F"/>
    <w:rsid w:val="00844921"/>
    <w:rsid w:val="00881785"/>
    <w:rsid w:val="008A0C6A"/>
    <w:rsid w:val="008A2729"/>
    <w:rsid w:val="008B3A21"/>
    <w:rsid w:val="008D186B"/>
    <w:rsid w:val="008E4CA6"/>
    <w:rsid w:val="008F35BF"/>
    <w:rsid w:val="008F4039"/>
    <w:rsid w:val="008F7306"/>
    <w:rsid w:val="00906138"/>
    <w:rsid w:val="0092197C"/>
    <w:rsid w:val="00936ABB"/>
    <w:rsid w:val="00941C5D"/>
    <w:rsid w:val="009516BD"/>
    <w:rsid w:val="00952B97"/>
    <w:rsid w:val="00965085"/>
    <w:rsid w:val="00981B16"/>
    <w:rsid w:val="009820BD"/>
    <w:rsid w:val="0098581C"/>
    <w:rsid w:val="00993909"/>
    <w:rsid w:val="009A0DBB"/>
    <w:rsid w:val="009A4E93"/>
    <w:rsid w:val="009B0A84"/>
    <w:rsid w:val="009B4046"/>
    <w:rsid w:val="009C5B09"/>
    <w:rsid w:val="009D51FB"/>
    <w:rsid w:val="009F04F7"/>
    <w:rsid w:val="00A07B13"/>
    <w:rsid w:val="00A14F6A"/>
    <w:rsid w:val="00A159DF"/>
    <w:rsid w:val="00A33DC4"/>
    <w:rsid w:val="00A411D6"/>
    <w:rsid w:val="00A52CE9"/>
    <w:rsid w:val="00A91BC5"/>
    <w:rsid w:val="00AA029E"/>
    <w:rsid w:val="00AA2D4B"/>
    <w:rsid w:val="00AA3EFE"/>
    <w:rsid w:val="00AD59DF"/>
    <w:rsid w:val="00AF7CCB"/>
    <w:rsid w:val="00B01430"/>
    <w:rsid w:val="00B031C5"/>
    <w:rsid w:val="00B03D0C"/>
    <w:rsid w:val="00B15F5B"/>
    <w:rsid w:val="00B1780F"/>
    <w:rsid w:val="00B233F7"/>
    <w:rsid w:val="00B33732"/>
    <w:rsid w:val="00B42AE3"/>
    <w:rsid w:val="00B63838"/>
    <w:rsid w:val="00B83B0E"/>
    <w:rsid w:val="00B96324"/>
    <w:rsid w:val="00BA56EE"/>
    <w:rsid w:val="00BD3BE5"/>
    <w:rsid w:val="00BD6771"/>
    <w:rsid w:val="00BE151A"/>
    <w:rsid w:val="00BE17E3"/>
    <w:rsid w:val="00BE1913"/>
    <w:rsid w:val="00C01F83"/>
    <w:rsid w:val="00C05B8F"/>
    <w:rsid w:val="00C07B58"/>
    <w:rsid w:val="00C20ECA"/>
    <w:rsid w:val="00C24CC3"/>
    <w:rsid w:val="00C32E38"/>
    <w:rsid w:val="00C46E56"/>
    <w:rsid w:val="00C50B86"/>
    <w:rsid w:val="00C64B4B"/>
    <w:rsid w:val="00C8254B"/>
    <w:rsid w:val="00C90530"/>
    <w:rsid w:val="00C96B16"/>
    <w:rsid w:val="00CB10C8"/>
    <w:rsid w:val="00CC1F92"/>
    <w:rsid w:val="00CC4BB7"/>
    <w:rsid w:val="00CD4C35"/>
    <w:rsid w:val="00CE325A"/>
    <w:rsid w:val="00CE5EC1"/>
    <w:rsid w:val="00CF6B53"/>
    <w:rsid w:val="00D0055F"/>
    <w:rsid w:val="00D076D8"/>
    <w:rsid w:val="00D10A1A"/>
    <w:rsid w:val="00D11904"/>
    <w:rsid w:val="00D26B90"/>
    <w:rsid w:val="00D40903"/>
    <w:rsid w:val="00D50BE8"/>
    <w:rsid w:val="00D51868"/>
    <w:rsid w:val="00D557C4"/>
    <w:rsid w:val="00D7526D"/>
    <w:rsid w:val="00D758C8"/>
    <w:rsid w:val="00D820F4"/>
    <w:rsid w:val="00D823D2"/>
    <w:rsid w:val="00D9310F"/>
    <w:rsid w:val="00DA15B5"/>
    <w:rsid w:val="00DB079C"/>
    <w:rsid w:val="00DB3380"/>
    <w:rsid w:val="00DC56CC"/>
    <w:rsid w:val="00DD04AF"/>
    <w:rsid w:val="00DD2952"/>
    <w:rsid w:val="00DD5750"/>
    <w:rsid w:val="00DE373C"/>
    <w:rsid w:val="00DE3F96"/>
    <w:rsid w:val="00DF482E"/>
    <w:rsid w:val="00DF7648"/>
    <w:rsid w:val="00E06B3B"/>
    <w:rsid w:val="00E172BE"/>
    <w:rsid w:val="00E22F5B"/>
    <w:rsid w:val="00E73C36"/>
    <w:rsid w:val="00E83C97"/>
    <w:rsid w:val="00E97566"/>
    <w:rsid w:val="00EB6F1E"/>
    <w:rsid w:val="00EC026B"/>
    <w:rsid w:val="00EC652D"/>
    <w:rsid w:val="00ED2318"/>
    <w:rsid w:val="00EE0F41"/>
    <w:rsid w:val="00EE1C81"/>
    <w:rsid w:val="00EE3E48"/>
    <w:rsid w:val="00F00B27"/>
    <w:rsid w:val="00F02B0E"/>
    <w:rsid w:val="00F03692"/>
    <w:rsid w:val="00F54320"/>
    <w:rsid w:val="00F70442"/>
    <w:rsid w:val="00F75A61"/>
    <w:rsid w:val="00F76D56"/>
    <w:rsid w:val="00F8504B"/>
    <w:rsid w:val="00F85108"/>
    <w:rsid w:val="00F85AC3"/>
    <w:rsid w:val="00F92918"/>
    <w:rsid w:val="00FA628A"/>
    <w:rsid w:val="00FB3480"/>
    <w:rsid w:val="00FB64ED"/>
    <w:rsid w:val="00FB688B"/>
    <w:rsid w:val="00FE5B9B"/>
    <w:rsid w:val="00FE6240"/>
    <w:rsid w:val="00FF1E75"/>
    <w:rsid w:val="00FF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731D23"/>
  <w15:chartTrackingRefBased/>
  <w15:docId w15:val="{4814A1CE-EB76-4C68-87E2-29AEFC08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471C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471C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471C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71C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71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700C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00C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00C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00C5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A4226-9BC2-4350-B6D0-E1ACA7B96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6</Pages>
  <Words>7810</Words>
  <Characters>42957</Characters>
  <Application>Microsoft Office Word</Application>
  <DocSecurity>0</DocSecurity>
  <Lines>357</Lines>
  <Paragraphs>1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iëns, Lynn</dc:creator>
  <cp:keywords/>
  <dc:description/>
  <cp:lastModifiedBy>Orriëns, Lynn</cp:lastModifiedBy>
  <cp:revision>12</cp:revision>
  <dcterms:created xsi:type="dcterms:W3CDTF">2023-10-02T12:51:00Z</dcterms:created>
  <dcterms:modified xsi:type="dcterms:W3CDTF">2023-10-19T07:02:00Z</dcterms:modified>
</cp:coreProperties>
</file>